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B4291" w:rsidRPr="00095C6F" w:rsidRDefault="00726B53" w:rsidP="000B4291">
      <w:pPr>
        <w:spacing w:line="480" w:lineRule="auto"/>
        <w:rPr>
          <w:rFonts w:ascii="Times New Roman" w:hAnsi="Times New Roman"/>
          <w:lang w:val="en-US"/>
        </w:rPr>
      </w:pPr>
      <w:r>
        <w:rPr>
          <w:rFonts w:ascii="Times New Roman" w:hAnsi="Times New Roman" w:cs="Times New Roman"/>
          <w:b/>
          <w:lang w:val="en-US"/>
        </w:rPr>
        <w:t xml:space="preserve">Additional file 3: </w:t>
      </w:r>
      <w:bookmarkStart w:id="0" w:name="_GoBack"/>
      <w:bookmarkEnd w:id="0"/>
      <w:r w:rsidR="000B4291" w:rsidRPr="00095C6F">
        <w:rPr>
          <w:rFonts w:ascii="Times New Roman" w:hAnsi="Times New Roman" w:cs="Times New Roman"/>
          <w:b/>
          <w:lang w:val="en-US"/>
        </w:rPr>
        <w:t xml:space="preserve">Appendix 3. </w:t>
      </w:r>
      <w:r w:rsidR="00DC65A2" w:rsidRPr="00095C6F">
        <w:rPr>
          <w:rFonts w:ascii="Times New Roman" w:hAnsi="Times New Roman" w:cs="Times New Roman"/>
          <w:lang w:val="en-US"/>
        </w:rPr>
        <w:t>Results of the match</w:t>
      </w:r>
      <w:r w:rsidR="00DC65A2">
        <w:rPr>
          <w:rFonts w:ascii="Times New Roman" w:hAnsi="Times New Roman" w:cs="Times New Roman"/>
          <w:lang w:val="en-US"/>
        </w:rPr>
        <w:t>ing</w:t>
      </w:r>
      <w:r w:rsidR="00DC65A2" w:rsidRPr="00095C6F">
        <w:rPr>
          <w:rFonts w:ascii="Times New Roman" w:hAnsi="Times New Roman" w:cs="Times New Roman"/>
          <w:lang w:val="en-US"/>
        </w:rPr>
        <w:t xml:space="preserve"> between instances of usability flaws (from </w:t>
      </w:r>
      <w:proofErr w:type="spellStart"/>
      <w:r w:rsidR="00DC65A2" w:rsidRPr="00095C6F">
        <w:rPr>
          <w:rFonts w:ascii="Times New Roman" w:hAnsi="Times New Roman" w:cs="Times New Roman"/>
          <w:lang w:val="en-US"/>
        </w:rPr>
        <w:t>Marcilly</w:t>
      </w:r>
      <w:proofErr w:type="spellEnd"/>
      <w:r w:rsidR="00DC65A2" w:rsidRPr="00095C6F">
        <w:rPr>
          <w:rFonts w:ascii="Times New Roman" w:hAnsi="Times New Roman" w:cs="Times New Roman"/>
          <w:lang w:val="en-US"/>
        </w:rPr>
        <w:t xml:space="preserve"> et al.</w:t>
      </w:r>
      <w:r w:rsidR="00DC65A2" w:rsidRPr="00095C6F">
        <w:rPr>
          <w:rFonts w:ascii="Times New Roman" w:hAnsi="Times New Roman" w:cs="Times New Roman"/>
          <w:lang w:val="en-US"/>
        </w:rPr>
        <w:fldChar w:fldCharType="begin"/>
      </w:r>
      <w:r w:rsidR="00DC65A2" w:rsidRPr="00095C6F">
        <w:rPr>
          <w:rFonts w:ascii="Times New Roman" w:hAnsi="Times New Roman" w:cs="Times New Roman"/>
          <w:lang w:val="en-US"/>
        </w:rPr>
        <w:instrText xml:space="preserve"> ADDIN REFMGR.CITE &lt;Refman&gt;&lt;Cite&gt;&lt;Author&gt;Marcilly&lt;/Author&gt;&lt;Year&gt;2015&lt;/Year&gt;&lt;RecNum&gt;293&lt;/RecNum&gt;&lt;IDText&gt;Usability flaws of medication-related alerting functions: A systematic qualitative review&lt;/IDText&gt;&lt;MDL Ref_Type="Journal"&gt;&lt;Ref_Type&gt;Journal&lt;/Ref_Type&gt;&lt;Ref_ID&gt;293&lt;/Ref_ID&gt;&lt;Title_Primary&gt;Usability flaws of medication-related alerting functions: A systematic qualitative review&lt;/Title_Primary&gt;&lt;Authors_Primary&gt;Marcilly,R.&lt;/Authors_Primary&gt;&lt;Authors_Primary&gt;Ammenwerth,E.&lt;/Authors_Primary&gt;&lt;Authors_Primary&gt;Vasseur,F.&lt;/Authors_Primary&gt;&lt;Authors_Primary&gt;Roehrer,E.&lt;/Authors_Primary&gt;&lt;Authors_Primary&gt;Beuscart-Zephir,M.C.&lt;/Authors_Primary&gt;&lt;Date_Primary&gt;2015/6&lt;/Date_Primary&gt;&lt;Keywords&gt;Australia&lt;/Keywords&gt;&lt;Keywords&gt;France&lt;/Keywords&gt;&lt;Keywords&gt;methods&lt;/Keywords&gt;&lt;Keywords&gt;Workload&lt;/Keywords&gt;&lt;Reprint&gt;Not in File&lt;/Reprint&gt;&lt;Start_Page&gt;260&lt;/Start_Page&gt;&lt;End_Page&gt;271&lt;/End_Page&gt;&lt;Periodical&gt;J.Biomed.Inform.&lt;/Periodical&gt;&lt;Volume&gt;55&lt;/Volume&gt;&lt;Address&gt;INSERM CIC 1403, Lille, Univ Lille Nord de France, CHU Lille, UDSL EA 2694, F-59000 Lille, France. Electronic address: romaric.marcilly@univ-lille2.fr&amp;#xA;Institute of Health Informatics, U&amp;#xA;Universite Lille Nord de France, Pole de Sante Publique, CHRU Lille, UDSL EA2694, F-59000 Lille, France. Electronic address: francis.vasseur@univ-lille2.fr&amp;#xA;eHealth Services Research Group, School of Engineering and ICT, University of Tasmania, Private Bag 87, Hobart, Tasmania 7001, Australia. Electronic address: Erin.Roehrer@utas.edu.au&amp;#xA;INSERM CIC 1403, Lille, Univ Lille Nord de France, CHU Lille, UDSL EA 2694, F-59000 Lille, France. Electronic address: mcbeuscart@univ-lille2.fr&lt;/Address&gt;&lt;Web_URL&gt;PM:25817918&lt;/Web_URL&gt;&lt;ZZ_JournalStdAbbrev&gt;&lt;f name="System"&gt;J.Biomed.Inform.&lt;/f&gt;&lt;/ZZ_JournalStdAbbrev&gt;&lt;ZZ_WorkformID&gt;1&lt;/ZZ_WorkformID&gt;&lt;/MDL&gt;&lt;/Cite&gt;&lt;/Refman&gt;</w:instrText>
      </w:r>
      <w:r w:rsidR="00DC65A2" w:rsidRPr="00095C6F">
        <w:rPr>
          <w:rFonts w:ascii="Times New Roman" w:hAnsi="Times New Roman" w:cs="Times New Roman"/>
          <w:lang w:val="en-US"/>
        </w:rPr>
        <w:fldChar w:fldCharType="separate"/>
      </w:r>
      <w:r w:rsidR="00DC65A2" w:rsidRPr="00095C6F">
        <w:rPr>
          <w:rFonts w:ascii="Times New Roman" w:hAnsi="Times New Roman" w:cs="Times New Roman"/>
          <w:lang w:val="en-US"/>
        </w:rPr>
        <w:t>[17]</w:t>
      </w:r>
      <w:r w:rsidR="00DC65A2" w:rsidRPr="00095C6F">
        <w:rPr>
          <w:rFonts w:ascii="Times New Roman" w:hAnsi="Times New Roman" w:cs="Times New Roman"/>
          <w:lang w:val="en-US"/>
        </w:rPr>
        <w:fldChar w:fldCharType="end"/>
      </w:r>
      <w:r w:rsidR="00DC65A2" w:rsidRPr="00095C6F">
        <w:rPr>
          <w:rFonts w:ascii="Times New Roman" w:hAnsi="Times New Roman" w:cs="Times New Roman"/>
          <w:lang w:val="en-US"/>
        </w:rPr>
        <w:t>) and</w:t>
      </w:r>
      <w:r w:rsidR="00DC65A2">
        <w:rPr>
          <w:rFonts w:ascii="Times New Roman" w:hAnsi="Times New Roman" w:cs="Times New Roman"/>
          <w:lang w:val="en-US"/>
        </w:rPr>
        <w:t xml:space="preserve"> the</w:t>
      </w:r>
      <w:r w:rsidR="00DC65A2" w:rsidRPr="00095C6F">
        <w:rPr>
          <w:rFonts w:ascii="Times New Roman" w:hAnsi="Times New Roman" w:cs="Times New Roman"/>
          <w:lang w:val="en-US"/>
        </w:rPr>
        <w:t xml:space="preserve"> usability design principles</w:t>
      </w:r>
      <w:r w:rsidR="00DC65A2" w:rsidRPr="00585EF8">
        <w:rPr>
          <w:rFonts w:ascii="Times New Roman" w:hAnsi="Times New Roman" w:cs="Times New Roman"/>
          <w:lang w:val="en-US"/>
        </w:rPr>
        <w:t xml:space="preserve"> </w:t>
      </w:r>
      <w:r w:rsidR="00DC65A2" w:rsidRPr="00095C6F">
        <w:rPr>
          <w:rFonts w:ascii="Times New Roman" w:hAnsi="Times New Roman" w:cs="Times New Roman"/>
          <w:lang w:val="en-US"/>
        </w:rPr>
        <w:t>summarized</w:t>
      </w:r>
      <w:r w:rsidR="00DC65A2">
        <w:rPr>
          <w:rFonts w:ascii="Times New Roman" w:hAnsi="Times New Roman" w:cs="Times New Roman"/>
          <w:lang w:val="en-US"/>
        </w:rPr>
        <w:t xml:space="preserve"> in the present study</w:t>
      </w:r>
      <w:r w:rsidR="00DC65A2" w:rsidRPr="00095C6F">
        <w:rPr>
          <w:rFonts w:ascii="Times New Roman" w:hAnsi="Times New Roman" w:cs="Times New Roman"/>
          <w:lang w:val="en-US"/>
        </w:rPr>
        <w:t>.</w:t>
      </w:r>
    </w:p>
    <w:tbl>
      <w:tblPr>
        <w:tblW w:w="5000" w:type="pct"/>
        <w:tblCellMar>
          <w:left w:w="70" w:type="dxa"/>
          <w:right w:w="70" w:type="dxa"/>
        </w:tblCellMar>
        <w:tblLook w:val="04A0" w:firstRow="1" w:lastRow="0" w:firstColumn="1" w:lastColumn="0" w:noHBand="0" w:noVBand="1"/>
      </w:tblPr>
      <w:tblGrid>
        <w:gridCol w:w="911"/>
        <w:gridCol w:w="11776"/>
        <w:gridCol w:w="710"/>
        <w:gridCol w:w="747"/>
      </w:tblGrid>
      <w:tr w:rsidR="00111F75" w:rsidRPr="00DC65A2" w:rsidTr="00BF1E6C">
        <w:trPr>
          <w:cantSplit/>
          <w:trHeight w:val="57"/>
          <w:tblHeader/>
        </w:trPr>
        <w:tc>
          <w:tcPr>
            <w:tcW w:w="322" w:type="pct"/>
            <w:tcBorders>
              <w:top w:val="single" w:sz="4" w:space="0" w:color="auto"/>
              <w:left w:val="single" w:sz="4" w:space="0" w:color="auto"/>
              <w:bottom w:val="single" w:sz="4" w:space="0" w:color="auto"/>
              <w:right w:val="single" w:sz="4" w:space="0" w:color="auto"/>
            </w:tcBorders>
            <w:hideMark/>
          </w:tcPr>
          <w:p w:rsidR="00111F75" w:rsidRPr="00111F75" w:rsidRDefault="00111F75" w:rsidP="00BF1E6C">
            <w:pPr>
              <w:spacing w:after="0" w:line="240" w:lineRule="auto"/>
              <w:jc w:val="center"/>
              <w:rPr>
                <w:rFonts w:ascii="Times New Roman" w:eastAsia="Times New Roman" w:hAnsi="Times New Roman" w:cs="Times New Roman"/>
                <w:b/>
                <w:color w:val="000000"/>
                <w:sz w:val="18"/>
                <w:szCs w:val="18"/>
                <w:lang w:eastAsia="en-US"/>
              </w:rPr>
            </w:pPr>
            <w:r w:rsidRPr="00111F75">
              <w:rPr>
                <w:rFonts w:ascii="Times New Roman" w:eastAsia="Times New Roman" w:hAnsi="Times New Roman" w:cs="Times New Roman"/>
                <w:b/>
                <w:color w:val="000000"/>
                <w:sz w:val="18"/>
                <w:szCs w:val="18"/>
                <w:lang w:eastAsia="en-US"/>
              </w:rPr>
              <w:t>Reference</w:t>
            </w:r>
          </w:p>
        </w:tc>
        <w:tc>
          <w:tcPr>
            <w:tcW w:w="4163" w:type="pct"/>
            <w:tcBorders>
              <w:top w:val="single" w:sz="4" w:space="0" w:color="auto"/>
              <w:left w:val="nil"/>
              <w:bottom w:val="single" w:sz="4" w:space="0" w:color="auto"/>
              <w:right w:val="single" w:sz="4" w:space="0" w:color="auto"/>
            </w:tcBorders>
            <w:hideMark/>
          </w:tcPr>
          <w:p w:rsidR="00111F75" w:rsidRPr="00111F75" w:rsidRDefault="00111F75" w:rsidP="00BF1E6C">
            <w:pPr>
              <w:spacing w:after="0" w:line="240" w:lineRule="auto"/>
              <w:jc w:val="center"/>
              <w:rPr>
                <w:rFonts w:ascii="Times New Roman" w:eastAsia="Times New Roman" w:hAnsi="Times New Roman" w:cs="Times New Roman"/>
                <w:b/>
                <w:color w:val="000000"/>
                <w:sz w:val="18"/>
                <w:szCs w:val="18"/>
                <w:lang w:val="en-US" w:eastAsia="en-US"/>
              </w:rPr>
            </w:pPr>
            <w:r w:rsidRPr="00111F75">
              <w:rPr>
                <w:rFonts w:ascii="Times New Roman" w:eastAsia="Times New Roman" w:hAnsi="Times New Roman" w:cs="Times New Roman"/>
                <w:b/>
                <w:color w:val="000000"/>
                <w:sz w:val="18"/>
                <w:szCs w:val="18"/>
                <w:lang w:val="en-US" w:eastAsia="en-US"/>
              </w:rPr>
              <w:t>Excerpts representing instances of usability flaws</w:t>
            </w:r>
          </w:p>
        </w:tc>
        <w:tc>
          <w:tcPr>
            <w:tcW w:w="515" w:type="pct"/>
            <w:gridSpan w:val="2"/>
            <w:tcBorders>
              <w:top w:val="single" w:sz="4" w:space="0" w:color="auto"/>
              <w:left w:val="nil"/>
              <w:bottom w:val="single" w:sz="4" w:space="0" w:color="auto"/>
              <w:right w:val="single" w:sz="4" w:space="0" w:color="auto"/>
            </w:tcBorders>
            <w:hideMark/>
          </w:tcPr>
          <w:p w:rsidR="00111F75" w:rsidRPr="00111F75" w:rsidRDefault="00111F75" w:rsidP="00BF1E6C">
            <w:pPr>
              <w:spacing w:after="0" w:line="240" w:lineRule="auto"/>
              <w:jc w:val="center"/>
              <w:rPr>
                <w:rFonts w:ascii="Times New Roman" w:eastAsia="Times New Roman" w:hAnsi="Times New Roman" w:cs="Times New Roman"/>
                <w:b/>
                <w:color w:val="000000"/>
                <w:sz w:val="18"/>
                <w:szCs w:val="18"/>
                <w:lang w:val="en-US" w:eastAsia="en-US"/>
              </w:rPr>
            </w:pPr>
            <w:r w:rsidRPr="00111F75">
              <w:rPr>
                <w:rFonts w:ascii="Times New Roman" w:eastAsia="Times New Roman" w:hAnsi="Times New Roman" w:cs="Times New Roman"/>
                <w:b/>
                <w:color w:val="000000"/>
                <w:sz w:val="18"/>
                <w:szCs w:val="18"/>
                <w:lang w:val="en-US" w:eastAsia="en-US"/>
              </w:rPr>
              <w:t>Corresponding usability design principle(s)</w:t>
            </w:r>
          </w:p>
        </w:tc>
      </w:tr>
      <w:tr w:rsidR="00111F75" w:rsidRPr="00DC65A2"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Russ&lt;/Author&gt;&lt;Year&gt;2009&lt;/Year&gt;&lt;RecNum&gt;15&lt;/RecNum&gt;&lt;IDText&gt;A human factors investigation of medication alerts: barriers to prescriber decision-making and clinical workflow&lt;/IDText&gt;&lt;MDL Ref_Type="Journal"&gt;&lt;Ref_Type&gt;Journal&lt;/Ref_Type&gt;&lt;Ref_ID&gt;15&lt;/Ref_ID&gt;&lt;Title_Primary&gt;A human factors investigation of medication alerts: barriers to prescriber decision-making and clinical workflow&lt;/Title_Primary&gt;&lt;Authors_Primary&gt;Russ,A.L.&lt;/Authors_Primary&gt;&lt;Authors_Primary&gt;Zillich,A.J.&lt;/Authors_Primary&gt;&lt;Authors_Primary&gt;McManus,M.S.&lt;/Authors_Primary&gt;&lt;Authors_Primary&gt;Doebbeling,B.N.&lt;/Authors_Primary&gt;&lt;Authors_Primary&gt;Saleem,J.J.&lt;/Authors_Primary&gt;&lt;Date_Primary&gt;2009&lt;/Date_Primary&gt;&lt;Keywords&gt;Attitude of Health Personnel&lt;/Keywords&gt;&lt;Keywords&gt;Decision Making&lt;/Keywords&gt;&lt;Keywords&gt;Drug Interactions&lt;/Keywords&gt;&lt;Keywords&gt;Drug Therapy,Computer-Assisted&lt;/Keywords&gt;&lt;Keywords&gt;Hospitals,Veterans&lt;/Keywords&gt;&lt;Keywords&gt;Humans&lt;/Keywords&gt;&lt;Keywords&gt;Medical Order Entry Systems&lt;/Keywords&gt;&lt;Keywords&gt;Medication Errors&lt;/Keywords&gt;&lt;Keywords&gt;Midwestern United States&lt;/Keywords&gt;&lt;Keywords&gt;Patient Care&lt;/Keywords&gt;&lt;Keywords&gt;Patient Care Management&lt;/Keywords&gt;&lt;Keywords&gt;prevention &amp;amp; control&lt;/Keywords&gt;&lt;Keywords&gt;Reminder Systems&lt;/Keywords&gt;&lt;Keywords&gt;Safety&lt;/Keywords&gt;&lt;Keywords&gt;User-Computer Interface&lt;/Keywords&gt;&lt;Keywords&gt;utilization&lt;/Keywords&gt;&lt;Keywords&gt;Workflow&lt;/Keywords&gt;&lt;Reprint&gt;Not in File&lt;/Reprint&gt;&lt;Start_Page&gt;548&lt;/Start_Page&gt;&lt;End_Page&gt;552&lt;/End_Page&gt;&lt;Periodical&gt;AMIA.Annu.Symp.Proc.&lt;/Periodical&gt;&lt;Address&gt;VA HSR&amp;amp;D Center on Implementing Evidence-Based Practice (CIEBP), Roudebush VAMC, Indianapolis, IN, USA&lt;/Address&gt;&lt;Web_URL&gt;PM:20351915&lt;/Web_URL&gt;&lt;ZZ_JournalStdAbbrev&gt;&lt;f name="System"&gt;AMIA.Annu.Symp.Proc.&lt;/f&gt;&lt;/ZZ_JournalStdAbbrev&gt;&lt;ZZ_WorkformID&gt;1&lt;/ZZ_WorkformID&gt;&lt;/MDL&gt;&lt;/Cite&gt;&lt;Cite&gt;&lt;Author&gt;Russ&lt;/Author&gt;&lt;Year&gt;2012&lt;/Year&gt;&lt;RecNum&gt;158&lt;/RecNum&gt;&lt;IDText&gt;Prescribers&amp;apos; interactions with medication alerts at the point of prescribing: A multi-method, in situ investigation of the human-computer interaction&lt;/IDText&gt;&lt;MDL Ref_Type="Journal"&gt;&lt;Ref_Type&gt;Journal&lt;/Ref_Type&gt;&lt;Ref_ID&gt;158&lt;/Ref_ID&gt;&lt;Title_Primary&gt;Prescribers&amp;apos; interactions with medication alerts at the point of prescribing: A multi-method, in situ investigation of the human-computer interaction&lt;/Title_Primary&gt;&lt;Authors_Primary&gt;Russ,A.L.&lt;/Authors_Primary&gt;&lt;Authors_Primary&gt;Zillich,A.J.&lt;/Authors_Primary&gt;&lt;Authors_Primary&gt;McManus,M.S.&lt;/Authors_Primary&gt;&lt;Authors_Primary&gt;Doebbeling,B.N.&lt;/Authors_Primary&gt;&lt;Authors_Primary&gt;Saleem,J.J.&lt;/Authors_Primary&gt;&lt;Date_Primary&gt;2012/4&lt;/Date_Primary&gt;&lt;Keywords&gt;Adult&lt;/Keywords&gt;&lt;Keywords&gt;Aged&lt;/Keywords&gt;&lt;Keywords&gt;Attitude of Health Personnel&lt;/Keywords&gt;&lt;Keywords&gt;Decision Making&lt;/Keywords&gt;&lt;Keywords&gt;Drug Interactions&lt;/Keywords&gt;&lt;Keywords&gt;Drug Therapy,Computer-Assisted&lt;/Keywords&gt;&lt;Keywords&gt;Female&lt;/Keywords&gt;&lt;Keywords&gt;Humans&lt;/Keywords&gt;&lt;Keywords&gt;Medical Order Entry Systems&lt;/Keywords&gt;&lt;Keywords&gt;Medication Errors&lt;/Keywords&gt;&lt;Keywords&gt;methods&lt;/Keywords&gt;&lt;Keywords&gt;Middle Aged&lt;/Keywords&gt;&lt;Keywords&gt;Patient Care Management&lt;/Keywords&gt;&lt;Keywords&gt;prevention &amp;amp; control&lt;/Keywords&gt;&lt;Keywords&gt;Reminder Systems&lt;/Keywords&gt;&lt;Keywords&gt;Safety&lt;/Keywords&gt;&lt;Keywords&gt;User-Computer Interface&lt;/Keywords&gt;&lt;Keywords&gt;utilization&lt;/Keywords&gt;&lt;Reprint&gt;Not in File&lt;/Reprint&gt;&lt;Start_Page&gt;232&lt;/Start_Page&gt;&lt;End_Page&gt;243&lt;/End_Page&gt;&lt;Periodical&gt;Int.J.Med.Inform.&lt;/Periodical&gt;&lt;Volume&gt;81&lt;/Volume&gt;&lt;Issue&gt;4&lt;/Issue&gt;&lt;Address&gt;Department of Veterans Affairs, Health Services Research and Development Center of Excellence on Implementing Evidence-Based Practice, Richard L. Roudebush Veterans Affairs Medical Center, Indianapolis, IN, USA&lt;/Address&gt;&lt;Web_URL&gt;PM:22296761&lt;/Web_URL&gt;&lt;ZZ_JournalStdAbbrev&gt;&lt;f name="System"&gt;Int.J.Med.Inform.&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10;27]</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xml:space="preserve">"Repeated alerts within the same encounter or over multiple encounters for a given patient"; "alerts were sometimes excessively redundant. (...) The observer noted: we have now seen the same alert 4 times in the last 10 min or less."  </w:t>
            </w:r>
            <w:proofErr w:type="gramStart"/>
            <w:r w:rsidRPr="00111F75">
              <w:rPr>
                <w:rFonts w:ascii="Times New Roman" w:eastAsia="Times New Roman" w:hAnsi="Times New Roman" w:cs="Times New Roman"/>
                <w:color w:val="000000"/>
                <w:sz w:val="18"/>
                <w:szCs w:val="18"/>
                <w:lang w:val="en-US" w:eastAsia="en-US"/>
              </w:rPr>
              <w:t>"</w:t>
            </w:r>
            <w:proofErr w:type="gramEnd"/>
            <w:r w:rsidRPr="00111F75">
              <w:rPr>
                <w:rFonts w:ascii="Times New Roman" w:eastAsia="Times New Roman" w:hAnsi="Times New Roman" w:cs="Times New Roman"/>
                <w:color w:val="000000"/>
                <w:sz w:val="18"/>
                <w:szCs w:val="18"/>
                <w:lang w:val="en-US" w:eastAsia="en-US"/>
              </w:rPr>
              <w:t>Redundant alerts within a given patient encounter. Often triggered by renewing interacting medication pairs. E.g.,, Same alert appears a 3rd time”</w:t>
            </w:r>
          </w:p>
        </w:tc>
        <w:tc>
          <w:tcPr>
            <w:tcW w:w="251"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1</w:t>
            </w:r>
          </w:p>
        </w:tc>
        <w:tc>
          <w:tcPr>
            <w:tcW w:w="265"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5</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Russ&lt;/Author&gt;&lt;Year&gt;2009&lt;/Year&gt;&lt;RecNum&gt;15&lt;/RecNum&gt;&lt;IDText&gt;A human factors investigation of medication alerts: barriers to prescriber decision-making and clinical workflow&lt;/IDText&gt;&lt;MDL Ref_Type="Journal"&gt;&lt;Ref_Type&gt;Journal&lt;/Ref_Type&gt;&lt;Ref_ID&gt;15&lt;/Ref_ID&gt;&lt;Title_Primary&gt;A human factors investigation of medication alerts: barriers to prescriber decision-making and clinical workflow&lt;/Title_Primary&gt;&lt;Authors_Primary&gt;Russ,A.L.&lt;/Authors_Primary&gt;&lt;Authors_Primary&gt;Zillich,A.J.&lt;/Authors_Primary&gt;&lt;Authors_Primary&gt;McManus,M.S.&lt;/Authors_Primary&gt;&lt;Authors_Primary&gt;Doebbeling,B.N.&lt;/Authors_Primary&gt;&lt;Authors_Primary&gt;Saleem,J.J.&lt;/Authors_Primary&gt;&lt;Date_Primary&gt;2009&lt;/Date_Primary&gt;&lt;Keywords&gt;Attitude of Health Personnel&lt;/Keywords&gt;&lt;Keywords&gt;Decision Making&lt;/Keywords&gt;&lt;Keywords&gt;Drug Interactions&lt;/Keywords&gt;&lt;Keywords&gt;Drug Therapy,Computer-Assisted&lt;/Keywords&gt;&lt;Keywords&gt;Hospitals,Veterans&lt;/Keywords&gt;&lt;Keywords&gt;Humans&lt;/Keywords&gt;&lt;Keywords&gt;Medical Order Entry Systems&lt;/Keywords&gt;&lt;Keywords&gt;Medication Errors&lt;/Keywords&gt;&lt;Keywords&gt;Midwestern United States&lt;/Keywords&gt;&lt;Keywords&gt;Patient Care&lt;/Keywords&gt;&lt;Keywords&gt;Patient Care Management&lt;/Keywords&gt;&lt;Keywords&gt;prevention &amp;amp; control&lt;/Keywords&gt;&lt;Keywords&gt;Reminder Systems&lt;/Keywords&gt;&lt;Keywords&gt;Safety&lt;/Keywords&gt;&lt;Keywords&gt;User-Computer Interface&lt;/Keywords&gt;&lt;Keywords&gt;utilization&lt;/Keywords&gt;&lt;Keywords&gt;Workflow&lt;/Keywords&gt;&lt;Reprint&gt;Not in File&lt;/Reprint&gt;&lt;Start_Page&gt;548&lt;/Start_Page&gt;&lt;End_Page&gt;552&lt;/End_Page&gt;&lt;Periodical&gt;AMIA.Annu.Symp.Proc.&lt;/Periodical&gt;&lt;Address&gt;VA HSR&amp;amp;D Center on Implementing Evidence-Based Practice (CIEBP), Roudebush VAMC, Indianapolis, IN, USA&lt;/Address&gt;&lt;Web_URL&gt;PM:20351915&lt;/Web_URL&gt;&lt;ZZ_JournalStdAbbrev&gt;&lt;f name="System"&gt;AMIA.Annu.Symp.Proc.&lt;/f&gt;&lt;/ZZ_JournalStdAbbrev&gt;&lt;ZZ_WorkformID&gt;1&lt;/ZZ_WorkformID&gt;&lt;/MDL&gt;&lt;/Cite&gt;&lt;Cite&gt;&lt;Author&gt;Russ&lt;/Author&gt;&lt;Year&gt;2009&lt;/Year&gt;&lt;RecNum&gt;167&lt;/RecNum&gt;&lt;IDText&gt;Computerized medication alerts and prescriber mental models: observing routine patient care&lt;/IDText&gt;&lt;MDL Ref_Type="Conference Proceeding"&gt;&lt;Ref_Type&gt;Conference Proceeding&lt;/Ref_Type&gt;&lt;Ref_ID&gt;167&lt;/Ref_ID&gt;&lt;Title_Primary&gt;Computerized medication alerts and prescriber mental models: observing routine patient care&lt;/Title_Primary&gt;&lt;Authors_Primary&gt;Russ,A.L.&lt;/Authors_Primary&gt;&lt;Authors_Primary&gt;Saleem,J.J.&lt;/Authors_Primary&gt;&lt;Authors_Primary&gt;McManus,M.S.&lt;/Authors_Primary&gt;&lt;Authors_Primary&gt;Zillich,A.J.&lt;/Authors_Primary&gt;&lt;Authors_Primary&gt;Doebbling,B.N.&lt;/Authors_Primary&gt;&lt;Date_Primary&gt;2009&lt;/Date_Primary&gt;&lt;Keywords&gt;Patient Care&lt;/Keywords&gt;&lt;Reprint&gt;Not in File&lt;/Reprint&gt;&lt;Start_Page&gt;655&lt;/Start_Page&gt;&lt;End_Page&gt;659&lt;/End_Page&gt;&lt;Periodical&gt;Proceedings of the Human Factors &amp;amp; Ergonomics Society Annual Meeting&lt;/Periodical&gt;&lt;Volume&gt;53&lt;/Volume&gt;&lt;Issue&gt;11&lt;/Issue&gt;&lt;ZZ_JournalFull&gt;&lt;f name="System"&gt;Proceedings of the Human Factors &amp;amp; Ergonomics Society Annual Meeting&lt;/f&gt;&lt;/ZZ_JournalFull&gt;&lt;ZZ_WorkformID&gt;12&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12;27]</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I see it does say "active" though. Technically, the [old] medication [order] isn't  "active" because I just changed  them to "discontinued" "Some meds should have been discontinued but  were ‘active’, leading to extra alerts"</w:t>
            </w:r>
          </w:p>
        </w:tc>
        <w:tc>
          <w:tcPr>
            <w:tcW w:w="251"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2</w:t>
            </w:r>
          </w:p>
        </w:tc>
        <w:tc>
          <w:tcPr>
            <w:tcW w:w="265"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DC65A2"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Russ&lt;/Author&gt;&lt;Year&gt;2009&lt;/Year&gt;&lt;RecNum&gt;15&lt;/RecNum&gt;&lt;IDText&gt;A human factors investigation of medication alerts: barriers to prescriber decision-making and clinical workflow&lt;/IDText&gt;&lt;MDL Ref_Type="Journal"&gt;&lt;Ref_Type&gt;Journal&lt;/Ref_Type&gt;&lt;Ref_ID&gt;15&lt;/Ref_ID&gt;&lt;Title_Primary&gt;A human factors investigation of medication alerts: barriers to prescriber decision-making and clinical workflow&lt;/Title_Primary&gt;&lt;Authors_Primary&gt;Russ,A.L.&lt;/Authors_Primary&gt;&lt;Authors_Primary&gt;Zillich,A.J.&lt;/Authors_Primary&gt;&lt;Authors_Primary&gt;McManus,M.S.&lt;/Authors_Primary&gt;&lt;Authors_Primary&gt;Doebbeling,B.N.&lt;/Authors_Primary&gt;&lt;Authors_Primary&gt;Saleem,J.J.&lt;/Authors_Primary&gt;&lt;Date_Primary&gt;2009&lt;/Date_Primary&gt;&lt;Keywords&gt;Attitude of Health Personnel&lt;/Keywords&gt;&lt;Keywords&gt;Decision Making&lt;/Keywords&gt;&lt;Keywords&gt;Drug Interactions&lt;/Keywords&gt;&lt;Keywords&gt;Drug Therapy,Computer-Assisted&lt;/Keywords&gt;&lt;Keywords&gt;Hospitals,Veterans&lt;/Keywords&gt;&lt;Keywords&gt;Humans&lt;/Keywords&gt;&lt;Keywords&gt;Medical Order Entry Systems&lt;/Keywords&gt;&lt;Keywords&gt;Medication Errors&lt;/Keywords&gt;&lt;Keywords&gt;Midwestern United States&lt;/Keywords&gt;&lt;Keywords&gt;Patient Care&lt;/Keywords&gt;&lt;Keywords&gt;Patient Care Management&lt;/Keywords&gt;&lt;Keywords&gt;prevention &amp;amp; control&lt;/Keywords&gt;&lt;Keywords&gt;Reminder Systems&lt;/Keywords&gt;&lt;Keywords&gt;Safety&lt;/Keywords&gt;&lt;Keywords&gt;User-Computer Interface&lt;/Keywords&gt;&lt;Keywords&gt;utilization&lt;/Keywords&gt;&lt;Keywords&gt;Workflow&lt;/Keywords&gt;&lt;Reprint&gt;Not in File&lt;/Reprint&gt;&lt;Start_Page&gt;548&lt;/Start_Page&gt;&lt;End_Page&gt;552&lt;/End_Page&gt;&lt;Periodical&gt;AMIA.Annu.Symp.Proc.&lt;/Periodical&gt;&lt;Address&gt;VA HSR&amp;amp;D Center on Implementing Evidence-Based Practice (CIEBP), Roudebush VAMC, Indianapolis, IN, USA&lt;/Address&gt;&lt;Web_URL&gt;PM:20351915&lt;/Web_URL&gt;&lt;ZZ_JournalStdAbbrev&gt;&lt;f name="System"&gt;AMIA.Annu.Symp.Proc.&lt;/f&gt;&lt;/ZZ_JournalStdAbbrev&gt;&lt;ZZ_WorkformID&gt;1&lt;/ZZ_WorkformID&gt;&lt;/MDL&gt;&lt;/Cite&gt;&lt;Cite&gt;&lt;Author&gt;Russ&lt;/Author&gt;&lt;Year&gt;2012&lt;/Year&gt;&lt;RecNum&gt;158&lt;/RecNum&gt;&lt;IDText&gt;Prescribers&amp;apos; interactions with medication alerts at the point of prescribing: A multi-method, in situ investigation of the human-computer interaction&lt;/IDText&gt;&lt;MDL Ref_Type="Journal"&gt;&lt;Ref_Type&gt;Journal&lt;/Ref_Type&gt;&lt;Ref_ID&gt;158&lt;/Ref_ID&gt;&lt;Title_Primary&gt;Prescribers&amp;apos; interactions with medication alerts at the point of prescribing: A multi-method, in situ investigation of the human-computer interaction&lt;/Title_Primary&gt;&lt;Authors_Primary&gt;Russ,A.L.&lt;/Authors_Primary&gt;&lt;Authors_Primary&gt;Zillich,A.J.&lt;/Authors_Primary&gt;&lt;Authors_Primary&gt;McManus,M.S.&lt;/Authors_Primary&gt;&lt;Authors_Primary&gt;Doebbeling,B.N.&lt;/Authors_Primary&gt;&lt;Authors_Primary&gt;Saleem,J.J.&lt;/Authors_Primary&gt;&lt;Date_Primary&gt;2012/4&lt;/Date_Primary&gt;&lt;Keywords&gt;Adult&lt;/Keywords&gt;&lt;Keywords&gt;Aged&lt;/Keywords&gt;&lt;Keywords&gt;Attitude of Health Personnel&lt;/Keywords&gt;&lt;Keywords&gt;Decision Making&lt;/Keywords&gt;&lt;Keywords&gt;Drug Interactions&lt;/Keywords&gt;&lt;Keywords&gt;Drug Therapy,Computer-Assisted&lt;/Keywords&gt;&lt;Keywords&gt;Female&lt;/Keywords&gt;&lt;Keywords&gt;Humans&lt;/Keywords&gt;&lt;Keywords&gt;Medical Order Entry Systems&lt;/Keywords&gt;&lt;Keywords&gt;Medication Errors&lt;/Keywords&gt;&lt;Keywords&gt;methods&lt;/Keywords&gt;&lt;Keywords&gt;Middle Aged&lt;/Keywords&gt;&lt;Keywords&gt;Patient Care Management&lt;/Keywords&gt;&lt;Keywords&gt;prevention &amp;amp; control&lt;/Keywords&gt;&lt;Keywords&gt;Reminder Systems&lt;/Keywords&gt;&lt;Keywords&gt;Safety&lt;/Keywords&gt;&lt;Keywords&gt;User-Computer Interface&lt;/Keywords&gt;&lt;Keywords&gt;utilization&lt;/Keywords&gt;&lt;Reprint&gt;Not in File&lt;/Reprint&gt;&lt;Start_Page&gt;232&lt;/Start_Page&gt;&lt;End_Page&gt;243&lt;/End_Page&gt;&lt;Periodical&gt;Int.J.Med.Inform.&lt;/Periodical&gt;&lt;Volume&gt;81&lt;/Volume&gt;&lt;Issue&gt;4&lt;/Issue&gt;&lt;Address&gt;Department of Veterans Affairs, Health Services Research and Development Center of Excellence on Implementing Evidence-Based Practice, Richard L. Roudebush Veterans Affairs Medical Center, Indianapolis, IN, USA&lt;/Address&gt;&lt;Web_URL&gt;PM:22296761&lt;/Web_URL&gt;&lt;ZZ_JournalStdAbbrev&gt;&lt;f name="System"&gt;Int.J.Med.Inform.&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10;27]</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xml:space="preserve">"Alert system does not distinguish between true allergies and bothersome, but non serious, side </w:t>
            </w:r>
            <w:proofErr w:type="spellStart"/>
            <w:r w:rsidRPr="00111F75">
              <w:rPr>
                <w:rFonts w:ascii="Times New Roman" w:eastAsia="Times New Roman" w:hAnsi="Times New Roman" w:cs="Times New Roman"/>
                <w:color w:val="000000"/>
                <w:sz w:val="18"/>
                <w:szCs w:val="18"/>
                <w:lang w:val="en-US" w:eastAsia="en-US"/>
              </w:rPr>
              <w:t>effects""System</w:t>
            </w:r>
            <w:proofErr w:type="spellEnd"/>
            <w:r w:rsidRPr="00111F75">
              <w:rPr>
                <w:rFonts w:ascii="Times New Roman" w:eastAsia="Times New Roman" w:hAnsi="Times New Roman" w:cs="Times New Roman"/>
                <w:color w:val="000000"/>
                <w:sz w:val="18"/>
                <w:szCs w:val="18"/>
                <w:lang w:val="en-US" w:eastAsia="en-US"/>
              </w:rPr>
              <w:t xml:space="preserve"> does not specifically target true allergies: Prescribers wanted alerts to distinguish between: allergy to exact medication versus drug class, serious reactions versus bothersome side effects"</w:t>
            </w:r>
          </w:p>
        </w:tc>
        <w:tc>
          <w:tcPr>
            <w:tcW w:w="251"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6</w:t>
            </w:r>
          </w:p>
        </w:tc>
        <w:tc>
          <w:tcPr>
            <w:tcW w:w="265"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2</w:t>
            </w:r>
          </w:p>
        </w:tc>
      </w:tr>
      <w:tr w:rsidR="00111F75" w:rsidRPr="00DC65A2"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Russ&lt;/Author&gt;&lt;Year&gt;2009&lt;/Year&gt;&lt;RecNum&gt;15&lt;/RecNum&gt;&lt;IDText&gt;A human factors investigation of medication alerts: barriers to prescriber decision-making and clinical workflow&lt;/IDText&gt;&lt;MDL Ref_Type="Journal"&gt;&lt;Ref_Type&gt;Journal&lt;/Ref_Type&gt;&lt;Ref_ID&gt;15&lt;/Ref_ID&gt;&lt;Title_Primary&gt;A human factors investigation of medication alerts: barriers to prescriber decision-making and clinical workflow&lt;/Title_Primary&gt;&lt;Authors_Primary&gt;Russ,A.L.&lt;/Authors_Primary&gt;&lt;Authors_Primary&gt;Zillich,A.J.&lt;/Authors_Primary&gt;&lt;Authors_Primary&gt;McManus,M.S.&lt;/Authors_Primary&gt;&lt;Authors_Primary&gt;Doebbeling,B.N.&lt;/Authors_Primary&gt;&lt;Authors_Primary&gt;Saleem,J.J.&lt;/Authors_Primary&gt;&lt;Date_Primary&gt;2009&lt;/Date_Primary&gt;&lt;Keywords&gt;Attitude of Health Personnel&lt;/Keywords&gt;&lt;Keywords&gt;Decision Making&lt;/Keywords&gt;&lt;Keywords&gt;Drug Interactions&lt;/Keywords&gt;&lt;Keywords&gt;Drug Therapy,Computer-Assisted&lt;/Keywords&gt;&lt;Keywords&gt;Hospitals,Veterans&lt;/Keywords&gt;&lt;Keywords&gt;Humans&lt;/Keywords&gt;&lt;Keywords&gt;Medical Order Entry Systems&lt;/Keywords&gt;&lt;Keywords&gt;Medication Errors&lt;/Keywords&gt;&lt;Keywords&gt;Midwestern United States&lt;/Keywords&gt;&lt;Keywords&gt;Patient Care&lt;/Keywords&gt;&lt;Keywords&gt;Patient Care Management&lt;/Keywords&gt;&lt;Keywords&gt;prevention &amp;amp; control&lt;/Keywords&gt;&lt;Keywords&gt;Reminder Systems&lt;/Keywords&gt;&lt;Keywords&gt;Safety&lt;/Keywords&gt;&lt;Keywords&gt;User-Computer Interface&lt;/Keywords&gt;&lt;Keywords&gt;utilization&lt;/Keywords&gt;&lt;Keywords&gt;Workflow&lt;/Keywords&gt;&lt;Reprint&gt;Not in File&lt;/Reprint&gt;&lt;Start_Page&gt;548&lt;/Start_Page&gt;&lt;End_Page&gt;552&lt;/End_Page&gt;&lt;Periodical&gt;AMIA.Annu.Symp.Proc.&lt;/Periodical&gt;&lt;Address&gt;VA HSR&amp;amp;D Center on Implementing Evidence-Based Practice (CIEBP), Roudebush VAMC, Indianapolis, IN, USA&lt;/Address&gt;&lt;Web_URL&gt;PM:20351915&lt;/Web_URL&gt;&lt;ZZ_JournalStdAbbrev&gt;&lt;f name="System"&gt;AMIA.Annu.Symp.Proc.&lt;/f&gt;&lt;/ZZ_JournalStdAbbrev&gt;&lt;ZZ_WorkformID&gt;1&lt;/ZZ_WorkformID&gt;&lt;/MDL&gt;&lt;/Cite&gt;&lt;Cite&gt;&lt;Author&gt;Russ&lt;/Author&gt;&lt;Year&gt;2012&lt;/Year&gt;&lt;RecNum&gt;158&lt;/RecNum&gt;&lt;IDText&gt;Prescribers&amp;apos; interactions with medication alerts at the point of prescribing: A multi-method, in situ investigation of the human-computer interaction&lt;/IDText&gt;&lt;MDL Ref_Type="Journal"&gt;&lt;Ref_Type&gt;Journal&lt;/Ref_Type&gt;&lt;Ref_ID&gt;158&lt;/Ref_ID&gt;&lt;Title_Primary&gt;Prescribers&amp;apos; interactions with medication alerts at the point of prescribing: A multi-method, in situ investigation of the human-computer interaction&lt;/Title_Primary&gt;&lt;Authors_Primary&gt;Russ,A.L.&lt;/Authors_Primary&gt;&lt;Authors_Primary&gt;Zillich,A.J.&lt;/Authors_Primary&gt;&lt;Authors_Primary&gt;McManus,M.S.&lt;/Authors_Primary&gt;&lt;Authors_Primary&gt;Doebbeling,B.N.&lt;/Authors_Primary&gt;&lt;Authors_Primary&gt;Saleem,J.J.&lt;/Authors_Primary&gt;&lt;Date_Primary&gt;2012/4&lt;/Date_Primary&gt;&lt;Keywords&gt;Adult&lt;/Keywords&gt;&lt;Keywords&gt;Aged&lt;/Keywords&gt;&lt;Keywords&gt;Attitude of Health Personnel&lt;/Keywords&gt;&lt;Keywords&gt;Decision Making&lt;/Keywords&gt;&lt;Keywords&gt;Drug Interactions&lt;/Keywords&gt;&lt;Keywords&gt;Drug Therapy,Computer-Assisted&lt;/Keywords&gt;&lt;Keywords&gt;Female&lt;/Keywords&gt;&lt;Keywords&gt;Humans&lt;/Keywords&gt;&lt;Keywords&gt;Medical Order Entry Systems&lt;/Keywords&gt;&lt;Keywords&gt;Medication Errors&lt;/Keywords&gt;&lt;Keywords&gt;methods&lt;/Keywords&gt;&lt;Keywords&gt;Middle Aged&lt;/Keywords&gt;&lt;Keywords&gt;Patient Care Management&lt;/Keywords&gt;&lt;Keywords&gt;prevention &amp;amp; control&lt;/Keywords&gt;&lt;Keywords&gt;Reminder Systems&lt;/Keywords&gt;&lt;Keywords&gt;Safety&lt;/Keywords&gt;&lt;Keywords&gt;User-Computer Interface&lt;/Keywords&gt;&lt;Keywords&gt;utilization&lt;/Keywords&gt;&lt;Reprint&gt;Not in File&lt;/Reprint&gt;&lt;Start_Page&gt;232&lt;/Start_Page&gt;&lt;End_Page&gt;243&lt;/End_Page&gt;&lt;Periodical&gt;Int.J.Med.Inform.&lt;/Periodical&gt;&lt;Volume&gt;81&lt;/Volume&gt;&lt;Issue&gt;4&lt;/Issue&gt;&lt;Address&gt;Department of Veterans Affairs, Health Services Research and Development Center of Excellence on Implementing Evidence-Based Practice, Richard L. Roudebush Veterans Affairs Medical Center, Indianapolis, IN, USA&lt;/Address&gt;&lt;Web_URL&gt;PM:22296761&lt;/Web_URL&gt;&lt;ZZ_JournalStdAbbrev&gt;&lt;f name="System"&gt;Int.J.Med.Inform.&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10;27]</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xml:space="preserve">"Alert conflicts with VAMC practices that are in place and/or standard medication practices." "Alert conflicts with common medication practices" </w:t>
            </w:r>
          </w:p>
        </w:tc>
        <w:tc>
          <w:tcPr>
            <w:tcW w:w="251"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13</w:t>
            </w:r>
          </w:p>
        </w:tc>
        <w:tc>
          <w:tcPr>
            <w:tcW w:w="265"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DC65A2"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Russ&lt;/Author&gt;&lt;Year&gt;2009&lt;/Year&gt;&lt;RecNum&gt;15&lt;/RecNum&gt;&lt;IDText&gt;A human factors investigation of medication alerts: barriers to prescriber decision-making and clinical workflow&lt;/IDText&gt;&lt;MDL Ref_Type="Journal"&gt;&lt;Ref_Type&gt;Journal&lt;/Ref_Type&gt;&lt;Ref_ID&gt;15&lt;/Ref_ID&gt;&lt;Title_Primary&gt;A human factors investigation of medication alerts: barriers to prescriber decision-making and clinical workflow&lt;/Title_Primary&gt;&lt;Authors_Primary&gt;Russ,A.L.&lt;/Authors_Primary&gt;&lt;Authors_Primary&gt;Zillich,A.J.&lt;/Authors_Primary&gt;&lt;Authors_Primary&gt;McManus,M.S.&lt;/Authors_Primary&gt;&lt;Authors_Primary&gt;Doebbeling,B.N.&lt;/Authors_Primary&gt;&lt;Authors_Primary&gt;Saleem,J.J.&lt;/Authors_Primary&gt;&lt;Date_Primary&gt;2009&lt;/Date_Primary&gt;&lt;Keywords&gt;Attitude of Health Personnel&lt;/Keywords&gt;&lt;Keywords&gt;Decision Making&lt;/Keywords&gt;&lt;Keywords&gt;Drug Interactions&lt;/Keywords&gt;&lt;Keywords&gt;Drug Therapy,Computer-Assisted&lt;/Keywords&gt;&lt;Keywords&gt;Hospitals,Veterans&lt;/Keywords&gt;&lt;Keywords&gt;Humans&lt;/Keywords&gt;&lt;Keywords&gt;Medical Order Entry Systems&lt;/Keywords&gt;&lt;Keywords&gt;Medication Errors&lt;/Keywords&gt;&lt;Keywords&gt;Midwestern United States&lt;/Keywords&gt;&lt;Keywords&gt;Patient Care&lt;/Keywords&gt;&lt;Keywords&gt;Patient Care Management&lt;/Keywords&gt;&lt;Keywords&gt;prevention &amp;amp; control&lt;/Keywords&gt;&lt;Keywords&gt;Reminder Systems&lt;/Keywords&gt;&lt;Keywords&gt;Safety&lt;/Keywords&gt;&lt;Keywords&gt;User-Computer Interface&lt;/Keywords&gt;&lt;Keywords&gt;utilization&lt;/Keywords&gt;&lt;Keywords&gt;Workflow&lt;/Keywords&gt;&lt;Reprint&gt;Not in File&lt;/Reprint&gt;&lt;Start_Page&gt;548&lt;/Start_Page&gt;&lt;End_Page&gt;552&lt;/End_Page&gt;&lt;Periodical&gt;AMIA.Annu.Symp.Proc.&lt;/Periodical&gt;&lt;Address&gt;VA HSR&amp;amp;D Center on Implementing Evidence-Based Practice (CIEBP), Roudebush VAMC, Indianapolis, IN, USA&lt;/Address&gt;&lt;Web_URL&gt;PM:20351915&lt;/Web_URL&gt;&lt;ZZ_JournalStdAbbrev&gt;&lt;f name="System"&gt;AMIA.Annu.Symp.Proc.&lt;/f&gt;&lt;/ZZ_JournalStdAbbrev&gt;&lt;ZZ_WorkformID&gt;1&lt;/ZZ_WorkformID&gt;&lt;/MDL&gt;&lt;/Cite&gt;&lt;Cite&gt;&lt;Author&gt;Russ&lt;/Author&gt;&lt;Year&gt;2012&lt;/Year&gt;&lt;RecNum&gt;158&lt;/RecNum&gt;&lt;IDText&gt;Prescribers&amp;apos; interactions with medication alerts at the point of prescribing: A multi-method, in situ investigation of the human-computer interaction&lt;/IDText&gt;&lt;MDL Ref_Type="Journal"&gt;&lt;Ref_Type&gt;Journal&lt;/Ref_Type&gt;&lt;Ref_ID&gt;158&lt;/Ref_ID&gt;&lt;Title_Primary&gt;Prescribers&amp;apos; interactions with medication alerts at the point of prescribing: A multi-method, in situ investigation of the human-computer interaction&lt;/Title_Primary&gt;&lt;Authors_Primary&gt;Russ,A.L.&lt;/Authors_Primary&gt;&lt;Authors_Primary&gt;Zillich,A.J.&lt;/Authors_Primary&gt;&lt;Authors_Primary&gt;McManus,M.S.&lt;/Authors_Primary&gt;&lt;Authors_Primary&gt;Doebbeling,B.N.&lt;/Authors_Primary&gt;&lt;Authors_Primary&gt;Saleem,J.J.&lt;/Authors_Primary&gt;&lt;Date_Primary&gt;2012/4&lt;/Date_Primary&gt;&lt;Keywords&gt;Adult&lt;/Keywords&gt;&lt;Keywords&gt;Aged&lt;/Keywords&gt;&lt;Keywords&gt;Attitude of Health Personnel&lt;/Keywords&gt;&lt;Keywords&gt;Decision Making&lt;/Keywords&gt;&lt;Keywords&gt;Drug Interactions&lt;/Keywords&gt;&lt;Keywords&gt;Drug Therapy,Computer-Assisted&lt;/Keywords&gt;&lt;Keywords&gt;Female&lt;/Keywords&gt;&lt;Keywords&gt;Humans&lt;/Keywords&gt;&lt;Keywords&gt;Medical Order Entry Systems&lt;/Keywords&gt;&lt;Keywords&gt;Medication Errors&lt;/Keywords&gt;&lt;Keywords&gt;methods&lt;/Keywords&gt;&lt;Keywords&gt;Middle Aged&lt;/Keywords&gt;&lt;Keywords&gt;Patient Care Management&lt;/Keywords&gt;&lt;Keywords&gt;prevention &amp;amp; control&lt;/Keywords&gt;&lt;Keywords&gt;Reminder Systems&lt;/Keywords&gt;&lt;Keywords&gt;Safety&lt;/Keywords&gt;&lt;Keywords&gt;User-Computer Interface&lt;/Keywords&gt;&lt;Keywords&gt;utilization&lt;/Keywords&gt;&lt;Reprint&gt;Not in File&lt;/Reprint&gt;&lt;Start_Page&gt;232&lt;/Start_Page&gt;&lt;End_Page&gt;243&lt;/End_Page&gt;&lt;Periodical&gt;Int.J.Med.Inform.&lt;/Periodical&gt;&lt;Volume&gt;81&lt;/Volume&gt;&lt;Issue&gt;4&lt;/Issue&gt;&lt;Address&gt;Department of Veterans Affairs, Health Services Research and Development Center of Excellence on Implementing Evidence-Based Practice, Richard L. Roudebush Veterans Affairs Medical Center, Indianapolis, IN, USA&lt;/Address&gt;&lt;Web_URL&gt;PM:22296761&lt;/Web_URL&gt;&lt;ZZ_JournalStdAbbrev&gt;&lt;f name="System"&gt;Int.J.Med.Inform.&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10;27]</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Overuse of pop-ups, other, non-medication related pop-ups contribute to prescriber alert desensitization"; "Overuse of other, non-alert pop-up windows may contribute to desensitization"</w:t>
            </w:r>
          </w:p>
        </w:tc>
        <w:tc>
          <w:tcPr>
            <w:tcW w:w="251"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30</w:t>
            </w:r>
          </w:p>
        </w:tc>
        <w:tc>
          <w:tcPr>
            <w:tcW w:w="265"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DC65A2"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Russ&lt;/Author&gt;&lt;Year&gt;2009&lt;/Year&gt;&lt;RecNum&gt;15&lt;/RecNum&gt;&lt;IDText&gt;A human factors investigation of medication alerts: barriers to prescriber decision-making and clinical workflow&lt;/IDText&gt;&lt;MDL Ref_Type="Journal"&gt;&lt;Ref_Type&gt;Journal&lt;/Ref_Type&gt;&lt;Ref_ID&gt;15&lt;/Ref_ID&gt;&lt;Title_Primary&gt;A human factors investigation of medication alerts: barriers to prescriber decision-making and clinical workflow&lt;/Title_Primary&gt;&lt;Authors_Primary&gt;Russ,A.L.&lt;/Authors_Primary&gt;&lt;Authors_Primary&gt;Zillich,A.J.&lt;/Authors_Primary&gt;&lt;Authors_Primary&gt;McManus,M.S.&lt;/Authors_Primary&gt;&lt;Authors_Primary&gt;Doebbeling,B.N.&lt;/Authors_Primary&gt;&lt;Authors_Primary&gt;Saleem,J.J.&lt;/Authors_Primary&gt;&lt;Date_Primary&gt;2009&lt;/Date_Primary&gt;&lt;Keywords&gt;Attitude of Health Personnel&lt;/Keywords&gt;&lt;Keywords&gt;Decision Making&lt;/Keywords&gt;&lt;Keywords&gt;Drug Interactions&lt;/Keywords&gt;&lt;Keywords&gt;Drug Therapy,Computer-Assisted&lt;/Keywords&gt;&lt;Keywords&gt;Hospitals,Veterans&lt;/Keywords&gt;&lt;Keywords&gt;Humans&lt;/Keywords&gt;&lt;Keywords&gt;Medical Order Entry Systems&lt;/Keywords&gt;&lt;Keywords&gt;Medication Errors&lt;/Keywords&gt;&lt;Keywords&gt;Midwestern United States&lt;/Keywords&gt;&lt;Keywords&gt;Patient Care&lt;/Keywords&gt;&lt;Keywords&gt;Patient Care Management&lt;/Keywords&gt;&lt;Keywords&gt;prevention &amp;amp; control&lt;/Keywords&gt;&lt;Keywords&gt;Reminder Systems&lt;/Keywords&gt;&lt;Keywords&gt;Safety&lt;/Keywords&gt;&lt;Keywords&gt;User-Computer Interface&lt;/Keywords&gt;&lt;Keywords&gt;utilization&lt;/Keywords&gt;&lt;Keywords&gt;Workflow&lt;/Keywords&gt;&lt;Reprint&gt;Not in File&lt;/Reprint&gt;&lt;Start_Page&gt;548&lt;/Start_Page&gt;&lt;End_Page&gt;552&lt;/End_Page&gt;&lt;Periodical&gt;AMIA.Annu.Symp.Proc.&lt;/Periodical&gt;&lt;Address&gt;VA HSR&amp;amp;D Center on Implementing Evidence-Based Practice (CIEBP), Roudebush VAMC, Indianapolis, IN, USA&lt;/Address&gt;&lt;Web_URL&gt;PM:20351915&lt;/Web_URL&gt;&lt;ZZ_JournalStdAbbrev&gt;&lt;f name="System"&gt;AMIA.Annu.Symp.Proc.&lt;/f&gt;&lt;/ZZ_JournalStdAbbrev&gt;&lt;ZZ_WorkformID&gt;1&lt;/ZZ_WorkformID&gt;&lt;/MDL&gt;&lt;/Cite&gt;&lt;Cite&gt;&lt;Author&gt;Russ&lt;/Author&gt;&lt;Year&gt;2009&lt;/Year&gt;&lt;RecNum&gt;167&lt;/RecNum&gt;&lt;IDText&gt;Computerized medication alerts and prescriber mental models: observing routine patient care&lt;/IDText&gt;&lt;MDL Ref_Type="Conference Proceeding"&gt;&lt;Ref_Type&gt;Conference Proceeding&lt;/Ref_Type&gt;&lt;Ref_ID&gt;167&lt;/Ref_ID&gt;&lt;Title_Primary&gt;Computerized medication alerts and prescriber mental models: observing routine patient care&lt;/Title_Primary&gt;&lt;Authors_Primary&gt;Russ,A.L.&lt;/Authors_Primary&gt;&lt;Authors_Primary&gt;Saleem,J.J.&lt;/Authors_Primary&gt;&lt;Authors_Primary&gt;McManus,M.S.&lt;/Authors_Primary&gt;&lt;Authors_Primary&gt;Zillich,A.J.&lt;/Authors_Primary&gt;&lt;Authors_Primary&gt;Doebbling,B.N.&lt;/Authors_Primary&gt;&lt;Date_Primary&gt;2009&lt;/Date_Primary&gt;&lt;Keywords&gt;Patient Care&lt;/Keywords&gt;&lt;Reprint&gt;Not in File&lt;/Reprint&gt;&lt;Start_Page&gt;655&lt;/Start_Page&gt;&lt;End_Page&gt;659&lt;/End_Page&gt;&lt;Periodical&gt;Proceedings of the Human Factors &amp;amp; Ergonomics Society Annual Meeting&lt;/Periodical&gt;&lt;Volume&gt;53&lt;/Volume&gt;&lt;Issue&gt;11&lt;/Issue&gt;&lt;ZZ_JournalFull&gt;&lt;f name="System"&gt;Proceedings of the Human Factors &amp;amp; Ergonomics Society Annual Meeting&lt;/f&gt;&lt;/ZZ_JournalFull&gt;&lt;ZZ_WorkformID&gt;12&lt;/ZZ_WorkformID&gt;&lt;/MDL&gt;&lt;/Cite&gt;&lt;Cite&gt;&lt;Author&gt;Russ&lt;/Author&gt;&lt;Year&gt;2012&lt;/Year&gt;&lt;RecNum&gt;158&lt;/RecNum&gt;&lt;IDText&gt;Prescribers&amp;apos; interactions with medication alerts at the point of prescribing: A multi-method, in situ investigation of the human-computer interaction&lt;/IDText&gt;&lt;MDL Ref_Type="Journal"&gt;&lt;Ref_Type&gt;Journal&lt;/Ref_Type&gt;&lt;Ref_ID&gt;158&lt;/Ref_ID&gt;&lt;Title_Primary&gt;Prescribers&amp;apos; interactions with medication alerts at the point of prescribing: A multi-method, in situ investigation of the human-computer interaction&lt;/Title_Primary&gt;&lt;Authors_Primary&gt;Russ,A.L.&lt;/Authors_Primary&gt;&lt;Authors_Primary&gt;Zillich,A.J.&lt;/Authors_Primary&gt;&lt;Authors_Primary&gt;McManus,M.S.&lt;/Authors_Primary&gt;&lt;Authors_Primary&gt;Doebbeling,B.N.&lt;/Authors_Primary&gt;&lt;Authors_Primary&gt;Saleem,J.J.&lt;/Authors_Primary&gt;&lt;Date_Primary&gt;2012/4&lt;/Date_Primary&gt;&lt;Keywords&gt;Adult&lt;/Keywords&gt;&lt;Keywords&gt;Aged&lt;/Keywords&gt;&lt;Keywords&gt;Attitude of Health Personnel&lt;/Keywords&gt;&lt;Keywords&gt;Decision Making&lt;/Keywords&gt;&lt;Keywords&gt;Drug Interactions&lt;/Keywords&gt;&lt;Keywords&gt;Drug Therapy,Computer-Assisted&lt;/Keywords&gt;&lt;Keywords&gt;Female&lt;/Keywords&gt;&lt;Keywords&gt;Humans&lt;/Keywords&gt;&lt;Keywords&gt;Medical Order Entry Systems&lt;/Keywords&gt;&lt;Keywords&gt;Medication Errors&lt;/Keywords&gt;&lt;Keywords&gt;methods&lt;/Keywords&gt;&lt;Keywords&gt;Middle Aged&lt;/Keywords&gt;&lt;Keywords&gt;Patient Care Management&lt;/Keywords&gt;&lt;Keywords&gt;prevention &amp;amp; control&lt;/Keywords&gt;&lt;Keywords&gt;Reminder Systems&lt;/Keywords&gt;&lt;Keywords&gt;Safety&lt;/Keywords&gt;&lt;Keywords&gt;User-Computer Interface&lt;/Keywords&gt;&lt;Keywords&gt;utilization&lt;/Keywords&gt;&lt;Reprint&gt;Not in File&lt;/Reprint&gt;&lt;Start_Page&gt;232&lt;/Start_Page&gt;&lt;End_Page&gt;243&lt;/End_Page&gt;&lt;Periodical&gt;Int.J.Med.Inform.&lt;/Periodical&gt;&lt;Volume&gt;81&lt;/Volume&gt;&lt;Issue&gt;4&lt;/Issue&gt;&lt;Address&gt;Department of Veterans Affairs, Health Services Research and Development Center of Excellence on Implementing Evidence-Based Practice, Richard L. Roudebush Veterans Affairs Medical Center, Indianapolis, IN, USA&lt;/Address&gt;&lt;Web_URL&gt;PM:22296761&lt;/Web_URL&gt;&lt;ZZ_JournalStdAbbrev&gt;&lt;f name="System"&gt;Int.J.Med.Inform.&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10;12;27]</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Multiple alerts were grouped together in one pop-up window.</w:t>
            </w:r>
            <w:proofErr w:type="gramStart"/>
            <w:r w:rsidRPr="00111F75">
              <w:rPr>
                <w:rFonts w:ascii="Times New Roman" w:eastAsia="Times New Roman" w:hAnsi="Times New Roman" w:cs="Times New Roman"/>
                <w:color w:val="000000"/>
                <w:sz w:val="18"/>
                <w:szCs w:val="18"/>
                <w:lang w:val="en-US" w:eastAsia="en-US"/>
              </w:rPr>
              <w:t xml:space="preserve">"  </w:t>
            </w:r>
            <w:proofErr w:type="gramEnd"/>
            <w:r w:rsidRPr="00111F75">
              <w:rPr>
                <w:rFonts w:ascii="Times New Roman" w:eastAsia="Times New Roman" w:hAnsi="Times New Roman" w:cs="Times New Roman"/>
                <w:color w:val="000000"/>
                <w:sz w:val="18"/>
                <w:szCs w:val="18"/>
                <w:lang w:val="en-US" w:eastAsia="en-US"/>
              </w:rPr>
              <w:t>"Prescriber confusion when multiple alerts were presented [in the same screen]"  "Multiple alerts presented in one pop-up" ""There are times when there are multiple flags [order checks] in the same box [pop-up alerts]""</w:t>
            </w:r>
          </w:p>
        </w:tc>
        <w:tc>
          <w:tcPr>
            <w:tcW w:w="251"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31</w:t>
            </w:r>
          </w:p>
        </w:tc>
        <w:tc>
          <w:tcPr>
            <w:tcW w:w="265"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DC65A2"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Russ&lt;/Author&gt;&lt;Year&gt;2009&lt;/Year&gt;&lt;RecNum&gt;15&lt;/RecNum&gt;&lt;IDText&gt;A human factors investigation of medication alerts: barriers to prescriber decision-making and clinical workflow&lt;/IDText&gt;&lt;MDL Ref_Type="Journal"&gt;&lt;Ref_Type&gt;Journal&lt;/Ref_Type&gt;&lt;Ref_ID&gt;15&lt;/Ref_ID&gt;&lt;Title_Primary&gt;A human factors investigation of medication alerts: barriers to prescriber decision-making and clinical workflow&lt;/Title_Primary&gt;&lt;Authors_Primary&gt;Russ,A.L.&lt;/Authors_Primary&gt;&lt;Authors_Primary&gt;Zillich,A.J.&lt;/Authors_Primary&gt;&lt;Authors_Primary&gt;McManus,M.S.&lt;/Authors_Primary&gt;&lt;Authors_Primary&gt;Doebbeling,B.N.&lt;/Authors_Primary&gt;&lt;Authors_Primary&gt;Saleem,J.J.&lt;/Authors_Primary&gt;&lt;Date_Primary&gt;2009&lt;/Date_Primary&gt;&lt;Keywords&gt;Attitude of Health Personnel&lt;/Keywords&gt;&lt;Keywords&gt;Decision Making&lt;/Keywords&gt;&lt;Keywords&gt;Drug Interactions&lt;/Keywords&gt;&lt;Keywords&gt;Drug Therapy,Computer-Assisted&lt;/Keywords&gt;&lt;Keywords&gt;Hospitals,Veterans&lt;/Keywords&gt;&lt;Keywords&gt;Humans&lt;/Keywords&gt;&lt;Keywords&gt;Medical Order Entry Systems&lt;/Keywords&gt;&lt;Keywords&gt;Medication Errors&lt;/Keywords&gt;&lt;Keywords&gt;Midwestern United States&lt;/Keywords&gt;&lt;Keywords&gt;Patient Care&lt;/Keywords&gt;&lt;Keywords&gt;Patient Care Management&lt;/Keywords&gt;&lt;Keywords&gt;prevention &amp;amp; control&lt;/Keywords&gt;&lt;Keywords&gt;Reminder Systems&lt;/Keywords&gt;&lt;Keywords&gt;Safety&lt;/Keywords&gt;&lt;Keywords&gt;User-Computer Interface&lt;/Keywords&gt;&lt;Keywords&gt;utilization&lt;/Keywords&gt;&lt;Keywords&gt;Workflow&lt;/Keywords&gt;&lt;Reprint&gt;Not in File&lt;/Reprint&gt;&lt;Start_Page&gt;548&lt;/Start_Page&gt;&lt;End_Page&gt;552&lt;/End_Page&gt;&lt;Periodical&gt;AMIA.Annu.Symp.Proc.&lt;/Periodical&gt;&lt;Address&gt;VA HSR&amp;amp;D Center on Implementing Evidence-Based Practice (CIEBP), Roudebush VAMC, Indianapolis, IN, USA&lt;/Address&gt;&lt;Web_URL&gt;PM:20351915&lt;/Web_URL&gt;&lt;ZZ_JournalStdAbbrev&gt;&lt;f name="System"&gt;AMIA.Annu.Symp.Proc.&lt;/f&gt;&lt;/ZZ_JournalStdAbbrev&gt;&lt;ZZ_WorkformID&gt;1&lt;/ZZ_WorkformID&gt;&lt;/MDL&gt;&lt;/Cite&gt;&lt;Cite&gt;&lt;Author&gt;Russ&lt;/Author&gt;&lt;Year&gt;2009&lt;/Year&gt;&lt;RecNum&gt;167&lt;/RecNum&gt;&lt;IDText&gt;Computerized medication alerts and prescriber mental models: observing routine patient care&lt;/IDText&gt;&lt;MDL Ref_Type="Conference Proceeding"&gt;&lt;Ref_Type&gt;Conference Proceeding&lt;/Ref_Type&gt;&lt;Ref_ID&gt;167&lt;/Ref_ID&gt;&lt;Title_Primary&gt;Computerized medication alerts and prescriber mental models: observing routine patient care&lt;/Title_Primary&gt;&lt;Authors_Primary&gt;Russ,A.L.&lt;/Authors_Primary&gt;&lt;Authors_Primary&gt;Saleem,J.J.&lt;/Authors_Primary&gt;&lt;Authors_Primary&gt;McManus,M.S.&lt;/Authors_Primary&gt;&lt;Authors_Primary&gt;Zillich,A.J.&lt;/Authors_Primary&gt;&lt;Authors_Primary&gt;Doebbling,B.N.&lt;/Authors_Primary&gt;&lt;Date_Primary&gt;2009&lt;/Date_Primary&gt;&lt;Keywords&gt;Patient Care&lt;/Keywords&gt;&lt;Reprint&gt;Not in File&lt;/Reprint&gt;&lt;Start_Page&gt;655&lt;/Start_Page&gt;&lt;End_Page&gt;659&lt;/End_Page&gt;&lt;Periodical&gt;Proceedings of the Human Factors &amp;amp; Ergonomics Society Annual Meeting&lt;/Periodical&gt;&lt;Volume&gt;53&lt;/Volume&gt;&lt;Issue&gt;11&lt;/Issue&gt;&lt;ZZ_JournalFull&gt;&lt;f name="System"&gt;Proceedings of the Human Factors &amp;amp; Ergonomics Society Annual Meeting&lt;/f&gt;&lt;/ZZ_JournalFull&gt;&lt;ZZ_WorkformID&gt;12&lt;/ZZ_WorkformID&gt;&lt;/MDL&gt;&lt;/Cite&gt;&lt;Cite&gt;&lt;Author&gt;Russ&lt;/Author&gt;&lt;Year&gt;2012&lt;/Year&gt;&lt;RecNum&gt;158&lt;/RecNum&gt;&lt;IDText&gt;Prescribers&amp;apos; interactions with medication alerts at the point of prescribing: A multi-method, in situ investigation of the human-computer interaction&lt;/IDText&gt;&lt;MDL Ref_Type="Journal"&gt;&lt;Ref_Type&gt;Journal&lt;/Ref_Type&gt;&lt;Ref_ID&gt;158&lt;/Ref_ID&gt;&lt;Title_Primary&gt;Prescribers&amp;apos; interactions with medication alerts at the point of prescribing: A multi-method, in situ investigation of the human-computer interaction&lt;/Title_Primary&gt;&lt;Authors_Primary&gt;Russ,A.L.&lt;/Authors_Primary&gt;&lt;Authors_Primary&gt;Zillich,A.J.&lt;/Authors_Primary&gt;&lt;Authors_Primary&gt;McManus,M.S.&lt;/Authors_Primary&gt;&lt;Authors_Primary&gt;Doebbeling,B.N.&lt;/Authors_Primary&gt;&lt;Authors_Primary&gt;Saleem,J.J.&lt;/Authors_Primary&gt;&lt;Date_Primary&gt;2012/4&lt;/Date_Primary&gt;&lt;Keywords&gt;Adult&lt;/Keywords&gt;&lt;Keywords&gt;Aged&lt;/Keywords&gt;&lt;Keywords&gt;Attitude of Health Personnel&lt;/Keywords&gt;&lt;Keywords&gt;Decision Making&lt;/Keywords&gt;&lt;Keywords&gt;Drug Interactions&lt;/Keywords&gt;&lt;Keywords&gt;Drug Therapy,Computer-Assisted&lt;/Keywords&gt;&lt;Keywords&gt;Female&lt;/Keywords&gt;&lt;Keywords&gt;Humans&lt;/Keywords&gt;&lt;Keywords&gt;Medical Order Entry Systems&lt;/Keywords&gt;&lt;Keywords&gt;Medication Errors&lt;/Keywords&gt;&lt;Keywords&gt;methods&lt;/Keywords&gt;&lt;Keywords&gt;Middle Aged&lt;/Keywords&gt;&lt;Keywords&gt;Patient Care Management&lt;/Keywords&gt;&lt;Keywords&gt;prevention &amp;amp; control&lt;/Keywords&gt;&lt;Keywords&gt;Reminder Systems&lt;/Keywords&gt;&lt;Keywords&gt;Safety&lt;/Keywords&gt;&lt;Keywords&gt;User-Computer Interface&lt;/Keywords&gt;&lt;Keywords&gt;utilization&lt;/Keywords&gt;&lt;Reprint&gt;Not in File&lt;/Reprint&gt;&lt;Start_Page&gt;232&lt;/Start_Page&gt;&lt;End_Page&gt;243&lt;/End_Page&gt;&lt;Periodical&gt;Int.J.Med.Inform.&lt;/Periodical&gt;&lt;Volume&gt;81&lt;/Volume&gt;&lt;Issue&gt;4&lt;/Issue&gt;&lt;Address&gt;Department of Veterans Affairs, Health Services Research and Development Center of Excellence on Implementing Evidence-Based Practice, Richard L. Roudebush Veterans Affairs Medical Center, Indianapolis, IN, USA&lt;/Address&gt;&lt;Web_URL&gt;PM:22296761&lt;/Web_URL&gt;&lt;ZZ_JournalStdAbbrev&gt;&lt;f name="System"&gt;Int.J.Med.Inform.&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10;12;27]</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Alert does not provide information on why it was triggered and/or the potential problem" "One physician said, “I wish it stated what the problem truly is, and simply. For example, simvastatin and diltiazem. [The alert] just says the drug names, not the problem."" "Alerts did not adequately indicate alert triggers, explain drug interactions, or describe the problem (e.g.,, “potentially causes hypotension”)"</w:t>
            </w:r>
          </w:p>
        </w:tc>
        <w:tc>
          <w:tcPr>
            <w:tcW w:w="251"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37</w:t>
            </w:r>
          </w:p>
        </w:tc>
        <w:tc>
          <w:tcPr>
            <w:tcW w:w="265"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38</w:t>
            </w:r>
          </w:p>
        </w:tc>
      </w:tr>
      <w:tr w:rsidR="00111F75" w:rsidRPr="00DC65A2"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Russ&lt;/Author&gt;&lt;Year&gt;2009&lt;/Year&gt;&lt;RecNum&gt;15&lt;/RecNum&gt;&lt;IDText&gt;A human factors investigation of medication alerts: barriers to prescriber decision-making and clinical workflow&lt;/IDText&gt;&lt;MDL Ref_Type="Journal"&gt;&lt;Ref_Type&gt;Journal&lt;/Ref_Type&gt;&lt;Ref_ID&gt;15&lt;/Ref_ID&gt;&lt;Title_Primary&gt;A human factors investigation of medication alerts: barriers to prescriber decision-making and clinical workflow&lt;/Title_Primary&gt;&lt;Authors_Primary&gt;Russ,A.L.&lt;/Authors_Primary&gt;&lt;Authors_Primary&gt;Zillich,A.J.&lt;/Authors_Primary&gt;&lt;Authors_Primary&gt;McManus,M.S.&lt;/Authors_Primary&gt;&lt;Authors_Primary&gt;Doebbeling,B.N.&lt;/Authors_Primary&gt;&lt;Authors_Primary&gt;Saleem,J.J.&lt;/Authors_Primary&gt;&lt;Date_Primary&gt;2009&lt;/Date_Primary&gt;&lt;Keywords&gt;Attitude of Health Personnel&lt;/Keywords&gt;&lt;Keywords&gt;Decision Making&lt;/Keywords&gt;&lt;Keywords&gt;Drug Interactions&lt;/Keywords&gt;&lt;Keywords&gt;Drug Therapy,Computer-Assisted&lt;/Keywords&gt;&lt;Keywords&gt;Hospitals,Veterans&lt;/Keywords&gt;&lt;Keywords&gt;Humans&lt;/Keywords&gt;&lt;Keywords&gt;Medical Order Entry Systems&lt;/Keywords&gt;&lt;Keywords&gt;Medication Errors&lt;/Keywords&gt;&lt;Keywords&gt;Midwestern United States&lt;/Keywords&gt;&lt;Keywords&gt;Patient Care&lt;/Keywords&gt;&lt;Keywords&gt;Patient Care Management&lt;/Keywords&gt;&lt;Keywords&gt;prevention &amp;amp; control&lt;/Keywords&gt;&lt;Keywords&gt;Reminder Systems&lt;/Keywords&gt;&lt;Keywords&gt;Safety&lt;/Keywords&gt;&lt;Keywords&gt;User-Computer Interface&lt;/Keywords&gt;&lt;Keywords&gt;utilization&lt;/Keywords&gt;&lt;Keywords&gt;Workflow&lt;/Keywords&gt;&lt;Reprint&gt;Not in File&lt;/Reprint&gt;&lt;Start_Page&gt;548&lt;/Start_Page&gt;&lt;End_Page&gt;552&lt;/End_Page&gt;&lt;Periodical&gt;AMIA.Annu.Symp.Proc.&lt;/Periodical&gt;&lt;Address&gt;VA HSR&amp;amp;D Center on Implementing Evidence-Based Practice (CIEBP), Roudebush VAMC, Indianapolis, IN, USA&lt;/Address&gt;&lt;Web_URL&gt;PM:20351915&lt;/Web_URL&gt;&lt;ZZ_JournalStdAbbrev&gt;&lt;f name="System"&gt;AMIA.Annu.Symp.Proc.&lt;/f&gt;&lt;/ZZ_JournalStdAbbrev&gt;&lt;ZZ_WorkformID&gt;1&lt;/ZZ_WorkformID&gt;&lt;/MDL&gt;&lt;/Cite&gt;&lt;Cite&gt;&lt;Author&gt;Russ&lt;/Author&gt;&lt;Year&gt;2012&lt;/Year&gt;&lt;RecNum&gt;158&lt;/RecNum&gt;&lt;IDText&gt;Prescribers&amp;apos; interactions with medication alerts at the point of prescribing: A multi-method, in situ investigation of the human-computer interaction&lt;/IDText&gt;&lt;MDL Ref_Type="Journal"&gt;&lt;Ref_Type&gt;Journal&lt;/Ref_Type&gt;&lt;Ref_ID&gt;158&lt;/Ref_ID&gt;&lt;Title_Primary&gt;Prescribers&amp;apos; interactions with medication alerts at the point of prescribing: A multi-method, in situ investigation of the human-computer interaction&lt;/Title_Primary&gt;&lt;Authors_Primary&gt;Russ,A.L.&lt;/Authors_Primary&gt;&lt;Authors_Primary&gt;Zillich,A.J.&lt;/Authors_Primary&gt;&lt;Authors_Primary&gt;McManus,M.S.&lt;/Authors_Primary&gt;&lt;Authors_Primary&gt;Doebbeling,B.N.&lt;/Authors_Primary&gt;&lt;Authors_Primary&gt;Saleem,J.J.&lt;/Authors_Primary&gt;&lt;Date_Primary&gt;2012/4&lt;/Date_Primary&gt;&lt;Keywords&gt;Adult&lt;/Keywords&gt;&lt;Keywords&gt;Aged&lt;/Keywords&gt;&lt;Keywords&gt;Attitude of Health Personnel&lt;/Keywords&gt;&lt;Keywords&gt;Decision Making&lt;/Keywords&gt;&lt;Keywords&gt;Drug Interactions&lt;/Keywords&gt;&lt;Keywords&gt;Drug Therapy,Computer-Assisted&lt;/Keywords&gt;&lt;Keywords&gt;Female&lt;/Keywords&gt;&lt;Keywords&gt;Humans&lt;/Keywords&gt;&lt;Keywords&gt;Medical Order Entry Systems&lt;/Keywords&gt;&lt;Keywords&gt;Medication Errors&lt;/Keywords&gt;&lt;Keywords&gt;methods&lt;/Keywords&gt;&lt;Keywords&gt;Middle Aged&lt;/Keywords&gt;&lt;Keywords&gt;Patient Care Management&lt;/Keywords&gt;&lt;Keywords&gt;prevention &amp;amp; control&lt;/Keywords&gt;&lt;Keywords&gt;Reminder Systems&lt;/Keywords&gt;&lt;Keywords&gt;Safety&lt;/Keywords&gt;&lt;Keywords&gt;User-Computer Interface&lt;/Keywords&gt;&lt;Keywords&gt;utilization&lt;/Keywords&gt;&lt;Reprint&gt;Not in File&lt;/Reprint&gt;&lt;Start_Page&gt;232&lt;/Start_Page&gt;&lt;End_Page&gt;243&lt;/End_Page&gt;&lt;Periodical&gt;Int.J.Med.Inform.&lt;/Periodical&gt;&lt;Volume&gt;81&lt;/Volume&gt;&lt;Issue&gt;4&lt;/Issue&gt;&lt;Address&gt;Department of Veterans Affairs, Health Services Research and Development Center of Excellence on Implementing Evidence-Based Practice, Richard L. Roudebush Veterans Affairs Medical Center, Indianapolis, IN, USA&lt;/Address&gt;&lt;Web_URL&gt;PM:22296761&lt;/Web_URL&gt;&lt;ZZ_JournalStdAbbrev&gt;&lt;f name="System"&gt;Int.J.Med.Inform.&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10;27]</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xml:space="preserve">"Alert does not provide clear information on relative risk of harm for a given patient" "Although some alerts are categorized by risk, (e.g.,, some are marked as “significant” and others are “critical”), this notation was not always sufficient for prescribers"; "Risk rating/degree of risk: Prescribers wanted a more clear indication of risk and suggested that alerts display a quantitative rating" [Inferred: there is no clear risk information in the alert] </w:t>
            </w:r>
          </w:p>
        </w:tc>
        <w:tc>
          <w:tcPr>
            <w:tcW w:w="251"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38</w:t>
            </w:r>
          </w:p>
        </w:tc>
        <w:tc>
          <w:tcPr>
            <w:tcW w:w="265"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39</w:t>
            </w:r>
          </w:p>
        </w:tc>
      </w:tr>
      <w:tr w:rsidR="00111F75" w:rsidRPr="000B4291"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Russ&lt;/Author&gt;&lt;Year&gt;2009&lt;/Year&gt;&lt;RecNum&gt;15&lt;/RecNum&gt;&lt;IDText&gt;A human factors investigation of medication alerts: barriers to prescriber decision-making and clinical workflow&lt;/IDText&gt;&lt;MDL Ref_Type="Journal"&gt;&lt;Ref_Type&gt;Journal&lt;/Ref_Type&gt;&lt;Ref_ID&gt;15&lt;/Ref_ID&gt;&lt;Title_Primary&gt;A human factors investigation of medication alerts: barriers to prescriber decision-making and clinical workflow&lt;/Title_Primary&gt;&lt;Authors_Primary&gt;Russ,A.L.&lt;/Authors_Primary&gt;&lt;Authors_Primary&gt;Zillich,A.J.&lt;/Authors_Primary&gt;&lt;Authors_Primary&gt;McManus,M.S.&lt;/Authors_Primary&gt;&lt;Authors_Primary&gt;Doebbeling,B.N.&lt;/Authors_Primary&gt;&lt;Authors_Primary&gt;Saleem,J.J.&lt;/Authors_Primary&gt;&lt;Date_Primary&gt;2009&lt;/Date_Primary&gt;&lt;Keywords&gt;Attitude of Health Personnel&lt;/Keywords&gt;&lt;Keywords&gt;Decision Making&lt;/Keywords&gt;&lt;Keywords&gt;Drug Interactions&lt;/Keywords&gt;&lt;Keywords&gt;Drug Therapy,Computer-Assisted&lt;/Keywords&gt;&lt;Keywords&gt;Hospitals,Veterans&lt;/Keywords&gt;&lt;Keywords&gt;Humans&lt;/Keywords&gt;&lt;Keywords&gt;Medical Order Entry Systems&lt;/Keywords&gt;&lt;Keywords&gt;Medication Errors&lt;/Keywords&gt;&lt;Keywords&gt;Midwestern United States&lt;/Keywords&gt;&lt;Keywords&gt;Patient Care&lt;/Keywords&gt;&lt;Keywords&gt;Patient Care Management&lt;/Keywords&gt;&lt;Keywords&gt;prevention &amp;amp; control&lt;/Keywords&gt;&lt;Keywords&gt;Reminder Systems&lt;/Keywords&gt;&lt;Keywords&gt;Safety&lt;/Keywords&gt;&lt;Keywords&gt;User-Computer Interface&lt;/Keywords&gt;&lt;Keywords&gt;utilization&lt;/Keywords&gt;&lt;Keywords&gt;Workflow&lt;/Keywords&gt;&lt;Reprint&gt;Not in File&lt;/Reprint&gt;&lt;Start_Page&gt;548&lt;/Start_Page&gt;&lt;End_Page&gt;552&lt;/End_Page&gt;&lt;Periodical&gt;AMIA.Annu.Symp.Proc.&lt;/Periodical&gt;&lt;Address&gt;VA HSR&amp;amp;D Center on Implementing Evidence-Based Practice (CIEBP), Roudebush VAMC, Indianapolis, IN, USA&lt;/Address&gt;&lt;Web_URL&gt;PM:20351915&lt;/Web_URL&gt;&lt;ZZ_JournalStdAbbrev&gt;&lt;f name="System"&gt;AMIA.Annu.Symp.Proc.&lt;/f&gt;&lt;/ZZ_JournalStdAbbrev&gt;&lt;ZZ_WorkformID&gt;1&lt;/ZZ_WorkformID&gt;&lt;/MDL&gt;&lt;/Cite&gt;&lt;Cite&gt;&lt;Author&gt;Russ&lt;/Author&gt;&lt;Year&gt;2012&lt;/Year&gt;&lt;RecNum&gt;158&lt;/RecNum&gt;&lt;IDText&gt;Prescribers&amp;apos; interactions with medication alerts at the point of prescribing: A multi-method, in situ investigation of the human-computer interaction&lt;/IDText&gt;&lt;MDL Ref_Type="Journal"&gt;&lt;Ref_Type&gt;Journal&lt;/Ref_Type&gt;&lt;Ref_ID&gt;158&lt;/Ref_ID&gt;&lt;Title_Primary&gt;Prescribers&amp;apos; interactions with medication alerts at the point of prescribing: A multi-method, in situ investigation of the human-computer interaction&lt;/Title_Primary&gt;&lt;Authors_Primary&gt;Russ,A.L.&lt;/Authors_Primary&gt;&lt;Authors_Primary&gt;Zillich,A.J.&lt;/Authors_Primary&gt;&lt;Authors_Primary&gt;McManus,M.S.&lt;/Authors_Primary&gt;&lt;Authors_Primary&gt;Doebbeling,B.N.&lt;/Authors_Primary&gt;&lt;Authors_Primary&gt;Saleem,J.J.&lt;/Authors_Primary&gt;&lt;Date_Primary&gt;2012/4&lt;/Date_Primary&gt;&lt;Keywords&gt;Adult&lt;/Keywords&gt;&lt;Keywords&gt;Aged&lt;/Keywords&gt;&lt;Keywords&gt;Attitude of Health Personnel&lt;/Keywords&gt;&lt;Keywords&gt;Decision Making&lt;/Keywords&gt;&lt;Keywords&gt;Drug Interactions&lt;/Keywords&gt;&lt;Keywords&gt;Drug Therapy,Computer-Assisted&lt;/Keywords&gt;&lt;Keywords&gt;Female&lt;/Keywords&gt;&lt;Keywords&gt;Humans&lt;/Keywords&gt;&lt;Keywords&gt;Medical Order Entry Systems&lt;/Keywords&gt;&lt;Keywords&gt;Medication Errors&lt;/Keywords&gt;&lt;Keywords&gt;methods&lt;/Keywords&gt;&lt;Keywords&gt;Middle Aged&lt;/Keywords&gt;&lt;Keywords&gt;Patient Care Management&lt;/Keywords&gt;&lt;Keywords&gt;prevention &amp;amp; control&lt;/Keywords&gt;&lt;Keywords&gt;Reminder Systems&lt;/Keywords&gt;&lt;Keywords&gt;Safety&lt;/Keywords&gt;&lt;Keywords&gt;User-Computer Interface&lt;/Keywords&gt;&lt;Keywords&gt;utilization&lt;/Keywords&gt;&lt;Reprint&gt;Not in File&lt;/Reprint&gt;&lt;Start_Page&gt;232&lt;/Start_Page&gt;&lt;End_Page&gt;243&lt;/End_Page&gt;&lt;Periodical&gt;Int.J.Med.Inform.&lt;/Periodical&gt;&lt;Volume&gt;81&lt;/Volume&gt;&lt;Issue&gt;4&lt;/Issue&gt;&lt;Address&gt;Department of Veterans Affairs, Health Services Research and Development Center of Excellence on Implementing Evidence-Based Practice, Richard L. Roudebush Veterans Affairs Medical Center, Indianapolis, IN, USA&lt;/Address&gt;&lt;Web_URL&gt;PM:22296761&lt;/Web_URL&gt;&lt;ZZ_JournalStdAbbrev&gt;&lt;f name="System"&gt;Int.J.Med.Inform.&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10;27]</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xml:space="preserve">"Alert is not evidence-based, does not provide a reference to evidence that does exist, and/or the actual or perceived level of evidence is </w:t>
            </w:r>
            <w:proofErr w:type="spellStart"/>
            <w:r w:rsidRPr="00111F75">
              <w:rPr>
                <w:rFonts w:ascii="Times New Roman" w:eastAsia="Times New Roman" w:hAnsi="Times New Roman" w:cs="Times New Roman"/>
                <w:color w:val="000000"/>
                <w:sz w:val="18"/>
                <w:szCs w:val="18"/>
                <w:lang w:val="en-US" w:eastAsia="en-US"/>
              </w:rPr>
              <w:t>low."</w:t>
            </w:r>
            <w:proofErr w:type="gramStart"/>
            <w:r w:rsidRPr="00111F75">
              <w:rPr>
                <w:rFonts w:ascii="Times New Roman" w:eastAsia="Times New Roman" w:hAnsi="Times New Roman" w:cs="Times New Roman"/>
                <w:color w:val="000000"/>
                <w:sz w:val="18"/>
                <w:szCs w:val="18"/>
                <w:lang w:val="en-US" w:eastAsia="en-US"/>
              </w:rPr>
              <w:t>"</w:t>
            </w:r>
            <w:proofErr w:type="gramEnd"/>
            <w:r w:rsidRPr="00111F75">
              <w:rPr>
                <w:rFonts w:ascii="Times New Roman" w:eastAsia="Times New Roman" w:hAnsi="Times New Roman" w:cs="Times New Roman"/>
                <w:color w:val="000000"/>
                <w:sz w:val="18"/>
                <w:szCs w:val="18"/>
                <w:lang w:val="en-US" w:eastAsia="en-US"/>
              </w:rPr>
              <w:t>The</w:t>
            </w:r>
            <w:proofErr w:type="spellEnd"/>
            <w:r w:rsidRPr="00111F75">
              <w:rPr>
                <w:rFonts w:ascii="Times New Roman" w:eastAsia="Times New Roman" w:hAnsi="Times New Roman" w:cs="Times New Roman"/>
                <w:color w:val="000000"/>
                <w:sz w:val="18"/>
                <w:szCs w:val="18"/>
                <w:lang w:val="en-US" w:eastAsia="en-US"/>
              </w:rPr>
              <w:t xml:space="preserve"> alerts themselves do not present the evidence nor do they provide links to any supporting documentation" "Quality/strength of alert evidence; guidance on actions to take: Prescribers wanted alert to provide: references or links to evidence (...) some alerts were not evidence-based". "The actual or perceived level of evidence is low"; "unclear if the warnings were "evidence-based""; "extend of evidence is fair, stemming mainly from a few case reports"</w:t>
            </w:r>
          </w:p>
        </w:tc>
        <w:tc>
          <w:tcPr>
            <w:tcW w:w="251"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43</w:t>
            </w:r>
          </w:p>
        </w:tc>
        <w:tc>
          <w:tcPr>
            <w:tcW w:w="265"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0B4291"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Russ&lt;/Author&gt;&lt;Year&gt;2009&lt;/Year&gt;&lt;RecNum&gt;15&lt;/RecNum&gt;&lt;IDText&gt;A human factors investigation of medication alerts: barriers to prescriber decision-making and clinical workflow&lt;/IDText&gt;&lt;MDL Ref_Type="Journal"&gt;&lt;Ref_Type&gt;Journal&lt;/Ref_Type&gt;&lt;Ref_ID&gt;15&lt;/Ref_ID&gt;&lt;Title_Primary&gt;A human factors investigation of medication alerts: barriers to prescriber decision-making and clinical workflow&lt;/Title_Primary&gt;&lt;Authors_Primary&gt;Russ,A.L.&lt;/Authors_Primary&gt;&lt;Authors_Primary&gt;Zillich,A.J.&lt;/Authors_Primary&gt;&lt;Authors_Primary&gt;McManus,M.S.&lt;/Authors_Primary&gt;&lt;Authors_Primary&gt;Doebbeling,B.N.&lt;/Authors_Primary&gt;&lt;Authors_Primary&gt;Saleem,J.J.&lt;/Authors_Primary&gt;&lt;Date_Primary&gt;2009&lt;/Date_Primary&gt;&lt;Keywords&gt;Attitude of Health Personnel&lt;/Keywords&gt;&lt;Keywords&gt;Decision Making&lt;/Keywords&gt;&lt;Keywords&gt;Drug Interactions&lt;/Keywords&gt;&lt;Keywords&gt;Drug Therapy,Computer-Assisted&lt;/Keywords&gt;&lt;Keywords&gt;Hospitals,Veterans&lt;/Keywords&gt;&lt;Keywords&gt;Humans&lt;/Keywords&gt;&lt;Keywords&gt;Medical Order Entry Systems&lt;/Keywords&gt;&lt;Keywords&gt;Medication Errors&lt;/Keywords&gt;&lt;Keywords&gt;Midwestern United States&lt;/Keywords&gt;&lt;Keywords&gt;Patient Care&lt;/Keywords&gt;&lt;Keywords&gt;Patient Care Management&lt;/Keywords&gt;&lt;Keywords&gt;prevention &amp;amp; control&lt;/Keywords&gt;&lt;Keywords&gt;Reminder Systems&lt;/Keywords&gt;&lt;Keywords&gt;Safety&lt;/Keywords&gt;&lt;Keywords&gt;User-Computer Interface&lt;/Keywords&gt;&lt;Keywords&gt;utilization&lt;/Keywords&gt;&lt;Keywords&gt;Workflow&lt;/Keywords&gt;&lt;Reprint&gt;Not in File&lt;/Reprint&gt;&lt;Start_Page&gt;548&lt;/Start_Page&gt;&lt;End_Page&gt;552&lt;/End_Page&gt;&lt;Periodical&gt;AMIA.Annu.Symp.Proc.&lt;/Periodical&gt;&lt;Address&gt;VA HSR&amp;amp;D Center on Implementing Evidence-Based Practice (CIEBP), Roudebush VAMC, Indianapolis, IN, USA&lt;/Address&gt;&lt;Web_URL&gt;PM:20351915&lt;/Web_URL&gt;&lt;ZZ_JournalStdAbbrev&gt;&lt;f name="System"&gt;AMIA.Annu.Symp.Proc.&lt;/f&gt;&lt;/ZZ_JournalStdAbbrev&gt;&lt;ZZ_WorkformID&gt;1&lt;/ZZ_WorkformID&gt;&lt;/MDL&gt;&lt;/Cite&gt;&lt;Cite&gt;&lt;Author&gt;Russ&lt;/Author&gt;&lt;Year&gt;2012&lt;/Year&gt;&lt;RecNum&gt;158&lt;/RecNum&gt;&lt;IDText&gt;Prescribers&amp;apos; interactions with medication alerts at the point of prescribing: A multi-method, in situ investigation of the human-computer interaction&lt;/IDText&gt;&lt;MDL Ref_Type="Journal"&gt;&lt;Ref_Type&gt;Journal&lt;/Ref_Type&gt;&lt;Ref_ID&gt;158&lt;/Ref_ID&gt;&lt;Title_Primary&gt;Prescribers&amp;apos; interactions with medication alerts at the point of prescribing: A multi-method, in situ investigation of the human-computer interaction&lt;/Title_Primary&gt;&lt;Authors_Primary&gt;Russ,A.L.&lt;/Authors_Primary&gt;&lt;Authors_Primary&gt;Zillich,A.J.&lt;/Authors_Primary&gt;&lt;Authors_Primary&gt;McManus,M.S.&lt;/Authors_Primary&gt;&lt;Authors_Primary&gt;Doebbeling,B.N.&lt;/Authors_Primary&gt;&lt;Authors_Primary&gt;Saleem,J.J.&lt;/Authors_Primary&gt;&lt;Date_Primary&gt;2012/4&lt;/Date_Primary&gt;&lt;Keywords&gt;Adult&lt;/Keywords&gt;&lt;Keywords&gt;Aged&lt;/Keywords&gt;&lt;Keywords&gt;Attitude of Health Personnel&lt;/Keywords&gt;&lt;Keywords&gt;Decision Making&lt;/Keywords&gt;&lt;Keywords&gt;Drug Interactions&lt;/Keywords&gt;&lt;Keywords&gt;Drug Therapy,Computer-Assisted&lt;/Keywords&gt;&lt;Keywords&gt;Female&lt;/Keywords&gt;&lt;Keywords&gt;Humans&lt;/Keywords&gt;&lt;Keywords&gt;Medical Order Entry Systems&lt;/Keywords&gt;&lt;Keywords&gt;Medication Errors&lt;/Keywords&gt;&lt;Keywords&gt;methods&lt;/Keywords&gt;&lt;Keywords&gt;Middle Aged&lt;/Keywords&gt;&lt;Keywords&gt;Patient Care Management&lt;/Keywords&gt;&lt;Keywords&gt;prevention &amp;amp; control&lt;/Keywords&gt;&lt;Keywords&gt;Reminder Systems&lt;/Keywords&gt;&lt;Keywords&gt;Safety&lt;/Keywords&gt;&lt;Keywords&gt;User-Computer Interface&lt;/Keywords&gt;&lt;Keywords&gt;utilization&lt;/Keywords&gt;&lt;Reprint&gt;Not in File&lt;/Reprint&gt;&lt;Start_Page&gt;232&lt;/Start_Page&gt;&lt;End_Page&gt;243&lt;/End_Page&gt;&lt;Periodical&gt;Int.J.Med.Inform.&lt;/Periodical&gt;&lt;Volume&gt;81&lt;/Volume&gt;&lt;Issue&gt;4&lt;/Issue&gt;&lt;Address&gt;Department of Veterans Affairs, Health Services Research and Development Center of Excellence on Implementing Evidence-Based Practice, Richard L. Roudebush Veterans Affairs Medical Center, Indianapolis, IN, USA&lt;/Address&gt;&lt;Web_URL&gt;PM:22296761&lt;/Web_URL&gt;&lt;ZZ_JournalStdAbbrev&gt;&lt;f name="System"&gt;Int.J.Med.Inform.&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10;27]</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xml:space="preserve">"Alert system does not adequately reveal its capabilities/limitations to the prescriber; full functionality of the alert system is ambiguous." ;  "System capabilities and limitations are ambiguous: Prescribers confused about whether the  system could evaluate non-formulary, non-VA medications” </w:t>
            </w:r>
          </w:p>
        </w:tc>
        <w:tc>
          <w:tcPr>
            <w:tcW w:w="251"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44</w:t>
            </w:r>
          </w:p>
        </w:tc>
        <w:tc>
          <w:tcPr>
            <w:tcW w:w="265"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Ash&lt;/Author&gt;&lt;Year&gt;2007&lt;/Year&gt;&lt;RecNum&gt;186&lt;/RecNum&gt;&lt;IDText&gt;Some unintended consequences of clinical decision support systems&lt;/IDText&gt;&lt;MDL Ref_Type="Journal"&gt;&lt;Ref_Type&gt;Journal&lt;/Ref_Type&gt;&lt;Ref_ID&gt;186&lt;/Ref_ID&gt;&lt;Title_Primary&gt;Some unintended consequences of clinical decision support systems&lt;/Title_Primary&gt;&lt;Authors_Primary&gt;Ash,J.S.&lt;/Authors_Primary&gt;&lt;Authors_Primary&gt;Sittig,D.F.&lt;/Authors_Primary&gt;&lt;Authors_Primary&gt;Campbell,E.M.&lt;/Authors_Primary&gt;&lt;Authors_Primary&gt;Guappone,K.P.&lt;/Authors_Primary&gt;&lt;Authors_Primary&gt;Dykstra,R.H.&lt;/Authors_Primary&gt;&lt;Date_Primary&gt;2007&lt;/Date_Primary&gt;&lt;Keywords&gt;Decision Making&lt;/Keywords&gt;&lt;Keywords&gt;Decision Support Systems,Clinical&lt;/Keywords&gt;&lt;Keywords&gt;Drug Interactions&lt;/Keywords&gt;&lt;Keywords&gt;epidemiology&lt;/Keywords&gt;&lt;Keywords&gt;Humans&lt;/Keywords&gt;&lt;Keywords&gt;Medical Errors&lt;/Keywords&gt;&lt;Keywords&gt;Medical Informatics&lt;/Keywords&gt;&lt;Keywords&gt;Medical Order Entry Systems&lt;/Keywords&gt;&lt;Keywords&gt;Medicine&lt;/Keywords&gt;&lt;Keywords&gt;methods&lt;/Keywords&gt;&lt;Keywords&gt;Oregon&lt;/Keywords&gt;&lt;Keywords&gt;Patient Care&lt;/Keywords&gt;&lt;Keywords&gt;Reminder Systems&lt;/Keywords&gt;&lt;Keywords&gt;statistics &amp;amp; numerical data&lt;/Keywords&gt;&lt;Reprint&gt;Not in File&lt;/Reprint&gt;&lt;Start_Page&gt;26&lt;/Start_Page&gt;&lt;End_Page&gt;30&lt;/End_Page&gt;&lt;Periodical&gt;AMIA Annu Symp Proc&lt;/Periodical&gt;&lt;Address&gt;Department of Medical Informatics and Clinical Epidemiology, School of Medicine, Oregon Health &amp;amp; Science University, Portland, OR, USA&lt;/Address&gt;&lt;Web_URL&gt;PM:18693791&lt;/Web_URL&gt;&lt;ZZ_JournalFull&gt;&lt;f name="System"&gt;AMIA Annu Symp Proc&lt;/f&gt;&lt;/ZZ_JournalFull&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8]</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There are too many [alerts]."</w:t>
            </w:r>
          </w:p>
        </w:tc>
        <w:tc>
          <w:tcPr>
            <w:tcW w:w="251"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1</w:t>
            </w:r>
          </w:p>
        </w:tc>
        <w:tc>
          <w:tcPr>
            <w:tcW w:w="265"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Ash&lt;/Author&gt;&lt;Year&gt;2007&lt;/Year&gt;&lt;RecNum&gt;186&lt;/RecNum&gt;&lt;IDText&gt;Some unintended consequences of clinical decision support systems&lt;/IDText&gt;&lt;MDL Ref_Type="Journal"&gt;&lt;Ref_Type&gt;Journal&lt;/Ref_Type&gt;&lt;Ref_ID&gt;186&lt;/Ref_ID&gt;&lt;Title_Primary&gt;Some unintended consequences of clinical decision support systems&lt;/Title_Primary&gt;&lt;Authors_Primary&gt;Ash,J.S.&lt;/Authors_Primary&gt;&lt;Authors_Primary&gt;Sittig,D.F.&lt;/Authors_Primary&gt;&lt;Authors_Primary&gt;Campbell,E.M.&lt;/Authors_Primary&gt;&lt;Authors_Primary&gt;Guappone,K.P.&lt;/Authors_Primary&gt;&lt;Authors_Primary&gt;Dykstra,R.H.&lt;/Authors_Primary&gt;&lt;Date_Primary&gt;2007&lt;/Date_Primary&gt;&lt;Keywords&gt;Decision Making&lt;/Keywords&gt;&lt;Keywords&gt;Decision Support Systems,Clinical&lt;/Keywords&gt;&lt;Keywords&gt;Drug Interactions&lt;/Keywords&gt;&lt;Keywords&gt;epidemiology&lt;/Keywords&gt;&lt;Keywords&gt;Humans&lt;/Keywords&gt;&lt;Keywords&gt;Medical Errors&lt;/Keywords&gt;&lt;Keywords&gt;Medical Informatics&lt;/Keywords&gt;&lt;Keywords&gt;Medical Order Entry Systems&lt;/Keywords&gt;&lt;Keywords&gt;Medicine&lt;/Keywords&gt;&lt;Keywords&gt;methods&lt;/Keywords&gt;&lt;Keywords&gt;Oregon&lt;/Keywords&gt;&lt;Keywords&gt;Patient Care&lt;/Keywords&gt;&lt;Keywords&gt;Reminder Systems&lt;/Keywords&gt;&lt;Keywords&gt;statistics &amp;amp; numerical data&lt;/Keywords&gt;&lt;Reprint&gt;Not in File&lt;/Reprint&gt;&lt;Start_Page&gt;26&lt;/Start_Page&gt;&lt;End_Page&gt;30&lt;/End_Page&gt;&lt;Periodical&gt;AMIA Annu Symp Proc&lt;/Periodical&gt;&lt;Address&gt;Department of Medical Informatics and Clinical Epidemiology, School of Medicine, Oregon Health &amp;amp; Science University, Portland, OR, USA&lt;/Address&gt;&lt;Web_URL&gt;PM:18693791&lt;/Web_URL&gt;&lt;ZZ_JournalFull&gt;&lt;f name="System"&gt;AMIA Annu Symp Proc&lt;/f&gt;&lt;/ZZ_JournalFull&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8]</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Too many alerts or alerts at an inappropriate time: “Now we get alerts when we go to charting, which in my workflow is the last step. It’s after the patient’s gone. Now I get warned they’ve got some drug interaction. Great!”</w:t>
            </w:r>
          </w:p>
        </w:tc>
        <w:tc>
          <w:tcPr>
            <w:tcW w:w="251"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24</w:t>
            </w:r>
          </w:p>
        </w:tc>
        <w:tc>
          <w:tcPr>
            <w:tcW w:w="265"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Baysari&lt;/Author&gt;&lt;Year&gt;2011&lt;/Year&gt;&lt;RecNum&gt;146&lt;/RecNum&gt;&lt;IDText&gt;The influence of computerized decision support on prescribing during ward-rounds: are the decision-makers targeted?&lt;/IDText&gt;&lt;MDL Ref_Type="Journal"&gt;&lt;Ref_Type&gt;Journal&lt;/Ref_Type&gt;&lt;Ref_ID&gt;146&lt;/Ref_ID&gt;&lt;Title_Primary&gt;The influence of computerized decision support on prescribing during ward-rounds: are the decision-makers targeted?&lt;/Title_Primary&gt;&lt;Authors_Primary&gt;Baysari,M.T.&lt;/Authors_Primary&gt;&lt;Authors_Primary&gt;Westbrook,J.I.&lt;/Authors_Primary&gt;&lt;Authors_Primary&gt;Richardson,K.L.&lt;/Authors_Primary&gt;&lt;Authors_Primary&gt;Day,R.O.&lt;/Authors_Primary&gt;&lt;Date_Primary&gt;2011/11&lt;/Date_Primary&gt;&lt;Keywords&gt;Attitude of Health Personnel&lt;/Keywords&gt;&lt;Keywords&gt;Decision Making&lt;/Keywords&gt;&lt;Keywords&gt;Decision Support Systems,Clinical&lt;/Keywords&gt;&lt;Keywords&gt;Drug Therapy,Computer-Assisted&lt;/Keywords&gt;&lt;Keywords&gt;Hospitals,Teaching&lt;/Keywords&gt;&lt;Keywords&gt;Humans&lt;/Keywords&gt;&lt;Keywords&gt;Interviews as Topic&lt;/Keywords&gt;&lt;Keywords&gt;Medical Order Entry Systems&lt;/Keywords&gt;&lt;Keywords&gt;Medical Staff,Hospital&lt;/Keywords&gt;&lt;Keywords&gt;Medication Errors&lt;/Keywords&gt;&lt;Keywords&gt;methods&lt;/Keywords&gt;&lt;Keywords&gt;New South Wales&lt;/Keywords&gt;&lt;Keywords&gt;Reminder Systems&lt;/Keywords&gt;&lt;Keywords&gt;utilization&lt;/Keywords&gt;&lt;Reprint&gt;Not in File&lt;/Reprint&gt;&lt;Start_Page&gt;754&lt;/Start_Page&gt;&lt;End_Page&gt;759&lt;/End_Page&gt;&lt;Periodical&gt;J.Am.Med.Inform.Assoc.&lt;/Periodical&gt;&lt;Volume&gt;18&lt;/Volume&gt;&lt;Issue&gt;6&lt;/Issue&gt;&lt;Address&gt;Australian Institute of Health Innovation, Faculty of Medicine, University of New South Wales, Sydney, Australia. m.baysari@unsw.edu.au&lt;/Address&gt;&lt;Web_URL&gt;PM:21676939&lt;/Web_URL&gt;&lt;ZZ_JournalStdAbbrev&gt;&lt;f name="System"&gt;J.Am.Med.Inform.Assoc.&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25]</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Most prescribers believed that most (alerts) were redundant."</w:t>
            </w:r>
          </w:p>
        </w:tc>
        <w:tc>
          <w:tcPr>
            <w:tcW w:w="251"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1</w:t>
            </w:r>
          </w:p>
        </w:tc>
        <w:tc>
          <w:tcPr>
            <w:tcW w:w="265"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64"/>
        </w:trPr>
        <w:tc>
          <w:tcPr>
            <w:tcW w:w="322" w:type="pct"/>
            <w:tcBorders>
              <w:top w:val="nil"/>
              <w:left w:val="single" w:sz="4" w:space="0" w:color="auto"/>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Baysari&lt;/Author&gt;&lt;Year&gt;2011&lt;/Year&gt;&lt;RecNum&gt;146&lt;/RecNum&gt;&lt;IDText&gt;The influence of computerized decision support on prescribing during ward-rounds: are the decision-makers targeted?&lt;/IDText&gt;&lt;MDL Ref_Type="Journal"&gt;&lt;Ref_Type&gt;Journal&lt;/Ref_Type&gt;&lt;Ref_ID&gt;146&lt;/Ref_ID&gt;&lt;Title_Primary&gt;The influence of computerized decision support on prescribing during ward-rounds: are the decision-makers targeted?&lt;/Title_Primary&gt;&lt;Authors_Primary&gt;Baysari,M.T.&lt;/Authors_Primary&gt;&lt;Authors_Primary&gt;Westbrook,J.I.&lt;/Authors_Primary&gt;&lt;Authors_Primary&gt;Richardson,K.L.&lt;/Authors_Primary&gt;&lt;Authors_Primary&gt;Day,R.O.&lt;/Authors_Primary&gt;&lt;Date_Primary&gt;2011/11&lt;/Date_Primary&gt;&lt;Keywords&gt;Attitude of Health Personnel&lt;/Keywords&gt;&lt;Keywords&gt;Decision Making&lt;/Keywords&gt;&lt;Keywords&gt;Decision Support Systems,Clinical&lt;/Keywords&gt;&lt;Keywords&gt;Drug Therapy,Computer-Assisted&lt;/Keywords&gt;&lt;Keywords&gt;Hospitals,Teaching&lt;/Keywords&gt;&lt;Keywords&gt;Humans&lt;/Keywords&gt;&lt;Keywords&gt;Interviews as Topic&lt;/Keywords&gt;&lt;Keywords&gt;Medical Order Entry Systems&lt;/Keywords&gt;&lt;Keywords&gt;Medical Staff,Hospital&lt;/Keywords&gt;&lt;Keywords&gt;Medication Errors&lt;/Keywords&gt;&lt;Keywords&gt;methods&lt;/Keywords&gt;&lt;Keywords&gt;New South Wales&lt;/Keywords&gt;&lt;Keywords&gt;Reminder Systems&lt;/Keywords&gt;&lt;Keywords&gt;utilization&lt;/Keywords&gt;&lt;Reprint&gt;Not in File&lt;/Reprint&gt;&lt;Start_Page&gt;754&lt;/Start_Page&gt;&lt;End_Page&gt;759&lt;/End_Page&gt;&lt;Periodical&gt;J.Am.Med.Inform.Assoc.&lt;/Periodical&gt;&lt;Volume&gt;18&lt;/Volume&gt;&lt;Issue&gt;6&lt;/Issue&gt;&lt;Address&gt;Australian Institute of Health Innovation, Faculty of Medicine, University of New South Wales, Sydney, Australia. m.baysari@unsw.edu.au&lt;/Address&gt;&lt;Web_URL&gt;PM:21676939&lt;/Web_URL&gt;&lt;ZZ_JournalStdAbbrev&gt;&lt;f name="System"&gt;J.Am.Med.Inform.Assoc.&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25]</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Most prescribers believed (…) that they received too many alerts …"</w:t>
            </w:r>
          </w:p>
        </w:tc>
        <w:tc>
          <w:tcPr>
            <w:tcW w:w="251"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1</w:t>
            </w:r>
          </w:p>
        </w:tc>
        <w:tc>
          <w:tcPr>
            <w:tcW w:w="265"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Baysari&lt;/Author&gt;&lt;Year&gt;2011&lt;/Year&gt;&lt;RecNum&gt;146&lt;/RecNum&gt;&lt;IDText&gt;The influence of computerized decision support on prescribing during ward-rounds: are the decision-makers targeted?&lt;/IDText&gt;&lt;MDL Ref_Type="Journal"&gt;&lt;Ref_Type&gt;Journal&lt;/Ref_Type&gt;&lt;Ref_ID&gt;146&lt;/Ref_ID&gt;&lt;Title_Primary&gt;The influence of computerized decision support on prescribing during ward-rounds: are the decision-makers targeted?&lt;/Title_Primary&gt;&lt;Authors_Primary&gt;Baysari,M.T.&lt;/Authors_Primary&gt;&lt;Authors_Primary&gt;Westbrook,J.I.&lt;/Authors_Primary&gt;&lt;Authors_Primary&gt;Richardson,K.L.&lt;/Authors_Primary&gt;&lt;Authors_Primary&gt;Day,R.O.&lt;/Authors_Primary&gt;&lt;Date_Primary&gt;2011/11&lt;/Date_Primary&gt;&lt;Keywords&gt;Attitude of Health Personnel&lt;/Keywords&gt;&lt;Keywords&gt;Decision Making&lt;/Keywords&gt;&lt;Keywords&gt;Decision Support Systems,Clinical&lt;/Keywords&gt;&lt;Keywords&gt;Drug Therapy,Computer-Assisted&lt;/Keywords&gt;&lt;Keywords&gt;Hospitals,Teaching&lt;/Keywords&gt;&lt;Keywords&gt;Humans&lt;/Keywords&gt;&lt;Keywords&gt;Interviews as Topic&lt;/Keywords&gt;&lt;Keywords&gt;Medical Order Entry Systems&lt;/Keywords&gt;&lt;Keywords&gt;Medical Staff,Hospital&lt;/Keywords&gt;&lt;Keywords&gt;Medication Errors&lt;/Keywords&gt;&lt;Keywords&gt;methods&lt;/Keywords&gt;&lt;Keywords&gt;New South Wales&lt;/Keywords&gt;&lt;Keywords&gt;Reminder Systems&lt;/Keywords&gt;&lt;Keywords&gt;utilization&lt;/Keywords&gt;&lt;Reprint&gt;Not in File&lt;/Reprint&gt;&lt;Start_Page&gt;754&lt;/Start_Page&gt;&lt;End_Page&gt;759&lt;/End_Page&gt;&lt;Periodical&gt;J.Am.Med.Inform.Assoc.&lt;/Periodical&gt;&lt;Volume&gt;18&lt;/Volume&gt;&lt;Issue&gt;6&lt;/Issue&gt;&lt;Address&gt;Australian Institute of Health Innovation, Faculty of Medicine, University of New South Wales, Sydney, Australia. m.baysari@unsw.edu.au&lt;/Address&gt;&lt;Web_URL&gt;PM:21676939&lt;/Web_URL&gt;&lt;ZZ_JournalStdAbbrev&gt;&lt;f name="System"&gt;J.Am.Med.Inform.Assoc.&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25]</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Some doctors explained that the alerts appeared after they’d already made their prescribing decision and often provided them with information that they already knew."</w:t>
            </w:r>
          </w:p>
        </w:tc>
        <w:tc>
          <w:tcPr>
            <w:tcW w:w="251"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7</w:t>
            </w:r>
          </w:p>
        </w:tc>
        <w:tc>
          <w:tcPr>
            <w:tcW w:w="265"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24</w:t>
            </w:r>
          </w:p>
        </w:tc>
      </w:tr>
      <w:tr w:rsidR="00111F75" w:rsidRPr="00111F75" w:rsidTr="00BF1E6C">
        <w:trPr>
          <w:cantSplit/>
          <w:trHeight w:val="126"/>
        </w:trPr>
        <w:tc>
          <w:tcPr>
            <w:tcW w:w="322" w:type="pct"/>
            <w:tcBorders>
              <w:top w:val="nil"/>
              <w:left w:val="single" w:sz="4" w:space="0" w:color="auto"/>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Baysari&lt;/Author&gt;&lt;Year&gt;2011&lt;/Year&gt;&lt;RecNum&gt;146&lt;/RecNum&gt;&lt;IDText&gt;The influence of computerized decision support on prescribing during ward-rounds: are the decision-makers targeted?&lt;/IDText&gt;&lt;MDL Ref_Type="Journal"&gt;&lt;Ref_Type&gt;Journal&lt;/Ref_Type&gt;&lt;Ref_ID&gt;146&lt;/Ref_ID&gt;&lt;Title_Primary&gt;The influence of computerized decision support on prescribing during ward-rounds: are the decision-makers targeted?&lt;/Title_Primary&gt;&lt;Authors_Primary&gt;Baysari,M.T.&lt;/Authors_Primary&gt;&lt;Authors_Primary&gt;Westbrook,J.I.&lt;/Authors_Primary&gt;&lt;Authors_Primary&gt;Richardson,K.L.&lt;/Authors_Primary&gt;&lt;Authors_Primary&gt;Day,R.O.&lt;/Authors_Primary&gt;&lt;Date_Primary&gt;2011/11&lt;/Date_Primary&gt;&lt;Keywords&gt;Attitude of Health Personnel&lt;/Keywords&gt;&lt;Keywords&gt;Decision Making&lt;/Keywords&gt;&lt;Keywords&gt;Decision Support Systems,Clinical&lt;/Keywords&gt;&lt;Keywords&gt;Drug Therapy,Computer-Assisted&lt;/Keywords&gt;&lt;Keywords&gt;Hospitals,Teaching&lt;/Keywords&gt;&lt;Keywords&gt;Humans&lt;/Keywords&gt;&lt;Keywords&gt;Interviews as Topic&lt;/Keywords&gt;&lt;Keywords&gt;Medical Order Entry Systems&lt;/Keywords&gt;&lt;Keywords&gt;Medical Staff,Hospital&lt;/Keywords&gt;&lt;Keywords&gt;Medication Errors&lt;/Keywords&gt;&lt;Keywords&gt;methods&lt;/Keywords&gt;&lt;Keywords&gt;New South Wales&lt;/Keywords&gt;&lt;Keywords&gt;Reminder Systems&lt;/Keywords&gt;&lt;Keywords&gt;utilization&lt;/Keywords&gt;&lt;Reprint&gt;Not in File&lt;/Reprint&gt;&lt;Start_Page&gt;754&lt;/Start_Page&gt;&lt;End_Page&gt;759&lt;/End_Page&gt;&lt;Periodical&gt;J.Am.Med.Inform.Assoc.&lt;/Periodical&gt;&lt;Volume&gt;18&lt;/Volume&gt;&lt;Issue&gt;6&lt;/Issue&gt;&lt;Address&gt;Australian Institute of Health Innovation, Faculty of Medicine, University of New South Wales, Sydney, Australia. m.baysari@unsw.edu.au&lt;/Address&gt;&lt;Web_URL&gt;PM:21676939&lt;/Web_URL&gt;&lt;ZZ_JournalStdAbbrev&gt;&lt;f name="System"&gt;J.Am.Med.Inform.Assoc.&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25]</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Every doctor reported that the alerts contained too much text and should be shortened."</w:t>
            </w:r>
          </w:p>
        </w:tc>
        <w:tc>
          <w:tcPr>
            <w:tcW w:w="251"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32</w:t>
            </w:r>
          </w:p>
        </w:tc>
        <w:tc>
          <w:tcPr>
            <w:tcW w:w="265"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Chan&lt;/Author&gt;&lt;Year&gt;2011&lt;/Year&gt;&lt;RecNum&gt;147&lt;/RecNum&gt;&lt;IDText&gt;Usability evaluation of order sets in a computerised provider order entry system&lt;/IDText&gt;&lt;MDL Ref_Type="Journal"&gt;&lt;Ref_Type&gt;Journal&lt;/Ref_Type&gt;&lt;Ref_ID&gt;147&lt;/Ref_ID&gt;&lt;Title_Primary&gt;Usability evaluation of order sets in a computerised provider order entry system&lt;/Title_Primary&gt;&lt;Authors_Primary&gt;Chan,J.&lt;/Authors_Primary&gt;&lt;Authors_Primary&gt;Shojania,K.G.&lt;/Authors_Primary&gt;&lt;Authors_Primary&gt;Easty,A.C.&lt;/Authors_Primary&gt;&lt;Authors_Primary&gt;Etchells,E.E.&lt;/Authors_Primary&gt;&lt;Date_Primary&gt;2011/11&lt;/Date_Primary&gt;&lt;Keywords&gt;Humans&lt;/Keywords&gt;&lt;Keywords&gt;Medical Errors&lt;/Keywords&gt;&lt;Keywords&gt;Medical Order Entry Systems&lt;/Keywords&gt;&lt;Keywords&gt;methods&lt;/Keywords&gt;&lt;Keywords&gt;Ontario&lt;/Keywords&gt;&lt;Keywords&gt;prevention &amp;amp; control&lt;/Keywords&gt;&lt;Keywords&gt;Safety&lt;/Keywords&gt;&lt;Keywords&gt;Safety Management&lt;/Keywords&gt;&lt;Keywords&gt;standards&lt;/Keywords&gt;&lt;Reprint&gt;Not in File&lt;/Reprint&gt;&lt;Start_Page&gt;932&lt;/Start_Page&gt;&lt;End_Page&gt;940&lt;/End_Page&gt;&lt;Periodical&gt;BMJ Qual.Saf&lt;/Periodical&gt;&lt;Volume&gt;20&lt;/Volume&gt;&lt;Issue&gt;11&lt;/Issue&gt;&lt;Address&gt;Department of Medicine, Information Services, Sunnybrook Health Sciences Centre, University of Toronto, 2075 Bayview Avenue, Toronto, ON, Canada&lt;/Address&gt;&lt;Web_URL&gt;PM:21807652&lt;/Web_URL&gt;&lt;ZZ_JournalStdAbbrev&gt;&lt;f name="System"&gt;BMJ Qual.Saf&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42]</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Decision support was mostly invisible”</w:t>
            </w:r>
          </w:p>
        </w:tc>
        <w:tc>
          <w:tcPr>
            <w:tcW w:w="251"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44</w:t>
            </w:r>
          </w:p>
        </w:tc>
        <w:tc>
          <w:tcPr>
            <w:tcW w:w="265"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lastRenderedPageBreak/>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Chan&lt;/Author&gt;&lt;Year&gt;2011&lt;/Year&gt;&lt;RecNum&gt;147&lt;/RecNum&gt;&lt;IDText&gt;Usability evaluation of order sets in a computerised provider order entry system&lt;/IDText&gt;&lt;MDL Ref_Type="Journal"&gt;&lt;Ref_Type&gt;Journal&lt;/Ref_Type&gt;&lt;Ref_ID&gt;147&lt;/Ref_ID&gt;&lt;Title_Primary&gt;Usability evaluation of order sets in a computerised provider order entry system&lt;/Title_Primary&gt;&lt;Authors_Primary&gt;Chan,J.&lt;/Authors_Primary&gt;&lt;Authors_Primary&gt;Shojania,K.G.&lt;/Authors_Primary&gt;&lt;Authors_Primary&gt;Easty,A.C.&lt;/Authors_Primary&gt;&lt;Authors_Primary&gt;Etchells,E.E.&lt;/Authors_Primary&gt;&lt;Date_Primary&gt;2011/11&lt;/Date_Primary&gt;&lt;Keywords&gt;Humans&lt;/Keywords&gt;&lt;Keywords&gt;Medical Errors&lt;/Keywords&gt;&lt;Keywords&gt;Medical Order Entry Systems&lt;/Keywords&gt;&lt;Keywords&gt;methods&lt;/Keywords&gt;&lt;Keywords&gt;Ontario&lt;/Keywords&gt;&lt;Keywords&gt;prevention &amp;amp; control&lt;/Keywords&gt;&lt;Keywords&gt;Safety&lt;/Keywords&gt;&lt;Keywords&gt;Safety Management&lt;/Keywords&gt;&lt;Keywords&gt;standards&lt;/Keywords&gt;&lt;Reprint&gt;Not in File&lt;/Reprint&gt;&lt;Start_Page&gt;932&lt;/Start_Page&gt;&lt;End_Page&gt;940&lt;/End_Page&gt;&lt;Periodical&gt;BMJ Qual.Saf&lt;/Periodical&gt;&lt;Volume&gt;20&lt;/Volume&gt;&lt;Issue&gt;11&lt;/Issue&gt;&lt;Address&gt;Department of Medicine, Information Services, Sunnybrook Health Sciences Centre, University of Toronto, 2075 Bayview Avenue, Toronto, ON, Canada&lt;/Address&gt;&lt;Web_URL&gt;PM:21807652&lt;/Web_URL&gt;&lt;ZZ_JournalStdAbbrev&gt;&lt;f name="System"&gt;BMJ Qual.Saf&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42]</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Inconsistent error prevention - able to prevent errors due to medication dose and frequency range, but not due to drug formulation (which is visible and changeable) or selection of incorrect patient or medication."</w:t>
            </w:r>
          </w:p>
        </w:tc>
        <w:tc>
          <w:tcPr>
            <w:tcW w:w="251"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44</w:t>
            </w:r>
          </w:p>
        </w:tc>
        <w:tc>
          <w:tcPr>
            <w:tcW w:w="265"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Chused&lt;/Author&gt;&lt;Year&gt;2008&lt;/Year&gt;&lt;RecNum&gt;148&lt;/RecNum&gt;&lt;IDText&gt;Alert override reasons: a failure to communicate&lt;/IDText&gt;&lt;MDL Ref_Type="Journal"&gt;&lt;Ref_Type&gt;Journal&lt;/Ref_Type&gt;&lt;Ref_ID&gt;148&lt;/Ref_ID&gt;&lt;Title_Primary&gt;Alert override reasons: a failure to communicate&lt;/Title_Primary&gt;&lt;Authors_Primary&gt;Chused,A.E.&lt;/Authors_Primary&gt;&lt;Authors_Primary&gt;Kuperman,G.J.&lt;/Authors_Primary&gt;&lt;Authors_Primary&gt;Stetson,P.D.&lt;/Authors_Primary&gt;&lt;Date_Primary&gt;2008&lt;/Date_Primary&gt;&lt;Keywords&gt;Communication&lt;/Keywords&gt;&lt;Keywords&gt;Drug Toxicity&lt;/Keywords&gt;&lt;Keywords&gt;epidemiology&lt;/Keywords&gt;&lt;Keywords&gt;Humans&lt;/Keywords&gt;&lt;Keywords&gt;Incidence&lt;/Keywords&gt;&lt;Keywords&gt;Medical Order Entry Systems&lt;/Keywords&gt;&lt;Keywords&gt;Medical Records Systems,Computerized&lt;/Keywords&gt;&lt;Keywords&gt;Medication Errors&lt;/Keywords&gt;&lt;Keywords&gt;New York&lt;/Keywords&gt;&lt;Keywords&gt;prevention &amp;amp; control&lt;/Keywords&gt;&lt;Keywords&gt;Risk Management&lt;/Keywords&gt;&lt;Keywords&gt;statistics &amp;amp; numerical data&lt;/Keywords&gt;&lt;Keywords&gt;utilization&lt;/Keywords&gt;&lt;Reprint&gt;Not in File&lt;/Reprint&gt;&lt;Start_Page&gt;111&lt;/Start_Page&gt;&lt;End_Page&gt;115&lt;/End_Page&gt;&lt;Periodical&gt;AMIA.Annu.Symp.Proc.&lt;/Periodical&gt;&lt;Address&gt;Department of Biomedical Informatics, Columbia University, New York, NY, USA&lt;/Address&gt;&lt;Web_URL&gt;PM:18999082&lt;/Web_URL&gt;&lt;ZZ_JournalStdAbbrev&gt;&lt;f name="System"&gt;AMIA.Annu.Symp.Proc.&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37]</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xml:space="preserve">"The comments are merely stored in the database and displayed to no </w:t>
            </w:r>
            <w:proofErr w:type="gramStart"/>
            <w:r w:rsidRPr="00111F75">
              <w:rPr>
                <w:rFonts w:ascii="Times New Roman" w:eastAsia="Times New Roman" w:hAnsi="Times New Roman" w:cs="Times New Roman"/>
                <w:color w:val="000000"/>
                <w:sz w:val="18"/>
                <w:szCs w:val="18"/>
                <w:lang w:val="en-US" w:eastAsia="en-US"/>
              </w:rPr>
              <w:t>one,</w:t>
            </w:r>
            <w:proofErr w:type="gramEnd"/>
            <w:r w:rsidRPr="00111F75">
              <w:rPr>
                <w:rFonts w:ascii="Times New Roman" w:eastAsia="Times New Roman" w:hAnsi="Times New Roman" w:cs="Times New Roman"/>
                <w:color w:val="000000"/>
                <w:sz w:val="18"/>
                <w:szCs w:val="18"/>
                <w:lang w:val="en-US" w:eastAsia="en-US"/>
              </w:rPr>
              <w:t xml:space="preserve"> vital patient care instructions may be overlooked."</w:t>
            </w:r>
          </w:p>
        </w:tc>
        <w:tc>
          <w:tcPr>
            <w:tcW w:w="251"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19</w:t>
            </w:r>
          </w:p>
        </w:tc>
        <w:tc>
          <w:tcPr>
            <w:tcW w:w="265"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Chused&lt;/Author&gt;&lt;Year&gt;2008&lt;/Year&gt;&lt;RecNum&gt;148&lt;/RecNum&gt;&lt;IDText&gt;Alert override reasons: a failure to communicate&lt;/IDText&gt;&lt;MDL Ref_Type="Journal"&gt;&lt;Ref_Type&gt;Journal&lt;/Ref_Type&gt;&lt;Ref_ID&gt;148&lt;/Ref_ID&gt;&lt;Title_Primary&gt;Alert override reasons: a failure to communicate&lt;/Title_Primary&gt;&lt;Authors_Primary&gt;Chused,A.E.&lt;/Authors_Primary&gt;&lt;Authors_Primary&gt;Kuperman,G.J.&lt;/Authors_Primary&gt;&lt;Authors_Primary&gt;Stetson,P.D.&lt;/Authors_Primary&gt;&lt;Date_Primary&gt;2008&lt;/Date_Primary&gt;&lt;Keywords&gt;Communication&lt;/Keywords&gt;&lt;Keywords&gt;Drug Toxicity&lt;/Keywords&gt;&lt;Keywords&gt;epidemiology&lt;/Keywords&gt;&lt;Keywords&gt;Humans&lt;/Keywords&gt;&lt;Keywords&gt;Incidence&lt;/Keywords&gt;&lt;Keywords&gt;Medical Order Entry Systems&lt;/Keywords&gt;&lt;Keywords&gt;Medical Records Systems,Computerized&lt;/Keywords&gt;&lt;Keywords&gt;Medication Errors&lt;/Keywords&gt;&lt;Keywords&gt;New York&lt;/Keywords&gt;&lt;Keywords&gt;prevention &amp;amp; control&lt;/Keywords&gt;&lt;Keywords&gt;Risk Management&lt;/Keywords&gt;&lt;Keywords&gt;statistics &amp;amp; numerical data&lt;/Keywords&gt;&lt;Keywords&gt;utilization&lt;/Keywords&gt;&lt;Reprint&gt;Not in File&lt;/Reprint&gt;&lt;Start_Page&gt;111&lt;/Start_Page&gt;&lt;End_Page&gt;115&lt;/End_Page&gt;&lt;Periodical&gt;AMIA.Annu.Symp.Proc.&lt;/Periodical&gt;&lt;Address&gt;Department of Biomedical Informatics, Columbia University, New York, NY, USA&lt;/Address&gt;&lt;Web_URL&gt;PM:18999082&lt;/Web_URL&gt;&lt;ZZ_JournalStdAbbrev&gt;&lt;f name="System"&gt;AMIA.Annu.Symp.Proc.&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37]</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All alerts include an acknowledgement comment field, only some alerts are marked as requiring acknowledgement. Even those alerts which require acknowledgement only require that the acknowledgement button be pressed, not that a comment be left, although clinicians may have misinterpreted the directive."</w:t>
            </w:r>
          </w:p>
        </w:tc>
        <w:tc>
          <w:tcPr>
            <w:tcW w:w="251"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58</w:t>
            </w:r>
          </w:p>
        </w:tc>
        <w:tc>
          <w:tcPr>
            <w:tcW w:w="265"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Duke&lt;/Author&gt;&lt;Year&gt;2011&lt;/Year&gt;&lt;RecNum&gt;149&lt;/RecNum&gt;&lt;IDText&gt;A successful model and visual design for creating context-aware drug-drug interaction alerts&lt;/IDText&gt;&lt;MDL Ref_Type="Journal"&gt;&lt;Ref_Type&gt;Journal&lt;/Ref_Type&gt;&lt;Ref_ID&gt;149&lt;/Ref_ID&gt;&lt;Title_Primary&gt;A successful model and visual design for creating context-aware drug-drug interaction alerts&lt;/Title_Primary&gt;&lt;Authors_Primary&gt;Duke,J.D.&lt;/Authors_Primary&gt;&lt;Authors_Primary&gt;Bolchini,D.&lt;/Authors_Primary&gt;&lt;Date_Primary&gt;2011&lt;/Date_Primary&gt;&lt;Keywords&gt;Drug Interactions&lt;/Keywords&gt;&lt;Keywords&gt;Humans&lt;/Keywords&gt;&lt;Keywords&gt;Information Systems&lt;/Keywords&gt;&lt;Keywords&gt;Knowledge Bases&lt;/Keywords&gt;&lt;Keywords&gt;Medical Order Entry Systems&lt;/Keywords&gt;&lt;Keywords&gt;Medication Errors&lt;/Keywords&gt;&lt;Keywords&gt;Patient Care Management&lt;/Keywords&gt;&lt;Keywords&gt;prevention &amp;amp; control&lt;/Keywords&gt;&lt;Reprint&gt;Not in File&lt;/Reprint&gt;&lt;Start_Page&gt;339&lt;/Start_Page&gt;&lt;End_Page&gt;348&lt;/End_Page&gt;&lt;Periodical&gt;AMIA.Annu.Symp.Proc.&lt;/Periodical&gt;&lt;Address&gt;Regenstrief Institute, Indianapolis, IN, USA&lt;/Address&gt;&lt;Web_URL&gt;PM:22195086&lt;/Web_URL&gt;&lt;ZZ_JournalStdAbbrev&gt;&lt;f name="System"&gt;AMIA.Annu.Symp.Proc.&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9]</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Many [users] missed a question regarding data in the alert that should reduce the level of clinical concern (‘attenuating information’)" [rephrasing: this information is missed because of the organization of the information in the alert: it is outside the center of the alert]</w:t>
            </w:r>
          </w:p>
        </w:tc>
        <w:tc>
          <w:tcPr>
            <w:tcW w:w="251"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25</w:t>
            </w:r>
          </w:p>
        </w:tc>
        <w:tc>
          <w:tcPr>
            <w:tcW w:w="265"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Duke&lt;/Author&gt;&lt;Year&gt;2011&lt;/Year&gt;&lt;RecNum&gt;149&lt;/RecNum&gt;&lt;IDText&gt;A successful model and visual design for creating context-aware drug-drug interaction alerts&lt;/IDText&gt;&lt;MDL Ref_Type="Journal"&gt;&lt;Ref_Type&gt;Journal&lt;/Ref_Type&gt;&lt;Ref_ID&gt;149&lt;/Ref_ID&gt;&lt;Title_Primary&gt;A successful model and visual design for creating context-aware drug-drug interaction alerts&lt;/Title_Primary&gt;&lt;Authors_Primary&gt;Duke,J.D.&lt;/Authors_Primary&gt;&lt;Authors_Primary&gt;Bolchini,D.&lt;/Authors_Primary&gt;&lt;Date_Primary&gt;2011&lt;/Date_Primary&gt;&lt;Keywords&gt;Drug Interactions&lt;/Keywords&gt;&lt;Keywords&gt;Humans&lt;/Keywords&gt;&lt;Keywords&gt;Information Systems&lt;/Keywords&gt;&lt;Keywords&gt;Knowledge Bases&lt;/Keywords&gt;&lt;Keywords&gt;Medical Order Entry Systems&lt;/Keywords&gt;&lt;Keywords&gt;Medication Errors&lt;/Keywords&gt;&lt;Keywords&gt;Patient Care Management&lt;/Keywords&gt;&lt;Keywords&gt;prevention &amp;amp; control&lt;/Keywords&gt;&lt;Reprint&gt;Not in File&lt;/Reprint&gt;&lt;Start_Page&gt;339&lt;/Start_Page&gt;&lt;End_Page&gt;348&lt;/End_Page&gt;&lt;Periodical&gt;AMIA.Annu.Symp.Proc.&lt;/Periodical&gt;&lt;Address&gt;Regenstrief Institute, Indianapolis, IN, USA&lt;/Address&gt;&lt;Web_URL&gt;PM:22195086&lt;/Web_URL&gt;&lt;ZZ_JournalStdAbbrev&gt;&lt;f name="System"&gt;AMIA.Annu.Symp.Proc.&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9]</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Some had difficulty identifying the patient’s risk factors for the interaction. Successfully answering this question required clicking on the Risk Factors tab to reveal the data (see Figure 3)." "The most commonly cited design concerns were the unnecessary use of tabs (7 subjects)"</w:t>
            </w:r>
          </w:p>
        </w:tc>
        <w:tc>
          <w:tcPr>
            <w:tcW w:w="251"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25</w:t>
            </w:r>
          </w:p>
        </w:tc>
        <w:tc>
          <w:tcPr>
            <w:tcW w:w="265"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Duke&lt;/Author&gt;&lt;Year&gt;2011&lt;/Year&gt;&lt;RecNum&gt;149&lt;/RecNum&gt;&lt;IDText&gt;A successful model and visual design for creating context-aware drug-drug interaction alerts&lt;/IDText&gt;&lt;MDL Ref_Type="Journal"&gt;&lt;Ref_Type&gt;Journal&lt;/Ref_Type&gt;&lt;Ref_ID&gt;149&lt;/Ref_ID&gt;&lt;Title_Primary&gt;A successful model and visual design for creating context-aware drug-drug interaction alerts&lt;/Title_Primary&gt;&lt;Authors_Primary&gt;Duke,J.D.&lt;/Authors_Primary&gt;&lt;Authors_Primary&gt;Bolchini,D.&lt;/Authors_Primary&gt;&lt;Date_Primary&gt;2011&lt;/Date_Primary&gt;&lt;Keywords&gt;Drug Interactions&lt;/Keywords&gt;&lt;Keywords&gt;Humans&lt;/Keywords&gt;&lt;Keywords&gt;Information Systems&lt;/Keywords&gt;&lt;Keywords&gt;Knowledge Bases&lt;/Keywords&gt;&lt;Keywords&gt;Medical Order Entry Systems&lt;/Keywords&gt;&lt;Keywords&gt;Medication Errors&lt;/Keywords&gt;&lt;Keywords&gt;Patient Care Management&lt;/Keywords&gt;&lt;Keywords&gt;prevention &amp;amp; control&lt;/Keywords&gt;&lt;Reprint&gt;Not in File&lt;/Reprint&gt;&lt;Start_Page&gt;339&lt;/Start_Page&gt;&lt;End_Page&gt;348&lt;/End_Page&gt;&lt;Periodical&gt;AMIA.Annu.Symp.Proc.&lt;/Periodical&gt;&lt;Address&gt;Regenstrief Institute, Indianapolis, IN, USA&lt;/Address&gt;&lt;Web_URL&gt;PM:22195086&lt;/Web_URL&gt;&lt;ZZ_JournalStdAbbrev&gt;&lt;f name="System"&gt;AMIA.Annu.Symp.Proc.&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9]</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The most commonly cited design concerns were (…) lack of salience of the clinical effect (3 subjects)."</w:t>
            </w:r>
          </w:p>
        </w:tc>
        <w:tc>
          <w:tcPr>
            <w:tcW w:w="251"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33</w:t>
            </w:r>
          </w:p>
        </w:tc>
        <w:tc>
          <w:tcPr>
            <w:tcW w:w="265"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Duke&lt;/Author&gt;&lt;Year&gt;2011&lt;/Year&gt;&lt;RecNum&gt;149&lt;/RecNum&gt;&lt;IDText&gt;A successful model and visual design for creating context-aware drug-drug interaction alerts&lt;/IDText&gt;&lt;MDL Ref_Type="Journal"&gt;&lt;Ref_Type&gt;Journal&lt;/Ref_Type&gt;&lt;Ref_ID&gt;149&lt;/Ref_ID&gt;&lt;Title_Primary&gt;A successful model and visual design for creating context-aware drug-drug interaction alerts&lt;/Title_Primary&gt;&lt;Authors_Primary&gt;Duke,J.D.&lt;/Authors_Primary&gt;&lt;Authors_Primary&gt;Bolchini,D.&lt;/Authors_Primary&gt;&lt;Date_Primary&gt;2011&lt;/Date_Primary&gt;&lt;Keywords&gt;Drug Interactions&lt;/Keywords&gt;&lt;Keywords&gt;Humans&lt;/Keywords&gt;&lt;Keywords&gt;Information Systems&lt;/Keywords&gt;&lt;Keywords&gt;Knowledge Bases&lt;/Keywords&gt;&lt;Keywords&gt;Medical Order Entry Systems&lt;/Keywords&gt;&lt;Keywords&gt;Medication Errors&lt;/Keywords&gt;&lt;Keywords&gt;Patient Care Management&lt;/Keywords&gt;&lt;Keywords&gt;prevention &amp;amp; control&lt;/Keywords&gt;&lt;Reprint&gt;Not in File&lt;/Reprint&gt;&lt;Start_Page&gt;339&lt;/Start_Page&gt;&lt;End_Page&gt;348&lt;/End_Page&gt;&lt;Periodical&gt;AMIA.Annu.Symp.Proc.&lt;/Periodical&gt;&lt;Address&gt;Regenstrief Institute, Indianapolis, IN, USA&lt;/Address&gt;&lt;Web_URL&gt;PM:22195086&lt;/Web_URL&gt;&lt;ZZ_JournalStdAbbrev&gt;&lt;f name="System"&gt;AMIA.Annu.Symp.Proc.&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9]</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The most common feature suggestions were (...) to provide more details about severity and clinical effect (3 subjects)."</w:t>
            </w:r>
          </w:p>
        </w:tc>
        <w:tc>
          <w:tcPr>
            <w:tcW w:w="251"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38</w:t>
            </w:r>
          </w:p>
        </w:tc>
        <w:tc>
          <w:tcPr>
            <w:tcW w:w="265"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39</w:t>
            </w:r>
          </w:p>
        </w:tc>
      </w:tr>
      <w:tr w:rsidR="00111F75" w:rsidRPr="00111F75" w:rsidTr="00BF1E6C">
        <w:trPr>
          <w:cantSplit/>
          <w:trHeight w:val="198"/>
        </w:trPr>
        <w:tc>
          <w:tcPr>
            <w:tcW w:w="322" w:type="pct"/>
            <w:tcBorders>
              <w:top w:val="nil"/>
              <w:left w:val="single" w:sz="4" w:space="0" w:color="auto"/>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Duke&lt;/Author&gt;&lt;Year&gt;2011&lt;/Year&gt;&lt;RecNum&gt;149&lt;/RecNum&gt;&lt;IDText&gt;A successful model and visual design for creating context-aware drug-drug interaction alerts&lt;/IDText&gt;&lt;MDL Ref_Type="Journal"&gt;&lt;Ref_Type&gt;Journal&lt;/Ref_Type&gt;&lt;Ref_ID&gt;149&lt;/Ref_ID&gt;&lt;Title_Primary&gt;A successful model and visual design for creating context-aware drug-drug interaction alerts&lt;/Title_Primary&gt;&lt;Authors_Primary&gt;Duke,J.D.&lt;/Authors_Primary&gt;&lt;Authors_Primary&gt;Bolchini,D.&lt;/Authors_Primary&gt;&lt;Date_Primary&gt;2011&lt;/Date_Primary&gt;&lt;Keywords&gt;Drug Interactions&lt;/Keywords&gt;&lt;Keywords&gt;Humans&lt;/Keywords&gt;&lt;Keywords&gt;Information Systems&lt;/Keywords&gt;&lt;Keywords&gt;Knowledge Bases&lt;/Keywords&gt;&lt;Keywords&gt;Medical Order Entry Systems&lt;/Keywords&gt;&lt;Keywords&gt;Medication Errors&lt;/Keywords&gt;&lt;Keywords&gt;Patient Care Management&lt;/Keywords&gt;&lt;Keywords&gt;prevention &amp;amp; control&lt;/Keywords&gt;&lt;Reprint&gt;Not in File&lt;/Reprint&gt;&lt;Start_Page&gt;339&lt;/Start_Page&gt;&lt;End_Page&gt;348&lt;/End_Page&gt;&lt;Periodical&gt;AMIA.Annu.Symp.Proc.&lt;/Periodical&gt;&lt;Address&gt;Regenstrief Institute, Indianapolis, IN, USA&lt;/Address&gt;&lt;Web_URL&gt;PM:22195086&lt;/Web_URL&gt;&lt;ZZ_JournalStdAbbrev&gt;&lt;f name="System"&gt;AMIA.Annu.Symp.Proc.&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9]</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The most common feature suggestions were (…) to display whether a DDI is dose-dependent or idiosyncratic (4 subjects)…"</w:t>
            </w:r>
          </w:p>
        </w:tc>
        <w:tc>
          <w:tcPr>
            <w:tcW w:w="251"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40</w:t>
            </w:r>
          </w:p>
        </w:tc>
        <w:tc>
          <w:tcPr>
            <w:tcW w:w="265"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Duke&lt;/Author&gt;&lt;Year&gt;2011&lt;/Year&gt;&lt;RecNum&gt;149&lt;/RecNum&gt;&lt;IDText&gt;A successful model and visual design for creating context-aware drug-drug interaction alerts&lt;/IDText&gt;&lt;MDL Ref_Type="Journal"&gt;&lt;Ref_Type&gt;Journal&lt;/Ref_Type&gt;&lt;Ref_ID&gt;149&lt;/Ref_ID&gt;&lt;Title_Primary&gt;A successful model and visual design for creating context-aware drug-drug interaction alerts&lt;/Title_Primary&gt;&lt;Authors_Primary&gt;Duke,J.D.&lt;/Authors_Primary&gt;&lt;Authors_Primary&gt;Bolchini,D.&lt;/Authors_Primary&gt;&lt;Date_Primary&gt;2011&lt;/Date_Primary&gt;&lt;Keywords&gt;Drug Interactions&lt;/Keywords&gt;&lt;Keywords&gt;Humans&lt;/Keywords&gt;&lt;Keywords&gt;Information Systems&lt;/Keywords&gt;&lt;Keywords&gt;Knowledge Bases&lt;/Keywords&gt;&lt;Keywords&gt;Medical Order Entry Systems&lt;/Keywords&gt;&lt;Keywords&gt;Medication Errors&lt;/Keywords&gt;&lt;Keywords&gt;Patient Care Management&lt;/Keywords&gt;&lt;Keywords&gt;prevention &amp;amp; control&lt;/Keywords&gt;&lt;Reprint&gt;Not in File&lt;/Reprint&gt;&lt;Start_Page&gt;339&lt;/Start_Page&gt;&lt;End_Page&gt;348&lt;/End_Page&gt;&lt;Periodical&gt;AMIA.Annu.Symp.Proc.&lt;/Periodical&gt;&lt;Address&gt;Regenstrief Institute, Indianapolis, IN, USA&lt;/Address&gt;&lt;Web_URL&gt;PM:22195086&lt;/Web_URL&gt;&lt;ZZ_JournalStdAbbrev&gt;&lt;f name="System"&gt;AMIA.Annu.Symp.Proc.&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9]</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The most common feature suggestions were to provide the normal ranges for labs (6 subjects)" [rephrasing: normal ranges for labs data are missing to interpret the results within the alerts]</w:t>
            </w:r>
          </w:p>
        </w:tc>
        <w:tc>
          <w:tcPr>
            <w:tcW w:w="251"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41</w:t>
            </w:r>
          </w:p>
        </w:tc>
        <w:tc>
          <w:tcPr>
            <w:tcW w:w="265"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Duke&lt;/Author&gt;&lt;Year&gt;2011&lt;/Year&gt;&lt;RecNum&gt;149&lt;/RecNum&gt;&lt;IDText&gt;A successful model and visual design for creating context-aware drug-drug interaction alerts&lt;/IDText&gt;&lt;MDL Ref_Type="Journal"&gt;&lt;Ref_Type&gt;Journal&lt;/Ref_Type&gt;&lt;Ref_ID&gt;149&lt;/Ref_ID&gt;&lt;Title_Primary&gt;A successful model and visual design for creating context-aware drug-drug interaction alerts&lt;/Title_Primary&gt;&lt;Authors_Primary&gt;Duke,J.D.&lt;/Authors_Primary&gt;&lt;Authors_Primary&gt;Bolchini,D.&lt;/Authors_Primary&gt;&lt;Date_Primary&gt;2011&lt;/Date_Primary&gt;&lt;Keywords&gt;Drug Interactions&lt;/Keywords&gt;&lt;Keywords&gt;Humans&lt;/Keywords&gt;&lt;Keywords&gt;Information Systems&lt;/Keywords&gt;&lt;Keywords&gt;Knowledge Bases&lt;/Keywords&gt;&lt;Keywords&gt;Medical Order Entry Systems&lt;/Keywords&gt;&lt;Keywords&gt;Medication Errors&lt;/Keywords&gt;&lt;Keywords&gt;Patient Care Management&lt;/Keywords&gt;&lt;Keywords&gt;prevention &amp;amp; control&lt;/Keywords&gt;&lt;Reprint&gt;Not in File&lt;/Reprint&gt;&lt;Start_Page&gt;339&lt;/Start_Page&gt;&lt;End_Page&gt;348&lt;/End_Page&gt;&lt;Periodical&gt;AMIA.Annu.Symp.Proc.&lt;/Periodical&gt;&lt;Address&gt;Regenstrief Institute, Indianapolis, IN, USA&lt;/Address&gt;&lt;Web_URL&gt;PM:22195086&lt;/Web_URL&gt;&lt;ZZ_JournalStdAbbrev&gt;&lt;f name="System"&gt;AMIA.Annu.Symp.Proc.&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9]</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xml:space="preserve">"The most common feature suggestions were (…) to offer alternative treatment options (4 subjects)…" </w:t>
            </w:r>
          </w:p>
        </w:tc>
        <w:tc>
          <w:tcPr>
            <w:tcW w:w="251"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42</w:t>
            </w:r>
          </w:p>
        </w:tc>
        <w:tc>
          <w:tcPr>
            <w:tcW w:w="265"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274"/>
        </w:trPr>
        <w:tc>
          <w:tcPr>
            <w:tcW w:w="322" w:type="pct"/>
            <w:tcBorders>
              <w:top w:val="nil"/>
              <w:left w:val="single" w:sz="4" w:space="0" w:color="auto"/>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Duke&lt;/Author&gt;&lt;Year&gt;2011&lt;/Year&gt;&lt;RecNum&gt;149&lt;/RecNum&gt;&lt;IDText&gt;A successful model and visual design for creating context-aware drug-drug interaction alerts&lt;/IDText&gt;&lt;MDL Ref_Type="Journal"&gt;&lt;Ref_Type&gt;Journal&lt;/Ref_Type&gt;&lt;Ref_ID&gt;149&lt;/Ref_ID&gt;&lt;Title_Primary&gt;A successful model and visual design for creating context-aware drug-drug interaction alerts&lt;/Title_Primary&gt;&lt;Authors_Primary&gt;Duke,J.D.&lt;/Authors_Primary&gt;&lt;Authors_Primary&gt;Bolchini,D.&lt;/Authors_Primary&gt;&lt;Date_Primary&gt;2011&lt;/Date_Primary&gt;&lt;Keywords&gt;Drug Interactions&lt;/Keywords&gt;&lt;Keywords&gt;Humans&lt;/Keywords&gt;&lt;Keywords&gt;Information Systems&lt;/Keywords&gt;&lt;Keywords&gt;Knowledge Bases&lt;/Keywords&gt;&lt;Keywords&gt;Medical Order Entry Systems&lt;/Keywords&gt;&lt;Keywords&gt;Medication Errors&lt;/Keywords&gt;&lt;Keywords&gt;Patient Care Management&lt;/Keywords&gt;&lt;Keywords&gt;prevention &amp;amp; control&lt;/Keywords&gt;&lt;Reprint&gt;Not in File&lt;/Reprint&gt;&lt;Start_Page&gt;339&lt;/Start_Page&gt;&lt;End_Page&gt;348&lt;/End_Page&gt;&lt;Periodical&gt;AMIA.Annu.Symp.Proc.&lt;/Periodical&gt;&lt;Address&gt;Regenstrief Institute, Indianapolis, IN, USA&lt;/Address&gt;&lt;Web_URL&gt;PM:22195086&lt;/Web_URL&gt;&lt;ZZ_JournalStdAbbrev&gt;&lt;f name="System"&gt;AMIA.Annu.Symp.Proc.&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9]</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Two areas of minor criticism were (…) the lack of a more detailed reference section."</w:t>
            </w:r>
          </w:p>
        </w:tc>
        <w:tc>
          <w:tcPr>
            <w:tcW w:w="251"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43</w:t>
            </w:r>
          </w:p>
        </w:tc>
        <w:tc>
          <w:tcPr>
            <w:tcW w:w="265"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Feldstein&lt;/Author&gt;&lt;Year&gt;2004&lt;/Year&gt;&lt;RecNum&gt;150&lt;/RecNum&gt;&lt;IDText&gt;How to design computerized alerts to safe prescribing practices&lt;/IDText&gt;&lt;MDL Ref_Type="Journal"&gt;&lt;Ref_Type&gt;Journal&lt;/Ref_Type&gt;&lt;Ref_ID&gt;150&lt;/Ref_ID&gt;&lt;Title_Primary&gt;How to design computerized alerts to safe prescribing practices&lt;/Title_Primary&gt;&lt;Authors_Primary&gt;Feldstein,A.&lt;/Authors_Primary&gt;&lt;Authors_Primary&gt;Simon,S.R.&lt;/Authors_Primary&gt;&lt;Authors_Primary&gt;Schneider,J.&lt;/Authors_Primary&gt;&lt;Authors_Primary&gt;Krall,M.&lt;/Authors_Primary&gt;&lt;Authors_Primary&gt;Laferriere,D.&lt;/Authors_Primary&gt;&lt;Authors_Primary&gt;Smith,D.H.&lt;/Authors_Primary&gt;&lt;Authors_Primary&gt;Sittig,D.F.&lt;/Authors_Primary&gt;&lt;Authors_Primary&gt;Soumerai,S.B.&lt;/Authors_Primary&gt;&lt;Date_Primary&gt;2004/11&lt;/Date_Primary&gt;&lt;Keywords&gt;Attitude of Health Personnel&lt;/Keywords&gt;&lt;Keywords&gt;Clinical Pharmacy Information Systems&lt;/Keywords&gt;&lt;Keywords&gt;Computer User Training&lt;/Keywords&gt;&lt;Keywords&gt;Decision Support Systems,Clinical&lt;/Keywords&gt;&lt;Keywords&gt;education&lt;/Keywords&gt;&lt;Keywords&gt;Efficiency,Organizational&lt;/Keywords&gt;&lt;Keywords&gt;Female&lt;/Keywords&gt;&lt;Keywords&gt;Health Maintenance Organizations&lt;/Keywords&gt;&lt;Keywords&gt;Humans&lt;/Keywords&gt;&lt;Keywords&gt;Interviews as Topic&lt;/Keywords&gt;&lt;Keywords&gt;Male&lt;/Keywords&gt;&lt;Keywords&gt;Medical Staff&lt;/Keywords&gt;&lt;Keywords&gt;Medication Errors&lt;/Keywords&gt;&lt;Keywords&gt;methods&lt;/Keywords&gt;&lt;Keywords&gt;Oregon&lt;/Keywords&gt;&lt;Keywords&gt;prevention &amp;amp; control&lt;/Keywords&gt;&lt;Keywords&gt;psychology&lt;/Keywords&gt;&lt;Keywords&gt;Reminder Systems&lt;/Keywords&gt;&lt;Keywords&gt;Safety&lt;/Keywords&gt;&lt;Keywords&gt;Safety Management&lt;/Keywords&gt;&lt;Keywords&gt;standards&lt;/Keywords&gt;&lt;Keywords&gt;Washington&lt;/Keywords&gt;&lt;Reprint&gt;Not in File&lt;/Reprint&gt;&lt;Start_Page&gt;602&lt;/Start_Page&gt;&lt;End_Page&gt;613&lt;/End_Page&gt;&lt;Periodical&gt;Jt.Comm J.Qual.Saf&lt;/Periodical&gt;&lt;Volume&gt;30&lt;/Volume&gt;&lt;Issue&gt;11&lt;/Issue&gt;&lt;Address&gt;Center for Health Research, Kaiser Permanente, Portland, Oregon, USA. adrianne.c.feldstein@kpchr.org&lt;/Address&gt;&lt;Web_URL&gt;PM:15565759&lt;/Web_URL&gt;&lt;ZZ_JournalStdAbbrev&gt;&lt;f name="System"&gt;Jt.Comm J.Qual.Saf&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30]</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Alerts (…) repeatedly encountered"</w:t>
            </w:r>
          </w:p>
        </w:tc>
        <w:tc>
          <w:tcPr>
            <w:tcW w:w="251"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1</w:t>
            </w:r>
          </w:p>
        </w:tc>
        <w:tc>
          <w:tcPr>
            <w:tcW w:w="265"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Feldstein&lt;/Author&gt;&lt;Year&gt;2004&lt;/Year&gt;&lt;RecNum&gt;150&lt;/RecNum&gt;&lt;IDText&gt;How to design computerized alerts to safe prescribing practices&lt;/IDText&gt;&lt;MDL Ref_Type="Journal"&gt;&lt;Ref_Type&gt;Journal&lt;/Ref_Type&gt;&lt;Ref_ID&gt;150&lt;/Ref_ID&gt;&lt;Title_Primary&gt;How to design computerized alerts to safe prescribing practices&lt;/Title_Primary&gt;&lt;Authors_Primary&gt;Feldstein,A.&lt;/Authors_Primary&gt;&lt;Authors_Primary&gt;Simon,S.R.&lt;/Authors_Primary&gt;&lt;Authors_Primary&gt;Schneider,J.&lt;/Authors_Primary&gt;&lt;Authors_Primary&gt;Krall,M.&lt;/Authors_Primary&gt;&lt;Authors_Primary&gt;Laferriere,D.&lt;/Authors_Primary&gt;&lt;Authors_Primary&gt;Smith,D.H.&lt;/Authors_Primary&gt;&lt;Authors_Primary&gt;Sittig,D.F.&lt;/Authors_Primary&gt;&lt;Authors_Primary&gt;Soumerai,S.B.&lt;/Authors_Primary&gt;&lt;Date_Primary&gt;2004/11&lt;/Date_Primary&gt;&lt;Keywords&gt;Attitude of Health Personnel&lt;/Keywords&gt;&lt;Keywords&gt;Clinical Pharmacy Information Systems&lt;/Keywords&gt;&lt;Keywords&gt;Computer User Training&lt;/Keywords&gt;&lt;Keywords&gt;Decision Support Systems,Clinical&lt;/Keywords&gt;&lt;Keywords&gt;education&lt;/Keywords&gt;&lt;Keywords&gt;Efficiency,Organizational&lt;/Keywords&gt;&lt;Keywords&gt;Female&lt;/Keywords&gt;&lt;Keywords&gt;Health Maintenance Organizations&lt;/Keywords&gt;&lt;Keywords&gt;Humans&lt;/Keywords&gt;&lt;Keywords&gt;Interviews as Topic&lt;/Keywords&gt;&lt;Keywords&gt;Male&lt;/Keywords&gt;&lt;Keywords&gt;Medical Staff&lt;/Keywords&gt;&lt;Keywords&gt;Medication Errors&lt;/Keywords&gt;&lt;Keywords&gt;methods&lt;/Keywords&gt;&lt;Keywords&gt;Oregon&lt;/Keywords&gt;&lt;Keywords&gt;prevention &amp;amp; control&lt;/Keywords&gt;&lt;Keywords&gt;psychology&lt;/Keywords&gt;&lt;Keywords&gt;Reminder Systems&lt;/Keywords&gt;&lt;Keywords&gt;Safety&lt;/Keywords&gt;&lt;Keywords&gt;Safety Management&lt;/Keywords&gt;&lt;Keywords&gt;standards&lt;/Keywords&gt;&lt;Keywords&gt;Washington&lt;/Keywords&gt;&lt;Reprint&gt;Not in File&lt;/Reprint&gt;&lt;Start_Page&gt;602&lt;/Start_Page&gt;&lt;End_Page&gt;613&lt;/End_Page&gt;&lt;Periodical&gt;Jt.Comm J.Qual.Saf&lt;/Periodical&gt;&lt;Volume&gt;30&lt;/Volume&gt;&lt;Issue&gt;11&lt;/Issue&gt;&lt;Address&gt;Center for Health Research, Kaiser Permanente, Portland, Oregon, USA. adrianne.c.feldstein@kpchr.org&lt;/Address&gt;&lt;Web_URL&gt;PM:15565759&lt;/Web_URL&gt;&lt;ZZ_JournalStdAbbrev&gt;&lt;f name="System"&gt;Jt.Comm J.Qual.Saf&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30]</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Intrusive alerts presented at the wrong time in the workflow"</w:t>
            </w:r>
          </w:p>
        </w:tc>
        <w:tc>
          <w:tcPr>
            <w:tcW w:w="251"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24</w:t>
            </w:r>
          </w:p>
        </w:tc>
        <w:tc>
          <w:tcPr>
            <w:tcW w:w="265"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Feldstein&lt;/Author&gt;&lt;Year&gt;2004&lt;/Year&gt;&lt;RecNum&gt;150&lt;/RecNum&gt;&lt;IDText&gt;How to design computerized alerts to safe prescribing practices&lt;/IDText&gt;&lt;MDL Ref_Type="Journal"&gt;&lt;Ref_Type&gt;Journal&lt;/Ref_Type&gt;&lt;Ref_ID&gt;150&lt;/Ref_ID&gt;&lt;Title_Primary&gt;How to design computerized alerts to safe prescribing practices&lt;/Title_Primary&gt;&lt;Authors_Primary&gt;Feldstein,A.&lt;/Authors_Primary&gt;&lt;Authors_Primary&gt;Simon,S.R.&lt;/Authors_Primary&gt;&lt;Authors_Primary&gt;Schneider,J.&lt;/Authors_Primary&gt;&lt;Authors_Primary&gt;Krall,M.&lt;/Authors_Primary&gt;&lt;Authors_Primary&gt;Laferriere,D.&lt;/Authors_Primary&gt;&lt;Authors_Primary&gt;Smith,D.H.&lt;/Authors_Primary&gt;&lt;Authors_Primary&gt;Sittig,D.F.&lt;/Authors_Primary&gt;&lt;Authors_Primary&gt;Soumerai,S.B.&lt;/Authors_Primary&gt;&lt;Date_Primary&gt;2004/11&lt;/Date_Primary&gt;&lt;Keywords&gt;Attitude of Health Personnel&lt;/Keywords&gt;&lt;Keywords&gt;Clinical Pharmacy Information Systems&lt;/Keywords&gt;&lt;Keywords&gt;Computer User Training&lt;/Keywords&gt;&lt;Keywords&gt;Decision Support Systems,Clinical&lt;/Keywords&gt;&lt;Keywords&gt;education&lt;/Keywords&gt;&lt;Keywords&gt;Efficiency,Organizational&lt;/Keywords&gt;&lt;Keywords&gt;Female&lt;/Keywords&gt;&lt;Keywords&gt;Health Maintenance Organizations&lt;/Keywords&gt;&lt;Keywords&gt;Humans&lt;/Keywords&gt;&lt;Keywords&gt;Interviews as Topic&lt;/Keywords&gt;&lt;Keywords&gt;Male&lt;/Keywords&gt;&lt;Keywords&gt;Medical Staff&lt;/Keywords&gt;&lt;Keywords&gt;Medication Errors&lt;/Keywords&gt;&lt;Keywords&gt;methods&lt;/Keywords&gt;&lt;Keywords&gt;Oregon&lt;/Keywords&gt;&lt;Keywords&gt;prevention &amp;amp; control&lt;/Keywords&gt;&lt;Keywords&gt;psychology&lt;/Keywords&gt;&lt;Keywords&gt;Reminder Systems&lt;/Keywords&gt;&lt;Keywords&gt;Safety&lt;/Keywords&gt;&lt;Keywords&gt;Safety Management&lt;/Keywords&gt;&lt;Keywords&gt;standards&lt;/Keywords&gt;&lt;Keywords&gt;Washington&lt;/Keywords&gt;&lt;Reprint&gt;Not in File&lt;/Reprint&gt;&lt;Start_Page&gt;602&lt;/Start_Page&gt;&lt;End_Page&gt;613&lt;/End_Page&gt;&lt;Periodical&gt;Jt.Comm J.Qual.Saf&lt;/Periodical&gt;&lt;Volume&gt;30&lt;/Volume&gt;&lt;Issue&gt;11&lt;/Issue&gt;&lt;Address&gt;Center for Health Research, Kaiser Permanente, Portland, Oregon, USA. adrianne.c.feldstein@kpchr.org&lt;/Address&gt;&lt;Web_URL&gt;PM:15565759&lt;/Web_URL&gt;&lt;ZZ_JournalStdAbbrev&gt;&lt;f name="System"&gt;Jt.Comm J.Qual.Saf&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30]</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Cost and health maintenance alerts that were intrusive to the workflow”</w:t>
            </w:r>
          </w:p>
        </w:tc>
        <w:tc>
          <w:tcPr>
            <w:tcW w:w="251"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30</w:t>
            </w:r>
          </w:p>
        </w:tc>
        <w:tc>
          <w:tcPr>
            <w:tcW w:w="265"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Feldstein&lt;/Author&gt;&lt;Year&gt;2004&lt;/Year&gt;&lt;RecNum&gt;150&lt;/RecNum&gt;&lt;IDText&gt;How to design computerized alerts to safe prescribing practices&lt;/IDText&gt;&lt;MDL Ref_Type="Journal"&gt;&lt;Ref_Type&gt;Journal&lt;/Ref_Type&gt;&lt;Ref_ID&gt;150&lt;/Ref_ID&gt;&lt;Title_Primary&gt;How to design computerized alerts to safe prescribing practices&lt;/Title_Primary&gt;&lt;Authors_Primary&gt;Feldstein,A.&lt;/Authors_Primary&gt;&lt;Authors_Primary&gt;Simon,S.R.&lt;/Authors_Primary&gt;&lt;Authors_Primary&gt;Schneider,J.&lt;/Authors_Primary&gt;&lt;Authors_Primary&gt;Krall,M.&lt;/Authors_Primary&gt;&lt;Authors_Primary&gt;Laferriere,D.&lt;/Authors_Primary&gt;&lt;Authors_Primary&gt;Smith,D.H.&lt;/Authors_Primary&gt;&lt;Authors_Primary&gt;Sittig,D.F.&lt;/Authors_Primary&gt;&lt;Authors_Primary&gt;Soumerai,S.B.&lt;/Authors_Primary&gt;&lt;Date_Primary&gt;2004/11&lt;/Date_Primary&gt;&lt;Keywords&gt;Attitude of Health Personnel&lt;/Keywords&gt;&lt;Keywords&gt;Clinical Pharmacy Information Systems&lt;/Keywords&gt;&lt;Keywords&gt;Computer User Training&lt;/Keywords&gt;&lt;Keywords&gt;Decision Support Systems,Clinical&lt;/Keywords&gt;&lt;Keywords&gt;education&lt;/Keywords&gt;&lt;Keywords&gt;Efficiency,Organizational&lt;/Keywords&gt;&lt;Keywords&gt;Female&lt;/Keywords&gt;&lt;Keywords&gt;Health Maintenance Organizations&lt;/Keywords&gt;&lt;Keywords&gt;Humans&lt;/Keywords&gt;&lt;Keywords&gt;Interviews as Topic&lt;/Keywords&gt;&lt;Keywords&gt;Male&lt;/Keywords&gt;&lt;Keywords&gt;Medical Staff&lt;/Keywords&gt;&lt;Keywords&gt;Medication Errors&lt;/Keywords&gt;&lt;Keywords&gt;methods&lt;/Keywords&gt;&lt;Keywords&gt;Oregon&lt;/Keywords&gt;&lt;Keywords&gt;prevention &amp;amp; control&lt;/Keywords&gt;&lt;Keywords&gt;psychology&lt;/Keywords&gt;&lt;Keywords&gt;Reminder Systems&lt;/Keywords&gt;&lt;Keywords&gt;Safety&lt;/Keywords&gt;&lt;Keywords&gt;Safety Management&lt;/Keywords&gt;&lt;Keywords&gt;standards&lt;/Keywords&gt;&lt;Keywords&gt;Washington&lt;/Keywords&gt;&lt;Reprint&gt;Not in File&lt;/Reprint&gt;&lt;Start_Page&gt;602&lt;/Start_Page&gt;&lt;End_Page&gt;613&lt;/End_Page&gt;&lt;Periodical&gt;Jt.Comm J.Qual.Saf&lt;/Periodical&gt;&lt;Volume&gt;30&lt;/Volume&gt;&lt;Issue&gt;11&lt;/Issue&gt;&lt;Address&gt;Center for Health Research, Kaiser Permanente, Portland, Oregon, USA. adrianne.c.feldstein@kpchr.org&lt;/Address&gt;&lt;Web_URL&gt;PM:15565759&lt;/Web_URL&gt;&lt;ZZ_JournalStdAbbrev&gt;&lt;f name="System"&gt;Jt.Comm J.Qual.Saf&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30]</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Prescribers reported that alerts presenting during medication order entry were often (…) difficult to interpret in content and purpose”</w:t>
            </w:r>
          </w:p>
        </w:tc>
        <w:tc>
          <w:tcPr>
            <w:tcW w:w="251"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31</w:t>
            </w:r>
          </w:p>
        </w:tc>
        <w:tc>
          <w:tcPr>
            <w:tcW w:w="265"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Feldstein&lt;/Author&gt;&lt;Year&gt;2004&lt;/Year&gt;&lt;RecNum&gt;150&lt;/RecNum&gt;&lt;IDText&gt;How to design computerized alerts to safe prescribing practices&lt;/IDText&gt;&lt;MDL Ref_Type="Journal"&gt;&lt;Ref_Type&gt;Journal&lt;/Ref_Type&gt;&lt;Ref_ID&gt;150&lt;/Ref_ID&gt;&lt;Title_Primary&gt;How to design computerized alerts to safe prescribing practices&lt;/Title_Primary&gt;&lt;Authors_Primary&gt;Feldstein,A.&lt;/Authors_Primary&gt;&lt;Authors_Primary&gt;Simon,S.R.&lt;/Authors_Primary&gt;&lt;Authors_Primary&gt;Schneider,J.&lt;/Authors_Primary&gt;&lt;Authors_Primary&gt;Krall,M.&lt;/Authors_Primary&gt;&lt;Authors_Primary&gt;Laferriere,D.&lt;/Authors_Primary&gt;&lt;Authors_Primary&gt;Smith,D.H.&lt;/Authors_Primary&gt;&lt;Authors_Primary&gt;Sittig,D.F.&lt;/Authors_Primary&gt;&lt;Authors_Primary&gt;Soumerai,S.B.&lt;/Authors_Primary&gt;&lt;Date_Primary&gt;2004/11&lt;/Date_Primary&gt;&lt;Keywords&gt;Attitude of Health Personnel&lt;/Keywords&gt;&lt;Keywords&gt;Clinical Pharmacy Information Systems&lt;/Keywords&gt;&lt;Keywords&gt;Computer User Training&lt;/Keywords&gt;&lt;Keywords&gt;Decision Support Systems,Clinical&lt;/Keywords&gt;&lt;Keywords&gt;education&lt;/Keywords&gt;&lt;Keywords&gt;Efficiency,Organizational&lt;/Keywords&gt;&lt;Keywords&gt;Female&lt;/Keywords&gt;&lt;Keywords&gt;Health Maintenance Organizations&lt;/Keywords&gt;&lt;Keywords&gt;Humans&lt;/Keywords&gt;&lt;Keywords&gt;Interviews as Topic&lt;/Keywords&gt;&lt;Keywords&gt;Male&lt;/Keywords&gt;&lt;Keywords&gt;Medical Staff&lt;/Keywords&gt;&lt;Keywords&gt;Medication Errors&lt;/Keywords&gt;&lt;Keywords&gt;methods&lt;/Keywords&gt;&lt;Keywords&gt;Oregon&lt;/Keywords&gt;&lt;Keywords&gt;prevention &amp;amp; control&lt;/Keywords&gt;&lt;Keywords&gt;psychology&lt;/Keywords&gt;&lt;Keywords&gt;Reminder Systems&lt;/Keywords&gt;&lt;Keywords&gt;Safety&lt;/Keywords&gt;&lt;Keywords&gt;Safety Management&lt;/Keywords&gt;&lt;Keywords&gt;standards&lt;/Keywords&gt;&lt;Keywords&gt;Washington&lt;/Keywords&gt;&lt;Reprint&gt;Not in File&lt;/Reprint&gt;&lt;Start_Page&gt;602&lt;/Start_Page&gt;&lt;End_Page&gt;613&lt;/End_Page&gt;&lt;Periodical&gt;Jt.Comm J.Qual.Saf&lt;/Periodical&gt;&lt;Volume&gt;30&lt;/Volume&gt;&lt;Issue&gt;11&lt;/Issue&gt;&lt;Address&gt;Center for Health Research, Kaiser Permanente, Portland, Oregon, USA. adrianne.c.feldstein@kpchr.org&lt;/Address&gt;&lt;Web_URL&gt;PM:15565759&lt;/Web_URL&gt;&lt;ZZ_JournalStdAbbrev&gt;&lt;f name="System"&gt;Jt.Comm J.Qual.Saf&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30]</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Prescribers reported that alerts presenting during medication order entry were often long (…) to interpret in content and purpose" " difficulty with (…) the length of the text."</w:t>
            </w:r>
          </w:p>
        </w:tc>
        <w:tc>
          <w:tcPr>
            <w:tcW w:w="251"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32</w:t>
            </w:r>
          </w:p>
        </w:tc>
        <w:tc>
          <w:tcPr>
            <w:tcW w:w="265"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Hartmann Hamilton&lt;/Author&gt;&lt;Year&gt;2009&lt;/Year&gt;&lt;RecNum&gt;151&lt;/RecNum&gt;&lt;IDText&gt;Computerised Physician Order Entry (CPOE)&lt;/IDText&gt;&lt;MDL Ref_Type="Journal"&gt;&lt;Ref_Type&gt;Journal&lt;/Ref_Type&gt;&lt;Ref_ID&gt;151&lt;/Ref_ID&gt;&lt;Title_Primary&gt;Computerised Physician Order Entry (CPOE)&lt;/Title_Primary&gt;&lt;Authors_Primary&gt;Hartmann Hamilton,A.R.&lt;/Authors_Primary&gt;&lt;Authors_Primary&gt;Anhoj,J.&lt;/Authors_Primary&gt;&lt;Authors_Primary&gt;Hellebek,A.&lt;/Authors_Primary&gt;&lt;Authors_Primary&gt;Egebart,J.&lt;/Authors_Primary&gt;&lt;Authors_Primary&gt;Bjorn,B.&lt;/Authors_Primary&gt;&lt;Authors_Primary&gt;Lilja,B.&lt;/Authors_Primary&gt;&lt;Date_Primary&gt;2009&lt;/Date_Primary&gt;&lt;Keywords&gt;Denmark&lt;/Keywords&gt;&lt;Keywords&gt;Humans&lt;/Keywords&gt;&lt;Keywords&gt;Medical Order Entry Systems&lt;/Keywords&gt;&lt;Keywords&gt;Medication Errors&lt;/Keywords&gt;&lt;Keywords&gt;Safety&lt;/Keywords&gt;&lt;Keywords&gt;Safety Management&lt;/Keywords&gt;&lt;Keywords&gt;User-Computer Interface&lt;/Keywords&gt;&lt;Reprint&gt;Not in File&lt;/Reprint&gt;&lt;Start_Page&gt;159&lt;/Start_Page&gt;&lt;End_Page&gt;162&lt;/End_Page&gt;&lt;Periodical&gt;Stud Health Technol Inform.&lt;/Periodical&gt;&lt;Volume&gt;148&lt;/Volume&gt;&lt;Address&gt;The Unit for Patient Safety, Capital Region of Denmark, 2650 Hvidore, Denmark&lt;/Address&gt;&lt;Web_URL&gt;PM:19745246&lt;/Web_URL&gt;&lt;ZZ_JournalStdAbbrev&gt;&lt;f name="System"&gt;Stud Health Technol Inform.&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13]</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The reason for this is that the registration of an allergy is based on the ATC code, and the same drug can be registered under several codes if the drug has various indications." "The older version of the CPOE system only warns the user if the same drug code appears twice and not if the same drug (registered under different ATC codes) appears twice.”</w:t>
            </w:r>
          </w:p>
        </w:tc>
        <w:tc>
          <w:tcPr>
            <w:tcW w:w="251"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48</w:t>
            </w:r>
          </w:p>
        </w:tc>
        <w:tc>
          <w:tcPr>
            <w:tcW w:w="265"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Horsky&lt;/Author&gt;&lt;Year&gt;2004&lt;/Year&gt;&lt;RecNum&gt;152&lt;/RecNum&gt;&lt;IDText&gt;Computer-based drug ordering: evaluation of interaction with a decision-support system&lt;/IDText&gt;&lt;MDL Ref_Type="Journal"&gt;&lt;Ref_Type&gt;Journal&lt;/Ref_Type&gt;&lt;Ref_ID&gt;152&lt;/Ref_ID&gt;&lt;Title_Primary&gt;Computer-based drug ordering: evaluation of interaction with a decision-support system&lt;/Title_Primary&gt;&lt;Authors_Primary&gt;Horsky,J.&lt;/Authors_Primary&gt;&lt;Authors_Primary&gt;Kaufman,D.R.&lt;/Authors_Primary&gt;&lt;Authors_Primary&gt;Patel,V.L.&lt;/Authors_Primary&gt;&lt;Date_Primary&gt;2004&lt;/Date_Primary&gt;&lt;Keywords&gt;administration &amp;amp; dosage&lt;/Keywords&gt;&lt;Keywords&gt;Anticoagulants&lt;/Keywords&gt;&lt;Keywords&gt;Cognition&lt;/Keywords&gt;&lt;Keywords&gt;Decision Making&lt;/Keywords&gt;&lt;Keywords&gt;Drug Therapy,Computer-Assisted&lt;/Keywords&gt;&lt;Keywords&gt;Heparin&lt;/Keywords&gt;&lt;Keywords&gt;Humans&lt;/Keywords&gt;&lt;Keywords&gt;Medical Records Systems,Computerized&lt;/Keywords&gt;&lt;Keywords&gt;Medication Errors&lt;/Keywords&gt;&lt;Keywords&gt;Medication Systems,Hospital&lt;/Keywords&gt;&lt;Keywords&gt;New York&lt;/Keywords&gt;&lt;Keywords&gt;prevention &amp;amp; control&lt;/Keywords&gt;&lt;Keywords&gt;User-Computer Interface&lt;/Keywords&gt;&lt;Reprint&gt;Not in File&lt;/Reprint&gt;&lt;Start_Page&gt;1063&lt;/Start_Page&gt;&lt;End_Page&gt;1067&lt;/End_Page&gt;&lt;Periodical&gt;Stud Health Technol Inform.&lt;/Periodical&gt;&lt;Volume&gt;107&lt;/Volume&gt;&lt;Issue&gt;Pt 2&lt;/Issue&gt;&lt;Address&gt;Laboratory of Decision Making and Cognition, Department of Biomedical Informatics, Columbia University, New York, NY 10032-3720, USA&lt;/Address&gt;&lt;Web_URL&gt;PM:15360975&lt;/Web_URL&gt;&lt;ZZ_JournalStdAbbrev&gt;&lt;f name="System"&gt;Stud Health Technol Inform.&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7]</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There is a reminder to add the corollary PTT check order. However, it is presented out of the logical workflow as an addition to the calculated dose alert and not at the end (Task 10), when the user reviews order completeness."</w:t>
            </w:r>
          </w:p>
        </w:tc>
        <w:tc>
          <w:tcPr>
            <w:tcW w:w="251"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24</w:t>
            </w:r>
          </w:p>
        </w:tc>
        <w:tc>
          <w:tcPr>
            <w:tcW w:w="265"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Horsky&lt;/Author&gt;&lt;Year&gt;2004&lt;/Year&gt;&lt;RecNum&gt;152&lt;/RecNum&gt;&lt;IDText&gt;Computer-based drug ordering: evaluation of interaction with a decision-support system&lt;/IDText&gt;&lt;MDL Ref_Type="Journal"&gt;&lt;Ref_Type&gt;Journal&lt;/Ref_Type&gt;&lt;Ref_ID&gt;152&lt;/Ref_ID&gt;&lt;Title_Primary&gt;Computer-based drug ordering: evaluation of interaction with a decision-support system&lt;/Title_Primary&gt;&lt;Authors_Primary&gt;Horsky,J.&lt;/Authors_Primary&gt;&lt;Authors_Primary&gt;Kaufman,D.R.&lt;/Authors_Primary&gt;&lt;Authors_Primary&gt;Patel,V.L.&lt;/Authors_Primary&gt;&lt;Date_Primary&gt;2004&lt;/Date_Primary&gt;&lt;Keywords&gt;administration &amp;amp; dosage&lt;/Keywords&gt;&lt;Keywords&gt;Anticoagulants&lt;/Keywords&gt;&lt;Keywords&gt;Cognition&lt;/Keywords&gt;&lt;Keywords&gt;Decision Making&lt;/Keywords&gt;&lt;Keywords&gt;Drug Therapy,Computer-Assisted&lt;/Keywords&gt;&lt;Keywords&gt;Heparin&lt;/Keywords&gt;&lt;Keywords&gt;Humans&lt;/Keywords&gt;&lt;Keywords&gt;Medical Records Systems,Computerized&lt;/Keywords&gt;&lt;Keywords&gt;Medication Errors&lt;/Keywords&gt;&lt;Keywords&gt;Medication Systems,Hospital&lt;/Keywords&gt;&lt;Keywords&gt;New York&lt;/Keywords&gt;&lt;Keywords&gt;prevention &amp;amp; control&lt;/Keywords&gt;&lt;Keywords&gt;User-Computer Interface&lt;/Keywords&gt;&lt;Reprint&gt;Not in File&lt;/Reprint&gt;&lt;Start_Page&gt;1063&lt;/Start_Page&gt;&lt;End_Page&gt;1067&lt;/End_Page&gt;&lt;Periodical&gt;Stud Health Technol Inform.&lt;/Periodical&gt;&lt;Volume&gt;107&lt;/Volume&gt;&lt;Issue&gt;Pt 2&lt;/Issue&gt;&lt;Address&gt;Laboratory of Decision Making and Cognition, Department of Biomedical Informatics, Columbia University, New York, NY 10032-3720, USA&lt;/Address&gt;&lt;Web_URL&gt;PM:15360975&lt;/Web_URL&gt;&lt;ZZ_JournalStdAbbrev&gt;&lt;f name="System"&gt;Stud Health Technol Inform.&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7]</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The institutional guideline for heparin administration, however was embedded in the same alert containing the calculated dose, triggered later in the process when the planning stage of the order is generally completed"</w:t>
            </w:r>
          </w:p>
        </w:tc>
        <w:tc>
          <w:tcPr>
            <w:tcW w:w="251"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24</w:t>
            </w:r>
          </w:p>
        </w:tc>
        <w:tc>
          <w:tcPr>
            <w:tcW w:w="265"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Horsky&lt;/Author&gt;&lt;Year&gt;2004&lt;/Year&gt;&lt;RecNum&gt;152&lt;/RecNum&gt;&lt;IDText&gt;Computer-based drug ordering: evaluation of interaction with a decision-support system&lt;/IDText&gt;&lt;MDL Ref_Type="Journal"&gt;&lt;Ref_Type&gt;Journal&lt;/Ref_Type&gt;&lt;Ref_ID&gt;152&lt;/Ref_ID&gt;&lt;Title_Primary&gt;Computer-based drug ordering: evaluation of interaction with a decision-support system&lt;/Title_Primary&gt;&lt;Authors_Primary&gt;Horsky,J.&lt;/Authors_Primary&gt;&lt;Authors_Primary&gt;Kaufman,D.R.&lt;/Authors_Primary&gt;&lt;Authors_Primary&gt;Patel,V.L.&lt;/Authors_Primary&gt;&lt;Date_Primary&gt;2004&lt;/Date_Primary&gt;&lt;Keywords&gt;administration &amp;amp; dosage&lt;/Keywords&gt;&lt;Keywords&gt;Anticoagulants&lt;/Keywords&gt;&lt;Keywords&gt;Cognition&lt;/Keywords&gt;&lt;Keywords&gt;Decision Making&lt;/Keywords&gt;&lt;Keywords&gt;Drug Therapy,Computer-Assisted&lt;/Keywords&gt;&lt;Keywords&gt;Heparin&lt;/Keywords&gt;&lt;Keywords&gt;Humans&lt;/Keywords&gt;&lt;Keywords&gt;Medical Records Systems,Computerized&lt;/Keywords&gt;&lt;Keywords&gt;Medication Errors&lt;/Keywords&gt;&lt;Keywords&gt;Medication Systems,Hospital&lt;/Keywords&gt;&lt;Keywords&gt;New York&lt;/Keywords&gt;&lt;Keywords&gt;prevention &amp;amp; control&lt;/Keywords&gt;&lt;Keywords&gt;User-Computer Interface&lt;/Keywords&gt;&lt;Reprint&gt;Not in File&lt;/Reprint&gt;&lt;Start_Page&gt;1063&lt;/Start_Page&gt;&lt;End_Page&gt;1067&lt;/End_Page&gt;&lt;Periodical&gt;Stud Health Technol Inform.&lt;/Periodical&gt;&lt;Volume&gt;107&lt;/Volume&gt;&lt;Issue&gt;Pt 2&lt;/Issue&gt;&lt;Address&gt;Laboratory of Decision Making and Cognition, Department of Biomedical Informatics, Columbia University, New York, NY 10032-3720, USA&lt;/Address&gt;&lt;Web_URL&gt;PM:15360975&lt;/Web_URL&gt;&lt;ZZ_JournalStdAbbrev&gt;&lt;f name="System"&gt;Stud Health Technol Inform.&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7]</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The institutional guideline for heparin administration (…) triggered later in the process when the planning stage of the order is generally completed" [inference: triggered too late]</w:t>
            </w:r>
          </w:p>
        </w:tc>
        <w:tc>
          <w:tcPr>
            <w:tcW w:w="251"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24</w:t>
            </w:r>
          </w:p>
        </w:tc>
        <w:tc>
          <w:tcPr>
            <w:tcW w:w="265"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Horsky&lt;/Author&gt;&lt;Year&gt;2004&lt;/Year&gt;&lt;RecNum&gt;152&lt;/RecNum&gt;&lt;IDText&gt;Computer-based drug ordering: evaluation of interaction with a decision-support system&lt;/IDText&gt;&lt;MDL Ref_Type="Journal"&gt;&lt;Ref_Type&gt;Journal&lt;/Ref_Type&gt;&lt;Ref_ID&gt;152&lt;/Ref_ID&gt;&lt;Title_Primary&gt;Computer-based drug ordering: evaluation of interaction with a decision-support system&lt;/Title_Primary&gt;&lt;Authors_Primary&gt;Horsky,J.&lt;/Authors_Primary&gt;&lt;Authors_Primary&gt;Kaufman,D.R.&lt;/Authors_Primary&gt;&lt;Authors_Primary&gt;Patel,V.L.&lt;/Authors_Primary&gt;&lt;Date_Primary&gt;2004&lt;/Date_Primary&gt;&lt;Keywords&gt;administration &amp;amp; dosage&lt;/Keywords&gt;&lt;Keywords&gt;Anticoagulants&lt;/Keywords&gt;&lt;Keywords&gt;Cognition&lt;/Keywords&gt;&lt;Keywords&gt;Decision Making&lt;/Keywords&gt;&lt;Keywords&gt;Drug Therapy,Computer-Assisted&lt;/Keywords&gt;&lt;Keywords&gt;Heparin&lt;/Keywords&gt;&lt;Keywords&gt;Humans&lt;/Keywords&gt;&lt;Keywords&gt;Medical Records Systems,Computerized&lt;/Keywords&gt;&lt;Keywords&gt;Medication Errors&lt;/Keywords&gt;&lt;Keywords&gt;Medication Systems,Hospital&lt;/Keywords&gt;&lt;Keywords&gt;New York&lt;/Keywords&gt;&lt;Keywords&gt;prevention &amp;amp; control&lt;/Keywords&gt;&lt;Keywords&gt;User-Computer Interface&lt;/Keywords&gt;&lt;Reprint&gt;Not in File&lt;/Reprint&gt;&lt;Start_Page&gt;1063&lt;/Start_Page&gt;&lt;End_Page&gt;1067&lt;/End_Page&gt;&lt;Periodical&gt;Stud Health Technol Inform.&lt;/Periodical&gt;&lt;Volume&gt;107&lt;/Volume&gt;&lt;Issue&gt;Pt 2&lt;/Issue&gt;&lt;Address&gt;Laboratory of Decision Making and Cognition, Department of Biomedical Informatics, Columbia University, New York, NY 10032-3720, USA&lt;/Address&gt;&lt;Web_URL&gt;PM:15360975&lt;/Web_URL&gt;&lt;ZZ_JournalStdAbbrev&gt;&lt;f name="System"&gt;Stud Health Technol Inform.&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7]</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Three subjects expressed their need for better understanding of the dose calculation by the system. (...) users would not be able to "validate" the system's reasoning without resorting to calculation that is more complicated" [rephrasing: users are not sure that the system based its recommendation on the same assumptions they would have made]</w:t>
            </w:r>
          </w:p>
        </w:tc>
        <w:tc>
          <w:tcPr>
            <w:tcW w:w="251"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45</w:t>
            </w:r>
          </w:p>
        </w:tc>
        <w:tc>
          <w:tcPr>
            <w:tcW w:w="265"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Khajouei&lt;/Author&gt;&lt;Year&gt;2009&lt;/Year&gt;&lt;RecNum&gt;153&lt;/RecNum&gt;&lt;IDText&gt;Usability evaluation of a computerized physician order entry for medication ordering&lt;/IDText&gt;&lt;MDL Ref_Type="Journal"&gt;&lt;Ref_Type&gt;Journal&lt;/Ref_Type&gt;&lt;Ref_ID&gt;153&lt;/Ref_ID&gt;&lt;Title_Primary&gt;Usability evaluation of a computerized physician order entry for medication ordering&lt;/Title_Primary&gt;&lt;Authors_Primary&gt;Khajouei,R.&lt;/Authors_Primary&gt;&lt;Authors_Primary&gt;de Jongh,D.&lt;/Authors_Primary&gt;&lt;Authors_Primary&gt;Jaspers,M.W.&lt;/Authors_Primary&gt;&lt;Date_Primary&gt;2009&lt;/Date_Primary&gt;&lt;Keywords&gt;Medical Informatics&lt;/Keywords&gt;&lt;Keywords&gt;Medical Order Entry Systems&lt;/Keywords&gt;&lt;Keywords&gt;Medication Errors&lt;/Keywords&gt;&lt;Keywords&gt;prevention &amp;amp; control&lt;/Keywords&gt;&lt;Keywords&gt;Safety&lt;/Keywords&gt;&lt;Keywords&gt;Safety Management&lt;/Keywords&gt;&lt;Keywords&gt;User-Computer Interface&lt;/Keywords&gt;&lt;Reprint&gt;Not in File&lt;/Reprint&gt;&lt;Start_Page&gt;532&lt;/Start_Page&gt;&lt;End_Page&gt;536&lt;/End_Page&gt;&lt;Periodical&gt;Stud Health Technol Inform.&lt;/Periodical&gt;&lt;Volume&gt;150&lt;/Volume&gt;&lt;Address&gt;Department of Medical Informatics, Academic Medical Center - University of Amsterdam, 1105 AZ Amsterdam, The Netherlands. r.khajouei@amc.uva.nl&lt;/Address&gt;&lt;Web_URL&gt;PM:19745368&lt;/Web_URL&gt;&lt;ZZ_JournalStdAbbrev&gt;&lt;f name="System"&gt;Stud Health Technol Inform.&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39]</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xml:space="preserve">"A major problem in </w:t>
            </w:r>
            <w:proofErr w:type="spellStart"/>
            <w:r w:rsidRPr="00111F75">
              <w:rPr>
                <w:rFonts w:ascii="Times New Roman" w:eastAsia="Times New Roman" w:hAnsi="Times New Roman" w:cs="Times New Roman"/>
                <w:color w:val="000000"/>
                <w:sz w:val="18"/>
                <w:szCs w:val="18"/>
                <w:lang w:val="en-US" w:eastAsia="en-US"/>
              </w:rPr>
              <w:t>Medicator</w:t>
            </w:r>
            <w:proofErr w:type="spellEnd"/>
            <w:r w:rsidRPr="00111F75">
              <w:rPr>
                <w:rFonts w:ascii="Times New Roman" w:eastAsia="Times New Roman" w:hAnsi="Times New Roman" w:cs="Times New Roman"/>
                <w:color w:val="000000"/>
                <w:sz w:val="18"/>
                <w:szCs w:val="18"/>
                <w:lang w:val="en-US" w:eastAsia="en-US"/>
              </w:rPr>
              <w:t xml:space="preserve"> is that the alert screen "medication dose units control" shows up too late in the ordering process"</w:t>
            </w:r>
          </w:p>
        </w:tc>
        <w:tc>
          <w:tcPr>
            <w:tcW w:w="251"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24</w:t>
            </w:r>
          </w:p>
        </w:tc>
        <w:tc>
          <w:tcPr>
            <w:tcW w:w="265"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Khajouei&lt;/Author&gt;&lt;Year&gt;2010&lt;/Year&gt;&lt;RecNum&gt;154&lt;/RecNum&gt;&lt;IDText&gt;Effect of predefined order sets and usability problems on efficiency of computerized medication ordering&lt;/IDText&gt;&lt;MDL Ref_Type="Journal"&gt;&lt;Ref_Type&gt;Journal&lt;/Ref_Type&gt;&lt;Ref_ID&gt;154&lt;/Ref_ID&gt;&lt;Title_Primary&gt;Effect of predefined order sets and usability problems on efficiency of computerized medication ordering&lt;/Title_Primary&gt;&lt;Authors_Primary&gt;Khajouei,R.&lt;/Authors_Primary&gt;&lt;Authors_Primary&gt;Peek,N.&lt;/Authors_Primary&gt;&lt;Authors_Primary&gt;Wierenga,P.C.&lt;/Authors_Primary&gt;&lt;Authors_Primary&gt;Kersten,M.J.&lt;/Authors_Primary&gt;&lt;Authors_Primary&gt;Jaspers,M.W.&lt;/Authors_Primary&gt;&lt;Date_Primary&gt;2010/10&lt;/Date_Primary&gt;&lt;Keywords&gt;Cross-Over Studies&lt;/Keywords&gt;&lt;Keywords&gt;Efficiency,Organizational&lt;/Keywords&gt;&lt;Keywords&gt;Medical Informatics&lt;/Keywords&gt;&lt;Keywords&gt;Medical Order Entry Systems&lt;/Keywords&gt;&lt;Keywords&gt;methods&lt;/Keywords&gt;&lt;Reprint&gt;Not in File&lt;/Reprint&gt;&lt;Start_Page&gt;690&lt;/Start_Page&gt;&lt;End_Page&gt;698&lt;/End_Page&gt;&lt;Periodical&gt;Int.J.Med.Inform.&lt;/Periodical&gt;&lt;Volume&gt;79&lt;/Volume&gt;&lt;Issue&gt;10&lt;/Issue&gt;&lt;Address&gt;Department of Medical Informatics, Academic Medical Center - University of Amsterdam, The Netherlands. r.khajouei@amc.uva.nl&lt;/Address&gt;&lt;Web_URL&gt;PM:20833104&lt;/Web_URL&gt;&lt;ZZ_JournalStdAbbrev&gt;&lt;f name="System"&gt;Int.J.Med.Inform.&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35]</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lack of patient tailored checking of medication order"</w:t>
            </w:r>
          </w:p>
        </w:tc>
        <w:tc>
          <w:tcPr>
            <w:tcW w:w="251"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6</w:t>
            </w:r>
          </w:p>
        </w:tc>
        <w:tc>
          <w:tcPr>
            <w:tcW w:w="265"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Khajouei&lt;/Author&gt;&lt;Year&gt;2010&lt;/Year&gt;&lt;RecNum&gt;154&lt;/RecNum&gt;&lt;IDText&gt;Effect of predefined order sets and usability problems on efficiency of computerized medication ordering&lt;/IDText&gt;&lt;MDL Ref_Type="Journal"&gt;&lt;Ref_Type&gt;Journal&lt;/Ref_Type&gt;&lt;Ref_ID&gt;154&lt;/Ref_ID&gt;&lt;Title_Primary&gt;Effect of predefined order sets and usability problems on efficiency of computerized medication ordering&lt;/Title_Primary&gt;&lt;Authors_Primary&gt;Khajouei,R.&lt;/Authors_Primary&gt;&lt;Authors_Primary&gt;Peek,N.&lt;/Authors_Primary&gt;&lt;Authors_Primary&gt;Wierenga,P.C.&lt;/Authors_Primary&gt;&lt;Authors_Primary&gt;Kersten,M.J.&lt;/Authors_Primary&gt;&lt;Authors_Primary&gt;Jaspers,M.W.&lt;/Authors_Primary&gt;&lt;Date_Primary&gt;2010/10&lt;/Date_Primary&gt;&lt;Keywords&gt;Cross-Over Studies&lt;/Keywords&gt;&lt;Keywords&gt;Efficiency,Organizational&lt;/Keywords&gt;&lt;Keywords&gt;Medical Informatics&lt;/Keywords&gt;&lt;Keywords&gt;Medical Order Entry Systems&lt;/Keywords&gt;&lt;Keywords&gt;methods&lt;/Keywords&gt;&lt;Reprint&gt;Not in File&lt;/Reprint&gt;&lt;Start_Page&gt;690&lt;/Start_Page&gt;&lt;End_Page&gt;698&lt;/End_Page&gt;&lt;Periodical&gt;Int.J.Med.Inform.&lt;/Periodical&gt;&lt;Volume&gt;79&lt;/Volume&gt;&lt;Issue&gt;10&lt;/Issue&gt;&lt;Address&gt;Department of Medical Informatics, Academic Medical Center - University of Amsterdam, The Netherlands. r.khajouei@amc.uva.nl&lt;/Address&gt;&lt;Web_URL&gt;PM:20833104&lt;/Web_URL&gt;&lt;ZZ_JournalStdAbbrev&gt;&lt;f name="System"&gt;Int.J.Med.Inform.&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35]</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Unclear information or guidance" in the messages</w:t>
            </w:r>
          </w:p>
        </w:tc>
        <w:tc>
          <w:tcPr>
            <w:tcW w:w="251"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31</w:t>
            </w:r>
          </w:p>
        </w:tc>
        <w:tc>
          <w:tcPr>
            <w:tcW w:w="265"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Khajouei&lt;/Author&gt;&lt;Year&gt;2010&lt;/Year&gt;&lt;RecNum&gt;154&lt;/RecNum&gt;&lt;IDText&gt;Effect of predefined order sets and usability problems on efficiency of computerized medication ordering&lt;/IDText&gt;&lt;MDL Ref_Type="Journal"&gt;&lt;Ref_Type&gt;Journal&lt;/Ref_Type&gt;&lt;Ref_ID&gt;154&lt;/Ref_ID&gt;&lt;Title_Primary&gt;Effect of predefined order sets and usability problems on efficiency of computerized medication ordering&lt;/Title_Primary&gt;&lt;Authors_Primary&gt;Khajouei,R.&lt;/Authors_Primary&gt;&lt;Authors_Primary&gt;Peek,N.&lt;/Authors_Primary&gt;&lt;Authors_Primary&gt;Wierenga,P.C.&lt;/Authors_Primary&gt;&lt;Authors_Primary&gt;Kersten,M.J.&lt;/Authors_Primary&gt;&lt;Authors_Primary&gt;Jaspers,M.W.&lt;/Authors_Primary&gt;&lt;Date_Primary&gt;2010/10&lt;/Date_Primary&gt;&lt;Keywords&gt;Cross-Over Studies&lt;/Keywords&gt;&lt;Keywords&gt;Efficiency,Organizational&lt;/Keywords&gt;&lt;Keywords&gt;Medical Informatics&lt;/Keywords&gt;&lt;Keywords&gt;Medical Order Entry Systems&lt;/Keywords&gt;&lt;Keywords&gt;methods&lt;/Keywords&gt;&lt;Reprint&gt;Not in File&lt;/Reprint&gt;&lt;Start_Page&gt;690&lt;/Start_Page&gt;&lt;End_Page&gt;698&lt;/End_Page&gt;&lt;Periodical&gt;Int.J.Med.Inform.&lt;/Periodical&gt;&lt;Volume&gt;79&lt;/Volume&gt;&lt;Issue&gt;10&lt;/Issue&gt;&lt;Address&gt;Department of Medical Informatics, Academic Medical Center - University of Amsterdam, The Netherlands. r.khajouei@amc.uva.nl&lt;/Address&gt;&lt;Web_URL&gt;PM:20833104&lt;/Web_URL&gt;&lt;ZZ_JournalStdAbbrev&gt;&lt;f name="System"&gt;Int.J.Med.Inform.&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35]</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Use of abbreviations and expressions that were not understandable by physicians, confusing terminology in labeling of buttons"</w:t>
            </w:r>
          </w:p>
        </w:tc>
        <w:tc>
          <w:tcPr>
            <w:tcW w:w="251"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35</w:t>
            </w:r>
          </w:p>
        </w:tc>
        <w:tc>
          <w:tcPr>
            <w:tcW w:w="265"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lastRenderedPageBreak/>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Khajouei&lt;/Author&gt;&lt;Year&gt;2010&lt;/Year&gt;&lt;RecNum&gt;154&lt;/RecNum&gt;&lt;IDText&gt;Effect of predefined order sets and usability problems on efficiency of computerized medication ordering&lt;/IDText&gt;&lt;MDL Ref_Type="Journal"&gt;&lt;Ref_Type&gt;Journal&lt;/Ref_Type&gt;&lt;Ref_ID&gt;154&lt;/Ref_ID&gt;&lt;Title_Primary&gt;Effect of predefined order sets and usability problems on efficiency of computerized medication ordering&lt;/Title_Primary&gt;&lt;Authors_Primary&gt;Khajouei,R.&lt;/Authors_Primary&gt;&lt;Authors_Primary&gt;Peek,N.&lt;/Authors_Primary&gt;&lt;Authors_Primary&gt;Wierenga,P.C.&lt;/Authors_Primary&gt;&lt;Authors_Primary&gt;Kersten,M.J.&lt;/Authors_Primary&gt;&lt;Authors_Primary&gt;Jaspers,M.W.&lt;/Authors_Primary&gt;&lt;Date_Primary&gt;2010/10&lt;/Date_Primary&gt;&lt;Keywords&gt;Cross-Over Studies&lt;/Keywords&gt;&lt;Keywords&gt;Efficiency,Organizational&lt;/Keywords&gt;&lt;Keywords&gt;Medical Informatics&lt;/Keywords&gt;&lt;Keywords&gt;Medical Order Entry Systems&lt;/Keywords&gt;&lt;Keywords&gt;methods&lt;/Keywords&gt;&lt;Reprint&gt;Not in File&lt;/Reprint&gt;&lt;Start_Page&gt;690&lt;/Start_Page&gt;&lt;End_Page&gt;698&lt;/End_Page&gt;&lt;Periodical&gt;Int.J.Med.Inform.&lt;/Periodical&gt;&lt;Volume&gt;79&lt;/Volume&gt;&lt;Issue&gt;10&lt;/Issue&gt;&lt;Address&gt;Department of Medical Informatics, Academic Medical Center - University of Amsterdam, The Netherlands. r.khajouei@amc.uva.nl&lt;/Address&gt;&lt;Web_URL&gt;PM:20833104&lt;/Web_URL&gt;&lt;ZZ_JournalStdAbbrev&gt;&lt;f name="System"&gt;Int.J.Med.Inform.&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35]</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erroneous system messaging [about how to solve the problem]"</w:t>
            </w:r>
          </w:p>
        </w:tc>
        <w:tc>
          <w:tcPr>
            <w:tcW w:w="251"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42</w:t>
            </w:r>
          </w:p>
        </w:tc>
        <w:tc>
          <w:tcPr>
            <w:tcW w:w="265"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Koppel&lt;/Author&gt;&lt;Year&gt;2005&lt;/Year&gt;&lt;RecNum&gt;155&lt;/RecNum&gt;&lt;IDText&gt;Role of computerized physician order entry systems in facilitating medication errors&lt;/IDText&gt;&lt;MDL Ref_Type="Journal"&gt;&lt;Ref_Type&gt;Journal&lt;/Ref_Type&gt;&lt;Ref_ID&gt;155&lt;/Ref_ID&gt;&lt;Title_Primary&gt;Role of computerized physician order entry systems in facilitating medication errors&lt;/Title_Primary&gt;&lt;Authors_Primary&gt;Koppel,R.&lt;/Authors_Primary&gt;&lt;Authors_Primary&gt;Metlay,J.P.&lt;/Authors_Primary&gt;&lt;Authors_Primary&gt;Cohen,A.&lt;/Authors_Primary&gt;&lt;Authors_Primary&gt;Abaluck,B.&lt;/Authors_Primary&gt;&lt;Authors_Primary&gt;Localio,A.R.&lt;/Authors_Primary&gt;&lt;Authors_Primary&gt;Kimmel,S.E.&lt;/Authors_Primary&gt;&lt;Authors_Primary&gt;Strom,B.L.&lt;/Authors_Primary&gt;&lt;Date_Primary&gt;2005/3/9&lt;/Date_Primary&gt;&lt;Keywords&gt;Clinical Pharmacy Information Systems&lt;/Keywords&gt;&lt;Keywords&gt;Data Display&lt;/Keywords&gt;&lt;Keywords&gt;Decision Support Systems,Clinical&lt;/Keywords&gt;&lt;Keywords&gt;epidemiology&lt;/Keywords&gt;&lt;Keywords&gt;Group Processes&lt;/Keywords&gt;&lt;Keywords&gt;Hospitals,Teaching&lt;/Keywords&gt;&lt;Keywords&gt;Humans&lt;/Keywords&gt;&lt;Keywords&gt;Medication Errors&lt;/Keywords&gt;&lt;Keywords&gt;Medication Systems,Hospital&lt;/Keywords&gt;&lt;Keywords&gt;methods&lt;/Keywords&gt;&lt;Keywords&gt;Questionnaires&lt;/Keywords&gt;&lt;Keywords&gt;Risk Assessment&lt;/Keywords&gt;&lt;Keywords&gt;standards&lt;/Keywords&gt;&lt;Keywords&gt;statistics &amp;amp; numerical data&lt;/Keywords&gt;&lt;Keywords&gt;User-Computer Interface&lt;/Keywords&gt;&lt;Reprint&gt;Not in File&lt;/Reprint&gt;&lt;Start_Page&gt;1197&lt;/Start_Page&gt;&lt;End_Page&gt;1203&lt;/End_Page&gt;&lt;Periodical&gt;JAMA&lt;/Periodical&gt;&lt;Volume&gt;293&lt;/Volume&gt;&lt;Issue&gt;10&lt;/Issue&gt;&lt;Address&gt;Department of Sociology, Center for Clinical Epidemiology and Biostatistics, University of Pennsylvania School of Medicine, Philadelphia 19104 USA. rkoppel@sas.upenn.edu&lt;/Address&gt;&lt;Web_URL&gt;PM:15755942&lt;/Web_URL&gt;&lt;ZZ_JournalStdAbbrev&gt;&lt;f name="System"&gt;JAMA&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38]</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The CPOE system does not display information available on other hospital systems. For example, only the pharmacy’s computer provides drug interaction and lifetime limit warnings."</w:t>
            </w:r>
          </w:p>
        </w:tc>
        <w:tc>
          <w:tcPr>
            <w:tcW w:w="251"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20</w:t>
            </w:r>
          </w:p>
        </w:tc>
        <w:tc>
          <w:tcPr>
            <w:tcW w:w="265"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Koppel&lt;/Author&gt;&lt;Year&gt;2005&lt;/Year&gt;&lt;RecNum&gt;155&lt;/RecNum&gt;&lt;IDText&gt;Role of computerized physician order entry systems in facilitating medication errors&lt;/IDText&gt;&lt;MDL Ref_Type="Journal"&gt;&lt;Ref_Type&gt;Journal&lt;/Ref_Type&gt;&lt;Ref_ID&gt;155&lt;/Ref_ID&gt;&lt;Title_Primary&gt;Role of computerized physician order entry systems in facilitating medication errors&lt;/Title_Primary&gt;&lt;Authors_Primary&gt;Koppel,R.&lt;/Authors_Primary&gt;&lt;Authors_Primary&gt;Metlay,J.P.&lt;/Authors_Primary&gt;&lt;Authors_Primary&gt;Cohen,A.&lt;/Authors_Primary&gt;&lt;Authors_Primary&gt;Abaluck,B.&lt;/Authors_Primary&gt;&lt;Authors_Primary&gt;Localio,A.R.&lt;/Authors_Primary&gt;&lt;Authors_Primary&gt;Kimmel,S.E.&lt;/Authors_Primary&gt;&lt;Authors_Primary&gt;Strom,B.L.&lt;/Authors_Primary&gt;&lt;Date_Primary&gt;2005/3/9&lt;/Date_Primary&gt;&lt;Keywords&gt;Clinical Pharmacy Information Systems&lt;/Keywords&gt;&lt;Keywords&gt;Data Display&lt;/Keywords&gt;&lt;Keywords&gt;Decision Support Systems,Clinical&lt;/Keywords&gt;&lt;Keywords&gt;epidemiology&lt;/Keywords&gt;&lt;Keywords&gt;Group Processes&lt;/Keywords&gt;&lt;Keywords&gt;Hospitals,Teaching&lt;/Keywords&gt;&lt;Keywords&gt;Humans&lt;/Keywords&gt;&lt;Keywords&gt;Medication Errors&lt;/Keywords&gt;&lt;Keywords&gt;Medication Systems,Hospital&lt;/Keywords&gt;&lt;Keywords&gt;methods&lt;/Keywords&gt;&lt;Keywords&gt;Questionnaires&lt;/Keywords&gt;&lt;Keywords&gt;Risk Assessment&lt;/Keywords&gt;&lt;Keywords&gt;standards&lt;/Keywords&gt;&lt;Keywords&gt;statistics &amp;amp; numerical data&lt;/Keywords&gt;&lt;Keywords&gt;User-Computer Interface&lt;/Keywords&gt;&lt;Reprint&gt;Not in File&lt;/Reprint&gt;&lt;Start_Page&gt;1197&lt;/Start_Page&gt;&lt;End_Page&gt;1203&lt;/End_Page&gt;&lt;Periodical&gt;JAMA&lt;/Periodical&gt;&lt;Volume&gt;293&lt;/Volume&gt;&lt;Issue&gt;10&lt;/Issue&gt;&lt;Address&gt;Department of Sociology, Center for Clinical Epidemiology and Biostatistics, University of Pennsylvania School of Medicine, Philadelphia 19104 USA. rkoppel@sas.upenn.edu&lt;/Address&gt;&lt;Web_URL&gt;PM:15755942&lt;/Web_URL&gt;&lt;ZZ_JournalStdAbbrev&gt;&lt;f name="System"&gt;JAMA&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38]</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CPOE provides feedback on drug allergies, but only after medications are ordered."</w:t>
            </w:r>
          </w:p>
        </w:tc>
        <w:tc>
          <w:tcPr>
            <w:tcW w:w="251"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24</w:t>
            </w:r>
          </w:p>
        </w:tc>
        <w:tc>
          <w:tcPr>
            <w:tcW w:w="265"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Kortteisto&lt;/Author&gt;&lt;Year&gt;2012&lt;/Year&gt;&lt;RecNum&gt;156&lt;/RecNum&gt;&lt;IDText&gt;Clinical decision support must be useful, functional is not enough: a qualitative study of computer-based clinical decision support in primary care&lt;/IDText&gt;&lt;MDL Ref_Type="Journal"&gt;&lt;Ref_Type&gt;Journal&lt;/Ref_Type&gt;&lt;Ref_ID&gt;156&lt;/Ref_ID&gt;&lt;Title_Primary&gt;Clinical decision support must be useful, functional is not enough: a qualitative study of computer-based clinical decision support in primary care&lt;/Title_Primary&gt;&lt;Authors_Primary&gt;Kortteisto,T.&lt;/Authors_Primary&gt;&lt;Authors_Primary&gt;Komulainen,J.&lt;/Authors_Primary&gt;&lt;Authors_Primary&gt;Makela,M.&lt;/Authors_Primary&gt;&lt;Authors_Primary&gt;Kunnamo,I.&lt;/Authors_Primary&gt;&lt;Authors_Primary&gt;Kaila,M.&lt;/Authors_Primary&gt;&lt;Date_Primary&gt;2012&lt;/Date_Primary&gt;&lt;Keywords&gt;Attitude of Health Personnel&lt;/Keywords&gt;&lt;Keywords&gt;Decision Making,Computer-Assisted&lt;/Keywords&gt;&lt;Keywords&gt;Decision Support Systems,Clinical&lt;/Keywords&gt;&lt;Keywords&gt;Female&lt;/Keywords&gt;&lt;Keywords&gt;Finland&lt;/Keywords&gt;&lt;Keywords&gt;Humans&lt;/Keywords&gt;&lt;Keywords&gt;Male&lt;/Keywords&gt;&lt;Keywords&gt;methods&lt;/Keywords&gt;&lt;Keywords&gt;Models,Theoretical&lt;/Keywords&gt;&lt;Keywords&gt;Primary Health Care&lt;/Keywords&gt;&lt;Keywords&gt;Qualitative Research&lt;/Keywords&gt;&lt;Keywords&gt;Questionnaires&lt;/Keywords&gt;&lt;Reprint&gt;Not in File&lt;/Reprint&gt;&lt;Start_Page&gt;349&lt;/Start_Page&gt;&lt;End_Page&gt;357&lt;/End_Page&gt;&lt;Periodical&gt;BMC.Health Serv.Res.&lt;/Periodical&gt;&lt;Volume&gt;12&lt;/Volume&gt;&lt;Address&gt;School of Health Sciences, University of Tampere, Tampere, 33014, Finland. tiina.kortteisto@uta.fi&lt;/Address&gt;&lt;Web_URL&gt;PM:23039113&lt;/Web_URL&gt;&lt;ZZ_JournalStdAbbrev&gt;&lt;f name="System"&gt;BMC.Health Serv.Res.&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26]</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excess alerts - e.g.,, asthma and opiate, warfarin and paracetamol"</w:t>
            </w:r>
          </w:p>
        </w:tc>
        <w:tc>
          <w:tcPr>
            <w:tcW w:w="251"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1</w:t>
            </w:r>
          </w:p>
        </w:tc>
        <w:tc>
          <w:tcPr>
            <w:tcW w:w="265"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Kortteisto&lt;/Author&gt;&lt;Year&gt;2012&lt;/Year&gt;&lt;RecNum&gt;156&lt;/RecNum&gt;&lt;IDText&gt;Clinical decision support must be useful, functional is not enough: a qualitative study of computer-based clinical decision support in primary care&lt;/IDText&gt;&lt;MDL Ref_Type="Journal"&gt;&lt;Ref_Type&gt;Journal&lt;/Ref_Type&gt;&lt;Ref_ID&gt;156&lt;/Ref_ID&gt;&lt;Title_Primary&gt;Clinical decision support must be useful, functional is not enough: a qualitative study of computer-based clinical decision support in primary care&lt;/Title_Primary&gt;&lt;Authors_Primary&gt;Kortteisto,T.&lt;/Authors_Primary&gt;&lt;Authors_Primary&gt;Komulainen,J.&lt;/Authors_Primary&gt;&lt;Authors_Primary&gt;Makela,M.&lt;/Authors_Primary&gt;&lt;Authors_Primary&gt;Kunnamo,I.&lt;/Authors_Primary&gt;&lt;Authors_Primary&gt;Kaila,M.&lt;/Authors_Primary&gt;&lt;Date_Primary&gt;2012&lt;/Date_Primary&gt;&lt;Keywords&gt;Attitude of Health Personnel&lt;/Keywords&gt;&lt;Keywords&gt;Decision Making,Computer-Assisted&lt;/Keywords&gt;&lt;Keywords&gt;Decision Support Systems,Clinical&lt;/Keywords&gt;&lt;Keywords&gt;Female&lt;/Keywords&gt;&lt;Keywords&gt;Finland&lt;/Keywords&gt;&lt;Keywords&gt;Humans&lt;/Keywords&gt;&lt;Keywords&gt;Male&lt;/Keywords&gt;&lt;Keywords&gt;methods&lt;/Keywords&gt;&lt;Keywords&gt;Models,Theoretical&lt;/Keywords&gt;&lt;Keywords&gt;Primary Health Care&lt;/Keywords&gt;&lt;Keywords&gt;Qualitative Research&lt;/Keywords&gt;&lt;Keywords&gt;Questionnaires&lt;/Keywords&gt;&lt;Reprint&gt;Not in File&lt;/Reprint&gt;&lt;Start_Page&gt;349&lt;/Start_Page&gt;&lt;End_Page&gt;357&lt;/End_Page&gt;&lt;Periodical&gt;BMC.Health Serv.Res.&lt;/Periodical&gt;&lt;Volume&gt;12&lt;/Volume&gt;&lt;Address&gt;School of Health Sciences, University of Tampere, Tampere, 33014, Finland. tiina.kortteisto@uta.fi&lt;/Address&gt;&lt;Web_URL&gt;PM:23039113&lt;/Web_URL&gt;&lt;ZZ_JournalStdAbbrev&gt;&lt;f name="System"&gt;BMC.Health Serv.Res.&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26]</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xml:space="preserve">"They also proposed some new alerts or </w:t>
            </w:r>
            <w:proofErr w:type="spellStart"/>
            <w:r w:rsidRPr="00111F75">
              <w:rPr>
                <w:rFonts w:ascii="Times New Roman" w:eastAsia="Times New Roman" w:hAnsi="Times New Roman" w:cs="Times New Roman"/>
                <w:color w:val="000000"/>
                <w:sz w:val="18"/>
                <w:szCs w:val="18"/>
                <w:lang w:val="en-US" w:eastAsia="en-US"/>
              </w:rPr>
              <w:t>eCDS</w:t>
            </w:r>
            <w:proofErr w:type="spellEnd"/>
            <w:r w:rsidRPr="00111F75">
              <w:rPr>
                <w:rFonts w:ascii="Times New Roman" w:eastAsia="Times New Roman" w:hAnsi="Times New Roman" w:cs="Times New Roman"/>
                <w:color w:val="000000"/>
                <w:sz w:val="18"/>
                <w:szCs w:val="18"/>
                <w:lang w:val="en-US" w:eastAsia="en-US"/>
              </w:rPr>
              <w:t xml:space="preserve"> functions (...) Patient-tailored threshold values, different from guideline-based" [rephrasing: alerts' thresholds are not patient-tailored]</w:t>
            </w:r>
          </w:p>
        </w:tc>
        <w:tc>
          <w:tcPr>
            <w:tcW w:w="251"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6</w:t>
            </w:r>
          </w:p>
        </w:tc>
        <w:tc>
          <w:tcPr>
            <w:tcW w:w="265"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Kortteisto&lt;/Author&gt;&lt;Year&gt;2012&lt;/Year&gt;&lt;RecNum&gt;156&lt;/RecNum&gt;&lt;IDText&gt;Clinical decision support must be useful, functional is not enough: a qualitative study of computer-based clinical decision support in primary care&lt;/IDText&gt;&lt;MDL Ref_Type="Journal"&gt;&lt;Ref_Type&gt;Journal&lt;/Ref_Type&gt;&lt;Ref_ID&gt;156&lt;/Ref_ID&gt;&lt;Title_Primary&gt;Clinical decision support must be useful, functional is not enough: a qualitative study of computer-based clinical decision support in primary care&lt;/Title_Primary&gt;&lt;Authors_Primary&gt;Kortteisto,T.&lt;/Authors_Primary&gt;&lt;Authors_Primary&gt;Komulainen,J.&lt;/Authors_Primary&gt;&lt;Authors_Primary&gt;Makela,M.&lt;/Authors_Primary&gt;&lt;Authors_Primary&gt;Kunnamo,I.&lt;/Authors_Primary&gt;&lt;Authors_Primary&gt;Kaila,M.&lt;/Authors_Primary&gt;&lt;Date_Primary&gt;2012&lt;/Date_Primary&gt;&lt;Keywords&gt;Attitude of Health Personnel&lt;/Keywords&gt;&lt;Keywords&gt;Decision Making,Computer-Assisted&lt;/Keywords&gt;&lt;Keywords&gt;Decision Support Systems,Clinical&lt;/Keywords&gt;&lt;Keywords&gt;Female&lt;/Keywords&gt;&lt;Keywords&gt;Finland&lt;/Keywords&gt;&lt;Keywords&gt;Humans&lt;/Keywords&gt;&lt;Keywords&gt;Male&lt;/Keywords&gt;&lt;Keywords&gt;methods&lt;/Keywords&gt;&lt;Keywords&gt;Models,Theoretical&lt;/Keywords&gt;&lt;Keywords&gt;Primary Health Care&lt;/Keywords&gt;&lt;Keywords&gt;Qualitative Research&lt;/Keywords&gt;&lt;Keywords&gt;Questionnaires&lt;/Keywords&gt;&lt;Reprint&gt;Not in File&lt;/Reprint&gt;&lt;Start_Page&gt;349&lt;/Start_Page&gt;&lt;End_Page&gt;357&lt;/End_Page&gt;&lt;Periodical&gt;BMC.Health Serv.Res.&lt;/Periodical&gt;&lt;Volume&gt;12&lt;/Volume&gt;&lt;Address&gt;School of Health Sciences, University of Tampere, Tampere, 33014, Finland. tiina.kortteisto@uta.fi&lt;/Address&gt;&lt;Web_URL&gt;PM:23039113&lt;/Web_URL&gt;&lt;ZZ_JournalStdAbbrev&gt;&lt;f name="System"&gt;BMC.Health Serv.Res.&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26]</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Too low triggering threshold with drug interaction alerts""</w:t>
            </w:r>
          </w:p>
        </w:tc>
        <w:tc>
          <w:tcPr>
            <w:tcW w:w="251"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8</w:t>
            </w:r>
          </w:p>
        </w:tc>
        <w:tc>
          <w:tcPr>
            <w:tcW w:w="265"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Kortteisto&lt;/Author&gt;&lt;Year&gt;2012&lt;/Year&gt;&lt;RecNum&gt;156&lt;/RecNum&gt;&lt;IDText&gt;Clinical decision support must be useful, functional is not enough: a qualitative study of computer-based clinical decision support in primary care&lt;/IDText&gt;&lt;MDL Ref_Type="Journal"&gt;&lt;Ref_Type&gt;Journal&lt;/Ref_Type&gt;&lt;Ref_ID&gt;156&lt;/Ref_ID&gt;&lt;Title_Primary&gt;Clinical decision support must be useful, functional is not enough: a qualitative study of computer-based clinical decision support in primary care&lt;/Title_Primary&gt;&lt;Authors_Primary&gt;Kortteisto,T.&lt;/Authors_Primary&gt;&lt;Authors_Primary&gt;Komulainen,J.&lt;/Authors_Primary&gt;&lt;Authors_Primary&gt;Makela,M.&lt;/Authors_Primary&gt;&lt;Authors_Primary&gt;Kunnamo,I.&lt;/Authors_Primary&gt;&lt;Authors_Primary&gt;Kaila,M.&lt;/Authors_Primary&gt;&lt;Date_Primary&gt;2012&lt;/Date_Primary&gt;&lt;Keywords&gt;Attitude of Health Personnel&lt;/Keywords&gt;&lt;Keywords&gt;Decision Making,Computer-Assisted&lt;/Keywords&gt;&lt;Keywords&gt;Decision Support Systems,Clinical&lt;/Keywords&gt;&lt;Keywords&gt;Female&lt;/Keywords&gt;&lt;Keywords&gt;Finland&lt;/Keywords&gt;&lt;Keywords&gt;Humans&lt;/Keywords&gt;&lt;Keywords&gt;Male&lt;/Keywords&gt;&lt;Keywords&gt;methods&lt;/Keywords&gt;&lt;Keywords&gt;Models,Theoretical&lt;/Keywords&gt;&lt;Keywords&gt;Primary Health Care&lt;/Keywords&gt;&lt;Keywords&gt;Qualitative Research&lt;/Keywords&gt;&lt;Keywords&gt;Questionnaires&lt;/Keywords&gt;&lt;Reprint&gt;Not in File&lt;/Reprint&gt;&lt;Start_Page&gt;349&lt;/Start_Page&gt;&lt;End_Page&gt;357&lt;/End_Page&gt;&lt;Periodical&gt;BMC.Health Serv.Res.&lt;/Periodical&gt;&lt;Volume&gt;12&lt;/Volume&gt;&lt;Address&gt;School of Health Sciences, University of Tampere, Tampere, 33014, Finland. tiina.kortteisto@uta.fi&lt;/Address&gt;&lt;Web_URL&gt;PM:23039113&lt;/Web_URL&gt;&lt;ZZ_JournalStdAbbrev&gt;&lt;f name="System"&gt;BMC.Health Serv.Res.&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26]</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Most of the drug alerts are not relevant for physiotherapists' works"</w:t>
            </w:r>
          </w:p>
        </w:tc>
        <w:tc>
          <w:tcPr>
            <w:tcW w:w="251"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20</w:t>
            </w:r>
          </w:p>
        </w:tc>
        <w:tc>
          <w:tcPr>
            <w:tcW w:w="265"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Kortteisto&lt;/Author&gt;&lt;Year&gt;2012&lt;/Year&gt;&lt;RecNum&gt;156&lt;/RecNum&gt;&lt;IDText&gt;Clinical decision support must be useful, functional is not enough: a qualitative study of computer-based clinical decision support in primary care&lt;/IDText&gt;&lt;MDL Ref_Type="Journal"&gt;&lt;Ref_Type&gt;Journal&lt;/Ref_Type&gt;&lt;Ref_ID&gt;156&lt;/Ref_ID&gt;&lt;Title_Primary&gt;Clinical decision support must be useful, functional is not enough: a qualitative study of computer-based clinical decision support in primary care&lt;/Title_Primary&gt;&lt;Authors_Primary&gt;Kortteisto,T.&lt;/Authors_Primary&gt;&lt;Authors_Primary&gt;Komulainen,J.&lt;/Authors_Primary&gt;&lt;Authors_Primary&gt;Makela,M.&lt;/Authors_Primary&gt;&lt;Authors_Primary&gt;Kunnamo,I.&lt;/Authors_Primary&gt;&lt;Authors_Primary&gt;Kaila,M.&lt;/Authors_Primary&gt;&lt;Date_Primary&gt;2012&lt;/Date_Primary&gt;&lt;Keywords&gt;Attitude of Health Personnel&lt;/Keywords&gt;&lt;Keywords&gt;Decision Making,Computer-Assisted&lt;/Keywords&gt;&lt;Keywords&gt;Decision Support Systems,Clinical&lt;/Keywords&gt;&lt;Keywords&gt;Female&lt;/Keywords&gt;&lt;Keywords&gt;Finland&lt;/Keywords&gt;&lt;Keywords&gt;Humans&lt;/Keywords&gt;&lt;Keywords&gt;Male&lt;/Keywords&gt;&lt;Keywords&gt;methods&lt;/Keywords&gt;&lt;Keywords&gt;Models,Theoretical&lt;/Keywords&gt;&lt;Keywords&gt;Primary Health Care&lt;/Keywords&gt;&lt;Keywords&gt;Qualitative Research&lt;/Keywords&gt;&lt;Keywords&gt;Questionnaires&lt;/Keywords&gt;&lt;Reprint&gt;Not in File&lt;/Reprint&gt;&lt;Start_Page&gt;349&lt;/Start_Page&gt;&lt;End_Page&gt;357&lt;/End_Page&gt;&lt;Periodical&gt;BMC.Health Serv.Res.&lt;/Periodical&gt;&lt;Volume&gt;12&lt;/Volume&gt;&lt;Address&gt;School of Health Sciences, University of Tampere, Tampere, 33014, Finland. tiina.kortteisto@uta.fi&lt;/Address&gt;&lt;Web_URL&gt;PM:23039113&lt;/Web_URL&gt;&lt;ZZ_JournalStdAbbrev&gt;&lt;f name="System"&gt;BMC.Health Serv.Res.&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26]</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xml:space="preserve">"Reminders do not support psychologists' work." </w:t>
            </w:r>
          </w:p>
        </w:tc>
        <w:tc>
          <w:tcPr>
            <w:tcW w:w="251"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20</w:t>
            </w:r>
          </w:p>
        </w:tc>
        <w:tc>
          <w:tcPr>
            <w:tcW w:w="265"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Kortteisto&lt;/Author&gt;&lt;Year&gt;2012&lt;/Year&gt;&lt;RecNum&gt;156&lt;/RecNum&gt;&lt;IDText&gt;Clinical decision support must be useful, functional is not enough: a qualitative study of computer-based clinical decision support in primary care&lt;/IDText&gt;&lt;MDL Ref_Type="Journal"&gt;&lt;Ref_Type&gt;Journal&lt;/Ref_Type&gt;&lt;Ref_ID&gt;156&lt;/Ref_ID&gt;&lt;Title_Primary&gt;Clinical decision support must be useful, functional is not enough: a qualitative study of computer-based clinical decision support in primary care&lt;/Title_Primary&gt;&lt;Authors_Primary&gt;Kortteisto,T.&lt;/Authors_Primary&gt;&lt;Authors_Primary&gt;Komulainen,J.&lt;/Authors_Primary&gt;&lt;Authors_Primary&gt;Makela,M.&lt;/Authors_Primary&gt;&lt;Authors_Primary&gt;Kunnamo,I.&lt;/Authors_Primary&gt;&lt;Authors_Primary&gt;Kaila,M.&lt;/Authors_Primary&gt;&lt;Date_Primary&gt;2012&lt;/Date_Primary&gt;&lt;Keywords&gt;Attitude of Health Personnel&lt;/Keywords&gt;&lt;Keywords&gt;Decision Making,Computer-Assisted&lt;/Keywords&gt;&lt;Keywords&gt;Decision Support Systems,Clinical&lt;/Keywords&gt;&lt;Keywords&gt;Female&lt;/Keywords&gt;&lt;Keywords&gt;Finland&lt;/Keywords&gt;&lt;Keywords&gt;Humans&lt;/Keywords&gt;&lt;Keywords&gt;Male&lt;/Keywords&gt;&lt;Keywords&gt;methods&lt;/Keywords&gt;&lt;Keywords&gt;Models,Theoretical&lt;/Keywords&gt;&lt;Keywords&gt;Primary Health Care&lt;/Keywords&gt;&lt;Keywords&gt;Qualitative Research&lt;/Keywords&gt;&lt;Keywords&gt;Questionnaires&lt;/Keywords&gt;&lt;Reprint&gt;Not in File&lt;/Reprint&gt;&lt;Start_Page&gt;349&lt;/Start_Page&gt;&lt;End_Page&gt;357&lt;/End_Page&gt;&lt;Periodical&gt;BMC.Health Serv.Res.&lt;/Periodical&gt;&lt;Volume&gt;12&lt;/Volume&gt;&lt;Address&gt;School of Health Sciences, University of Tampere, Tampere, 33014, Finland. tiina.kortteisto@uta.fi&lt;/Address&gt;&lt;Web_URL&gt;PM:23039113&lt;/Web_URL&gt;&lt;ZZ_JournalStdAbbrev&gt;&lt;f name="System"&gt;BMC.Health Serv.Res.&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26]</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Mainly drug interaction alerts, and I [nurse] do not prescribe.""</w:t>
            </w:r>
          </w:p>
        </w:tc>
        <w:tc>
          <w:tcPr>
            <w:tcW w:w="251"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20</w:t>
            </w:r>
          </w:p>
        </w:tc>
        <w:tc>
          <w:tcPr>
            <w:tcW w:w="265"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Kortteisto&lt;/Author&gt;&lt;Year&gt;2012&lt;/Year&gt;&lt;RecNum&gt;156&lt;/RecNum&gt;&lt;IDText&gt;Clinical decision support must be useful, functional is not enough: a qualitative study of computer-based clinical decision support in primary care&lt;/IDText&gt;&lt;MDL Ref_Type="Journal"&gt;&lt;Ref_Type&gt;Journal&lt;/Ref_Type&gt;&lt;Ref_ID&gt;156&lt;/Ref_ID&gt;&lt;Title_Primary&gt;Clinical decision support must be useful, functional is not enough: a qualitative study of computer-based clinical decision support in primary care&lt;/Title_Primary&gt;&lt;Authors_Primary&gt;Kortteisto,T.&lt;/Authors_Primary&gt;&lt;Authors_Primary&gt;Komulainen,J.&lt;/Authors_Primary&gt;&lt;Authors_Primary&gt;Makela,M.&lt;/Authors_Primary&gt;&lt;Authors_Primary&gt;Kunnamo,I.&lt;/Authors_Primary&gt;&lt;Authors_Primary&gt;Kaila,M.&lt;/Authors_Primary&gt;&lt;Date_Primary&gt;2012&lt;/Date_Primary&gt;&lt;Keywords&gt;Attitude of Health Personnel&lt;/Keywords&gt;&lt;Keywords&gt;Decision Making,Computer-Assisted&lt;/Keywords&gt;&lt;Keywords&gt;Decision Support Systems,Clinical&lt;/Keywords&gt;&lt;Keywords&gt;Female&lt;/Keywords&gt;&lt;Keywords&gt;Finland&lt;/Keywords&gt;&lt;Keywords&gt;Humans&lt;/Keywords&gt;&lt;Keywords&gt;Male&lt;/Keywords&gt;&lt;Keywords&gt;methods&lt;/Keywords&gt;&lt;Keywords&gt;Models,Theoretical&lt;/Keywords&gt;&lt;Keywords&gt;Primary Health Care&lt;/Keywords&gt;&lt;Keywords&gt;Qualitative Research&lt;/Keywords&gt;&lt;Keywords&gt;Questionnaires&lt;/Keywords&gt;&lt;Reprint&gt;Not in File&lt;/Reprint&gt;&lt;Start_Page&gt;349&lt;/Start_Page&gt;&lt;End_Page&gt;357&lt;/End_Page&gt;&lt;Periodical&gt;BMC.Health Serv.Res.&lt;/Periodical&gt;&lt;Volume&gt;12&lt;/Volume&gt;&lt;Address&gt;School of Health Sciences, University of Tampere, Tampere, 33014, Finland. tiina.kortteisto@uta.fi&lt;/Address&gt;&lt;Web_URL&gt;PM:23039113&lt;/Web_URL&gt;&lt;ZZ_JournalStdAbbrev&gt;&lt;f name="System"&gt;BMC.Health Serv.Res.&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26]</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Reminders’ texts are sometimes too strict in the short version. If you don’t move the cursor over the text and see the whole reminder, the wording doesn’t work.’"</w:t>
            </w:r>
          </w:p>
        </w:tc>
        <w:tc>
          <w:tcPr>
            <w:tcW w:w="251"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25</w:t>
            </w:r>
          </w:p>
        </w:tc>
        <w:tc>
          <w:tcPr>
            <w:tcW w:w="265"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Kortteisto&lt;/Author&gt;&lt;Year&gt;2012&lt;/Year&gt;&lt;RecNum&gt;156&lt;/RecNum&gt;&lt;IDText&gt;Clinical decision support must be useful, functional is not enough: a qualitative study of computer-based clinical decision support in primary care&lt;/IDText&gt;&lt;MDL Ref_Type="Journal"&gt;&lt;Ref_Type&gt;Journal&lt;/Ref_Type&gt;&lt;Ref_ID&gt;156&lt;/Ref_ID&gt;&lt;Title_Primary&gt;Clinical decision support must be useful, functional is not enough: a qualitative study of computer-based clinical decision support in primary care&lt;/Title_Primary&gt;&lt;Authors_Primary&gt;Kortteisto,T.&lt;/Authors_Primary&gt;&lt;Authors_Primary&gt;Komulainen,J.&lt;/Authors_Primary&gt;&lt;Authors_Primary&gt;Makela,M.&lt;/Authors_Primary&gt;&lt;Authors_Primary&gt;Kunnamo,I.&lt;/Authors_Primary&gt;&lt;Authors_Primary&gt;Kaila,M.&lt;/Authors_Primary&gt;&lt;Date_Primary&gt;2012&lt;/Date_Primary&gt;&lt;Keywords&gt;Attitude of Health Personnel&lt;/Keywords&gt;&lt;Keywords&gt;Decision Making,Computer-Assisted&lt;/Keywords&gt;&lt;Keywords&gt;Decision Support Systems,Clinical&lt;/Keywords&gt;&lt;Keywords&gt;Female&lt;/Keywords&gt;&lt;Keywords&gt;Finland&lt;/Keywords&gt;&lt;Keywords&gt;Humans&lt;/Keywords&gt;&lt;Keywords&gt;Male&lt;/Keywords&gt;&lt;Keywords&gt;methods&lt;/Keywords&gt;&lt;Keywords&gt;Models,Theoretical&lt;/Keywords&gt;&lt;Keywords&gt;Primary Health Care&lt;/Keywords&gt;&lt;Keywords&gt;Qualitative Research&lt;/Keywords&gt;&lt;Keywords&gt;Questionnaires&lt;/Keywords&gt;&lt;Reprint&gt;Not in File&lt;/Reprint&gt;&lt;Start_Page&gt;349&lt;/Start_Page&gt;&lt;End_Page&gt;357&lt;/End_Page&gt;&lt;Periodical&gt;BMC.Health Serv.Res.&lt;/Periodical&gt;&lt;Volume&gt;12&lt;/Volume&gt;&lt;Address&gt;School of Health Sciences, University of Tampere, Tampere, 33014, Finland. tiina.kortteisto@uta.fi&lt;/Address&gt;&lt;Web_URL&gt;PM:23039113&lt;/Web_URL&gt;&lt;ZZ_JournalStdAbbrev&gt;&lt;f name="System"&gt;BMC.Health Serv.Res.&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26]</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Reminders' position on the left side of the screen"</w:t>
            </w:r>
          </w:p>
        </w:tc>
        <w:tc>
          <w:tcPr>
            <w:tcW w:w="251"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26</w:t>
            </w:r>
          </w:p>
        </w:tc>
        <w:tc>
          <w:tcPr>
            <w:tcW w:w="265"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0B4291"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Kortteisto&lt;/Author&gt;&lt;Year&gt;2012&lt;/Year&gt;&lt;RecNum&gt;156&lt;/RecNum&gt;&lt;IDText&gt;Clinical decision support must be useful, functional is not enough: a qualitative study of computer-based clinical decision support in primary care&lt;/IDText&gt;&lt;MDL Ref_Type="Journal"&gt;&lt;Ref_Type&gt;Journal&lt;/Ref_Type&gt;&lt;Ref_ID&gt;156&lt;/Ref_ID&gt;&lt;Title_Primary&gt;Clinical decision support must be useful, functional is not enough: a qualitative study of computer-based clinical decision support in primary care&lt;/Title_Primary&gt;&lt;Authors_Primary&gt;Kortteisto,T.&lt;/Authors_Primary&gt;&lt;Authors_Primary&gt;Komulainen,J.&lt;/Authors_Primary&gt;&lt;Authors_Primary&gt;Makela,M.&lt;/Authors_Primary&gt;&lt;Authors_Primary&gt;Kunnamo,I.&lt;/Authors_Primary&gt;&lt;Authors_Primary&gt;Kaila,M.&lt;/Authors_Primary&gt;&lt;Date_Primary&gt;2012&lt;/Date_Primary&gt;&lt;Keywords&gt;Attitude of Health Personnel&lt;/Keywords&gt;&lt;Keywords&gt;Decision Making,Computer-Assisted&lt;/Keywords&gt;&lt;Keywords&gt;Decision Support Systems,Clinical&lt;/Keywords&gt;&lt;Keywords&gt;Female&lt;/Keywords&gt;&lt;Keywords&gt;Finland&lt;/Keywords&gt;&lt;Keywords&gt;Humans&lt;/Keywords&gt;&lt;Keywords&gt;Male&lt;/Keywords&gt;&lt;Keywords&gt;methods&lt;/Keywords&gt;&lt;Keywords&gt;Models,Theoretical&lt;/Keywords&gt;&lt;Keywords&gt;Primary Health Care&lt;/Keywords&gt;&lt;Keywords&gt;Qualitative Research&lt;/Keywords&gt;&lt;Keywords&gt;Questionnaires&lt;/Keywords&gt;&lt;Reprint&gt;Not in File&lt;/Reprint&gt;&lt;Start_Page&gt;349&lt;/Start_Page&gt;&lt;End_Page&gt;357&lt;/End_Page&gt;&lt;Periodical&gt;BMC.Health Serv.Res.&lt;/Periodical&gt;&lt;Volume&gt;12&lt;/Volume&gt;&lt;Address&gt;School of Health Sciences, University of Tampere, Tampere, 33014, Finland. tiina.kortteisto@uta.fi&lt;/Address&gt;&lt;Web_URL&gt;PM:23039113&lt;/Web_URL&gt;&lt;ZZ_JournalStdAbbrev&gt;&lt;f name="System"&gt;BMC.Health Serv.Res.&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26]</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Reminders’ texts are sometimes too strict in the short version. If you don’t move the cursor over the text and see the whole reminder, the wording doesn’t work.""</w:t>
            </w:r>
          </w:p>
        </w:tc>
        <w:tc>
          <w:tcPr>
            <w:tcW w:w="251"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c>
          <w:tcPr>
            <w:tcW w:w="265"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Krall&lt;/Author&gt;&lt;Year&gt;2002&lt;/Year&gt;&lt;RecNum&gt;157&lt;/RecNum&gt;&lt;IDText&gt;Clinician&amp;apos;s assessments of outpatient electronic medical record alert and reminder usability and usefulness requirements&lt;/IDText&gt;&lt;MDL Ref_Type="Journal"&gt;&lt;Ref_Type&gt;Journal&lt;/Ref_Type&gt;&lt;Ref_ID&gt;157&lt;/Ref_ID&gt;&lt;Title_Primary&gt;Clinician&amp;apos;s assessments of outpatient electronic medical record alert and reminder usability and usefulness requirements&lt;/Title_Primary&gt;&lt;Authors_Primary&gt;Krall,M.A.&lt;/Authors_Primary&gt;&lt;Authors_Primary&gt;Sittig,D.F.&lt;/Authors_Primary&gt;&lt;Date_Primary&gt;2002&lt;/Date_Primary&gt;&lt;Keywords&gt;Ambulatory Care Facilities&lt;/Keywords&gt;&lt;Keywords&gt;Ambulatory Care Information Systems&lt;/Keywords&gt;&lt;Keywords&gt;Attitude of Health Personnel&lt;/Keywords&gt;&lt;Keywords&gt;Attitude to Computers&lt;/Keywords&gt;&lt;Keywords&gt;Focus Groups&lt;/Keywords&gt;&lt;Keywords&gt;Hospital Communication Systems&lt;/Keywords&gt;&lt;Keywords&gt;Humans&lt;/Keywords&gt;&lt;Keywords&gt;Medical Errors&lt;/Keywords&gt;&lt;Keywords&gt;Medical Records Systems,Computerized&lt;/Keywords&gt;&lt;Keywords&gt;Reminder Systems&lt;/Keywords&gt;&lt;Reprint&gt;Not in File&lt;/Reprint&gt;&lt;Start_Page&gt;400&lt;/Start_Page&gt;&lt;End_Page&gt;404&lt;/End_Page&gt;&lt;Periodical&gt;Proc.AMIA.Symp.&lt;/Periodical&gt;&lt;Address&gt;Department of Family Medicine, Kaiser Permanente, Portland, OR, USA&lt;/Address&gt;&lt;Web_URL&gt;PM:12463855&lt;/Web_URL&gt;&lt;ZZ_JournalStdAbbrev&gt;&lt;f name="System"&gt;Proc.AMIA.Symp.&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31]</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Repetitive alerts are both annoying and unnecessary."</w:t>
            </w:r>
          </w:p>
        </w:tc>
        <w:tc>
          <w:tcPr>
            <w:tcW w:w="251"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1</w:t>
            </w:r>
          </w:p>
        </w:tc>
        <w:tc>
          <w:tcPr>
            <w:tcW w:w="265"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Krall&lt;/Author&gt;&lt;Year&gt;2002&lt;/Year&gt;&lt;RecNum&gt;157&lt;/RecNum&gt;&lt;IDText&gt;Clinician&amp;apos;s assessments of outpatient electronic medical record alert and reminder usability and usefulness requirements&lt;/IDText&gt;&lt;MDL Ref_Type="Journal"&gt;&lt;Ref_Type&gt;Journal&lt;/Ref_Type&gt;&lt;Ref_ID&gt;157&lt;/Ref_ID&gt;&lt;Title_Primary&gt;Clinician&amp;apos;s assessments of outpatient electronic medical record alert and reminder usability and usefulness requirements&lt;/Title_Primary&gt;&lt;Authors_Primary&gt;Krall,M.A.&lt;/Authors_Primary&gt;&lt;Authors_Primary&gt;Sittig,D.F.&lt;/Authors_Primary&gt;&lt;Date_Primary&gt;2002&lt;/Date_Primary&gt;&lt;Keywords&gt;Ambulatory Care Facilities&lt;/Keywords&gt;&lt;Keywords&gt;Ambulatory Care Information Systems&lt;/Keywords&gt;&lt;Keywords&gt;Attitude of Health Personnel&lt;/Keywords&gt;&lt;Keywords&gt;Attitude to Computers&lt;/Keywords&gt;&lt;Keywords&gt;Focus Groups&lt;/Keywords&gt;&lt;Keywords&gt;Hospital Communication Systems&lt;/Keywords&gt;&lt;Keywords&gt;Humans&lt;/Keywords&gt;&lt;Keywords&gt;Medical Errors&lt;/Keywords&gt;&lt;Keywords&gt;Medical Records Systems,Computerized&lt;/Keywords&gt;&lt;Keywords&gt;Reminder Systems&lt;/Keywords&gt;&lt;Reprint&gt;Not in File&lt;/Reprint&gt;&lt;Start_Page&gt;400&lt;/Start_Page&gt;&lt;End_Page&gt;404&lt;/End_Page&gt;&lt;Periodical&gt;Proc.AMIA.Symp.&lt;/Periodical&gt;&lt;Address&gt;Department of Family Medicine, Kaiser Permanente, Portland, OR, USA&lt;/Address&gt;&lt;Web_URL&gt;PM:12463855&lt;/Web_URL&gt;&lt;ZZ_JournalStdAbbrev&gt;&lt;f name="System"&gt;Proc.AMIA.Symp.&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31]</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w:t>
            </w:r>
            <w:proofErr w:type="gramStart"/>
            <w:r w:rsidRPr="00111F75">
              <w:rPr>
                <w:rFonts w:ascii="Times New Roman" w:eastAsia="Times New Roman" w:hAnsi="Times New Roman" w:cs="Times New Roman"/>
                <w:color w:val="000000"/>
                <w:sz w:val="18"/>
                <w:szCs w:val="18"/>
                <w:lang w:val="en-US" w:eastAsia="en-US"/>
              </w:rPr>
              <w:t>they</w:t>
            </w:r>
            <w:proofErr w:type="gramEnd"/>
            <w:r w:rsidRPr="00111F75">
              <w:rPr>
                <w:rFonts w:ascii="Times New Roman" w:eastAsia="Times New Roman" w:hAnsi="Times New Roman" w:cs="Times New Roman"/>
                <w:color w:val="000000"/>
                <w:sz w:val="18"/>
                <w:szCs w:val="18"/>
                <w:lang w:val="en-US" w:eastAsia="en-US"/>
              </w:rPr>
              <w:t xml:space="preserve"> are "not right" for some reason."</w:t>
            </w:r>
          </w:p>
        </w:tc>
        <w:tc>
          <w:tcPr>
            <w:tcW w:w="251"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1</w:t>
            </w:r>
          </w:p>
        </w:tc>
        <w:tc>
          <w:tcPr>
            <w:tcW w:w="265"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Krall&lt;/Author&gt;&lt;Year&gt;2002&lt;/Year&gt;&lt;RecNum&gt;157&lt;/RecNum&gt;&lt;IDText&gt;Clinician&amp;apos;s assessments of outpatient electronic medical record alert and reminder usability and usefulness requirements&lt;/IDText&gt;&lt;MDL Ref_Type="Journal"&gt;&lt;Ref_Type&gt;Journal&lt;/Ref_Type&gt;&lt;Ref_ID&gt;157&lt;/Ref_ID&gt;&lt;Title_Primary&gt;Clinician&amp;apos;s assessments of outpatient electronic medical record alert and reminder usability and usefulness requirements&lt;/Title_Primary&gt;&lt;Authors_Primary&gt;Krall,M.A.&lt;/Authors_Primary&gt;&lt;Authors_Primary&gt;Sittig,D.F.&lt;/Authors_Primary&gt;&lt;Date_Primary&gt;2002&lt;/Date_Primary&gt;&lt;Keywords&gt;Ambulatory Care Facilities&lt;/Keywords&gt;&lt;Keywords&gt;Ambulatory Care Information Systems&lt;/Keywords&gt;&lt;Keywords&gt;Attitude of Health Personnel&lt;/Keywords&gt;&lt;Keywords&gt;Attitude to Computers&lt;/Keywords&gt;&lt;Keywords&gt;Focus Groups&lt;/Keywords&gt;&lt;Keywords&gt;Hospital Communication Systems&lt;/Keywords&gt;&lt;Keywords&gt;Humans&lt;/Keywords&gt;&lt;Keywords&gt;Medical Errors&lt;/Keywords&gt;&lt;Keywords&gt;Medical Records Systems,Computerized&lt;/Keywords&gt;&lt;Keywords&gt;Reminder Systems&lt;/Keywords&gt;&lt;Reprint&gt;Not in File&lt;/Reprint&gt;&lt;Start_Page&gt;400&lt;/Start_Page&gt;&lt;End_Page&gt;404&lt;/End_Page&gt;&lt;Periodical&gt;Proc.AMIA.Symp.&lt;/Periodical&gt;&lt;Address&gt;Department of Family Medicine, Kaiser Permanente, Portland, OR, USA&lt;/Address&gt;&lt;Web_URL&gt;PM:12463855&lt;/Web_URL&gt;&lt;ZZ_JournalStdAbbrev&gt;&lt;f name="System"&gt;Proc.AMIA.Symp.&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31]</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xml:space="preserve">"The system should distinguish between orders specified as "now" and those specified as "future" or "standing" and not consider them to be duplicates "It prompts you either way. I mean, you specifically made it standing or future."" </w:t>
            </w:r>
          </w:p>
        </w:tc>
        <w:tc>
          <w:tcPr>
            <w:tcW w:w="251"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5</w:t>
            </w:r>
          </w:p>
        </w:tc>
        <w:tc>
          <w:tcPr>
            <w:tcW w:w="265"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Krall&lt;/Author&gt;&lt;Year&gt;2002&lt;/Year&gt;&lt;RecNum&gt;157&lt;/RecNum&gt;&lt;IDText&gt;Clinician&amp;apos;s assessments of outpatient electronic medical record alert and reminder usability and usefulness requirements&lt;/IDText&gt;&lt;MDL Ref_Type="Journal"&gt;&lt;Ref_Type&gt;Journal&lt;/Ref_Type&gt;&lt;Ref_ID&gt;157&lt;/Ref_ID&gt;&lt;Title_Primary&gt;Clinician&amp;apos;s assessments of outpatient electronic medical record alert and reminder usability and usefulness requirements&lt;/Title_Primary&gt;&lt;Authors_Primary&gt;Krall,M.A.&lt;/Authors_Primary&gt;&lt;Authors_Primary&gt;Sittig,D.F.&lt;/Authors_Primary&gt;&lt;Date_Primary&gt;2002&lt;/Date_Primary&gt;&lt;Keywords&gt;Ambulatory Care Facilities&lt;/Keywords&gt;&lt;Keywords&gt;Ambulatory Care Information Systems&lt;/Keywords&gt;&lt;Keywords&gt;Attitude of Health Personnel&lt;/Keywords&gt;&lt;Keywords&gt;Attitude to Computers&lt;/Keywords&gt;&lt;Keywords&gt;Focus Groups&lt;/Keywords&gt;&lt;Keywords&gt;Hospital Communication Systems&lt;/Keywords&gt;&lt;Keywords&gt;Humans&lt;/Keywords&gt;&lt;Keywords&gt;Medical Errors&lt;/Keywords&gt;&lt;Keywords&gt;Medical Records Systems,Computerized&lt;/Keywords&gt;&lt;Keywords&gt;Reminder Systems&lt;/Keywords&gt;&lt;Reprint&gt;Not in File&lt;/Reprint&gt;&lt;Start_Page&gt;400&lt;/Start_Page&gt;&lt;End_Page&gt;404&lt;/End_Page&gt;&lt;Periodical&gt;Proc.AMIA.Symp.&lt;/Periodical&gt;&lt;Address&gt;Department of Family Medicine, Kaiser Permanente, Portland, OR, USA&lt;/Address&gt;&lt;Web_URL&gt;PM:12463855&lt;/Web_URL&gt;&lt;ZZ_JournalStdAbbrev&gt;&lt;f name="System"&gt;Proc.AMIA.Symp.&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31]</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They said that pop-up alerts particularly were annoying or unhelpful if they popped up "too early" in the encounter, or on the wrong screen."</w:t>
            </w:r>
          </w:p>
        </w:tc>
        <w:tc>
          <w:tcPr>
            <w:tcW w:w="251"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24</w:t>
            </w:r>
          </w:p>
        </w:tc>
        <w:tc>
          <w:tcPr>
            <w:tcW w:w="265"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Krall&lt;/Author&gt;&lt;Year&gt;2002&lt;/Year&gt;&lt;RecNum&gt;157&lt;/RecNum&gt;&lt;IDText&gt;Clinician&amp;apos;s assessments of outpatient electronic medical record alert and reminder usability and usefulness requirements&lt;/IDText&gt;&lt;MDL Ref_Type="Journal"&gt;&lt;Ref_Type&gt;Journal&lt;/Ref_Type&gt;&lt;Ref_ID&gt;157&lt;/Ref_ID&gt;&lt;Title_Primary&gt;Clinician&amp;apos;s assessments of outpatient electronic medical record alert and reminder usability and usefulness requirements&lt;/Title_Primary&gt;&lt;Authors_Primary&gt;Krall,M.A.&lt;/Authors_Primary&gt;&lt;Authors_Primary&gt;Sittig,D.F.&lt;/Authors_Primary&gt;&lt;Date_Primary&gt;2002&lt;/Date_Primary&gt;&lt;Keywords&gt;Ambulatory Care Facilities&lt;/Keywords&gt;&lt;Keywords&gt;Ambulatory Care Information Systems&lt;/Keywords&gt;&lt;Keywords&gt;Attitude of Health Personnel&lt;/Keywords&gt;&lt;Keywords&gt;Attitude to Computers&lt;/Keywords&gt;&lt;Keywords&gt;Focus Groups&lt;/Keywords&gt;&lt;Keywords&gt;Hospital Communication Systems&lt;/Keywords&gt;&lt;Keywords&gt;Humans&lt;/Keywords&gt;&lt;Keywords&gt;Medical Errors&lt;/Keywords&gt;&lt;Keywords&gt;Medical Records Systems,Computerized&lt;/Keywords&gt;&lt;Keywords&gt;Reminder Systems&lt;/Keywords&gt;&lt;Reprint&gt;Not in File&lt;/Reprint&gt;&lt;Start_Page&gt;400&lt;/Start_Page&gt;&lt;End_Page&gt;404&lt;/End_Page&gt;&lt;Periodical&gt;Proc.AMIA.Symp.&lt;/Periodical&gt;&lt;Address&gt;Department of Family Medicine, Kaiser Permanente, Portland, OR, USA&lt;/Address&gt;&lt;Web_URL&gt;PM:12463855&lt;/Web_URL&gt;&lt;ZZ_JournalStdAbbrev&gt;&lt;f name="System"&gt;Proc.AMIA.Symp.&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31]</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Alerts that are triggered by charting tasks rather than by ordering tasks may not be seen in the exam room workflow, as many clinicians complete their charting outside of the exam room, often after the patient has left."</w:t>
            </w:r>
          </w:p>
        </w:tc>
        <w:tc>
          <w:tcPr>
            <w:tcW w:w="251"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24</w:t>
            </w:r>
          </w:p>
        </w:tc>
        <w:tc>
          <w:tcPr>
            <w:tcW w:w="265"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13</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Krall&lt;/Author&gt;&lt;Year&gt;2002&lt;/Year&gt;&lt;RecNum&gt;157&lt;/RecNum&gt;&lt;IDText&gt;Clinician&amp;apos;s assessments of outpatient electronic medical record alert and reminder usability and usefulness requirements&lt;/IDText&gt;&lt;MDL Ref_Type="Journal"&gt;&lt;Ref_Type&gt;Journal&lt;/Ref_Type&gt;&lt;Ref_ID&gt;157&lt;/Ref_ID&gt;&lt;Title_Primary&gt;Clinician&amp;apos;s assessments of outpatient electronic medical record alert and reminder usability and usefulness requirements&lt;/Title_Primary&gt;&lt;Authors_Primary&gt;Krall,M.A.&lt;/Authors_Primary&gt;&lt;Authors_Primary&gt;Sittig,D.F.&lt;/Authors_Primary&gt;&lt;Date_Primary&gt;2002&lt;/Date_Primary&gt;&lt;Keywords&gt;Ambulatory Care Facilities&lt;/Keywords&gt;&lt;Keywords&gt;Ambulatory Care Information Systems&lt;/Keywords&gt;&lt;Keywords&gt;Attitude of Health Personnel&lt;/Keywords&gt;&lt;Keywords&gt;Attitude to Computers&lt;/Keywords&gt;&lt;Keywords&gt;Focus Groups&lt;/Keywords&gt;&lt;Keywords&gt;Hospital Communication Systems&lt;/Keywords&gt;&lt;Keywords&gt;Humans&lt;/Keywords&gt;&lt;Keywords&gt;Medical Errors&lt;/Keywords&gt;&lt;Keywords&gt;Medical Records Systems,Computerized&lt;/Keywords&gt;&lt;Keywords&gt;Reminder Systems&lt;/Keywords&gt;&lt;Reprint&gt;Not in File&lt;/Reprint&gt;&lt;Start_Page&gt;400&lt;/Start_Page&gt;&lt;End_Page&gt;404&lt;/End_Page&gt;&lt;Periodical&gt;Proc.AMIA.Symp.&lt;/Periodical&gt;&lt;Address&gt;Department of Family Medicine, Kaiser Permanente, Portland, OR, USA&lt;/Address&gt;&lt;Web_URL&gt;PM:12463855&lt;/Web_URL&gt;&lt;ZZ_JournalStdAbbrev&gt;&lt;f name="System"&gt;Proc.AMIA.Symp.&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31]</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Yeah, you see it, but you have to do something to even find out what it means. "" [Inference: passive alerts are not sufficiently informational to support a quick triage]</w:t>
            </w:r>
          </w:p>
        </w:tc>
        <w:tc>
          <w:tcPr>
            <w:tcW w:w="251"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25</w:t>
            </w:r>
          </w:p>
        </w:tc>
        <w:tc>
          <w:tcPr>
            <w:tcW w:w="265"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Krall&lt;/Author&gt;&lt;Year&gt;2002&lt;/Year&gt;&lt;RecNum&gt;157&lt;/RecNum&gt;&lt;IDText&gt;Clinician&amp;apos;s assessments of outpatient electronic medical record alert and reminder usability and usefulness requirements&lt;/IDText&gt;&lt;MDL Ref_Type="Journal"&gt;&lt;Ref_Type&gt;Journal&lt;/Ref_Type&gt;&lt;Ref_ID&gt;157&lt;/Ref_ID&gt;&lt;Title_Primary&gt;Clinician&amp;apos;s assessments of outpatient electronic medical record alert and reminder usability and usefulness requirements&lt;/Title_Primary&gt;&lt;Authors_Primary&gt;Krall,M.A.&lt;/Authors_Primary&gt;&lt;Authors_Primary&gt;Sittig,D.F.&lt;/Authors_Primary&gt;&lt;Date_Primary&gt;2002&lt;/Date_Primary&gt;&lt;Keywords&gt;Ambulatory Care Facilities&lt;/Keywords&gt;&lt;Keywords&gt;Ambulatory Care Information Systems&lt;/Keywords&gt;&lt;Keywords&gt;Attitude of Health Personnel&lt;/Keywords&gt;&lt;Keywords&gt;Attitude to Computers&lt;/Keywords&gt;&lt;Keywords&gt;Focus Groups&lt;/Keywords&gt;&lt;Keywords&gt;Hospital Communication Systems&lt;/Keywords&gt;&lt;Keywords&gt;Humans&lt;/Keywords&gt;&lt;Keywords&gt;Medical Errors&lt;/Keywords&gt;&lt;Keywords&gt;Medical Records Systems,Computerized&lt;/Keywords&gt;&lt;Keywords&gt;Reminder Systems&lt;/Keywords&gt;&lt;Reprint&gt;Not in File&lt;/Reprint&gt;&lt;Start_Page&gt;400&lt;/Start_Page&gt;&lt;End_Page&gt;404&lt;/End_Page&gt;&lt;Periodical&gt;Proc.AMIA.Symp.&lt;/Periodical&gt;&lt;Address&gt;Department of Family Medicine, Kaiser Permanente, Portland, OR, USA&lt;/Address&gt;&lt;Web_URL&gt;PM:12463855&lt;/Web_URL&gt;&lt;ZZ_JournalStdAbbrev&gt;&lt;f name="System"&gt;Proc.AMIA.Symp.&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31]</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However, even some of these users acknowledged that "pop-up" alerts can be very annoying, ..."</w:t>
            </w:r>
          </w:p>
        </w:tc>
        <w:tc>
          <w:tcPr>
            <w:tcW w:w="251"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30</w:t>
            </w:r>
          </w:p>
        </w:tc>
        <w:tc>
          <w:tcPr>
            <w:tcW w:w="265"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Krall&lt;/Author&gt;&lt;Year&gt;2002&lt;/Year&gt;&lt;RecNum&gt;157&lt;/RecNum&gt;&lt;IDText&gt;Clinician&amp;apos;s assessments of outpatient electronic medical record alert and reminder usability and usefulness requirements&lt;/IDText&gt;&lt;MDL Ref_Type="Journal"&gt;&lt;Ref_Type&gt;Journal&lt;/Ref_Type&gt;&lt;Ref_ID&gt;157&lt;/Ref_ID&gt;&lt;Title_Primary&gt;Clinician&amp;apos;s assessments of outpatient electronic medical record alert and reminder usability and usefulness requirements&lt;/Title_Primary&gt;&lt;Authors_Primary&gt;Krall,M.A.&lt;/Authors_Primary&gt;&lt;Authors_Primary&gt;Sittig,D.F.&lt;/Authors_Primary&gt;&lt;Date_Primary&gt;2002&lt;/Date_Primary&gt;&lt;Keywords&gt;Ambulatory Care Facilities&lt;/Keywords&gt;&lt;Keywords&gt;Ambulatory Care Information Systems&lt;/Keywords&gt;&lt;Keywords&gt;Attitude of Health Personnel&lt;/Keywords&gt;&lt;Keywords&gt;Attitude to Computers&lt;/Keywords&gt;&lt;Keywords&gt;Focus Groups&lt;/Keywords&gt;&lt;Keywords&gt;Hospital Communication Systems&lt;/Keywords&gt;&lt;Keywords&gt;Humans&lt;/Keywords&gt;&lt;Keywords&gt;Medical Errors&lt;/Keywords&gt;&lt;Keywords&gt;Medical Records Systems,Computerized&lt;/Keywords&gt;&lt;Keywords&gt;Reminder Systems&lt;/Keywords&gt;&lt;Reprint&gt;Not in File&lt;/Reprint&gt;&lt;Start_Page&gt;400&lt;/Start_Page&gt;&lt;End_Page&gt;404&lt;/End_Page&gt;&lt;Periodical&gt;Proc.AMIA.Symp.&lt;/Periodical&gt;&lt;Address&gt;Department of Family Medicine, Kaiser Permanente, Portland, OR, USA&lt;/Address&gt;&lt;Web_URL&gt;PM:12463855&lt;/Web_URL&gt;&lt;ZZ_JournalStdAbbrev&gt;&lt;f name="System"&gt;Proc.AMIA.Symp.&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31]</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Some acknowledged they were unlikely to respond, or perhaps even be aware of alerts, unless they were intrusive." [rephrasing: alerts not sufficiently intrusive in this case]</w:t>
            </w:r>
          </w:p>
        </w:tc>
        <w:tc>
          <w:tcPr>
            <w:tcW w:w="251"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30</w:t>
            </w:r>
          </w:p>
        </w:tc>
        <w:tc>
          <w:tcPr>
            <w:tcW w:w="265"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Krall&lt;/Author&gt;&lt;Year&gt;2002&lt;/Year&gt;&lt;RecNum&gt;157&lt;/RecNum&gt;&lt;IDText&gt;Clinician&amp;apos;s assessments of outpatient electronic medical record alert and reminder usability and usefulness requirements&lt;/IDText&gt;&lt;MDL Ref_Type="Journal"&gt;&lt;Ref_Type&gt;Journal&lt;/Ref_Type&gt;&lt;Ref_ID&gt;157&lt;/Ref_ID&gt;&lt;Title_Primary&gt;Clinician&amp;apos;s assessments of outpatient electronic medical record alert and reminder usability and usefulness requirements&lt;/Title_Primary&gt;&lt;Authors_Primary&gt;Krall,M.A.&lt;/Authors_Primary&gt;&lt;Authors_Primary&gt;Sittig,D.F.&lt;/Authors_Primary&gt;&lt;Date_Primary&gt;2002&lt;/Date_Primary&gt;&lt;Keywords&gt;Ambulatory Care Facilities&lt;/Keywords&gt;&lt;Keywords&gt;Ambulatory Care Information Systems&lt;/Keywords&gt;&lt;Keywords&gt;Attitude of Health Personnel&lt;/Keywords&gt;&lt;Keywords&gt;Attitude to Computers&lt;/Keywords&gt;&lt;Keywords&gt;Focus Groups&lt;/Keywords&gt;&lt;Keywords&gt;Hospital Communication Systems&lt;/Keywords&gt;&lt;Keywords&gt;Humans&lt;/Keywords&gt;&lt;Keywords&gt;Medical Errors&lt;/Keywords&gt;&lt;Keywords&gt;Medical Records Systems,Computerized&lt;/Keywords&gt;&lt;Keywords&gt;Reminder Systems&lt;/Keywords&gt;&lt;Reprint&gt;Not in File&lt;/Reprint&gt;&lt;Start_Page&gt;400&lt;/Start_Page&gt;&lt;End_Page&gt;404&lt;/End_Page&gt;&lt;Periodical&gt;Proc.AMIA.Symp.&lt;/Periodical&gt;&lt;Address&gt;Department of Family Medicine, Kaiser Permanente, Portland, OR, USA&lt;/Address&gt;&lt;Web_URL&gt;PM:12463855&lt;/Web_URL&gt;&lt;ZZ_JournalStdAbbrev&gt;&lt;f name="System"&gt;Proc.AMIA.Symp.&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31]</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It was somewhat surprising that users did not always seem to understand how to use and manage the alerts effectively.</w:t>
            </w:r>
            <w:proofErr w:type="gramStart"/>
            <w:r w:rsidRPr="00111F75">
              <w:rPr>
                <w:rFonts w:ascii="Times New Roman" w:eastAsia="Times New Roman" w:hAnsi="Times New Roman" w:cs="Times New Roman"/>
                <w:color w:val="000000"/>
                <w:sz w:val="18"/>
                <w:szCs w:val="18"/>
                <w:lang w:val="en-US" w:eastAsia="en-US"/>
              </w:rPr>
              <w:t>"</w:t>
            </w:r>
            <w:proofErr w:type="gramEnd"/>
            <w:r w:rsidRPr="00111F75">
              <w:rPr>
                <w:rFonts w:ascii="Times New Roman" w:eastAsia="Times New Roman" w:hAnsi="Times New Roman" w:cs="Times New Roman"/>
                <w:color w:val="000000"/>
                <w:sz w:val="18"/>
                <w:szCs w:val="18"/>
                <w:lang w:val="en-US" w:eastAsia="en-US"/>
              </w:rPr>
              <w:t>[rephrasing: alert's management is not intuitive]</w:t>
            </w:r>
          </w:p>
        </w:tc>
        <w:tc>
          <w:tcPr>
            <w:tcW w:w="251"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46</w:t>
            </w:r>
          </w:p>
        </w:tc>
        <w:tc>
          <w:tcPr>
            <w:tcW w:w="265"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Krall&lt;/Author&gt;&lt;Year&gt;2002&lt;/Year&gt;&lt;RecNum&gt;157&lt;/RecNum&gt;&lt;IDText&gt;Clinician&amp;apos;s assessments of outpatient electronic medical record alert and reminder usability and usefulness requirements&lt;/IDText&gt;&lt;MDL Ref_Type="Journal"&gt;&lt;Ref_Type&gt;Journal&lt;/Ref_Type&gt;&lt;Ref_ID&gt;157&lt;/Ref_ID&gt;&lt;Title_Primary&gt;Clinician&amp;apos;s assessments of outpatient electronic medical record alert and reminder usability and usefulness requirements&lt;/Title_Primary&gt;&lt;Authors_Primary&gt;Krall,M.A.&lt;/Authors_Primary&gt;&lt;Authors_Primary&gt;Sittig,D.F.&lt;/Authors_Primary&gt;&lt;Date_Primary&gt;2002&lt;/Date_Primary&gt;&lt;Keywords&gt;Ambulatory Care Facilities&lt;/Keywords&gt;&lt;Keywords&gt;Ambulatory Care Information Systems&lt;/Keywords&gt;&lt;Keywords&gt;Attitude of Health Personnel&lt;/Keywords&gt;&lt;Keywords&gt;Attitude to Computers&lt;/Keywords&gt;&lt;Keywords&gt;Focus Groups&lt;/Keywords&gt;&lt;Keywords&gt;Hospital Communication Systems&lt;/Keywords&gt;&lt;Keywords&gt;Humans&lt;/Keywords&gt;&lt;Keywords&gt;Medical Errors&lt;/Keywords&gt;&lt;Keywords&gt;Medical Records Systems,Computerized&lt;/Keywords&gt;&lt;Keywords&gt;Reminder Systems&lt;/Keywords&gt;&lt;Reprint&gt;Not in File&lt;/Reprint&gt;&lt;Start_Page&gt;400&lt;/Start_Page&gt;&lt;End_Page&gt;404&lt;/End_Page&gt;&lt;Periodical&gt;Proc.AMIA.Symp.&lt;/Periodical&gt;&lt;Address&gt;Department of Family Medicine, Kaiser Permanente, Portland, OR, USA&lt;/Address&gt;&lt;Web_URL&gt;PM:12463855&lt;/Web_URL&gt;&lt;ZZ_JournalStdAbbrev&gt;&lt;f name="System"&gt;Proc.AMIA.Symp.&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31]</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There are instances where users expect the system to "be aware" of and utilize patient information that exists in the database."</w:t>
            </w:r>
          </w:p>
        </w:tc>
        <w:tc>
          <w:tcPr>
            <w:tcW w:w="251"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48</w:t>
            </w:r>
          </w:p>
        </w:tc>
        <w:tc>
          <w:tcPr>
            <w:tcW w:w="265"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6</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Patterson&lt;/Author&gt;&lt;Year&gt;2004&lt;/Year&gt;&lt;RecNum&gt;25&lt;/RecNum&gt;&lt;IDText&gt;Human factors barriers to the effective use of ten HIV clinical reminders&lt;/IDText&gt;&lt;MDL Ref_Type="Journal"&gt;&lt;Ref_Type&gt;Journal&lt;/Ref_Type&gt;&lt;Ref_ID&gt;25&lt;/Ref_ID&gt;&lt;Title_Primary&gt;Human factors barriers to the effective use of ten HIV clinical reminders&lt;/Title_Primary&gt;&lt;Authors_Primary&gt;Patterson,E.S.&lt;/Authors_Primary&gt;&lt;Authors_Primary&gt;Nguyen,A.D.&lt;/Authors_Primary&gt;&lt;Authors_Primary&gt;Halloran,J.P.&lt;/Authors_Primary&gt;&lt;Authors_Primary&gt;Asch,S.M.&lt;/Authors_Primary&gt;&lt;Date_Primary&gt;2004/1&lt;/Date_Primary&gt;&lt;Keywords&gt;Attitude of Health Personnel&lt;/Keywords&gt;&lt;Keywords&gt;Computer User Training&lt;/Keywords&gt;&lt;Keywords&gt;Guideline Adherence&lt;/Keywords&gt;&lt;Keywords&gt;HIV Infections&lt;/Keywords&gt;&lt;Keywords&gt;Humans&lt;/Keywords&gt;&lt;Keywords&gt;Medical Records Systems,Computerized&lt;/Keywords&gt;&lt;Keywords&gt;organization &amp;amp; administration&lt;/Keywords&gt;&lt;Keywords&gt;Practice Guidelines as Topic&lt;/Keywords&gt;&lt;Keywords&gt;Professional-Patient Relations&lt;/Keywords&gt;&lt;Keywords&gt;Psychology,Applied&lt;/Keywords&gt;&lt;Keywords&gt;Reminder Systems&lt;/Keywords&gt;&lt;Keywords&gt;Safety&lt;/Keywords&gt;&lt;Keywords&gt;Software&lt;/Keywords&gt;&lt;Keywords&gt;therapy&lt;/Keywords&gt;&lt;Keywords&gt;utilization&lt;/Keywords&gt;&lt;Keywords&gt;Workload&lt;/Keywords&gt;&lt;Reprint&gt;Not in File&lt;/Reprint&gt;&lt;Start_Page&gt;50&lt;/Start_Page&gt;&lt;End_Page&gt;59&lt;/End_Page&gt;&lt;Periodical&gt;J.Am.Med.Inform.Assoc.&lt;/Periodical&gt;&lt;Volume&gt;11&lt;/Volume&gt;&lt;Issue&gt;1&lt;/Issue&gt;&lt;Address&gt;VA Getting at Patient Safety Center, Cincinatti VAMC, The Ohio State University, Columbus, OH 43210, USA. patterson.150@osu.edu&lt;/Address&gt;&lt;Web_URL&gt;PM:14527974&lt;/Web_URL&gt;&lt;ZZ_JournalStdAbbrev&gt;&lt;f name="System"&gt;J.Am.Med.Inform.Assoc.&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36]</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Reminders did not always apply given the context of a particular patient."; "The third barrier to following the advice of a clinical reminder was inapplicability to the specific situational context. For example, a recommendation to begin Highly Active Anti-Retroviral Therapy (HAART) was not followed because the patient had experienced multiple intolerances to the medication in the past."</w:t>
            </w:r>
          </w:p>
        </w:tc>
        <w:tc>
          <w:tcPr>
            <w:tcW w:w="251"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6</w:t>
            </w:r>
          </w:p>
        </w:tc>
        <w:tc>
          <w:tcPr>
            <w:tcW w:w="265"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Patterson&lt;/Author&gt;&lt;Year&gt;2004&lt;/Year&gt;&lt;RecNum&gt;25&lt;/RecNum&gt;&lt;IDText&gt;Human factors barriers to the effective use of ten HIV clinical reminders&lt;/IDText&gt;&lt;MDL Ref_Type="Journal"&gt;&lt;Ref_Type&gt;Journal&lt;/Ref_Type&gt;&lt;Ref_ID&gt;25&lt;/Ref_ID&gt;&lt;Title_Primary&gt;Human factors barriers to the effective use of ten HIV clinical reminders&lt;/Title_Primary&gt;&lt;Authors_Primary&gt;Patterson,E.S.&lt;/Authors_Primary&gt;&lt;Authors_Primary&gt;Nguyen,A.D.&lt;/Authors_Primary&gt;&lt;Authors_Primary&gt;Halloran,J.P.&lt;/Authors_Primary&gt;&lt;Authors_Primary&gt;Asch,S.M.&lt;/Authors_Primary&gt;&lt;Date_Primary&gt;2004/1&lt;/Date_Primary&gt;&lt;Keywords&gt;Attitude of Health Personnel&lt;/Keywords&gt;&lt;Keywords&gt;Computer User Training&lt;/Keywords&gt;&lt;Keywords&gt;Guideline Adherence&lt;/Keywords&gt;&lt;Keywords&gt;HIV Infections&lt;/Keywords&gt;&lt;Keywords&gt;Humans&lt;/Keywords&gt;&lt;Keywords&gt;Medical Records Systems,Computerized&lt;/Keywords&gt;&lt;Keywords&gt;organization &amp;amp; administration&lt;/Keywords&gt;&lt;Keywords&gt;Practice Guidelines as Topic&lt;/Keywords&gt;&lt;Keywords&gt;Professional-Patient Relations&lt;/Keywords&gt;&lt;Keywords&gt;Psychology,Applied&lt;/Keywords&gt;&lt;Keywords&gt;Reminder Systems&lt;/Keywords&gt;&lt;Keywords&gt;Safety&lt;/Keywords&gt;&lt;Keywords&gt;Software&lt;/Keywords&gt;&lt;Keywords&gt;therapy&lt;/Keywords&gt;&lt;Keywords&gt;utilization&lt;/Keywords&gt;&lt;Keywords&gt;Workload&lt;/Keywords&gt;&lt;Reprint&gt;Not in File&lt;/Reprint&gt;&lt;Start_Page&gt;50&lt;/Start_Page&gt;&lt;End_Page&gt;59&lt;/End_Page&gt;&lt;Periodical&gt;J.Am.Med.Inform.Assoc.&lt;/Periodical&gt;&lt;Volume&gt;11&lt;/Volume&gt;&lt;Issue&gt;1&lt;/Issue&gt;&lt;Address&gt;VA Getting at Patient Safety Center, Cincinatti VAMC, The Ohio State University, Columbus, OH 43210, USA. patterson.150@osu.edu&lt;/Address&gt;&lt;Web_URL&gt;PM:14527974&lt;/Web_URL&gt;&lt;ZZ_JournalStdAbbrev&gt;&lt;f name="System"&gt;J.Am.Med.Inform.Assoc.&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36]</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Ordering new medications satisfied the intent of the reminders but did not resolve them because they were not yet included in the logic."</w:t>
            </w:r>
          </w:p>
        </w:tc>
        <w:tc>
          <w:tcPr>
            <w:tcW w:w="251"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7</w:t>
            </w:r>
          </w:p>
        </w:tc>
        <w:tc>
          <w:tcPr>
            <w:tcW w:w="265"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8</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Patterson&lt;/Author&gt;&lt;Year&gt;2004&lt;/Year&gt;&lt;RecNum&gt;25&lt;/RecNum&gt;&lt;IDText&gt;Human factors barriers to the effective use of ten HIV clinical reminders&lt;/IDText&gt;&lt;MDL Ref_Type="Journal"&gt;&lt;Ref_Type&gt;Journal&lt;/Ref_Type&gt;&lt;Ref_ID&gt;25&lt;/Ref_ID&gt;&lt;Title_Primary&gt;Human factors barriers to the effective use of ten HIV clinical reminders&lt;/Title_Primary&gt;&lt;Authors_Primary&gt;Patterson,E.S.&lt;/Authors_Primary&gt;&lt;Authors_Primary&gt;Nguyen,A.D.&lt;/Authors_Primary&gt;&lt;Authors_Primary&gt;Halloran,J.P.&lt;/Authors_Primary&gt;&lt;Authors_Primary&gt;Asch,S.M.&lt;/Authors_Primary&gt;&lt;Date_Primary&gt;2004/1&lt;/Date_Primary&gt;&lt;Keywords&gt;Attitude of Health Personnel&lt;/Keywords&gt;&lt;Keywords&gt;Computer User Training&lt;/Keywords&gt;&lt;Keywords&gt;Guideline Adherence&lt;/Keywords&gt;&lt;Keywords&gt;HIV Infections&lt;/Keywords&gt;&lt;Keywords&gt;Humans&lt;/Keywords&gt;&lt;Keywords&gt;Medical Records Systems,Computerized&lt;/Keywords&gt;&lt;Keywords&gt;organization &amp;amp; administration&lt;/Keywords&gt;&lt;Keywords&gt;Practice Guidelines as Topic&lt;/Keywords&gt;&lt;Keywords&gt;Professional-Patient Relations&lt;/Keywords&gt;&lt;Keywords&gt;Psychology,Applied&lt;/Keywords&gt;&lt;Keywords&gt;Reminder Systems&lt;/Keywords&gt;&lt;Keywords&gt;Safety&lt;/Keywords&gt;&lt;Keywords&gt;Software&lt;/Keywords&gt;&lt;Keywords&gt;therapy&lt;/Keywords&gt;&lt;Keywords&gt;utilization&lt;/Keywords&gt;&lt;Keywords&gt;Workload&lt;/Keywords&gt;&lt;Reprint&gt;Not in File&lt;/Reprint&gt;&lt;Start_Page&gt;50&lt;/Start_Page&gt;&lt;End_Page&gt;59&lt;/End_Page&gt;&lt;Periodical&gt;J.Am.Med.Inform.Assoc.&lt;/Periodical&gt;&lt;Volume&gt;11&lt;/Volume&gt;&lt;Issue&gt;1&lt;/Issue&gt;&lt;Address&gt;VA Getting at Patient Safety Center, Cincinatti VAMC, The Ohio State University, Columbus, OH 43210, USA. patterson.150@osu.edu&lt;/Address&gt;&lt;Web_URL&gt;PM:14527974&lt;/Web_URL&gt;&lt;ZZ_JournalStdAbbrev&gt;&lt;f name="System"&gt;J.Am.Med.Inform.Assoc.&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36]</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Reminders did not always match local practice"</w:t>
            </w:r>
          </w:p>
        </w:tc>
        <w:tc>
          <w:tcPr>
            <w:tcW w:w="251"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13</w:t>
            </w:r>
          </w:p>
        </w:tc>
        <w:tc>
          <w:tcPr>
            <w:tcW w:w="265"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Patterson&lt;/Author&gt;&lt;Year&gt;2004&lt;/Year&gt;&lt;RecNum&gt;25&lt;/RecNum&gt;&lt;IDText&gt;Human factors barriers to the effective use of ten HIV clinical reminders&lt;/IDText&gt;&lt;MDL Ref_Type="Journal"&gt;&lt;Ref_Type&gt;Journal&lt;/Ref_Type&gt;&lt;Ref_ID&gt;25&lt;/Ref_ID&gt;&lt;Title_Primary&gt;Human factors barriers to the effective use of ten HIV clinical reminders&lt;/Title_Primary&gt;&lt;Authors_Primary&gt;Patterson,E.S.&lt;/Authors_Primary&gt;&lt;Authors_Primary&gt;Nguyen,A.D.&lt;/Authors_Primary&gt;&lt;Authors_Primary&gt;Halloran,J.P.&lt;/Authors_Primary&gt;&lt;Authors_Primary&gt;Asch,S.M.&lt;/Authors_Primary&gt;&lt;Date_Primary&gt;2004/1&lt;/Date_Primary&gt;&lt;Keywords&gt;Attitude of Health Personnel&lt;/Keywords&gt;&lt;Keywords&gt;Computer User Training&lt;/Keywords&gt;&lt;Keywords&gt;Guideline Adherence&lt;/Keywords&gt;&lt;Keywords&gt;HIV Infections&lt;/Keywords&gt;&lt;Keywords&gt;Humans&lt;/Keywords&gt;&lt;Keywords&gt;Medical Records Systems,Computerized&lt;/Keywords&gt;&lt;Keywords&gt;organization &amp;amp; administration&lt;/Keywords&gt;&lt;Keywords&gt;Practice Guidelines as Topic&lt;/Keywords&gt;&lt;Keywords&gt;Professional-Patient Relations&lt;/Keywords&gt;&lt;Keywords&gt;Psychology,Applied&lt;/Keywords&gt;&lt;Keywords&gt;Reminder Systems&lt;/Keywords&gt;&lt;Keywords&gt;Safety&lt;/Keywords&gt;&lt;Keywords&gt;Software&lt;/Keywords&gt;&lt;Keywords&gt;therapy&lt;/Keywords&gt;&lt;Keywords&gt;utilization&lt;/Keywords&gt;&lt;Keywords&gt;Workload&lt;/Keywords&gt;&lt;Reprint&gt;Not in File&lt;/Reprint&gt;&lt;Start_Page&gt;50&lt;/Start_Page&gt;&lt;End_Page&gt;59&lt;/End_Page&gt;&lt;Periodical&gt;J.Am.Med.Inform.Assoc.&lt;/Periodical&gt;&lt;Volume&gt;11&lt;/Volume&gt;&lt;Issue&gt;1&lt;/Issue&gt;&lt;Address&gt;VA Getting at Patient Safety Center, Cincinatti VAMC, The Ohio State University, Columbus, OH 43210, USA. patterson.150@osu.edu&lt;/Address&gt;&lt;Web_URL&gt;PM:14527974&lt;/Web_URL&gt;&lt;ZZ_JournalStdAbbrev&gt;&lt;f name="System"&gt;J.Am.Med.Inform.Assoc.&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36]</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Users were uncertain how long the reminders would be turned off for each dialog option."</w:t>
            </w:r>
          </w:p>
        </w:tc>
        <w:tc>
          <w:tcPr>
            <w:tcW w:w="251"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46</w:t>
            </w:r>
          </w:p>
        </w:tc>
        <w:tc>
          <w:tcPr>
            <w:tcW w:w="265"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Patterson&lt;/Author&gt;&lt;Year&gt;2004&lt;/Year&gt;&lt;RecNum&gt;25&lt;/RecNum&gt;&lt;IDText&gt;Human factors barriers to the effective use of ten HIV clinical reminders&lt;/IDText&gt;&lt;MDL Ref_Type="Journal"&gt;&lt;Ref_Type&gt;Journal&lt;/Ref_Type&gt;&lt;Ref_ID&gt;25&lt;/Ref_ID&gt;&lt;Title_Primary&gt;Human factors barriers to the effective use of ten HIV clinical reminders&lt;/Title_Primary&gt;&lt;Authors_Primary&gt;Patterson,E.S.&lt;/Authors_Primary&gt;&lt;Authors_Primary&gt;Nguyen,A.D.&lt;/Authors_Primary&gt;&lt;Authors_Primary&gt;Halloran,J.P.&lt;/Authors_Primary&gt;&lt;Authors_Primary&gt;Asch,S.M.&lt;/Authors_Primary&gt;&lt;Date_Primary&gt;2004/1&lt;/Date_Primary&gt;&lt;Keywords&gt;Attitude of Health Personnel&lt;/Keywords&gt;&lt;Keywords&gt;Computer User Training&lt;/Keywords&gt;&lt;Keywords&gt;Guideline Adherence&lt;/Keywords&gt;&lt;Keywords&gt;HIV Infections&lt;/Keywords&gt;&lt;Keywords&gt;Humans&lt;/Keywords&gt;&lt;Keywords&gt;Medical Records Systems,Computerized&lt;/Keywords&gt;&lt;Keywords&gt;organization &amp;amp; administration&lt;/Keywords&gt;&lt;Keywords&gt;Practice Guidelines as Topic&lt;/Keywords&gt;&lt;Keywords&gt;Professional-Patient Relations&lt;/Keywords&gt;&lt;Keywords&gt;Psychology,Applied&lt;/Keywords&gt;&lt;Keywords&gt;Reminder Systems&lt;/Keywords&gt;&lt;Keywords&gt;Safety&lt;/Keywords&gt;&lt;Keywords&gt;Software&lt;/Keywords&gt;&lt;Keywords&gt;therapy&lt;/Keywords&gt;&lt;Keywords&gt;utilization&lt;/Keywords&gt;&lt;Keywords&gt;Workload&lt;/Keywords&gt;&lt;Reprint&gt;Not in File&lt;/Reprint&gt;&lt;Start_Page&gt;50&lt;/Start_Page&gt;&lt;End_Page&gt;59&lt;/End_Page&gt;&lt;Periodical&gt;J.Am.Med.Inform.Assoc.&lt;/Periodical&gt;&lt;Volume&gt;11&lt;/Volume&gt;&lt;Issue&gt;1&lt;/Issue&gt;&lt;Address&gt;VA Getting at Patient Safety Center, Cincinatti VAMC, The Ohio State University, Columbus, OH 43210, USA. patterson.150@osu.edu&lt;/Address&gt;&lt;Web_URL&gt;PM:14527974&lt;/Web_URL&gt;&lt;ZZ_JournalStdAbbrev&gt;&lt;f name="System"&gt;J.Am.Med.Inform.Assoc.&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36]</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In borderline cases, providers did not want to order medications yet but wanted to reconsider the action at the next visit."</w:t>
            </w:r>
          </w:p>
        </w:tc>
        <w:tc>
          <w:tcPr>
            <w:tcW w:w="251"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55</w:t>
            </w:r>
          </w:p>
        </w:tc>
        <w:tc>
          <w:tcPr>
            <w:tcW w:w="265"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lastRenderedPageBreak/>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Patterson&lt;/Author&gt;&lt;Year&gt;2004&lt;/Year&gt;&lt;RecNum&gt;25&lt;/RecNum&gt;&lt;IDText&gt;Human factors barriers to the effective use of ten HIV clinical reminders&lt;/IDText&gt;&lt;MDL Ref_Type="Journal"&gt;&lt;Ref_Type&gt;Journal&lt;/Ref_Type&gt;&lt;Ref_ID&gt;25&lt;/Ref_ID&gt;&lt;Title_Primary&gt;Human factors barriers to the effective use of ten HIV clinical reminders&lt;/Title_Primary&gt;&lt;Authors_Primary&gt;Patterson,E.S.&lt;/Authors_Primary&gt;&lt;Authors_Primary&gt;Nguyen,A.D.&lt;/Authors_Primary&gt;&lt;Authors_Primary&gt;Halloran,J.P.&lt;/Authors_Primary&gt;&lt;Authors_Primary&gt;Asch,S.M.&lt;/Authors_Primary&gt;&lt;Date_Primary&gt;2004/1&lt;/Date_Primary&gt;&lt;Keywords&gt;Attitude of Health Personnel&lt;/Keywords&gt;&lt;Keywords&gt;Computer User Training&lt;/Keywords&gt;&lt;Keywords&gt;Guideline Adherence&lt;/Keywords&gt;&lt;Keywords&gt;HIV Infections&lt;/Keywords&gt;&lt;Keywords&gt;Humans&lt;/Keywords&gt;&lt;Keywords&gt;Medical Records Systems,Computerized&lt;/Keywords&gt;&lt;Keywords&gt;organization &amp;amp; administration&lt;/Keywords&gt;&lt;Keywords&gt;Practice Guidelines as Topic&lt;/Keywords&gt;&lt;Keywords&gt;Professional-Patient Relations&lt;/Keywords&gt;&lt;Keywords&gt;Psychology,Applied&lt;/Keywords&gt;&lt;Keywords&gt;Reminder Systems&lt;/Keywords&gt;&lt;Keywords&gt;Safety&lt;/Keywords&gt;&lt;Keywords&gt;Software&lt;/Keywords&gt;&lt;Keywords&gt;therapy&lt;/Keywords&gt;&lt;Keywords&gt;utilization&lt;/Keywords&gt;&lt;Keywords&gt;Workload&lt;/Keywords&gt;&lt;Reprint&gt;Not in File&lt;/Reprint&gt;&lt;Start_Page&gt;50&lt;/Start_Page&gt;&lt;End_Page&gt;59&lt;/End_Page&gt;&lt;Periodical&gt;J.Am.Med.Inform.Assoc.&lt;/Periodical&gt;&lt;Volume&gt;11&lt;/Volume&gt;&lt;Issue&gt;1&lt;/Issue&gt;&lt;Address&gt;VA Getting at Patient Safety Center, Cincinatti VAMC, The Ohio State University, Columbus, OH 43210, USA. patterson.150@osu.edu&lt;/Address&gt;&lt;Web_URL&gt;PM:14527974&lt;/Web_URL&gt;&lt;ZZ_JournalStdAbbrev&gt;&lt;f name="System"&gt;J.Am.Med.Inform.Assoc.&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36]</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At all sites, at least one provider never satisfied reminders that were not clinically relevant, which required data entry such as when a patient received a vaccine at another hospital."</w:t>
            </w:r>
          </w:p>
        </w:tc>
        <w:tc>
          <w:tcPr>
            <w:tcW w:w="251"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58</w:t>
            </w:r>
          </w:p>
        </w:tc>
        <w:tc>
          <w:tcPr>
            <w:tcW w:w="265"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Russ&lt;/Author&gt;&lt;Year&gt;2010&lt;/Year&gt;&lt;RecNum&gt;165&lt;/RecNum&gt;&lt;IDText&gt;The Workflow of Computerized Medication Ordering in Primary Care is Not Prescriptive&lt;/IDText&gt;&lt;MDL Ref_Type="Conference Proceeding"&gt;&lt;Ref_Type&gt;Conference Proceeding&lt;/Ref_Type&gt;&lt;Ref_ID&gt;165&lt;/Ref_ID&gt;&lt;Title_Primary&gt;The Workflow of Computerized Medication Ordering in Primary Care is Not Prescriptive&lt;/Title_Primary&gt;&lt;Authors_Primary&gt;Russ,A.L.&lt;/Authors_Primary&gt;&lt;Authors_Primary&gt;Saleem,J.J&lt;/Authors_Primary&gt;&lt;Authors_Primary&gt;McManus,M.S.&lt;/Authors_Primary&gt;&lt;Authors_Primary&gt;Frankel,R.M.&lt;/Authors_Primary&gt;&lt;Authors_Primary&gt;Zillich,A.J.&lt;/Authors_Primary&gt;&lt;Date_Primary&gt;2010&lt;/Date_Primary&gt;&lt;Keywords&gt;Patient Care&lt;/Keywords&gt;&lt;Keywords&gt;Physicians&lt;/Keywords&gt;&lt;Keywords&gt;Safety&lt;/Keywords&gt;&lt;Keywords&gt;Workflow&lt;/Keywords&gt;&lt;Reprint&gt;Not in File&lt;/Reprint&gt;&lt;Start_Page&gt;840&lt;/Start_Page&gt;&lt;End_Page&gt;844&lt;/End_Page&gt;&lt;Periodical&gt;Proceedings of the Human Factors &amp;amp; Ergonomics Society Annual Meeting&lt;/Periodical&gt;&lt;Volume&gt;54&lt;/Volume&gt;&lt;Issue&gt;12&lt;/Issue&gt;&lt;ZZ_JournalFull&gt;&lt;f name="System"&gt;Proceedings of the Human Factors &amp;amp; Ergonomics Society Annual Meeting&lt;/f&gt;&lt;/ZZ_JournalFull&gt;&lt;ZZ_WorkformID&gt;12&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33]</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When the physician used CPOE in the office area, a medication alert appeared saying ‘duplicate order’, which indicated that the patient was getting iron from both VA and non-VA sources (i.e., over-the-counter or non-VA pharmacy). Upon seeing this alert, the physician stated, “That’s not true to my knowledge. The patient doesn’t like to take it; I doubt he’s taking it [from a non-VA source].”</w:t>
            </w:r>
          </w:p>
        </w:tc>
        <w:tc>
          <w:tcPr>
            <w:tcW w:w="251"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2</w:t>
            </w:r>
          </w:p>
        </w:tc>
        <w:tc>
          <w:tcPr>
            <w:tcW w:w="265"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Russ&lt;/Author&gt;&lt;Year&gt;2009&lt;/Year&gt;&lt;RecNum&gt;167&lt;/RecNum&gt;&lt;IDText&gt;Computerized medication alerts and prescriber mental models: observing routine patient care&lt;/IDText&gt;&lt;MDL Ref_Type="Conference Proceeding"&gt;&lt;Ref_Type&gt;Conference Proceeding&lt;/Ref_Type&gt;&lt;Ref_ID&gt;167&lt;/Ref_ID&gt;&lt;Title_Primary&gt;Computerized medication alerts and prescriber mental models: observing routine patient care&lt;/Title_Primary&gt;&lt;Authors_Primary&gt;Russ,A.L.&lt;/Authors_Primary&gt;&lt;Authors_Primary&gt;Saleem,J.J.&lt;/Authors_Primary&gt;&lt;Authors_Primary&gt;McManus,M.S.&lt;/Authors_Primary&gt;&lt;Authors_Primary&gt;Zillich,A.J.&lt;/Authors_Primary&gt;&lt;Authors_Primary&gt;Doebbling,B.N.&lt;/Authors_Primary&gt;&lt;Date_Primary&gt;2009&lt;/Date_Primary&gt;&lt;Keywords&gt;Patient Care&lt;/Keywords&gt;&lt;Reprint&gt;Not in File&lt;/Reprint&gt;&lt;Start_Page&gt;655&lt;/Start_Page&gt;&lt;End_Page&gt;659&lt;/End_Page&gt;&lt;Periodical&gt;Proceedings of the Human Factors &amp;amp; Ergonomics Society Annual Meeting&lt;/Periodical&gt;&lt;Volume&gt;53&lt;/Volume&gt;&lt;Issue&gt;11&lt;/Issue&gt;&lt;ZZ_JournalFull&gt;&lt;f name="System"&gt;Proceedings of the Human Factors &amp;amp; Ergonomics Society Annual Meeting&lt;/f&gt;&lt;/ZZ_JournalFull&gt;&lt;ZZ_WorkformID&gt;12&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12]</w:t>
            </w:r>
            <w:r w:rsidRPr="00111F75">
              <w:rPr>
                <w:rFonts w:ascii="Times New Roman" w:eastAsia="Times New Roman" w:hAnsi="Times New Roman" w:cs="Times New Roman"/>
                <w:color w:val="000000"/>
                <w:sz w:val="18"/>
                <w:szCs w:val="18"/>
                <w:lang w:val="en-US" w:eastAsia="en-US"/>
              </w:rPr>
              <w:fldChar w:fldCharType="end"/>
            </w:r>
            <w:r w:rsidRPr="00111F75">
              <w:rPr>
                <w:rFonts w:ascii="Times New Roman" w:eastAsia="Times New Roman" w:hAnsi="Times New Roman" w:cs="Times New Roman"/>
                <w:color w:val="000000"/>
                <w:sz w:val="18"/>
                <w:szCs w:val="18"/>
                <w:lang w:val="en-US" w:eastAsia="en-US"/>
              </w:rPr>
              <w:t xml:space="preserve"> </w:t>
            </w:r>
          </w:p>
        </w:tc>
        <w:tc>
          <w:tcPr>
            <w:tcW w:w="4163"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VA's alert system did not match his/her (pharmacist) mental model of how an alert system should be designed (...) sometimes significant order checks really aren't significant (…) Now critical interactions (…) they are so many that are significant."</w:t>
            </w:r>
          </w:p>
        </w:tc>
        <w:tc>
          <w:tcPr>
            <w:tcW w:w="251"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8</w:t>
            </w:r>
          </w:p>
        </w:tc>
        <w:tc>
          <w:tcPr>
            <w:tcW w:w="265"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23</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Russ&lt;/Author&gt;&lt;Year&gt;2010&lt;/Year&gt;&lt;RecNum&gt;165&lt;/RecNum&gt;&lt;IDText&gt;The Workflow of Computerized Medication Ordering in Primary Care is Not Prescriptive&lt;/IDText&gt;&lt;MDL Ref_Type="Conference Proceeding"&gt;&lt;Ref_Type&gt;Conference Proceeding&lt;/Ref_Type&gt;&lt;Ref_ID&gt;165&lt;/Ref_ID&gt;&lt;Title_Primary&gt;The Workflow of Computerized Medication Ordering in Primary Care is Not Prescriptive&lt;/Title_Primary&gt;&lt;Authors_Primary&gt;Russ,A.L.&lt;/Authors_Primary&gt;&lt;Authors_Primary&gt;Saleem,J.J&lt;/Authors_Primary&gt;&lt;Authors_Primary&gt;McManus,M.S.&lt;/Authors_Primary&gt;&lt;Authors_Primary&gt;Frankel,R.M.&lt;/Authors_Primary&gt;&lt;Authors_Primary&gt;Zillich,A.J.&lt;/Authors_Primary&gt;&lt;Date_Primary&gt;2010&lt;/Date_Primary&gt;&lt;Keywords&gt;Patient Care&lt;/Keywords&gt;&lt;Keywords&gt;Physicians&lt;/Keywords&gt;&lt;Keywords&gt;Safety&lt;/Keywords&gt;&lt;Keywords&gt;Workflow&lt;/Keywords&gt;&lt;Reprint&gt;Not in File&lt;/Reprint&gt;&lt;Start_Page&gt;840&lt;/Start_Page&gt;&lt;End_Page&gt;844&lt;/End_Page&gt;&lt;Periodical&gt;Proceedings of the Human Factors &amp;amp; Ergonomics Society Annual Meeting&lt;/Periodical&gt;&lt;Volume&gt;54&lt;/Volume&gt;&lt;Issue&gt;12&lt;/Issue&gt;&lt;ZZ_JournalFull&gt;&lt;f name="System"&gt;Proceedings of the Human Factors &amp;amp; Ergonomics Society Annual Meeting&lt;/f&gt;&lt;/ZZ_JournalFull&gt;&lt;ZZ_WorkformID&gt;12&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33]</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The programmers' mental model, as reflected in the system image, did not adequately match prescribers' mental models (…): Physician (MD) orders [VA] aspirin - 162 mg. An order check [alert] appears. Says duplicate drug order. Non-VA ASPIRIN. [Alert] mentions 325mg....MD is looking at it also and [appears] confused"</w:t>
            </w:r>
          </w:p>
        </w:tc>
        <w:tc>
          <w:tcPr>
            <w:tcW w:w="251"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23</w:t>
            </w:r>
          </w:p>
        </w:tc>
        <w:tc>
          <w:tcPr>
            <w:tcW w:w="265"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35</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Russ&lt;/Author&gt;&lt;Year&gt;2010&lt;/Year&gt;&lt;RecNum&gt;165&lt;/RecNum&gt;&lt;IDText&gt;The Workflow of Computerized Medication Ordering in Primary Care is Not Prescriptive&lt;/IDText&gt;&lt;MDL Ref_Type="Conference Proceeding"&gt;&lt;Ref_Type&gt;Conference Proceeding&lt;/Ref_Type&gt;&lt;Ref_ID&gt;165&lt;/Ref_ID&gt;&lt;Title_Primary&gt;The Workflow of Computerized Medication Ordering in Primary Care is Not Prescriptive&lt;/Title_Primary&gt;&lt;Authors_Primary&gt;Russ,A.L.&lt;/Authors_Primary&gt;&lt;Authors_Primary&gt;Saleem,J.J&lt;/Authors_Primary&gt;&lt;Authors_Primary&gt;McManus,M.S.&lt;/Authors_Primary&gt;&lt;Authors_Primary&gt;Frankel,R.M.&lt;/Authors_Primary&gt;&lt;Authors_Primary&gt;Zillich,A.J.&lt;/Authors_Primary&gt;&lt;Date_Primary&gt;2010&lt;/Date_Primary&gt;&lt;Keywords&gt;Patient Care&lt;/Keywords&gt;&lt;Keywords&gt;Physicians&lt;/Keywords&gt;&lt;Keywords&gt;Safety&lt;/Keywords&gt;&lt;Keywords&gt;Workflow&lt;/Keywords&gt;&lt;Reprint&gt;Not in File&lt;/Reprint&gt;&lt;Start_Page&gt;840&lt;/Start_Page&gt;&lt;End_Page&gt;844&lt;/End_Page&gt;&lt;Periodical&gt;Proceedings of the Human Factors &amp;amp; Ergonomics Society Annual Meeting&lt;/Periodical&gt;&lt;Volume&gt;54&lt;/Volume&gt;&lt;Issue&gt;12&lt;/Issue&gt;&lt;ZZ_JournalFull&gt;&lt;f name="System"&gt;Proceedings of the Human Factors &amp;amp; Ergonomics Society Annual Meeting&lt;/f&gt;&lt;/ZZ_JournalFull&gt;&lt;ZZ_WorkformID&gt;12&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33]</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Non VA system X] took up to 2-3 minutes to do the [medication] order check; (…) I haven't noticed much delay [with the VA system]"</w:t>
            </w:r>
          </w:p>
        </w:tc>
        <w:tc>
          <w:tcPr>
            <w:tcW w:w="251"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25</w:t>
            </w:r>
          </w:p>
        </w:tc>
        <w:tc>
          <w:tcPr>
            <w:tcW w:w="265"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Russ&lt;/Author&gt;&lt;Year&gt;2010&lt;/Year&gt;&lt;RecNum&gt;165&lt;/RecNum&gt;&lt;IDText&gt;The Workflow of Computerized Medication Ordering in Primary Care is Not Prescriptive&lt;/IDText&gt;&lt;MDL Ref_Type="Conference Proceeding"&gt;&lt;Ref_Type&gt;Conference Proceeding&lt;/Ref_Type&gt;&lt;Ref_ID&gt;165&lt;/Ref_ID&gt;&lt;Title_Primary&gt;The Workflow of Computerized Medication Ordering in Primary Care is Not Prescriptive&lt;/Title_Primary&gt;&lt;Authors_Primary&gt;Russ,A.L.&lt;/Authors_Primary&gt;&lt;Authors_Primary&gt;Saleem,J.J&lt;/Authors_Primary&gt;&lt;Authors_Primary&gt;McManus,M.S.&lt;/Authors_Primary&gt;&lt;Authors_Primary&gt;Frankel,R.M.&lt;/Authors_Primary&gt;&lt;Authors_Primary&gt;Zillich,A.J.&lt;/Authors_Primary&gt;&lt;Date_Primary&gt;2010&lt;/Date_Primary&gt;&lt;Keywords&gt;Patient Care&lt;/Keywords&gt;&lt;Keywords&gt;Physicians&lt;/Keywords&gt;&lt;Keywords&gt;Safety&lt;/Keywords&gt;&lt;Keywords&gt;Workflow&lt;/Keywords&gt;&lt;Reprint&gt;Not in File&lt;/Reprint&gt;&lt;Start_Page&gt;840&lt;/Start_Page&gt;&lt;End_Page&gt;844&lt;/End_Page&gt;&lt;Periodical&gt;Proceedings of the Human Factors &amp;amp; Ergonomics Society Annual Meeting&lt;/Periodical&gt;&lt;Volume&gt;54&lt;/Volume&gt;&lt;Issue&gt;12&lt;/Issue&gt;&lt;ZZ_JournalFull&gt;&lt;f name="System"&gt;Proceedings of the Human Factors &amp;amp; Ergonomics Society Annual Meeting&lt;/f&gt;&lt;/ZZ_JournalFull&gt;&lt;ZZ_WorkformID&gt;12&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33]</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xml:space="preserve">"A specific medication alert did not appear, even though the pharmacist was expecting it to come up for a patient. (...) Pharmacist: "The patient is 85yrs old. It's not good if he is on a full dose of aspirin and Plavix. These are both anti-platelets [medications]..." [later, while ordering medications for this patient:] An order check appears [after the] pharmacist change[s] [the] aspirin dose. [Alert] says duplicate drug class - hydrocodone. This was the only order check alert listed in the window. Pharmacist: "This is because the patient is on hydrocodone. It pulled-up that one, but not the Plavix [alert] which is interesting."" "Programmer and prescriber mental model mismatches were evident when a prescriber expected an alert to appear, but the system did not display that alert: (…) physician [is] ordering [renewing] naproxen… No </w:t>
            </w:r>
            <w:proofErr w:type="gramStart"/>
            <w:r w:rsidRPr="00111F75">
              <w:rPr>
                <w:rFonts w:ascii="Times New Roman" w:eastAsia="Times New Roman" w:hAnsi="Times New Roman" w:cs="Times New Roman"/>
                <w:color w:val="000000"/>
                <w:sz w:val="18"/>
                <w:szCs w:val="18"/>
                <w:lang w:val="en-US" w:eastAsia="en-US"/>
              </w:rPr>
              <w:t>order check</w:t>
            </w:r>
            <w:proofErr w:type="gramEnd"/>
            <w:r w:rsidRPr="00111F75">
              <w:rPr>
                <w:rFonts w:ascii="Times New Roman" w:eastAsia="Times New Roman" w:hAnsi="Times New Roman" w:cs="Times New Roman"/>
                <w:color w:val="000000"/>
                <w:sz w:val="18"/>
                <w:szCs w:val="18"/>
                <w:lang w:val="en-US" w:eastAsia="en-US"/>
              </w:rPr>
              <w:t xml:space="preserve"> [alerts] appear."</w:t>
            </w:r>
          </w:p>
        </w:tc>
        <w:tc>
          <w:tcPr>
            <w:tcW w:w="251"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45</w:t>
            </w:r>
          </w:p>
        </w:tc>
        <w:tc>
          <w:tcPr>
            <w:tcW w:w="265"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Russ&lt;/Author&gt;&lt;Year&gt;2009&lt;/Year&gt;&lt;RecNum&gt;15&lt;/RecNum&gt;&lt;IDText&gt;A human factors investigation of medication alerts: barriers to prescriber decision-making and clinical workflow&lt;/IDText&gt;&lt;MDL Ref_Type="Journal"&gt;&lt;Ref_Type&gt;Journal&lt;/Ref_Type&gt;&lt;Ref_ID&gt;15&lt;/Ref_ID&gt;&lt;Title_Primary&gt;A human factors investigation of medication alerts: barriers to prescriber decision-making and clinical workflow&lt;/Title_Primary&gt;&lt;Authors_Primary&gt;Russ,A.L.&lt;/Authors_Primary&gt;&lt;Authors_Primary&gt;Zillich,A.J.&lt;/Authors_Primary&gt;&lt;Authors_Primary&gt;McManus,M.S.&lt;/Authors_Primary&gt;&lt;Authors_Primary&gt;Doebbeling,B.N.&lt;/Authors_Primary&gt;&lt;Authors_Primary&gt;Saleem,J.J.&lt;/Authors_Primary&gt;&lt;Date_Primary&gt;2009&lt;/Date_Primary&gt;&lt;Keywords&gt;Attitude of Health Personnel&lt;/Keywords&gt;&lt;Keywords&gt;Decision Making&lt;/Keywords&gt;&lt;Keywords&gt;Drug Interactions&lt;/Keywords&gt;&lt;Keywords&gt;Drug Therapy,Computer-Assisted&lt;/Keywords&gt;&lt;Keywords&gt;Hospitals,Veterans&lt;/Keywords&gt;&lt;Keywords&gt;Humans&lt;/Keywords&gt;&lt;Keywords&gt;Medical Order Entry Systems&lt;/Keywords&gt;&lt;Keywords&gt;Medication Errors&lt;/Keywords&gt;&lt;Keywords&gt;Midwestern United States&lt;/Keywords&gt;&lt;Keywords&gt;Patient Care&lt;/Keywords&gt;&lt;Keywords&gt;Patient Care Management&lt;/Keywords&gt;&lt;Keywords&gt;prevention &amp;amp; control&lt;/Keywords&gt;&lt;Keywords&gt;Reminder Systems&lt;/Keywords&gt;&lt;Keywords&gt;Safety&lt;/Keywords&gt;&lt;Keywords&gt;User-Computer Interface&lt;/Keywords&gt;&lt;Keywords&gt;utilization&lt;/Keywords&gt;&lt;Keywords&gt;Workflow&lt;/Keywords&gt;&lt;Reprint&gt;Not in File&lt;/Reprint&gt;&lt;Start_Page&gt;548&lt;/Start_Page&gt;&lt;End_Page&gt;552&lt;/End_Page&gt;&lt;Periodical&gt;AMIA.Annu.Symp.Proc.&lt;/Periodical&gt;&lt;Address&gt;VA HSR&amp;amp;D Center on Implementing Evidence-Based Practice (CIEBP), Roudebush VAMC, Indianapolis, IN, USA&lt;/Address&gt;&lt;Web_URL&gt;PM:20351915&lt;/Web_URL&gt;&lt;ZZ_JournalStdAbbrev&gt;&lt;f name="System"&gt;AMIA.Annu.Symp.Proc.&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27]</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Low alert signal to noise ratio: numerousness of alerts"</w:t>
            </w:r>
          </w:p>
        </w:tc>
        <w:tc>
          <w:tcPr>
            <w:tcW w:w="251"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1</w:t>
            </w:r>
          </w:p>
        </w:tc>
        <w:tc>
          <w:tcPr>
            <w:tcW w:w="265"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Russ&lt;/Author&gt;&lt;Year&gt;2009&lt;/Year&gt;&lt;RecNum&gt;15&lt;/RecNum&gt;&lt;IDText&gt;A human factors investigation of medication alerts: barriers to prescriber decision-making and clinical workflow&lt;/IDText&gt;&lt;MDL Ref_Type="Journal"&gt;&lt;Ref_Type&gt;Journal&lt;/Ref_Type&gt;&lt;Ref_ID&gt;15&lt;/Ref_ID&gt;&lt;Title_Primary&gt;A human factors investigation of medication alerts: barriers to prescriber decision-making and clinical workflow&lt;/Title_Primary&gt;&lt;Authors_Primary&gt;Russ,A.L.&lt;/Authors_Primary&gt;&lt;Authors_Primary&gt;Zillich,A.J.&lt;/Authors_Primary&gt;&lt;Authors_Primary&gt;McManus,M.S.&lt;/Authors_Primary&gt;&lt;Authors_Primary&gt;Doebbeling,B.N.&lt;/Authors_Primary&gt;&lt;Authors_Primary&gt;Saleem,J.J.&lt;/Authors_Primary&gt;&lt;Date_Primary&gt;2009&lt;/Date_Primary&gt;&lt;Keywords&gt;Attitude of Health Personnel&lt;/Keywords&gt;&lt;Keywords&gt;Decision Making&lt;/Keywords&gt;&lt;Keywords&gt;Drug Interactions&lt;/Keywords&gt;&lt;Keywords&gt;Drug Therapy,Computer-Assisted&lt;/Keywords&gt;&lt;Keywords&gt;Hospitals,Veterans&lt;/Keywords&gt;&lt;Keywords&gt;Humans&lt;/Keywords&gt;&lt;Keywords&gt;Medical Order Entry Systems&lt;/Keywords&gt;&lt;Keywords&gt;Medication Errors&lt;/Keywords&gt;&lt;Keywords&gt;Midwestern United States&lt;/Keywords&gt;&lt;Keywords&gt;Patient Care&lt;/Keywords&gt;&lt;Keywords&gt;Patient Care Management&lt;/Keywords&gt;&lt;Keywords&gt;prevention &amp;amp; control&lt;/Keywords&gt;&lt;Keywords&gt;Reminder Systems&lt;/Keywords&gt;&lt;Keywords&gt;Safety&lt;/Keywords&gt;&lt;Keywords&gt;User-Computer Interface&lt;/Keywords&gt;&lt;Keywords&gt;utilization&lt;/Keywords&gt;&lt;Keywords&gt;Workflow&lt;/Keywords&gt;&lt;Reprint&gt;Not in File&lt;/Reprint&gt;&lt;Start_Page&gt;548&lt;/Start_Page&gt;&lt;End_Page&gt;552&lt;/End_Page&gt;&lt;Periodical&gt;AMIA.Annu.Symp.Proc.&lt;/Periodical&gt;&lt;Address&gt;VA HSR&amp;amp;D Center on Implementing Evidence-Based Practice (CIEBP), Roudebush VAMC, Indianapolis, IN, USA&lt;/Address&gt;&lt;Web_URL&gt;PM:20351915&lt;/Web_URL&gt;&lt;ZZ_JournalStdAbbrev&gt;&lt;f name="System"&gt;AMIA.Annu.Symp.Proc.&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27]</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xml:space="preserve">"Some medication alerts may not be supported by pharmacy data. One pharmacist </w:t>
            </w:r>
            <w:proofErr w:type="spellStart"/>
            <w:r w:rsidRPr="00111F75">
              <w:rPr>
                <w:rFonts w:ascii="Times New Roman" w:eastAsia="Times New Roman" w:hAnsi="Times New Roman" w:cs="Times New Roman"/>
                <w:color w:val="000000"/>
                <w:sz w:val="18"/>
                <w:szCs w:val="18"/>
                <w:lang w:val="en-US" w:eastAsia="en-US"/>
              </w:rPr>
              <w:t>stated</w:t>
            </w:r>
            <w:proofErr w:type="gramStart"/>
            <w:r w:rsidRPr="00111F75">
              <w:rPr>
                <w:rFonts w:ascii="Times New Roman" w:eastAsia="Times New Roman" w:hAnsi="Times New Roman" w:cs="Times New Roman"/>
                <w:color w:val="000000"/>
                <w:sz w:val="18"/>
                <w:szCs w:val="18"/>
                <w:lang w:val="en-US" w:eastAsia="en-US"/>
              </w:rPr>
              <w:t>,“</w:t>
            </w:r>
            <w:proofErr w:type="gramEnd"/>
            <w:r w:rsidRPr="00111F75">
              <w:rPr>
                <w:rFonts w:ascii="Times New Roman" w:eastAsia="Times New Roman" w:hAnsi="Times New Roman" w:cs="Times New Roman"/>
                <w:color w:val="000000"/>
                <w:sz w:val="18"/>
                <w:szCs w:val="18"/>
                <w:lang w:val="en-US" w:eastAsia="en-US"/>
              </w:rPr>
              <w:t>Sometimes</w:t>
            </w:r>
            <w:proofErr w:type="spellEnd"/>
            <w:r w:rsidRPr="00111F75">
              <w:rPr>
                <w:rFonts w:ascii="Times New Roman" w:eastAsia="Times New Roman" w:hAnsi="Times New Roman" w:cs="Times New Roman"/>
                <w:color w:val="000000"/>
                <w:sz w:val="18"/>
                <w:szCs w:val="18"/>
                <w:lang w:val="en-US" w:eastAsia="en-US"/>
              </w:rPr>
              <w:t>, a doctor will call me about an interaction. I check in Micromedex®. [Micromedex® is a well-respected medication interaction database.10] Sometimes, there is no interaction shown in Micromedex® [for that alert]. I tell the doctor, ‘I don’t know. There is no information on it in the [Micromedex®] database.’”</w:t>
            </w:r>
          </w:p>
        </w:tc>
        <w:tc>
          <w:tcPr>
            <w:tcW w:w="251"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3</w:t>
            </w:r>
          </w:p>
        </w:tc>
        <w:tc>
          <w:tcPr>
            <w:tcW w:w="265"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43</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Russ&lt;/Author&gt;&lt;Year&gt;2012&lt;/Year&gt;&lt;RecNum&gt;158&lt;/RecNum&gt;&lt;IDText&gt;Prescribers&amp;apos; interactions with medication alerts at the point of prescribing: A multi-method, in situ investigation of the human-computer interaction&lt;/IDText&gt;&lt;MDL Ref_Type="Journal"&gt;&lt;Ref_Type&gt;Journal&lt;/Ref_Type&gt;&lt;Ref_ID&gt;158&lt;/Ref_ID&gt;&lt;Title_Primary&gt;Prescribers&amp;apos; interactions with medication alerts at the point of prescribing: A multi-method, in situ investigation of the human-computer interaction&lt;/Title_Primary&gt;&lt;Authors_Primary&gt;Russ,A.L.&lt;/Authors_Primary&gt;&lt;Authors_Primary&gt;Zillich,A.J.&lt;/Authors_Primary&gt;&lt;Authors_Primary&gt;McManus,M.S.&lt;/Authors_Primary&gt;&lt;Authors_Primary&gt;Doebbeling,B.N.&lt;/Authors_Primary&gt;&lt;Authors_Primary&gt;Saleem,J.J.&lt;/Authors_Primary&gt;&lt;Date_Primary&gt;2012/4&lt;/Date_Primary&gt;&lt;Keywords&gt;Adult&lt;/Keywords&gt;&lt;Keywords&gt;Aged&lt;/Keywords&gt;&lt;Keywords&gt;Attitude of Health Personnel&lt;/Keywords&gt;&lt;Keywords&gt;Decision Making&lt;/Keywords&gt;&lt;Keywords&gt;Drug Interactions&lt;/Keywords&gt;&lt;Keywords&gt;Drug Therapy,Computer-Assisted&lt;/Keywords&gt;&lt;Keywords&gt;Female&lt;/Keywords&gt;&lt;Keywords&gt;Humans&lt;/Keywords&gt;&lt;Keywords&gt;Medical Order Entry Systems&lt;/Keywords&gt;&lt;Keywords&gt;Medication Errors&lt;/Keywords&gt;&lt;Keywords&gt;methods&lt;/Keywords&gt;&lt;Keywords&gt;Middle Aged&lt;/Keywords&gt;&lt;Keywords&gt;Patient Care Management&lt;/Keywords&gt;&lt;Keywords&gt;prevention &amp;amp; control&lt;/Keywords&gt;&lt;Keywords&gt;Reminder Systems&lt;/Keywords&gt;&lt;Keywords&gt;Safety&lt;/Keywords&gt;&lt;Keywords&gt;User-Computer Interface&lt;/Keywords&gt;&lt;Keywords&gt;utilization&lt;/Keywords&gt;&lt;Reprint&gt;Not in File&lt;/Reprint&gt;&lt;Start_Page&gt;232&lt;/Start_Page&gt;&lt;End_Page&gt;243&lt;/End_Page&gt;&lt;Periodical&gt;Int.J.Med.Inform.&lt;/Periodical&gt;&lt;Volume&gt;81&lt;/Volume&gt;&lt;Issue&gt;4&lt;/Issue&gt;&lt;Address&gt;Department of Veterans Affairs, Health Services Research and Development Center of Excellence on Implementing Evidence-Based Practice, Richard L. Roudebush Veterans Affairs Medical Center, Indianapolis, IN, USA&lt;/Address&gt;&lt;Web_URL&gt;PM:22296761&lt;/Web_URL&gt;&lt;ZZ_JournalStdAbbrev&gt;&lt;f name="System"&gt;Int.J.Med.Inform.&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10]</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xml:space="preserve">"Number of alerts is problematic"; "Potential problems are </w:t>
            </w:r>
            <w:proofErr w:type="spellStart"/>
            <w:r w:rsidRPr="00111F75">
              <w:rPr>
                <w:rFonts w:ascii="Times New Roman" w:eastAsia="Times New Roman" w:hAnsi="Times New Roman" w:cs="Times New Roman"/>
                <w:color w:val="000000"/>
                <w:sz w:val="18"/>
                <w:szCs w:val="18"/>
                <w:lang w:val="en-US" w:eastAsia="en-US"/>
              </w:rPr>
              <w:t>overdetected</w:t>
            </w:r>
            <w:proofErr w:type="spellEnd"/>
            <w:r w:rsidRPr="00111F75">
              <w:rPr>
                <w:rFonts w:ascii="Times New Roman" w:eastAsia="Times New Roman" w:hAnsi="Times New Roman" w:cs="Times New Roman"/>
                <w:color w:val="000000"/>
                <w:sz w:val="18"/>
                <w:szCs w:val="18"/>
                <w:lang w:val="en-US" w:eastAsia="en-US"/>
              </w:rPr>
              <w:t xml:space="preserve"> or </w:t>
            </w:r>
            <w:proofErr w:type="spellStart"/>
            <w:r w:rsidRPr="00111F75">
              <w:rPr>
                <w:rFonts w:ascii="Times New Roman" w:eastAsia="Times New Roman" w:hAnsi="Times New Roman" w:cs="Times New Roman"/>
                <w:color w:val="000000"/>
                <w:sz w:val="18"/>
                <w:szCs w:val="18"/>
                <w:lang w:val="en-US" w:eastAsia="en-US"/>
              </w:rPr>
              <w:t>underdetected</w:t>
            </w:r>
            <w:proofErr w:type="spellEnd"/>
            <w:r w:rsidRPr="00111F75">
              <w:rPr>
                <w:rFonts w:ascii="Times New Roman" w:eastAsia="Times New Roman" w:hAnsi="Times New Roman" w:cs="Times New Roman"/>
                <w:color w:val="000000"/>
                <w:sz w:val="18"/>
                <w:szCs w:val="18"/>
                <w:lang w:val="en-US" w:eastAsia="en-US"/>
              </w:rPr>
              <w:t>"</w:t>
            </w:r>
          </w:p>
        </w:tc>
        <w:tc>
          <w:tcPr>
            <w:tcW w:w="251"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1</w:t>
            </w:r>
          </w:p>
        </w:tc>
        <w:tc>
          <w:tcPr>
            <w:tcW w:w="265"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Russ&lt;/Author&gt;&lt;Year&gt;2012&lt;/Year&gt;&lt;RecNum&gt;158&lt;/RecNum&gt;&lt;IDText&gt;Prescribers&amp;apos; interactions with medication alerts at the point of prescribing: A multi-method, in situ investigation of the human-computer interaction&lt;/IDText&gt;&lt;MDL Ref_Type="Journal"&gt;&lt;Ref_Type&gt;Journal&lt;/Ref_Type&gt;&lt;Ref_ID&gt;158&lt;/Ref_ID&gt;&lt;Title_Primary&gt;Prescribers&amp;apos; interactions with medication alerts at the point of prescribing: A multi-method, in situ investigation of the human-computer interaction&lt;/Title_Primary&gt;&lt;Authors_Primary&gt;Russ,A.L.&lt;/Authors_Primary&gt;&lt;Authors_Primary&gt;Zillich,A.J.&lt;/Authors_Primary&gt;&lt;Authors_Primary&gt;McManus,M.S.&lt;/Authors_Primary&gt;&lt;Authors_Primary&gt;Doebbeling,B.N.&lt;/Authors_Primary&gt;&lt;Authors_Primary&gt;Saleem,J.J.&lt;/Authors_Primary&gt;&lt;Date_Primary&gt;2012/4&lt;/Date_Primary&gt;&lt;Keywords&gt;Adult&lt;/Keywords&gt;&lt;Keywords&gt;Aged&lt;/Keywords&gt;&lt;Keywords&gt;Attitude of Health Personnel&lt;/Keywords&gt;&lt;Keywords&gt;Decision Making&lt;/Keywords&gt;&lt;Keywords&gt;Drug Interactions&lt;/Keywords&gt;&lt;Keywords&gt;Drug Therapy,Computer-Assisted&lt;/Keywords&gt;&lt;Keywords&gt;Female&lt;/Keywords&gt;&lt;Keywords&gt;Humans&lt;/Keywords&gt;&lt;Keywords&gt;Medical Order Entry Systems&lt;/Keywords&gt;&lt;Keywords&gt;Medication Errors&lt;/Keywords&gt;&lt;Keywords&gt;methods&lt;/Keywords&gt;&lt;Keywords&gt;Middle Aged&lt;/Keywords&gt;&lt;Keywords&gt;Patient Care Management&lt;/Keywords&gt;&lt;Keywords&gt;prevention &amp;amp; control&lt;/Keywords&gt;&lt;Keywords&gt;Reminder Systems&lt;/Keywords&gt;&lt;Keywords&gt;Safety&lt;/Keywords&gt;&lt;Keywords&gt;User-Computer Interface&lt;/Keywords&gt;&lt;Keywords&gt;utilization&lt;/Keywords&gt;&lt;Reprint&gt;Not in File&lt;/Reprint&gt;&lt;Start_Page&gt;232&lt;/Start_Page&gt;&lt;End_Page&gt;243&lt;/End_Page&gt;&lt;Periodical&gt;Int.J.Med.Inform.&lt;/Periodical&gt;&lt;Volume&gt;81&lt;/Volume&gt;&lt;Issue&gt;4&lt;/Issue&gt;&lt;Address&gt;Department of Veterans Affairs, Health Services Research and Development Center of Excellence on Implementing Evidence-Based Practice, Richard L. Roudebush Veterans Affairs Medical Center, Indianapolis, IN, USA&lt;/Address&gt;&lt;Web_URL&gt;PM:22296761&lt;/Web_URL&gt;&lt;ZZ_JournalStdAbbrev&gt;&lt;f name="System"&gt;Int.J.Med.Inform.&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10]</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Alerts sometimes inconsistent with EHR data: E.g.</w:t>
            </w:r>
            <w:proofErr w:type="gramStart"/>
            <w:r w:rsidRPr="00111F75">
              <w:rPr>
                <w:rFonts w:ascii="Times New Roman" w:eastAsia="Times New Roman" w:hAnsi="Times New Roman" w:cs="Times New Roman"/>
                <w:color w:val="000000"/>
                <w:sz w:val="18"/>
                <w:szCs w:val="18"/>
                <w:lang w:val="en-US" w:eastAsia="en-US"/>
              </w:rPr>
              <w:t>,,</w:t>
            </w:r>
            <w:proofErr w:type="gramEnd"/>
            <w:r w:rsidRPr="00111F75">
              <w:rPr>
                <w:rFonts w:ascii="Times New Roman" w:eastAsia="Times New Roman" w:hAnsi="Times New Roman" w:cs="Times New Roman"/>
                <w:color w:val="000000"/>
                <w:sz w:val="18"/>
                <w:szCs w:val="18"/>
                <w:lang w:val="en-US" w:eastAsia="en-US"/>
              </w:rPr>
              <w:t xml:space="preserve"> Alert: ‘metformin – no serum creatinine within 60 days’. NP: “This is often inaccurate.”</w:t>
            </w:r>
          </w:p>
        </w:tc>
        <w:tc>
          <w:tcPr>
            <w:tcW w:w="251"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2</w:t>
            </w:r>
          </w:p>
        </w:tc>
        <w:tc>
          <w:tcPr>
            <w:tcW w:w="265"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Russ&lt;/Author&gt;&lt;Year&gt;2012&lt;/Year&gt;&lt;RecNum&gt;158&lt;/RecNum&gt;&lt;IDText&gt;Prescribers&amp;apos; interactions with medication alerts at the point of prescribing: A multi-method, in situ investigation of the human-computer interaction&lt;/IDText&gt;&lt;MDL Ref_Type="Journal"&gt;&lt;Ref_Type&gt;Journal&lt;/Ref_Type&gt;&lt;Ref_ID&gt;158&lt;/Ref_ID&gt;&lt;Title_Primary&gt;Prescribers&amp;apos; interactions with medication alerts at the point of prescribing: A multi-method, in situ investigation of the human-computer interaction&lt;/Title_Primary&gt;&lt;Authors_Primary&gt;Russ,A.L.&lt;/Authors_Primary&gt;&lt;Authors_Primary&gt;Zillich,A.J.&lt;/Authors_Primary&gt;&lt;Authors_Primary&gt;McManus,M.S.&lt;/Authors_Primary&gt;&lt;Authors_Primary&gt;Doebbeling,B.N.&lt;/Authors_Primary&gt;&lt;Authors_Primary&gt;Saleem,J.J.&lt;/Authors_Primary&gt;&lt;Date_Primary&gt;2012/4&lt;/Date_Primary&gt;&lt;Keywords&gt;Adult&lt;/Keywords&gt;&lt;Keywords&gt;Aged&lt;/Keywords&gt;&lt;Keywords&gt;Attitude of Health Personnel&lt;/Keywords&gt;&lt;Keywords&gt;Decision Making&lt;/Keywords&gt;&lt;Keywords&gt;Drug Interactions&lt;/Keywords&gt;&lt;Keywords&gt;Drug Therapy,Computer-Assisted&lt;/Keywords&gt;&lt;Keywords&gt;Female&lt;/Keywords&gt;&lt;Keywords&gt;Humans&lt;/Keywords&gt;&lt;Keywords&gt;Medical Order Entry Systems&lt;/Keywords&gt;&lt;Keywords&gt;Medication Errors&lt;/Keywords&gt;&lt;Keywords&gt;methods&lt;/Keywords&gt;&lt;Keywords&gt;Middle Aged&lt;/Keywords&gt;&lt;Keywords&gt;Patient Care Management&lt;/Keywords&gt;&lt;Keywords&gt;prevention &amp;amp; control&lt;/Keywords&gt;&lt;Keywords&gt;Reminder Systems&lt;/Keywords&gt;&lt;Keywords&gt;Safety&lt;/Keywords&gt;&lt;Keywords&gt;User-Computer Interface&lt;/Keywords&gt;&lt;Keywords&gt;utilization&lt;/Keywords&gt;&lt;Reprint&gt;Not in File&lt;/Reprint&gt;&lt;Start_Page&gt;232&lt;/Start_Page&gt;&lt;End_Page&gt;243&lt;/End_Page&gt;&lt;Periodical&gt;Int.J.Med.Inform.&lt;/Periodical&gt;&lt;Volume&gt;81&lt;/Volume&gt;&lt;Issue&gt;4&lt;/Issue&gt;&lt;Address&gt;Department of Veterans Affairs, Health Services Research and Development Center of Excellence on Implementing Evidence-Based Practice, Richard L. Roudebush Veterans Affairs Medical Center, Indianapolis, IN, USA&lt;/Address&gt;&lt;Web_URL&gt;PM:22296761&lt;/Web_URL&gt;&lt;ZZ_JournalStdAbbrev&gt;&lt;f name="System"&gt;Int.J.Med.Inform.&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10]</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Alert’s applicability to a certain patient/situation" "Alerts often valid, but not “applicable to the context”"</w:t>
            </w:r>
          </w:p>
        </w:tc>
        <w:tc>
          <w:tcPr>
            <w:tcW w:w="251"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6</w:t>
            </w:r>
          </w:p>
        </w:tc>
        <w:tc>
          <w:tcPr>
            <w:tcW w:w="265"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Russ&lt;/Author&gt;&lt;Year&gt;2012&lt;/Year&gt;&lt;RecNum&gt;158&lt;/RecNum&gt;&lt;IDText&gt;Prescribers&amp;apos; interactions with medication alerts at the point of prescribing: A multi-method, in situ investigation of the human-computer interaction&lt;/IDText&gt;&lt;MDL Ref_Type="Journal"&gt;&lt;Ref_Type&gt;Journal&lt;/Ref_Type&gt;&lt;Ref_ID&gt;158&lt;/Ref_ID&gt;&lt;Title_Primary&gt;Prescribers&amp;apos; interactions with medication alerts at the point of prescribing: A multi-method, in situ investigation of the human-computer interaction&lt;/Title_Primary&gt;&lt;Authors_Primary&gt;Russ,A.L.&lt;/Authors_Primary&gt;&lt;Authors_Primary&gt;Zillich,A.J.&lt;/Authors_Primary&gt;&lt;Authors_Primary&gt;McManus,M.S.&lt;/Authors_Primary&gt;&lt;Authors_Primary&gt;Doebbeling,B.N.&lt;/Authors_Primary&gt;&lt;Authors_Primary&gt;Saleem,J.J.&lt;/Authors_Primary&gt;&lt;Date_Primary&gt;2012/4&lt;/Date_Primary&gt;&lt;Keywords&gt;Adult&lt;/Keywords&gt;&lt;Keywords&gt;Aged&lt;/Keywords&gt;&lt;Keywords&gt;Attitude of Health Personnel&lt;/Keywords&gt;&lt;Keywords&gt;Decision Making&lt;/Keywords&gt;&lt;Keywords&gt;Drug Interactions&lt;/Keywords&gt;&lt;Keywords&gt;Drug Therapy,Computer-Assisted&lt;/Keywords&gt;&lt;Keywords&gt;Female&lt;/Keywords&gt;&lt;Keywords&gt;Humans&lt;/Keywords&gt;&lt;Keywords&gt;Medical Order Entry Systems&lt;/Keywords&gt;&lt;Keywords&gt;Medication Errors&lt;/Keywords&gt;&lt;Keywords&gt;methods&lt;/Keywords&gt;&lt;Keywords&gt;Middle Aged&lt;/Keywords&gt;&lt;Keywords&gt;Patient Care Management&lt;/Keywords&gt;&lt;Keywords&gt;prevention &amp;amp; control&lt;/Keywords&gt;&lt;Keywords&gt;Reminder Systems&lt;/Keywords&gt;&lt;Keywords&gt;Safety&lt;/Keywords&gt;&lt;Keywords&gt;User-Computer Interface&lt;/Keywords&gt;&lt;Keywords&gt;utilization&lt;/Keywords&gt;&lt;Reprint&gt;Not in File&lt;/Reprint&gt;&lt;Start_Page&gt;232&lt;/Start_Page&gt;&lt;End_Page&gt;243&lt;/End_Page&gt;&lt;Periodical&gt;Int.J.Med.Inform.&lt;/Periodical&gt;&lt;Volume&gt;81&lt;/Volume&gt;&lt;Issue&gt;4&lt;/Issue&gt;&lt;Address&gt;Department of Veterans Affairs, Health Services Research and Development Center of Excellence on Implementing Evidence-Based Practice, Richard L. Roudebush Veterans Affairs Medical Center, Indianapolis, IN, USA&lt;/Address&gt;&lt;Web_URL&gt;PM:22296761&lt;/Web_URL&gt;&lt;ZZ_JournalStdAbbrev&gt;&lt;f name="System"&gt;Int.J.Med.Inform.&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10]</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xml:space="preserve">"Same alerts appear for a patient across one or more med renewals; E.g.,, Alert says ‘Previous adverse reaction to </w:t>
            </w:r>
            <w:proofErr w:type="gramStart"/>
            <w:r w:rsidRPr="00111F75">
              <w:rPr>
                <w:rFonts w:ascii="Times New Roman" w:eastAsia="Times New Roman" w:hAnsi="Times New Roman" w:cs="Times New Roman"/>
                <w:color w:val="000000"/>
                <w:sz w:val="18"/>
                <w:szCs w:val="18"/>
                <w:lang w:val="en-US" w:eastAsia="en-US"/>
              </w:rPr>
              <w:t>antidepressants.’</w:t>
            </w:r>
            <w:proofErr w:type="gramEnd"/>
            <w:r w:rsidRPr="00111F75">
              <w:rPr>
                <w:rFonts w:ascii="Times New Roman" w:eastAsia="Times New Roman" w:hAnsi="Times New Roman" w:cs="Times New Roman"/>
                <w:color w:val="000000"/>
                <w:sz w:val="18"/>
                <w:szCs w:val="18"/>
                <w:lang w:val="en-US" w:eastAsia="en-US"/>
              </w:rPr>
              <w:t xml:space="preserve">…Phys types in override reason, ‘Has been on venlafaxine for 5 </w:t>
            </w:r>
            <w:proofErr w:type="spellStart"/>
            <w:r w:rsidRPr="00111F75">
              <w:rPr>
                <w:rFonts w:ascii="Times New Roman" w:eastAsia="Times New Roman" w:hAnsi="Times New Roman" w:cs="Times New Roman"/>
                <w:color w:val="000000"/>
                <w:sz w:val="18"/>
                <w:szCs w:val="18"/>
                <w:lang w:val="en-US" w:eastAsia="en-US"/>
              </w:rPr>
              <w:t>yrs</w:t>
            </w:r>
            <w:proofErr w:type="spellEnd"/>
            <w:r w:rsidRPr="00111F75">
              <w:rPr>
                <w:rFonts w:ascii="Times New Roman" w:eastAsia="Times New Roman" w:hAnsi="Times New Roman" w:cs="Times New Roman"/>
                <w:color w:val="000000"/>
                <w:sz w:val="18"/>
                <w:szCs w:val="18"/>
                <w:lang w:val="en-US" w:eastAsia="en-US"/>
              </w:rPr>
              <w:t xml:space="preserve"> now.’"</w:t>
            </w:r>
          </w:p>
        </w:tc>
        <w:tc>
          <w:tcPr>
            <w:tcW w:w="251"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6</w:t>
            </w:r>
          </w:p>
        </w:tc>
        <w:tc>
          <w:tcPr>
            <w:tcW w:w="265"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59</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Russ&lt;/Author&gt;&lt;Year&gt;2012&lt;/Year&gt;&lt;RecNum&gt;158&lt;/RecNum&gt;&lt;IDText&gt;Prescribers&amp;apos; interactions with medication alerts at the point of prescribing: A multi-method, in situ investigation of the human-computer interaction&lt;/IDText&gt;&lt;MDL Ref_Type="Journal"&gt;&lt;Ref_Type&gt;Journal&lt;/Ref_Type&gt;&lt;Ref_ID&gt;158&lt;/Ref_ID&gt;&lt;Title_Primary&gt;Prescribers&amp;apos; interactions with medication alerts at the point of prescribing: A multi-method, in situ investigation of the human-computer interaction&lt;/Title_Primary&gt;&lt;Authors_Primary&gt;Russ,A.L.&lt;/Authors_Primary&gt;&lt;Authors_Primary&gt;Zillich,A.J.&lt;/Authors_Primary&gt;&lt;Authors_Primary&gt;McManus,M.S.&lt;/Authors_Primary&gt;&lt;Authors_Primary&gt;Doebbeling,B.N.&lt;/Authors_Primary&gt;&lt;Authors_Primary&gt;Saleem,J.J.&lt;/Authors_Primary&gt;&lt;Date_Primary&gt;2012/4&lt;/Date_Primary&gt;&lt;Keywords&gt;Adult&lt;/Keywords&gt;&lt;Keywords&gt;Aged&lt;/Keywords&gt;&lt;Keywords&gt;Attitude of Health Personnel&lt;/Keywords&gt;&lt;Keywords&gt;Decision Making&lt;/Keywords&gt;&lt;Keywords&gt;Drug Interactions&lt;/Keywords&gt;&lt;Keywords&gt;Drug Therapy,Computer-Assisted&lt;/Keywords&gt;&lt;Keywords&gt;Female&lt;/Keywords&gt;&lt;Keywords&gt;Humans&lt;/Keywords&gt;&lt;Keywords&gt;Medical Order Entry Systems&lt;/Keywords&gt;&lt;Keywords&gt;Medication Errors&lt;/Keywords&gt;&lt;Keywords&gt;methods&lt;/Keywords&gt;&lt;Keywords&gt;Middle Aged&lt;/Keywords&gt;&lt;Keywords&gt;Patient Care Management&lt;/Keywords&gt;&lt;Keywords&gt;prevention &amp;amp; control&lt;/Keywords&gt;&lt;Keywords&gt;Reminder Systems&lt;/Keywords&gt;&lt;Keywords&gt;Safety&lt;/Keywords&gt;&lt;Keywords&gt;User-Computer Interface&lt;/Keywords&gt;&lt;Keywords&gt;utilization&lt;/Keywords&gt;&lt;Reprint&gt;Not in File&lt;/Reprint&gt;&lt;Start_Page&gt;232&lt;/Start_Page&gt;&lt;End_Page&gt;243&lt;/End_Page&gt;&lt;Periodical&gt;Int.J.Med.Inform.&lt;/Periodical&gt;&lt;Volume&gt;81&lt;/Volume&gt;&lt;Issue&gt;4&lt;/Issue&gt;&lt;Address&gt;Department of Veterans Affairs, Health Services Research and Development Center of Excellence on Implementing Evidence-Based Practice, Richard L. Roudebush Veterans Affairs Medical Center, Indianapolis, IN, USA&lt;/Address&gt;&lt;Web_URL&gt;PM:22296761&lt;/Web_URL&gt;&lt;ZZ_JournalStdAbbrev&gt;&lt;f name="System"&gt;Int.J.Med.Inform.&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10]</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Prescribers unsure if pharmacists review these (override justifications) or find them useful"</w:t>
            </w:r>
          </w:p>
        </w:tc>
        <w:tc>
          <w:tcPr>
            <w:tcW w:w="251"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19</w:t>
            </w:r>
          </w:p>
        </w:tc>
        <w:tc>
          <w:tcPr>
            <w:tcW w:w="265"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16</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Russ&lt;/Author&gt;&lt;Year&gt;2012&lt;/Year&gt;&lt;RecNum&gt;158&lt;/RecNum&gt;&lt;IDText&gt;Prescribers&amp;apos; interactions with medication alerts at the point of prescribing: A multi-method, in situ investigation of the human-computer interaction&lt;/IDText&gt;&lt;MDL Ref_Type="Journal"&gt;&lt;Ref_Type&gt;Journal&lt;/Ref_Type&gt;&lt;Ref_ID&gt;158&lt;/Ref_ID&gt;&lt;Title_Primary&gt;Prescribers&amp;apos; interactions with medication alerts at the point of prescribing: A multi-method, in situ investigation of the human-computer interaction&lt;/Title_Primary&gt;&lt;Authors_Primary&gt;Russ,A.L.&lt;/Authors_Primary&gt;&lt;Authors_Primary&gt;Zillich,A.J.&lt;/Authors_Primary&gt;&lt;Authors_Primary&gt;McManus,M.S.&lt;/Authors_Primary&gt;&lt;Authors_Primary&gt;Doebbeling,B.N.&lt;/Authors_Primary&gt;&lt;Authors_Primary&gt;Saleem,J.J.&lt;/Authors_Primary&gt;&lt;Date_Primary&gt;2012/4&lt;/Date_Primary&gt;&lt;Keywords&gt;Adult&lt;/Keywords&gt;&lt;Keywords&gt;Aged&lt;/Keywords&gt;&lt;Keywords&gt;Attitude of Health Personnel&lt;/Keywords&gt;&lt;Keywords&gt;Decision Making&lt;/Keywords&gt;&lt;Keywords&gt;Drug Interactions&lt;/Keywords&gt;&lt;Keywords&gt;Drug Therapy,Computer-Assisted&lt;/Keywords&gt;&lt;Keywords&gt;Female&lt;/Keywords&gt;&lt;Keywords&gt;Humans&lt;/Keywords&gt;&lt;Keywords&gt;Medical Order Entry Systems&lt;/Keywords&gt;&lt;Keywords&gt;Medication Errors&lt;/Keywords&gt;&lt;Keywords&gt;methods&lt;/Keywords&gt;&lt;Keywords&gt;Middle Aged&lt;/Keywords&gt;&lt;Keywords&gt;Patient Care Management&lt;/Keywords&gt;&lt;Keywords&gt;prevention &amp;amp; control&lt;/Keywords&gt;&lt;Keywords&gt;Reminder Systems&lt;/Keywords&gt;&lt;Keywords&gt;Safety&lt;/Keywords&gt;&lt;Keywords&gt;User-Computer Interface&lt;/Keywords&gt;&lt;Keywords&gt;utilization&lt;/Keywords&gt;&lt;Reprint&gt;Not in File&lt;/Reprint&gt;&lt;Start_Page&gt;232&lt;/Start_Page&gt;&lt;End_Page&gt;243&lt;/End_Page&gt;&lt;Periodical&gt;Int.J.Med.Inform.&lt;/Periodical&gt;&lt;Volume&gt;81&lt;/Volume&gt;&lt;Issue&gt;4&lt;/Issue&gt;&lt;Address&gt;Department of Veterans Affairs, Health Services Research and Development Center of Excellence on Implementing Evidence-Based Practice, Richard L. Roudebush Veterans Affairs Medical Center, Indianapolis, IN, USA&lt;/Address&gt;&lt;Web_URL&gt;PM:22296761&lt;/Web_URL&gt;&lt;ZZ_JournalStdAbbrev&gt;&lt;f name="System"&gt;Int.J.Med.Inform.&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10]</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Interface, which did not adequately support all prescriber types."</w:t>
            </w:r>
          </w:p>
        </w:tc>
        <w:tc>
          <w:tcPr>
            <w:tcW w:w="251"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21</w:t>
            </w:r>
          </w:p>
        </w:tc>
        <w:tc>
          <w:tcPr>
            <w:tcW w:w="265"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Russ&lt;/Author&gt;&lt;Year&gt;2012&lt;/Year&gt;&lt;RecNum&gt;158&lt;/RecNum&gt;&lt;IDText&gt;Prescribers&amp;apos; interactions with medication alerts at the point of prescribing: A multi-method, in situ investigation of the human-computer interaction&lt;/IDText&gt;&lt;MDL Ref_Type="Journal"&gt;&lt;Ref_Type&gt;Journal&lt;/Ref_Type&gt;&lt;Ref_ID&gt;158&lt;/Ref_ID&gt;&lt;Title_Primary&gt;Prescribers&amp;apos; interactions with medication alerts at the point of prescribing: A multi-method, in situ investigation of the human-computer interaction&lt;/Title_Primary&gt;&lt;Authors_Primary&gt;Russ,A.L.&lt;/Authors_Primary&gt;&lt;Authors_Primary&gt;Zillich,A.J.&lt;/Authors_Primary&gt;&lt;Authors_Primary&gt;McManus,M.S.&lt;/Authors_Primary&gt;&lt;Authors_Primary&gt;Doebbeling,B.N.&lt;/Authors_Primary&gt;&lt;Authors_Primary&gt;Saleem,J.J.&lt;/Authors_Primary&gt;&lt;Date_Primary&gt;2012/4&lt;/Date_Primary&gt;&lt;Keywords&gt;Adult&lt;/Keywords&gt;&lt;Keywords&gt;Aged&lt;/Keywords&gt;&lt;Keywords&gt;Attitude of Health Personnel&lt;/Keywords&gt;&lt;Keywords&gt;Decision Making&lt;/Keywords&gt;&lt;Keywords&gt;Drug Interactions&lt;/Keywords&gt;&lt;Keywords&gt;Drug Therapy,Computer-Assisted&lt;/Keywords&gt;&lt;Keywords&gt;Female&lt;/Keywords&gt;&lt;Keywords&gt;Humans&lt;/Keywords&gt;&lt;Keywords&gt;Medical Order Entry Systems&lt;/Keywords&gt;&lt;Keywords&gt;Medication Errors&lt;/Keywords&gt;&lt;Keywords&gt;methods&lt;/Keywords&gt;&lt;Keywords&gt;Middle Aged&lt;/Keywords&gt;&lt;Keywords&gt;Patient Care Management&lt;/Keywords&gt;&lt;Keywords&gt;prevention &amp;amp; control&lt;/Keywords&gt;&lt;Keywords&gt;Reminder Systems&lt;/Keywords&gt;&lt;Keywords&gt;Safety&lt;/Keywords&gt;&lt;Keywords&gt;User-Computer Interface&lt;/Keywords&gt;&lt;Keywords&gt;utilization&lt;/Keywords&gt;&lt;Reprint&gt;Not in File&lt;/Reprint&gt;&lt;Start_Page&gt;232&lt;/Start_Page&gt;&lt;End_Page&gt;243&lt;/End_Page&gt;&lt;Periodical&gt;Int.J.Med.Inform.&lt;/Periodical&gt;&lt;Volume&gt;81&lt;/Volume&gt;&lt;Issue&gt;4&lt;/Issue&gt;&lt;Address&gt;Department of Veterans Affairs, Health Services Research and Development Center of Excellence on Implementing Evidence-Based Practice, Richard L. Roudebush Veterans Affairs Medical Center, Indianapolis, IN, USA&lt;/Address&gt;&lt;Web_URL&gt;PM:22296761&lt;/Web_URL&gt;&lt;ZZ_JournalStdAbbrev&gt;&lt;f name="System"&gt;Int.J.Med.Inform.&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10]</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Technology lags/down- times" "Even 10-15 second computer delays between the order and subsequent alert"</w:t>
            </w:r>
          </w:p>
        </w:tc>
        <w:tc>
          <w:tcPr>
            <w:tcW w:w="251"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25</w:t>
            </w:r>
          </w:p>
        </w:tc>
        <w:tc>
          <w:tcPr>
            <w:tcW w:w="265"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Russ&lt;/Author&gt;&lt;Year&gt;2012&lt;/Year&gt;&lt;RecNum&gt;158&lt;/RecNum&gt;&lt;IDText&gt;Prescribers&amp;apos; interactions with medication alerts at the point of prescribing: A multi-method, in situ investigation of the human-computer interaction&lt;/IDText&gt;&lt;MDL Ref_Type="Journal"&gt;&lt;Ref_Type&gt;Journal&lt;/Ref_Type&gt;&lt;Ref_ID&gt;158&lt;/Ref_ID&gt;&lt;Title_Primary&gt;Prescribers&amp;apos; interactions with medication alerts at the point of prescribing: A multi-method, in situ investigation of the human-computer interaction&lt;/Title_Primary&gt;&lt;Authors_Primary&gt;Russ,A.L.&lt;/Authors_Primary&gt;&lt;Authors_Primary&gt;Zillich,A.J.&lt;/Authors_Primary&gt;&lt;Authors_Primary&gt;McManus,M.S.&lt;/Authors_Primary&gt;&lt;Authors_Primary&gt;Doebbeling,B.N.&lt;/Authors_Primary&gt;&lt;Authors_Primary&gt;Saleem,J.J.&lt;/Authors_Primary&gt;&lt;Date_Primary&gt;2012/4&lt;/Date_Primary&gt;&lt;Keywords&gt;Adult&lt;/Keywords&gt;&lt;Keywords&gt;Aged&lt;/Keywords&gt;&lt;Keywords&gt;Attitude of Health Personnel&lt;/Keywords&gt;&lt;Keywords&gt;Decision Making&lt;/Keywords&gt;&lt;Keywords&gt;Drug Interactions&lt;/Keywords&gt;&lt;Keywords&gt;Drug Therapy,Computer-Assisted&lt;/Keywords&gt;&lt;Keywords&gt;Female&lt;/Keywords&gt;&lt;Keywords&gt;Humans&lt;/Keywords&gt;&lt;Keywords&gt;Medical Order Entry Systems&lt;/Keywords&gt;&lt;Keywords&gt;Medication Errors&lt;/Keywords&gt;&lt;Keywords&gt;methods&lt;/Keywords&gt;&lt;Keywords&gt;Middle Aged&lt;/Keywords&gt;&lt;Keywords&gt;Patient Care Management&lt;/Keywords&gt;&lt;Keywords&gt;prevention &amp;amp; control&lt;/Keywords&gt;&lt;Keywords&gt;Reminder Systems&lt;/Keywords&gt;&lt;Keywords&gt;Safety&lt;/Keywords&gt;&lt;Keywords&gt;User-Computer Interface&lt;/Keywords&gt;&lt;Keywords&gt;utilization&lt;/Keywords&gt;&lt;Reprint&gt;Not in File&lt;/Reprint&gt;&lt;Start_Page&gt;232&lt;/Start_Page&gt;&lt;End_Page&gt;243&lt;/End_Page&gt;&lt;Periodical&gt;Int.J.Med.Inform.&lt;/Periodical&gt;&lt;Volume&gt;81&lt;/Volume&gt;&lt;Issue&gt;4&lt;/Issue&gt;&lt;Address&gt;Department of Veterans Affairs, Health Services Research and Development Center of Excellence on Implementing Evidence-Based Practice, Richard L. Roudebush Veterans Affairs Medical Center, Indianapolis, IN, USA&lt;/Address&gt;&lt;Web_URL&gt;PM:22296761&lt;/Web_URL&gt;&lt;ZZ_JournalStdAbbrev&gt;&lt;f name="System"&gt;Int.J.Med.Inform.&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10]</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Difficult to distinguish different alert types (e.g.,, duplicate drug versus duplicate drug class alerts)"</w:t>
            </w:r>
          </w:p>
        </w:tc>
        <w:tc>
          <w:tcPr>
            <w:tcW w:w="251"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29</w:t>
            </w:r>
          </w:p>
        </w:tc>
        <w:tc>
          <w:tcPr>
            <w:tcW w:w="265"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Russ&lt;/Author&gt;&lt;Year&gt;2012&lt;/Year&gt;&lt;RecNum&gt;158&lt;/RecNum&gt;&lt;IDText&gt;Prescribers&amp;apos; interactions with medication alerts at the point of prescribing: A multi-method, in situ investigation of the human-computer interaction&lt;/IDText&gt;&lt;MDL Ref_Type="Journal"&gt;&lt;Ref_Type&gt;Journal&lt;/Ref_Type&gt;&lt;Ref_ID&gt;158&lt;/Ref_ID&gt;&lt;Title_Primary&gt;Prescribers&amp;apos; interactions with medication alerts at the point of prescribing: A multi-method, in situ investigation of the human-computer interaction&lt;/Title_Primary&gt;&lt;Authors_Primary&gt;Russ,A.L.&lt;/Authors_Primary&gt;&lt;Authors_Primary&gt;Zillich,A.J.&lt;/Authors_Primary&gt;&lt;Authors_Primary&gt;McManus,M.S.&lt;/Authors_Primary&gt;&lt;Authors_Primary&gt;Doebbeling,B.N.&lt;/Authors_Primary&gt;&lt;Authors_Primary&gt;Saleem,J.J.&lt;/Authors_Primary&gt;&lt;Date_Primary&gt;2012/4&lt;/Date_Primary&gt;&lt;Keywords&gt;Adult&lt;/Keywords&gt;&lt;Keywords&gt;Aged&lt;/Keywords&gt;&lt;Keywords&gt;Attitude of Health Personnel&lt;/Keywords&gt;&lt;Keywords&gt;Decision Making&lt;/Keywords&gt;&lt;Keywords&gt;Drug Interactions&lt;/Keywords&gt;&lt;Keywords&gt;Drug Therapy,Computer-Assisted&lt;/Keywords&gt;&lt;Keywords&gt;Female&lt;/Keywords&gt;&lt;Keywords&gt;Humans&lt;/Keywords&gt;&lt;Keywords&gt;Medical Order Entry Systems&lt;/Keywords&gt;&lt;Keywords&gt;Medication Errors&lt;/Keywords&gt;&lt;Keywords&gt;methods&lt;/Keywords&gt;&lt;Keywords&gt;Middle Aged&lt;/Keywords&gt;&lt;Keywords&gt;Patient Care Management&lt;/Keywords&gt;&lt;Keywords&gt;prevention &amp;amp; control&lt;/Keywords&gt;&lt;Keywords&gt;Reminder Systems&lt;/Keywords&gt;&lt;Keywords&gt;Safety&lt;/Keywords&gt;&lt;Keywords&gt;User-Computer Interface&lt;/Keywords&gt;&lt;Keywords&gt;utilization&lt;/Keywords&gt;&lt;Reprint&gt;Not in File&lt;/Reprint&gt;&lt;Start_Page&gt;232&lt;/Start_Page&gt;&lt;End_Page&gt;243&lt;/End_Page&gt;&lt;Periodical&gt;Int.J.Med.Inform.&lt;/Periodical&gt;&lt;Volume&gt;81&lt;/Volume&gt;&lt;Issue&gt;4&lt;/Issue&gt;&lt;Address&gt;Department of Veterans Affairs, Health Services Research and Development Center of Excellence on Implementing Evidence-Based Practice, Richard L. Roudebush Veterans Affairs Medical Center, Indianapolis, IN, USA&lt;/Address&gt;&lt;Web_URL&gt;PM:22296761&lt;/Web_URL&gt;&lt;ZZ_JournalStdAbbrev&gt;&lt;f name="System"&gt;Int.J.Med.Inform.&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10]</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xml:space="preserve">"Extraneous information decreases alert value: Prescribers wanted a brief description of the problem: e.g., "it needs to be 10 words or less"" </w:t>
            </w:r>
          </w:p>
        </w:tc>
        <w:tc>
          <w:tcPr>
            <w:tcW w:w="251"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32</w:t>
            </w:r>
          </w:p>
        </w:tc>
        <w:tc>
          <w:tcPr>
            <w:tcW w:w="265"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Russ&lt;/Author&gt;&lt;Year&gt;2012&lt;/Year&gt;&lt;RecNum&gt;158&lt;/RecNum&gt;&lt;IDText&gt;Prescribers&amp;apos; interactions with medication alerts at the point of prescribing: A multi-method, in situ investigation of the human-computer interaction&lt;/IDText&gt;&lt;MDL Ref_Type="Journal"&gt;&lt;Ref_Type&gt;Journal&lt;/Ref_Type&gt;&lt;Ref_ID&gt;158&lt;/Ref_ID&gt;&lt;Title_Primary&gt;Prescribers&amp;apos; interactions with medication alerts at the point of prescribing: A multi-method, in situ investigation of the human-computer interaction&lt;/Title_Primary&gt;&lt;Authors_Primary&gt;Russ,A.L.&lt;/Authors_Primary&gt;&lt;Authors_Primary&gt;Zillich,A.J.&lt;/Authors_Primary&gt;&lt;Authors_Primary&gt;McManus,M.S.&lt;/Authors_Primary&gt;&lt;Authors_Primary&gt;Doebbeling,B.N.&lt;/Authors_Primary&gt;&lt;Authors_Primary&gt;Saleem,J.J.&lt;/Authors_Primary&gt;&lt;Date_Primary&gt;2012/4&lt;/Date_Primary&gt;&lt;Keywords&gt;Adult&lt;/Keywords&gt;&lt;Keywords&gt;Aged&lt;/Keywords&gt;&lt;Keywords&gt;Attitude of Health Personnel&lt;/Keywords&gt;&lt;Keywords&gt;Decision Making&lt;/Keywords&gt;&lt;Keywords&gt;Drug Interactions&lt;/Keywords&gt;&lt;Keywords&gt;Drug Therapy,Computer-Assisted&lt;/Keywords&gt;&lt;Keywords&gt;Female&lt;/Keywords&gt;&lt;Keywords&gt;Humans&lt;/Keywords&gt;&lt;Keywords&gt;Medical Order Entry Systems&lt;/Keywords&gt;&lt;Keywords&gt;Medication Errors&lt;/Keywords&gt;&lt;Keywords&gt;methods&lt;/Keywords&gt;&lt;Keywords&gt;Middle Aged&lt;/Keywords&gt;&lt;Keywords&gt;Patient Care Management&lt;/Keywords&gt;&lt;Keywords&gt;prevention &amp;amp; control&lt;/Keywords&gt;&lt;Keywords&gt;Reminder Systems&lt;/Keywords&gt;&lt;Keywords&gt;Safety&lt;/Keywords&gt;&lt;Keywords&gt;User-Computer Interface&lt;/Keywords&gt;&lt;Keywords&gt;utilization&lt;/Keywords&gt;&lt;Reprint&gt;Not in File&lt;/Reprint&gt;&lt;Start_Page&gt;232&lt;/Start_Page&gt;&lt;End_Page&gt;243&lt;/End_Page&gt;&lt;Periodical&gt;Int.J.Med.Inform.&lt;/Periodical&gt;&lt;Volume&gt;81&lt;/Volume&gt;&lt;Issue&gt;4&lt;/Issue&gt;&lt;Address&gt;Department of Veterans Affairs, Health Services Research and Development Center of Excellence on Implementing Evidence-Based Practice, Richard L. Roudebush Veterans Affairs Medical Center, Indianapolis, IN, USA&lt;/Address&gt;&lt;Web_URL&gt;PM:22296761&lt;/Web_URL&gt;&lt;ZZ_JournalStdAbbrev&gt;&lt;f name="System"&gt;Int.J.Med.Inform.&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10]</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scrolling were problematic" [rephrasing: user needs to scroll to see the whole information]</w:t>
            </w:r>
          </w:p>
        </w:tc>
        <w:tc>
          <w:tcPr>
            <w:tcW w:w="251"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32</w:t>
            </w:r>
          </w:p>
        </w:tc>
        <w:tc>
          <w:tcPr>
            <w:tcW w:w="265"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25</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Russ&lt;/Author&gt;&lt;Year&gt;2012&lt;/Year&gt;&lt;RecNum&gt;158&lt;/RecNum&gt;&lt;IDText&gt;Prescribers&amp;apos; interactions with medication alerts at the point of prescribing: A multi-method, in situ investigation of the human-computer interaction&lt;/IDText&gt;&lt;MDL Ref_Type="Journal"&gt;&lt;Ref_Type&gt;Journal&lt;/Ref_Type&gt;&lt;Ref_ID&gt;158&lt;/Ref_ID&gt;&lt;Title_Primary&gt;Prescribers&amp;apos; interactions with medication alerts at the point of prescribing: A multi-method, in situ investigation of the human-computer interaction&lt;/Title_Primary&gt;&lt;Authors_Primary&gt;Russ,A.L.&lt;/Authors_Primary&gt;&lt;Authors_Primary&gt;Zillich,A.J.&lt;/Authors_Primary&gt;&lt;Authors_Primary&gt;McManus,M.S.&lt;/Authors_Primary&gt;&lt;Authors_Primary&gt;Doebbeling,B.N.&lt;/Authors_Primary&gt;&lt;Authors_Primary&gt;Saleem,J.J.&lt;/Authors_Primary&gt;&lt;Date_Primary&gt;2012/4&lt;/Date_Primary&gt;&lt;Keywords&gt;Adult&lt;/Keywords&gt;&lt;Keywords&gt;Aged&lt;/Keywords&gt;&lt;Keywords&gt;Attitude of Health Personnel&lt;/Keywords&gt;&lt;Keywords&gt;Decision Making&lt;/Keywords&gt;&lt;Keywords&gt;Drug Interactions&lt;/Keywords&gt;&lt;Keywords&gt;Drug Therapy,Computer-Assisted&lt;/Keywords&gt;&lt;Keywords&gt;Female&lt;/Keywords&gt;&lt;Keywords&gt;Humans&lt;/Keywords&gt;&lt;Keywords&gt;Medical Order Entry Systems&lt;/Keywords&gt;&lt;Keywords&gt;Medication Errors&lt;/Keywords&gt;&lt;Keywords&gt;methods&lt;/Keywords&gt;&lt;Keywords&gt;Middle Aged&lt;/Keywords&gt;&lt;Keywords&gt;Patient Care Management&lt;/Keywords&gt;&lt;Keywords&gt;prevention &amp;amp; control&lt;/Keywords&gt;&lt;Keywords&gt;Reminder Systems&lt;/Keywords&gt;&lt;Keywords&gt;Safety&lt;/Keywords&gt;&lt;Keywords&gt;User-Computer Interface&lt;/Keywords&gt;&lt;Keywords&gt;utilization&lt;/Keywords&gt;&lt;Reprint&gt;Not in File&lt;/Reprint&gt;&lt;Start_Page&gt;232&lt;/Start_Page&gt;&lt;End_Page&gt;243&lt;/End_Page&gt;&lt;Periodical&gt;Int.J.Med.Inform.&lt;/Periodical&gt;&lt;Volume&gt;81&lt;/Volume&gt;&lt;Issue&gt;4&lt;/Issue&gt;&lt;Address&gt;Department of Veterans Affairs, Health Services Research and Development Center of Excellence on Implementing Evidence-Based Practice, Richard L. Roudebush Veterans Affairs Medical Center, Indianapolis, IN, USA&lt;/Address&gt;&lt;Web_URL&gt;PM:22296761&lt;/Web_URL&gt;&lt;ZZ_JournalStdAbbrev&gt;&lt;f name="System"&gt;Int.J.Med.Inform.&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10]</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Salience: Alert visibility and distinction: Prescriber wanted more visual emphasis on high risk alerts" [rephrasing: no sufficient visual emphasis on high risk alerts]</w:t>
            </w:r>
          </w:p>
        </w:tc>
        <w:tc>
          <w:tcPr>
            <w:tcW w:w="251"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33</w:t>
            </w:r>
          </w:p>
        </w:tc>
        <w:tc>
          <w:tcPr>
            <w:tcW w:w="265"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29</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Russ&lt;/Author&gt;&lt;Year&gt;2012&lt;/Year&gt;&lt;RecNum&gt;158&lt;/RecNum&gt;&lt;IDText&gt;Prescribers&amp;apos; interactions with medication alerts at the point of prescribing: A multi-method, in situ investigation of the human-computer interaction&lt;/IDText&gt;&lt;MDL Ref_Type="Journal"&gt;&lt;Ref_Type&gt;Journal&lt;/Ref_Type&gt;&lt;Ref_ID&gt;158&lt;/Ref_ID&gt;&lt;Title_Primary&gt;Prescribers&amp;apos; interactions with medication alerts at the point of prescribing: A multi-method, in situ investigation of the human-computer interaction&lt;/Title_Primary&gt;&lt;Authors_Primary&gt;Russ,A.L.&lt;/Authors_Primary&gt;&lt;Authors_Primary&gt;Zillich,A.J.&lt;/Authors_Primary&gt;&lt;Authors_Primary&gt;McManus,M.S.&lt;/Authors_Primary&gt;&lt;Authors_Primary&gt;Doebbeling,B.N.&lt;/Authors_Primary&gt;&lt;Authors_Primary&gt;Saleem,J.J.&lt;/Authors_Primary&gt;&lt;Date_Primary&gt;2012/4&lt;/Date_Primary&gt;&lt;Keywords&gt;Adult&lt;/Keywords&gt;&lt;Keywords&gt;Aged&lt;/Keywords&gt;&lt;Keywords&gt;Attitude of Health Personnel&lt;/Keywords&gt;&lt;Keywords&gt;Decision Making&lt;/Keywords&gt;&lt;Keywords&gt;Drug Interactions&lt;/Keywords&gt;&lt;Keywords&gt;Drug Therapy,Computer-Assisted&lt;/Keywords&gt;&lt;Keywords&gt;Female&lt;/Keywords&gt;&lt;Keywords&gt;Humans&lt;/Keywords&gt;&lt;Keywords&gt;Medical Order Entry Systems&lt;/Keywords&gt;&lt;Keywords&gt;Medication Errors&lt;/Keywords&gt;&lt;Keywords&gt;methods&lt;/Keywords&gt;&lt;Keywords&gt;Middle Aged&lt;/Keywords&gt;&lt;Keywords&gt;Patient Care Management&lt;/Keywords&gt;&lt;Keywords&gt;prevention &amp;amp; control&lt;/Keywords&gt;&lt;Keywords&gt;Reminder Systems&lt;/Keywords&gt;&lt;Keywords&gt;Safety&lt;/Keywords&gt;&lt;Keywords&gt;User-Computer Interface&lt;/Keywords&gt;&lt;Keywords&gt;utilization&lt;/Keywords&gt;&lt;Reprint&gt;Not in File&lt;/Reprint&gt;&lt;Start_Page&gt;232&lt;/Start_Page&gt;&lt;End_Page&gt;243&lt;/End_Page&gt;&lt;Periodical&gt;Int.J.Med.Inform.&lt;/Periodical&gt;&lt;Volume&gt;81&lt;/Volume&gt;&lt;Issue&gt;4&lt;/Issue&gt;&lt;Address&gt;Department of Veterans Affairs, Health Services Research and Development Center of Excellence on Implementing Evidence-Based Practice, Richard L. Roudebush Veterans Affairs Medical Center, Indianapolis, IN, USA&lt;/Address&gt;&lt;Web_URL&gt;PM:22296761&lt;/Web_URL&gt;&lt;ZZ_JournalStdAbbrev&gt;&lt;f name="System"&gt;Int.J.Med.Inform.&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10]</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Language of alerts is difficult for prescriber to interpret: E.g.</w:t>
            </w:r>
            <w:proofErr w:type="gramStart"/>
            <w:r w:rsidRPr="00111F75">
              <w:rPr>
                <w:rFonts w:ascii="Times New Roman" w:eastAsia="Times New Roman" w:hAnsi="Times New Roman" w:cs="Times New Roman"/>
                <w:color w:val="000000"/>
                <w:sz w:val="18"/>
                <w:szCs w:val="18"/>
                <w:lang w:val="en-US" w:eastAsia="en-US"/>
              </w:rPr>
              <w:t>,,</w:t>
            </w:r>
            <w:proofErr w:type="gramEnd"/>
            <w:r w:rsidRPr="00111F75">
              <w:rPr>
                <w:rFonts w:ascii="Times New Roman" w:eastAsia="Times New Roman" w:hAnsi="Times New Roman" w:cs="Times New Roman"/>
                <w:color w:val="000000"/>
                <w:sz w:val="18"/>
                <w:szCs w:val="18"/>
                <w:lang w:val="en-US" w:eastAsia="en-US"/>
              </w:rPr>
              <w:t xml:space="preserve"> Alert says remote order checking unavailable. (See Figure 1.) Phys: “I do not know what that means.”"</w:t>
            </w:r>
          </w:p>
        </w:tc>
        <w:tc>
          <w:tcPr>
            <w:tcW w:w="251"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35</w:t>
            </w:r>
          </w:p>
        </w:tc>
        <w:tc>
          <w:tcPr>
            <w:tcW w:w="265"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Russ&lt;/Author&gt;&lt;Year&gt;2012&lt;/Year&gt;&lt;RecNum&gt;158&lt;/RecNum&gt;&lt;IDText&gt;Prescribers&amp;apos; interactions with medication alerts at the point of prescribing: A multi-method, in situ investigation of the human-computer interaction&lt;/IDText&gt;&lt;MDL Ref_Type="Journal"&gt;&lt;Ref_Type&gt;Journal&lt;/Ref_Type&gt;&lt;Ref_ID&gt;158&lt;/Ref_ID&gt;&lt;Title_Primary&gt;Prescribers&amp;apos; interactions with medication alerts at the point of prescribing: A multi-method, in situ investigation of the human-computer interaction&lt;/Title_Primary&gt;&lt;Authors_Primary&gt;Russ,A.L.&lt;/Authors_Primary&gt;&lt;Authors_Primary&gt;Zillich,A.J.&lt;/Authors_Primary&gt;&lt;Authors_Primary&gt;McManus,M.S.&lt;/Authors_Primary&gt;&lt;Authors_Primary&gt;Doebbeling,B.N.&lt;/Authors_Primary&gt;&lt;Authors_Primary&gt;Saleem,J.J.&lt;/Authors_Primary&gt;&lt;Date_Primary&gt;2012/4&lt;/Date_Primary&gt;&lt;Keywords&gt;Adult&lt;/Keywords&gt;&lt;Keywords&gt;Aged&lt;/Keywords&gt;&lt;Keywords&gt;Attitude of Health Personnel&lt;/Keywords&gt;&lt;Keywords&gt;Decision Making&lt;/Keywords&gt;&lt;Keywords&gt;Drug Interactions&lt;/Keywords&gt;&lt;Keywords&gt;Drug Therapy,Computer-Assisted&lt;/Keywords&gt;&lt;Keywords&gt;Female&lt;/Keywords&gt;&lt;Keywords&gt;Humans&lt;/Keywords&gt;&lt;Keywords&gt;Medical Order Entry Systems&lt;/Keywords&gt;&lt;Keywords&gt;Medication Errors&lt;/Keywords&gt;&lt;Keywords&gt;methods&lt;/Keywords&gt;&lt;Keywords&gt;Middle Aged&lt;/Keywords&gt;&lt;Keywords&gt;Patient Care Management&lt;/Keywords&gt;&lt;Keywords&gt;prevention &amp;amp; control&lt;/Keywords&gt;&lt;Keywords&gt;Reminder Systems&lt;/Keywords&gt;&lt;Keywords&gt;Safety&lt;/Keywords&gt;&lt;Keywords&gt;User-Computer Interface&lt;/Keywords&gt;&lt;Keywords&gt;utilization&lt;/Keywords&gt;&lt;Reprint&gt;Not in File&lt;/Reprint&gt;&lt;Start_Page&gt;232&lt;/Start_Page&gt;&lt;End_Page&gt;243&lt;/End_Page&gt;&lt;Periodical&gt;Int.J.Med.Inform.&lt;/Periodical&gt;&lt;Volume&gt;81&lt;/Volume&gt;&lt;Issue&gt;4&lt;/Issue&gt;&lt;Address&gt;Department of Veterans Affairs, Health Services Research and Development Center of Excellence on Implementing Evidence-Based Practice, Richard L. Roudebush Veterans Affairs Medical Center, Indianapolis, IN, USA&lt;/Address&gt;&lt;Web_URL&gt;PM:22296761&lt;/Web_URL&gt;&lt;ZZ_JournalStdAbbrev&gt;&lt;f name="System"&gt;Int.J.Med.Inform.&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10]</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The alert did not provide essential patient information for the prescriber, even though it existed elsewhere in the EHR. For example, decision-making for some drug interaction alerts (e.g.</w:t>
            </w:r>
            <w:proofErr w:type="gramStart"/>
            <w:r w:rsidRPr="00111F75">
              <w:rPr>
                <w:rFonts w:ascii="Times New Roman" w:eastAsia="Times New Roman" w:hAnsi="Times New Roman" w:cs="Times New Roman"/>
                <w:color w:val="000000"/>
                <w:sz w:val="18"/>
                <w:szCs w:val="18"/>
                <w:lang w:val="en-US" w:eastAsia="en-US"/>
              </w:rPr>
              <w:t>,,</w:t>
            </w:r>
            <w:proofErr w:type="gramEnd"/>
            <w:r w:rsidRPr="00111F75">
              <w:rPr>
                <w:rFonts w:ascii="Times New Roman" w:eastAsia="Times New Roman" w:hAnsi="Times New Roman" w:cs="Times New Roman"/>
                <w:color w:val="000000"/>
                <w:sz w:val="18"/>
                <w:szCs w:val="18"/>
                <w:lang w:val="en-US" w:eastAsia="en-US"/>
              </w:rPr>
              <w:t xml:space="preserve"> </w:t>
            </w:r>
            <w:proofErr w:type="spellStart"/>
            <w:r w:rsidRPr="00111F75">
              <w:rPr>
                <w:rFonts w:ascii="Times New Roman" w:eastAsia="Times New Roman" w:hAnsi="Times New Roman" w:cs="Times New Roman"/>
                <w:color w:val="000000"/>
                <w:sz w:val="18"/>
                <w:szCs w:val="18"/>
                <w:lang w:val="en-US" w:eastAsia="en-US"/>
              </w:rPr>
              <w:t>amiloride</w:t>
            </w:r>
            <w:proofErr w:type="spellEnd"/>
            <w:r w:rsidRPr="00111F75">
              <w:rPr>
                <w:rFonts w:ascii="Times New Roman" w:eastAsia="Times New Roman" w:hAnsi="Times New Roman" w:cs="Times New Roman"/>
                <w:color w:val="000000"/>
                <w:sz w:val="18"/>
                <w:szCs w:val="18"/>
                <w:lang w:val="en-US" w:eastAsia="en-US"/>
              </w:rPr>
              <w:t xml:space="preserve"> and </w:t>
            </w:r>
            <w:proofErr w:type="spellStart"/>
            <w:r w:rsidRPr="00111F75">
              <w:rPr>
                <w:rFonts w:ascii="Times New Roman" w:eastAsia="Times New Roman" w:hAnsi="Times New Roman" w:cs="Times New Roman"/>
                <w:color w:val="000000"/>
                <w:sz w:val="18"/>
                <w:szCs w:val="18"/>
                <w:lang w:val="en-US" w:eastAsia="en-US"/>
              </w:rPr>
              <w:t>lisinopril</w:t>
            </w:r>
            <w:proofErr w:type="spellEnd"/>
            <w:r w:rsidRPr="00111F75">
              <w:rPr>
                <w:rFonts w:ascii="Times New Roman" w:eastAsia="Times New Roman" w:hAnsi="Times New Roman" w:cs="Times New Roman"/>
                <w:color w:val="000000"/>
                <w:sz w:val="18"/>
                <w:szCs w:val="18"/>
                <w:lang w:val="en-US" w:eastAsia="en-US"/>
              </w:rPr>
              <w:t>, which can cause hyperkalemia) depend on patient labs (e.g.,, potassium). This missing, or more accurately, ‘hidden’ patient data triggered varying responses."</w:t>
            </w:r>
          </w:p>
        </w:tc>
        <w:tc>
          <w:tcPr>
            <w:tcW w:w="251"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41</w:t>
            </w:r>
          </w:p>
        </w:tc>
        <w:tc>
          <w:tcPr>
            <w:tcW w:w="265"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lastRenderedPageBreak/>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Russ&lt;/Author&gt;&lt;Year&gt;2012&lt;/Year&gt;&lt;RecNum&gt;158&lt;/RecNum&gt;&lt;IDText&gt;Prescribers&amp;apos; interactions with medication alerts at the point of prescribing: A multi-method, in situ investigation of the human-computer interaction&lt;/IDText&gt;&lt;MDL Ref_Type="Journal"&gt;&lt;Ref_Type&gt;Journal&lt;/Ref_Type&gt;&lt;Ref_ID&gt;158&lt;/Ref_ID&gt;&lt;Title_Primary&gt;Prescribers&amp;apos; interactions with medication alerts at the point of prescribing: A multi-method, in situ investigation of the human-computer interaction&lt;/Title_Primary&gt;&lt;Authors_Primary&gt;Russ,A.L.&lt;/Authors_Primary&gt;&lt;Authors_Primary&gt;Zillich,A.J.&lt;/Authors_Primary&gt;&lt;Authors_Primary&gt;McManus,M.S.&lt;/Authors_Primary&gt;&lt;Authors_Primary&gt;Doebbeling,B.N.&lt;/Authors_Primary&gt;&lt;Authors_Primary&gt;Saleem,J.J.&lt;/Authors_Primary&gt;&lt;Date_Primary&gt;2012/4&lt;/Date_Primary&gt;&lt;Keywords&gt;Adult&lt;/Keywords&gt;&lt;Keywords&gt;Aged&lt;/Keywords&gt;&lt;Keywords&gt;Attitude of Health Personnel&lt;/Keywords&gt;&lt;Keywords&gt;Decision Making&lt;/Keywords&gt;&lt;Keywords&gt;Drug Interactions&lt;/Keywords&gt;&lt;Keywords&gt;Drug Therapy,Computer-Assisted&lt;/Keywords&gt;&lt;Keywords&gt;Female&lt;/Keywords&gt;&lt;Keywords&gt;Humans&lt;/Keywords&gt;&lt;Keywords&gt;Medical Order Entry Systems&lt;/Keywords&gt;&lt;Keywords&gt;Medication Errors&lt;/Keywords&gt;&lt;Keywords&gt;methods&lt;/Keywords&gt;&lt;Keywords&gt;Middle Aged&lt;/Keywords&gt;&lt;Keywords&gt;Patient Care Management&lt;/Keywords&gt;&lt;Keywords&gt;prevention &amp;amp; control&lt;/Keywords&gt;&lt;Keywords&gt;Reminder Systems&lt;/Keywords&gt;&lt;Keywords&gt;Safety&lt;/Keywords&gt;&lt;Keywords&gt;User-Computer Interface&lt;/Keywords&gt;&lt;Keywords&gt;utilization&lt;/Keywords&gt;&lt;Reprint&gt;Not in File&lt;/Reprint&gt;&lt;Start_Page&gt;232&lt;/Start_Page&gt;&lt;End_Page&gt;243&lt;/End_Page&gt;&lt;Periodical&gt;Int.J.Med.Inform.&lt;/Periodical&gt;&lt;Volume&gt;81&lt;/Volume&gt;&lt;Issue&gt;4&lt;/Issue&gt;&lt;Address&gt;Department of Veterans Affairs, Health Services Research and Development Center of Excellence on Implementing Evidence-Based Practice, Richard L. Roudebush Veterans Affairs Medical Center, Indianapolis, IN, USA&lt;/Address&gt;&lt;Web_URL&gt;PM:22296761&lt;/Web_URL&gt;&lt;ZZ_JournalStdAbbrev&gt;&lt;f name="System"&gt;Int.J.Med.Inform.&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10]</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guidance on actions to take" "Prescribers wanted alert to provide (…) advice on how to respond to the alert"</w:t>
            </w:r>
          </w:p>
        </w:tc>
        <w:tc>
          <w:tcPr>
            <w:tcW w:w="251"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42</w:t>
            </w:r>
          </w:p>
        </w:tc>
        <w:tc>
          <w:tcPr>
            <w:tcW w:w="265"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Russ&lt;/Author&gt;&lt;Year&gt;2012&lt;/Year&gt;&lt;RecNum&gt;158&lt;/RecNum&gt;&lt;IDText&gt;Prescribers&amp;apos; interactions with medication alerts at the point of prescribing: A multi-method, in situ investigation of the human-computer interaction&lt;/IDText&gt;&lt;MDL Ref_Type="Journal"&gt;&lt;Ref_Type&gt;Journal&lt;/Ref_Type&gt;&lt;Ref_ID&gt;158&lt;/Ref_ID&gt;&lt;Title_Primary&gt;Prescribers&amp;apos; interactions with medication alerts at the point of prescribing: A multi-method, in situ investigation of the human-computer interaction&lt;/Title_Primary&gt;&lt;Authors_Primary&gt;Russ,A.L.&lt;/Authors_Primary&gt;&lt;Authors_Primary&gt;Zillich,A.J.&lt;/Authors_Primary&gt;&lt;Authors_Primary&gt;McManus,M.S.&lt;/Authors_Primary&gt;&lt;Authors_Primary&gt;Doebbeling,B.N.&lt;/Authors_Primary&gt;&lt;Authors_Primary&gt;Saleem,J.J.&lt;/Authors_Primary&gt;&lt;Date_Primary&gt;2012/4&lt;/Date_Primary&gt;&lt;Keywords&gt;Adult&lt;/Keywords&gt;&lt;Keywords&gt;Aged&lt;/Keywords&gt;&lt;Keywords&gt;Attitude of Health Personnel&lt;/Keywords&gt;&lt;Keywords&gt;Decision Making&lt;/Keywords&gt;&lt;Keywords&gt;Drug Interactions&lt;/Keywords&gt;&lt;Keywords&gt;Drug Therapy,Computer-Assisted&lt;/Keywords&gt;&lt;Keywords&gt;Female&lt;/Keywords&gt;&lt;Keywords&gt;Humans&lt;/Keywords&gt;&lt;Keywords&gt;Medical Order Entry Systems&lt;/Keywords&gt;&lt;Keywords&gt;Medication Errors&lt;/Keywords&gt;&lt;Keywords&gt;methods&lt;/Keywords&gt;&lt;Keywords&gt;Middle Aged&lt;/Keywords&gt;&lt;Keywords&gt;Patient Care Management&lt;/Keywords&gt;&lt;Keywords&gt;prevention &amp;amp; control&lt;/Keywords&gt;&lt;Keywords&gt;Reminder Systems&lt;/Keywords&gt;&lt;Keywords&gt;Safety&lt;/Keywords&gt;&lt;Keywords&gt;User-Computer Interface&lt;/Keywords&gt;&lt;Keywords&gt;utilization&lt;/Keywords&gt;&lt;Reprint&gt;Not in File&lt;/Reprint&gt;&lt;Start_Page&gt;232&lt;/Start_Page&gt;&lt;End_Page&gt;243&lt;/End_Page&gt;&lt;Periodical&gt;Int.J.Med.Inform.&lt;/Periodical&gt;&lt;Volume&gt;81&lt;/Volume&gt;&lt;Issue&gt;4&lt;/Issue&gt;&lt;Address&gt;Department of Veterans Affairs, Health Services Research and Development Center of Excellence on Implementing Evidence-Based Practice, Richard L. Roudebush Veterans Affairs Medical Center, Indianapolis, IN, USA&lt;/Address&gt;&lt;Web_URL&gt;PM:22296761&lt;/Web_URL&gt;&lt;ZZ_JournalStdAbbrev&gt;&lt;f name="System"&gt;Int.J.Med.Inform.&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10]</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Handbooks, Micromedex, and literature are consulted"; "Pharmacists are consulted real-time via phone or face-to-face; e.g.</w:t>
            </w:r>
            <w:proofErr w:type="gramStart"/>
            <w:r w:rsidRPr="00111F75">
              <w:rPr>
                <w:rFonts w:ascii="Times New Roman" w:eastAsia="Times New Roman" w:hAnsi="Times New Roman" w:cs="Times New Roman"/>
                <w:color w:val="000000"/>
                <w:sz w:val="18"/>
                <w:szCs w:val="18"/>
                <w:lang w:val="en-US" w:eastAsia="en-US"/>
              </w:rPr>
              <w:t>,,</w:t>
            </w:r>
            <w:proofErr w:type="gramEnd"/>
            <w:r w:rsidRPr="00111F75">
              <w:rPr>
                <w:rFonts w:ascii="Times New Roman" w:eastAsia="Times New Roman" w:hAnsi="Times New Roman" w:cs="Times New Roman"/>
                <w:color w:val="000000"/>
                <w:sz w:val="18"/>
                <w:szCs w:val="18"/>
                <w:lang w:val="en-US" w:eastAsia="en-US"/>
              </w:rPr>
              <w:t xml:space="preserve"> [Observer to NP: ‘What do you do if you are unfamiliar with an order check or have a question about it?’] NP: “Sometimes, I order the medication, because I know I can back out [cancel medication] after deeply looking into it. Sometimes, I do not order the medication. I get a book and look it up. If I don’t find it there, then I call the clinical pharmacist.” " [rephrasing: the alert content lacks of information] </w:t>
            </w:r>
          </w:p>
        </w:tc>
        <w:tc>
          <w:tcPr>
            <w:tcW w:w="251"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43</w:t>
            </w:r>
          </w:p>
        </w:tc>
        <w:tc>
          <w:tcPr>
            <w:tcW w:w="265"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Russ&lt;/Author&gt;&lt;Year&gt;2012&lt;/Year&gt;&lt;RecNum&gt;158&lt;/RecNum&gt;&lt;IDText&gt;Prescribers&amp;apos; interactions with medication alerts at the point of prescribing: A multi-method, in situ investigation of the human-computer interaction&lt;/IDText&gt;&lt;MDL Ref_Type="Journal"&gt;&lt;Ref_Type&gt;Journal&lt;/Ref_Type&gt;&lt;Ref_ID&gt;158&lt;/Ref_ID&gt;&lt;Title_Primary&gt;Prescribers&amp;apos; interactions with medication alerts at the point of prescribing: A multi-method, in situ investigation of the human-computer interaction&lt;/Title_Primary&gt;&lt;Authors_Primary&gt;Russ,A.L.&lt;/Authors_Primary&gt;&lt;Authors_Primary&gt;Zillich,A.J.&lt;/Authors_Primary&gt;&lt;Authors_Primary&gt;McManus,M.S.&lt;/Authors_Primary&gt;&lt;Authors_Primary&gt;Doebbeling,B.N.&lt;/Authors_Primary&gt;&lt;Authors_Primary&gt;Saleem,J.J.&lt;/Authors_Primary&gt;&lt;Date_Primary&gt;2012/4&lt;/Date_Primary&gt;&lt;Keywords&gt;Adult&lt;/Keywords&gt;&lt;Keywords&gt;Aged&lt;/Keywords&gt;&lt;Keywords&gt;Attitude of Health Personnel&lt;/Keywords&gt;&lt;Keywords&gt;Decision Making&lt;/Keywords&gt;&lt;Keywords&gt;Drug Interactions&lt;/Keywords&gt;&lt;Keywords&gt;Drug Therapy,Computer-Assisted&lt;/Keywords&gt;&lt;Keywords&gt;Female&lt;/Keywords&gt;&lt;Keywords&gt;Humans&lt;/Keywords&gt;&lt;Keywords&gt;Medical Order Entry Systems&lt;/Keywords&gt;&lt;Keywords&gt;Medication Errors&lt;/Keywords&gt;&lt;Keywords&gt;methods&lt;/Keywords&gt;&lt;Keywords&gt;Middle Aged&lt;/Keywords&gt;&lt;Keywords&gt;Patient Care Management&lt;/Keywords&gt;&lt;Keywords&gt;prevention &amp;amp; control&lt;/Keywords&gt;&lt;Keywords&gt;Reminder Systems&lt;/Keywords&gt;&lt;Keywords&gt;Safety&lt;/Keywords&gt;&lt;Keywords&gt;User-Computer Interface&lt;/Keywords&gt;&lt;Keywords&gt;utilization&lt;/Keywords&gt;&lt;Reprint&gt;Not in File&lt;/Reprint&gt;&lt;Start_Page&gt;232&lt;/Start_Page&gt;&lt;End_Page&gt;243&lt;/End_Page&gt;&lt;Periodical&gt;Int.J.Med.Inform.&lt;/Periodical&gt;&lt;Volume&gt;81&lt;/Volume&gt;&lt;Issue&gt;4&lt;/Issue&gt;&lt;Address&gt;Department of Veterans Affairs, Health Services Research and Development Center of Excellence on Implementing Evidence-Based Practice, Richard L. Roudebush Veterans Affairs Medical Center, Indianapolis, IN, USA&lt;/Address&gt;&lt;Web_URL&gt;PM:22296761&lt;/Web_URL&gt;&lt;ZZ_JournalStdAbbrev&gt;&lt;f name="System"&gt;Int.J.Med.Inform.&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10]</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Prescribers unaware that they could turn off some alerts"</w:t>
            </w:r>
          </w:p>
        </w:tc>
        <w:tc>
          <w:tcPr>
            <w:tcW w:w="251"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46</w:t>
            </w:r>
          </w:p>
        </w:tc>
        <w:tc>
          <w:tcPr>
            <w:tcW w:w="265"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Russ&lt;/Author&gt;&lt;Year&gt;2012&lt;/Year&gt;&lt;RecNum&gt;158&lt;/RecNum&gt;&lt;IDText&gt;Prescribers&amp;apos; interactions with medication alerts at the point of prescribing: A multi-method, in situ investigation of the human-computer interaction&lt;/IDText&gt;&lt;MDL Ref_Type="Journal"&gt;&lt;Ref_Type&gt;Journal&lt;/Ref_Type&gt;&lt;Ref_ID&gt;158&lt;/Ref_ID&gt;&lt;Title_Primary&gt;Prescribers&amp;apos; interactions with medication alerts at the point of prescribing: A multi-method, in situ investigation of the human-computer interaction&lt;/Title_Primary&gt;&lt;Authors_Primary&gt;Russ,A.L.&lt;/Authors_Primary&gt;&lt;Authors_Primary&gt;Zillich,A.J.&lt;/Authors_Primary&gt;&lt;Authors_Primary&gt;McManus,M.S.&lt;/Authors_Primary&gt;&lt;Authors_Primary&gt;Doebbeling,B.N.&lt;/Authors_Primary&gt;&lt;Authors_Primary&gt;Saleem,J.J.&lt;/Authors_Primary&gt;&lt;Date_Primary&gt;2012/4&lt;/Date_Primary&gt;&lt;Keywords&gt;Adult&lt;/Keywords&gt;&lt;Keywords&gt;Aged&lt;/Keywords&gt;&lt;Keywords&gt;Attitude of Health Personnel&lt;/Keywords&gt;&lt;Keywords&gt;Decision Making&lt;/Keywords&gt;&lt;Keywords&gt;Drug Interactions&lt;/Keywords&gt;&lt;Keywords&gt;Drug Therapy,Computer-Assisted&lt;/Keywords&gt;&lt;Keywords&gt;Female&lt;/Keywords&gt;&lt;Keywords&gt;Humans&lt;/Keywords&gt;&lt;Keywords&gt;Medical Order Entry Systems&lt;/Keywords&gt;&lt;Keywords&gt;Medication Errors&lt;/Keywords&gt;&lt;Keywords&gt;methods&lt;/Keywords&gt;&lt;Keywords&gt;Middle Aged&lt;/Keywords&gt;&lt;Keywords&gt;Patient Care Management&lt;/Keywords&gt;&lt;Keywords&gt;prevention &amp;amp; control&lt;/Keywords&gt;&lt;Keywords&gt;Reminder Systems&lt;/Keywords&gt;&lt;Keywords&gt;Safety&lt;/Keywords&gt;&lt;Keywords&gt;User-Computer Interface&lt;/Keywords&gt;&lt;Keywords&gt;utilization&lt;/Keywords&gt;&lt;Reprint&gt;Not in File&lt;/Reprint&gt;&lt;Start_Page&gt;232&lt;/Start_Page&gt;&lt;End_Page&gt;243&lt;/End_Page&gt;&lt;Periodical&gt;Int.J.Med.Inform.&lt;/Periodical&gt;&lt;Volume&gt;81&lt;/Volume&gt;&lt;Issue&gt;4&lt;/Issue&gt;&lt;Address&gt;Department of Veterans Affairs, Health Services Research and Development Center of Excellence on Implementing Evidence-Based Practice, Richard L. Roudebush Veterans Affairs Medical Center, Indianapolis, IN, USA&lt;/Address&gt;&lt;Web_URL&gt;PM:22296761&lt;/Web_URL&gt;&lt;ZZ_JournalStdAbbrev&gt;&lt;f name="System"&gt;Int.J.Med.Inform.&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10]</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Ambiguity about alert management; need for closed-loop feedback; E.g.</w:t>
            </w:r>
            <w:proofErr w:type="gramStart"/>
            <w:r w:rsidRPr="00111F75">
              <w:rPr>
                <w:rFonts w:ascii="Times New Roman" w:eastAsia="Times New Roman" w:hAnsi="Times New Roman" w:cs="Times New Roman"/>
                <w:color w:val="000000"/>
                <w:sz w:val="18"/>
                <w:szCs w:val="18"/>
                <w:lang w:val="en-US" w:eastAsia="en-US"/>
              </w:rPr>
              <w:t>,,</w:t>
            </w:r>
            <w:proofErr w:type="gramEnd"/>
            <w:r w:rsidRPr="00111F75">
              <w:rPr>
                <w:rFonts w:ascii="Times New Roman" w:eastAsia="Times New Roman" w:hAnsi="Times New Roman" w:cs="Times New Roman"/>
                <w:color w:val="000000"/>
                <w:sz w:val="18"/>
                <w:szCs w:val="18"/>
                <w:lang w:val="en-US" w:eastAsia="en-US"/>
              </w:rPr>
              <w:t xml:space="preserve"> Phys:  “I want [the alert system] to have user control. I am not confident it’s checking all the interactions that I want it to check.”"</w:t>
            </w:r>
          </w:p>
        </w:tc>
        <w:tc>
          <w:tcPr>
            <w:tcW w:w="251"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48</w:t>
            </w:r>
          </w:p>
        </w:tc>
        <w:tc>
          <w:tcPr>
            <w:tcW w:w="265"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Russ&lt;/Author&gt;&lt;Year&gt;2012&lt;/Year&gt;&lt;RecNum&gt;158&lt;/RecNum&gt;&lt;IDText&gt;Prescribers&amp;apos; interactions with medication alerts at the point of prescribing: A multi-method, in situ investigation of the human-computer interaction&lt;/IDText&gt;&lt;MDL Ref_Type="Journal"&gt;&lt;Ref_Type&gt;Journal&lt;/Ref_Type&gt;&lt;Ref_ID&gt;158&lt;/Ref_ID&gt;&lt;Title_Primary&gt;Prescribers&amp;apos; interactions with medication alerts at the point of prescribing: A multi-method, in situ investigation of the human-computer interaction&lt;/Title_Primary&gt;&lt;Authors_Primary&gt;Russ,A.L.&lt;/Authors_Primary&gt;&lt;Authors_Primary&gt;Zillich,A.J.&lt;/Authors_Primary&gt;&lt;Authors_Primary&gt;McManus,M.S.&lt;/Authors_Primary&gt;&lt;Authors_Primary&gt;Doebbeling,B.N.&lt;/Authors_Primary&gt;&lt;Authors_Primary&gt;Saleem,J.J.&lt;/Authors_Primary&gt;&lt;Date_Primary&gt;2012/4&lt;/Date_Primary&gt;&lt;Keywords&gt;Adult&lt;/Keywords&gt;&lt;Keywords&gt;Aged&lt;/Keywords&gt;&lt;Keywords&gt;Attitude of Health Personnel&lt;/Keywords&gt;&lt;Keywords&gt;Decision Making&lt;/Keywords&gt;&lt;Keywords&gt;Drug Interactions&lt;/Keywords&gt;&lt;Keywords&gt;Drug Therapy,Computer-Assisted&lt;/Keywords&gt;&lt;Keywords&gt;Female&lt;/Keywords&gt;&lt;Keywords&gt;Humans&lt;/Keywords&gt;&lt;Keywords&gt;Medical Order Entry Systems&lt;/Keywords&gt;&lt;Keywords&gt;Medication Errors&lt;/Keywords&gt;&lt;Keywords&gt;methods&lt;/Keywords&gt;&lt;Keywords&gt;Middle Aged&lt;/Keywords&gt;&lt;Keywords&gt;Patient Care Management&lt;/Keywords&gt;&lt;Keywords&gt;prevention &amp;amp; control&lt;/Keywords&gt;&lt;Keywords&gt;Reminder Systems&lt;/Keywords&gt;&lt;Keywords&gt;Safety&lt;/Keywords&gt;&lt;Keywords&gt;User-Computer Interface&lt;/Keywords&gt;&lt;Keywords&gt;utilization&lt;/Keywords&gt;&lt;Reprint&gt;Not in File&lt;/Reprint&gt;&lt;Start_Page&gt;232&lt;/Start_Page&gt;&lt;End_Page&gt;243&lt;/End_Page&gt;&lt;Periodical&gt;Int.J.Med.Inform.&lt;/Periodical&gt;&lt;Volume&gt;81&lt;/Volume&gt;&lt;Issue&gt;4&lt;/Issue&gt;&lt;Address&gt;Department of Veterans Affairs, Health Services Research and Development Center of Excellence on Implementing Evidence-Based Practice, Richard L. Roudebush Veterans Affairs Medical Center, Indianapolis, IN, USA&lt;/Address&gt;&lt;Web_URL&gt;PM:22296761&lt;/Web_URL&gt;&lt;ZZ_JournalStdAbbrev&gt;&lt;f name="System"&gt;Int.J.Med.Inform.&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10]</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No alerts for free text medications" "Free-text entry (e.g.,, ‘OK’) may not be effective (in the override justification logic)"</w:t>
            </w:r>
          </w:p>
        </w:tc>
        <w:tc>
          <w:tcPr>
            <w:tcW w:w="251"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48</w:t>
            </w:r>
          </w:p>
        </w:tc>
        <w:tc>
          <w:tcPr>
            <w:tcW w:w="265"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58</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Russ&lt;/Author&gt;&lt;Year&gt;2012&lt;/Year&gt;&lt;RecNum&gt;158&lt;/RecNum&gt;&lt;IDText&gt;Prescribers&amp;apos; interactions with medication alerts at the point of prescribing: A multi-method, in situ investigation of the human-computer interaction&lt;/IDText&gt;&lt;MDL Ref_Type="Journal"&gt;&lt;Ref_Type&gt;Journal&lt;/Ref_Type&gt;&lt;Ref_ID&gt;158&lt;/Ref_ID&gt;&lt;Title_Primary&gt;Prescribers&amp;apos; interactions with medication alerts at the point of prescribing: A multi-method, in situ investigation of the human-computer interaction&lt;/Title_Primary&gt;&lt;Authors_Primary&gt;Russ,A.L.&lt;/Authors_Primary&gt;&lt;Authors_Primary&gt;Zillich,A.J.&lt;/Authors_Primary&gt;&lt;Authors_Primary&gt;McManus,M.S.&lt;/Authors_Primary&gt;&lt;Authors_Primary&gt;Doebbeling,B.N.&lt;/Authors_Primary&gt;&lt;Authors_Primary&gt;Saleem,J.J.&lt;/Authors_Primary&gt;&lt;Date_Primary&gt;2012/4&lt;/Date_Primary&gt;&lt;Keywords&gt;Adult&lt;/Keywords&gt;&lt;Keywords&gt;Aged&lt;/Keywords&gt;&lt;Keywords&gt;Attitude of Health Personnel&lt;/Keywords&gt;&lt;Keywords&gt;Decision Making&lt;/Keywords&gt;&lt;Keywords&gt;Drug Interactions&lt;/Keywords&gt;&lt;Keywords&gt;Drug Therapy,Computer-Assisted&lt;/Keywords&gt;&lt;Keywords&gt;Female&lt;/Keywords&gt;&lt;Keywords&gt;Humans&lt;/Keywords&gt;&lt;Keywords&gt;Medical Order Entry Systems&lt;/Keywords&gt;&lt;Keywords&gt;Medication Errors&lt;/Keywords&gt;&lt;Keywords&gt;methods&lt;/Keywords&gt;&lt;Keywords&gt;Middle Aged&lt;/Keywords&gt;&lt;Keywords&gt;Patient Care Management&lt;/Keywords&gt;&lt;Keywords&gt;prevention &amp;amp; control&lt;/Keywords&gt;&lt;Keywords&gt;Reminder Systems&lt;/Keywords&gt;&lt;Keywords&gt;Safety&lt;/Keywords&gt;&lt;Keywords&gt;User-Computer Interface&lt;/Keywords&gt;&lt;Keywords&gt;utilization&lt;/Keywords&gt;&lt;Reprint&gt;Not in File&lt;/Reprint&gt;&lt;Start_Page&gt;232&lt;/Start_Page&gt;&lt;End_Page&gt;243&lt;/End_Page&gt;&lt;Periodical&gt;Int.J.Med.Inform.&lt;/Periodical&gt;&lt;Volume&gt;81&lt;/Volume&gt;&lt;Issue&gt;4&lt;/Issue&gt;&lt;Address&gt;Department of Veterans Affairs, Health Services Research and Development Center of Excellence on Implementing Evidence-Based Practice, Richard L. Roudebush Veterans Affairs Medical Center, Indianapolis, IN, USA&lt;/Address&gt;&lt;Web_URL&gt;PM:22296761&lt;/Web_URL&gt;&lt;ZZ_JournalStdAbbrev&gt;&lt;f name="System"&gt;Int.J.Med.Inform.&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10]</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Alerts cannot be pulled up later, as needed, hindering alert resolution</w:t>
            </w:r>
            <w:proofErr w:type="gramStart"/>
            <w:r w:rsidRPr="00111F75">
              <w:rPr>
                <w:rFonts w:ascii="Times New Roman" w:eastAsia="Times New Roman" w:hAnsi="Times New Roman" w:cs="Times New Roman"/>
                <w:color w:val="000000"/>
                <w:sz w:val="18"/>
                <w:szCs w:val="18"/>
                <w:lang w:val="en-US" w:eastAsia="en-US"/>
              </w:rPr>
              <w:t>" ;</w:t>
            </w:r>
            <w:proofErr w:type="gramEnd"/>
            <w:r w:rsidRPr="00111F75">
              <w:rPr>
                <w:rFonts w:ascii="Times New Roman" w:eastAsia="Times New Roman" w:hAnsi="Times New Roman" w:cs="Times New Roman"/>
                <w:color w:val="000000"/>
                <w:sz w:val="18"/>
                <w:szCs w:val="18"/>
                <w:lang w:val="en-US" w:eastAsia="en-US"/>
              </w:rPr>
              <w:t xml:space="preserve"> "Sometimes, prescribers wanted a way to retrieve an alert that had been displayed, but the alert system did not support this function."</w:t>
            </w:r>
          </w:p>
        </w:tc>
        <w:tc>
          <w:tcPr>
            <w:tcW w:w="251"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55</w:t>
            </w:r>
          </w:p>
        </w:tc>
        <w:tc>
          <w:tcPr>
            <w:tcW w:w="265"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Russ&lt;/Author&gt;&lt;Year&gt;2012&lt;/Year&gt;&lt;RecNum&gt;158&lt;/RecNum&gt;&lt;IDText&gt;Prescribers&amp;apos; interactions with medication alerts at the point of prescribing: A multi-method, in situ investigation of the human-computer interaction&lt;/IDText&gt;&lt;MDL Ref_Type="Journal"&gt;&lt;Ref_Type&gt;Journal&lt;/Ref_Type&gt;&lt;Ref_ID&gt;158&lt;/Ref_ID&gt;&lt;Title_Primary&gt;Prescribers&amp;apos; interactions with medication alerts at the point of prescribing: A multi-method, in situ investigation of the human-computer interaction&lt;/Title_Primary&gt;&lt;Authors_Primary&gt;Russ,A.L.&lt;/Authors_Primary&gt;&lt;Authors_Primary&gt;Zillich,A.J.&lt;/Authors_Primary&gt;&lt;Authors_Primary&gt;McManus,M.S.&lt;/Authors_Primary&gt;&lt;Authors_Primary&gt;Doebbeling,B.N.&lt;/Authors_Primary&gt;&lt;Authors_Primary&gt;Saleem,J.J.&lt;/Authors_Primary&gt;&lt;Date_Primary&gt;2012/4&lt;/Date_Primary&gt;&lt;Keywords&gt;Adult&lt;/Keywords&gt;&lt;Keywords&gt;Aged&lt;/Keywords&gt;&lt;Keywords&gt;Attitude of Health Personnel&lt;/Keywords&gt;&lt;Keywords&gt;Decision Making&lt;/Keywords&gt;&lt;Keywords&gt;Drug Interactions&lt;/Keywords&gt;&lt;Keywords&gt;Drug Therapy,Computer-Assisted&lt;/Keywords&gt;&lt;Keywords&gt;Female&lt;/Keywords&gt;&lt;Keywords&gt;Humans&lt;/Keywords&gt;&lt;Keywords&gt;Medical Order Entry Systems&lt;/Keywords&gt;&lt;Keywords&gt;Medication Errors&lt;/Keywords&gt;&lt;Keywords&gt;methods&lt;/Keywords&gt;&lt;Keywords&gt;Middle Aged&lt;/Keywords&gt;&lt;Keywords&gt;Patient Care Management&lt;/Keywords&gt;&lt;Keywords&gt;prevention &amp;amp; control&lt;/Keywords&gt;&lt;Keywords&gt;Reminder Systems&lt;/Keywords&gt;&lt;Keywords&gt;Safety&lt;/Keywords&gt;&lt;Keywords&gt;User-Computer Interface&lt;/Keywords&gt;&lt;Keywords&gt;utilization&lt;/Keywords&gt;&lt;Reprint&gt;Not in File&lt;/Reprint&gt;&lt;Start_Page&gt;232&lt;/Start_Page&gt;&lt;End_Page&gt;243&lt;/End_Page&gt;&lt;Periodical&gt;Int.J.Med.Inform.&lt;/Periodical&gt;&lt;Volume&gt;81&lt;/Volume&gt;&lt;Issue&gt;4&lt;/Issue&gt;&lt;Address&gt;Department of Veterans Affairs, Health Services Research and Development Center of Excellence on Implementing Evidence-Based Practice, Richard L. Roudebush Veterans Affairs Medical Center, Indianapolis, IN, USA&lt;/Address&gt;&lt;Web_URL&gt;PM:22296761&lt;/Web_URL&gt;&lt;ZZ_JournalStdAbbrev&gt;&lt;f name="System"&gt;Int.J.Med.Inform.&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10]</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Time needed to resolve alerts: Justification requirement often viewed as time burden" [rephrasing: justify the irrelevance of an alert requires several actions that take time]</w:t>
            </w:r>
          </w:p>
        </w:tc>
        <w:tc>
          <w:tcPr>
            <w:tcW w:w="251"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58</w:t>
            </w:r>
          </w:p>
        </w:tc>
        <w:tc>
          <w:tcPr>
            <w:tcW w:w="265"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Russ&lt;/Author&gt;&lt;Year&gt;2012&lt;/Year&gt;&lt;RecNum&gt;158&lt;/RecNum&gt;&lt;IDText&gt;Prescribers&amp;apos; interactions with medication alerts at the point of prescribing: A multi-method, in situ investigation of the human-computer interaction&lt;/IDText&gt;&lt;MDL Ref_Type="Journal"&gt;&lt;Ref_Type&gt;Journal&lt;/Ref_Type&gt;&lt;Ref_ID&gt;158&lt;/Ref_ID&gt;&lt;Title_Primary&gt;Prescribers&amp;apos; interactions with medication alerts at the point of prescribing: A multi-method, in situ investigation of the human-computer interaction&lt;/Title_Primary&gt;&lt;Authors_Primary&gt;Russ,A.L.&lt;/Authors_Primary&gt;&lt;Authors_Primary&gt;Zillich,A.J.&lt;/Authors_Primary&gt;&lt;Authors_Primary&gt;McManus,M.S.&lt;/Authors_Primary&gt;&lt;Authors_Primary&gt;Doebbeling,B.N.&lt;/Authors_Primary&gt;&lt;Authors_Primary&gt;Saleem,J.J.&lt;/Authors_Primary&gt;&lt;Date_Primary&gt;2012/4&lt;/Date_Primary&gt;&lt;Keywords&gt;Adult&lt;/Keywords&gt;&lt;Keywords&gt;Aged&lt;/Keywords&gt;&lt;Keywords&gt;Attitude of Health Personnel&lt;/Keywords&gt;&lt;Keywords&gt;Decision Making&lt;/Keywords&gt;&lt;Keywords&gt;Drug Interactions&lt;/Keywords&gt;&lt;Keywords&gt;Drug Therapy,Computer-Assisted&lt;/Keywords&gt;&lt;Keywords&gt;Female&lt;/Keywords&gt;&lt;Keywords&gt;Humans&lt;/Keywords&gt;&lt;Keywords&gt;Medical Order Entry Systems&lt;/Keywords&gt;&lt;Keywords&gt;Medication Errors&lt;/Keywords&gt;&lt;Keywords&gt;methods&lt;/Keywords&gt;&lt;Keywords&gt;Middle Aged&lt;/Keywords&gt;&lt;Keywords&gt;Patient Care Management&lt;/Keywords&gt;&lt;Keywords&gt;prevention &amp;amp; control&lt;/Keywords&gt;&lt;Keywords&gt;Reminder Systems&lt;/Keywords&gt;&lt;Keywords&gt;Safety&lt;/Keywords&gt;&lt;Keywords&gt;User-Computer Interface&lt;/Keywords&gt;&lt;Keywords&gt;utilization&lt;/Keywords&gt;&lt;Reprint&gt;Not in File&lt;/Reprint&gt;&lt;Start_Page&gt;232&lt;/Start_Page&gt;&lt;End_Page&gt;243&lt;/End_Page&gt;&lt;Periodical&gt;Int.J.Med.Inform.&lt;/Periodical&gt;&lt;Volume&gt;81&lt;/Volume&gt;&lt;Issue&gt;4&lt;/Issue&gt;&lt;Address&gt;Department of Veterans Affairs, Health Services Research and Development Center of Excellence on Implementing Evidence-Based Practice, Richard L. Roudebush Veterans Affairs Medical Center, Indianapolis, IN, USA&lt;/Address&gt;&lt;Web_URL&gt;PM:22296761&lt;/Web_URL&gt;&lt;ZZ_JournalStdAbbrev&gt;&lt;f name="System"&gt;Int.J.Med.Inform.&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10]</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System capabilities and limitations are ambiguous"</w:t>
            </w:r>
          </w:p>
        </w:tc>
        <w:tc>
          <w:tcPr>
            <w:tcW w:w="251"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c>
          <w:tcPr>
            <w:tcW w:w="265"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Saleem&lt;/Author&gt;&lt;Year&gt;2007&lt;/Year&gt;&lt;RecNum&gt;203&lt;/RecNum&gt;&lt;IDText&gt;Impact of clinical reminder redesign on learnability, efficiency, usability, and workload for ambulatory clinic nurses&lt;/IDText&gt;&lt;MDL Ref_Type="Journal"&gt;&lt;Ref_Type&gt;Journal&lt;/Ref_Type&gt;&lt;Ref_ID&gt;203&lt;/Ref_ID&gt;&lt;Title_Primary&gt;Impact of clinical reminder redesign on learnability, efficiency, usability, and workload for ambulatory clinic nurses&lt;/Title_Primary&gt;&lt;Authors_Primary&gt;Saleem,J.J.&lt;/Authors_Primary&gt;&lt;Authors_Primary&gt;Patterson,E.S.&lt;/Authors_Primary&gt;&lt;Authors_Primary&gt;Militello,L.&lt;/Authors_Primary&gt;&lt;Authors_Primary&gt;Anders,S.&lt;/Authors_Primary&gt;&lt;Authors_Primary&gt;Falciglia,M.&lt;/Authors_Primary&gt;&lt;Authors_Primary&gt;Wissman,J.A.&lt;/Authors_Primary&gt;&lt;Authors_Primary&gt;Roth,E.M.&lt;/Authors_Primary&gt;&lt;Authors_Primary&gt;Asch,S.M.&lt;/Authors_Primary&gt;&lt;Date_Primary&gt;2007/9&lt;/Date_Primary&gt;&lt;Keywords&gt;Attitude to Computers&lt;/Keywords&gt;&lt;Keywords&gt;education&lt;/Keywords&gt;&lt;Keywords&gt;Efficiency&lt;/Keywords&gt;&lt;Keywords&gt;Hospital Information Systems&lt;/Keywords&gt;&lt;Keywords&gt;Hospitals,Veterans&lt;/Keywords&gt;&lt;Keywords&gt;Humans&lt;/Keywords&gt;&lt;Keywords&gt;Learning&lt;/Keywords&gt;&lt;Keywords&gt;manpower&lt;/Keywords&gt;&lt;Keywords&gt;Nursing Informatics&lt;/Keywords&gt;&lt;Keywords&gt;Nursing Staff&lt;/Keywords&gt;&lt;Keywords&gt;Ohio&lt;/Keywords&gt;&lt;Keywords&gt;organization &amp;amp; administration&lt;/Keywords&gt;&lt;Keywords&gt;Outpatient Clinics,Hospital&lt;/Keywords&gt;&lt;Keywords&gt;Patient Safety&lt;/Keywords&gt;&lt;Keywords&gt;Reminder Systems&lt;/Keywords&gt;&lt;Keywords&gt;Safety&lt;/Keywords&gt;&lt;Keywords&gt;Software&lt;/Keywords&gt;&lt;Keywords&gt;User-Computer Interface&lt;/Keywords&gt;&lt;Keywords&gt;utilization&lt;/Keywords&gt;&lt;Keywords&gt;Workload&lt;/Keywords&gt;&lt;Reprint&gt;Not in File&lt;/Reprint&gt;&lt;Start_Page&gt;632&lt;/Start_Page&gt;&lt;End_Page&gt;640&lt;/End_Page&gt;&lt;Periodical&gt;J.Am.Med.Inform.Assoc.&lt;/Periodical&gt;&lt;Volume&gt;14&lt;/Volume&gt;&lt;Issue&gt;5&lt;/Issue&gt;&lt;Address&gt;Veterans Association Getting at Patient Safety (GAPS) Center, VAMC, Cincinnati, OH, USA. jsaleem@iupui.edu&lt;/Address&gt;&lt;Web_URL&gt;PM:17600106&lt;/Web_URL&gt;&lt;ZZ_JournalStdAbbrev&gt;&lt;f name="System"&gt;J.Am.Med.Inform.Assoc.&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40]</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In the current design, this data [summary of patient information] is only visible by switching tabs when completing CRs."</w:t>
            </w:r>
          </w:p>
        </w:tc>
        <w:tc>
          <w:tcPr>
            <w:tcW w:w="251"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25</w:t>
            </w:r>
          </w:p>
        </w:tc>
        <w:tc>
          <w:tcPr>
            <w:tcW w:w="265"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Saleem&lt;/Author&gt;&lt;Year&gt;2007&lt;/Year&gt;&lt;RecNum&gt;203&lt;/RecNum&gt;&lt;IDText&gt;Impact of clinical reminder redesign on learnability, efficiency, usability, and workload for ambulatory clinic nurses&lt;/IDText&gt;&lt;MDL Ref_Type="Journal"&gt;&lt;Ref_Type&gt;Journal&lt;/Ref_Type&gt;&lt;Ref_ID&gt;203&lt;/Ref_ID&gt;&lt;Title_Primary&gt;Impact of clinical reminder redesign on learnability, efficiency, usability, and workload for ambulatory clinic nurses&lt;/Title_Primary&gt;&lt;Authors_Primary&gt;Saleem,J.J.&lt;/Authors_Primary&gt;&lt;Authors_Primary&gt;Patterson,E.S.&lt;/Authors_Primary&gt;&lt;Authors_Primary&gt;Militello,L.&lt;/Authors_Primary&gt;&lt;Authors_Primary&gt;Anders,S.&lt;/Authors_Primary&gt;&lt;Authors_Primary&gt;Falciglia,M.&lt;/Authors_Primary&gt;&lt;Authors_Primary&gt;Wissman,J.A.&lt;/Authors_Primary&gt;&lt;Authors_Primary&gt;Roth,E.M.&lt;/Authors_Primary&gt;&lt;Authors_Primary&gt;Asch,S.M.&lt;/Authors_Primary&gt;&lt;Date_Primary&gt;2007/9&lt;/Date_Primary&gt;&lt;Keywords&gt;Attitude to Computers&lt;/Keywords&gt;&lt;Keywords&gt;education&lt;/Keywords&gt;&lt;Keywords&gt;Efficiency&lt;/Keywords&gt;&lt;Keywords&gt;Hospital Information Systems&lt;/Keywords&gt;&lt;Keywords&gt;Hospitals,Veterans&lt;/Keywords&gt;&lt;Keywords&gt;Humans&lt;/Keywords&gt;&lt;Keywords&gt;Learning&lt;/Keywords&gt;&lt;Keywords&gt;manpower&lt;/Keywords&gt;&lt;Keywords&gt;Nursing Informatics&lt;/Keywords&gt;&lt;Keywords&gt;Nursing Staff&lt;/Keywords&gt;&lt;Keywords&gt;Ohio&lt;/Keywords&gt;&lt;Keywords&gt;organization &amp;amp; administration&lt;/Keywords&gt;&lt;Keywords&gt;Outpatient Clinics,Hospital&lt;/Keywords&gt;&lt;Keywords&gt;Patient Safety&lt;/Keywords&gt;&lt;Keywords&gt;Reminder Systems&lt;/Keywords&gt;&lt;Keywords&gt;Safety&lt;/Keywords&gt;&lt;Keywords&gt;Software&lt;/Keywords&gt;&lt;Keywords&gt;User-Computer Interface&lt;/Keywords&gt;&lt;Keywords&gt;utilization&lt;/Keywords&gt;&lt;Keywords&gt;Workload&lt;/Keywords&gt;&lt;Reprint&gt;Not in File&lt;/Reprint&gt;&lt;Start_Page&gt;632&lt;/Start_Page&gt;&lt;End_Page&gt;640&lt;/End_Page&gt;&lt;Periodical&gt;J.Am.Med.Inform.Assoc.&lt;/Periodical&gt;&lt;Volume&gt;14&lt;/Volume&gt;&lt;Issue&gt;5&lt;/Issue&gt;&lt;Address&gt;Veterans Association Getting at Patient Safety (GAPS) Center, VAMC, Cincinnati, OH, USA. jsaleem@iupui.edu&lt;/Address&gt;&lt;Web_URL&gt;PM:17600106&lt;/Web_URL&gt;&lt;ZZ_JournalStdAbbrev&gt;&lt;f name="System"&gt;J.Am.Med.Inform.Assoc.&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40]</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Two participants misinterpreted the meaning of “When” to represent the last time the current patient received the intervention instead of the frequency the intervention is due for all patients."</w:t>
            </w:r>
          </w:p>
        </w:tc>
        <w:tc>
          <w:tcPr>
            <w:tcW w:w="251"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34</w:t>
            </w:r>
          </w:p>
        </w:tc>
        <w:tc>
          <w:tcPr>
            <w:tcW w:w="265"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Saleem&lt;/Author&gt;&lt;Year&gt;2005&lt;/Year&gt;&lt;RecNum&gt;204&lt;/RecNum&gt;&lt;IDText&gt;Exploring barriers and facilitators to the use of computerized clinical reminders&lt;/IDText&gt;&lt;MDL Ref_Type="Journal"&gt;&lt;Ref_Type&gt;Journal&lt;/Ref_Type&gt;&lt;Ref_ID&gt;204&lt;/Ref_ID&gt;&lt;Title_Primary&gt;Exploring barriers and facilitators to the use of computerized clinical reminders&lt;/Title_Primary&gt;&lt;Authors_Primary&gt;Saleem,J.J.&lt;/Authors_Primary&gt;&lt;Authors_Primary&gt;Patterson,E.S.&lt;/Authors_Primary&gt;&lt;Authors_Primary&gt;Militello,L.&lt;/Authors_Primary&gt;&lt;Authors_Primary&gt;Render,M.L.&lt;/Authors_Primary&gt;&lt;Authors_Primary&gt;Orshansky,G.&lt;/Authors_Primary&gt;&lt;Authors_Primary&gt;Asch,S.M.&lt;/Authors_Primary&gt;&lt;Date_Primary&gt;2005/7&lt;/Date_Primary&gt;&lt;Keywords&gt;Attitude of Health Personnel&lt;/Keywords&gt;&lt;Keywords&gt;Attitude to Computers&lt;/Keywords&gt;&lt;Keywords&gt;Chronic Disease&lt;/Keywords&gt;&lt;Keywords&gt;Humans&lt;/Keywords&gt;&lt;Keywords&gt;Medical Records Systems,Computerized&lt;/Keywords&gt;&lt;Keywords&gt;Nurses&lt;/Keywords&gt;&lt;Keywords&gt;Outpatient Clinics,Hospital&lt;/Keywords&gt;&lt;Keywords&gt;Physician-Nurse Relations&lt;/Keywords&gt;&lt;Keywords&gt;Physicians&lt;/Keywords&gt;&lt;Keywords&gt;psychology&lt;/Keywords&gt;&lt;Keywords&gt;Reminder Systems&lt;/Keywords&gt;&lt;Keywords&gt;United States&lt;/Keywords&gt;&lt;Keywords&gt;United States Department of Veterans Affairs&lt;/Keywords&gt;&lt;Keywords&gt;utilization&lt;/Keywords&gt;&lt;Keywords&gt;Workflow&lt;/Keywords&gt;&lt;Keywords&gt;Workload&lt;/Keywords&gt;&lt;Reprint&gt;Not in File&lt;/Reprint&gt;&lt;Start_Page&gt;438&lt;/Start_Page&gt;&lt;End_Page&gt;447&lt;/End_Page&gt;&lt;Periodical&gt;J.Am.Med.Inform.Assoc.&lt;/Periodical&gt;&lt;Volume&gt;12&lt;/Volume&gt;&lt;Issue&gt;4&lt;/Issue&gt;&lt;Address&gt;VA GAPS Center, Cincinnati VAMC, 3200 Vine Street, MDP 111, Cincinnati, OH 45220, USA. Jason.Saleem@med.va.gov&lt;/Address&gt;&lt;Web_URL&gt;PM:15802482&lt;/Web_URL&gt;&lt;ZZ_JournalStdAbbrev&gt;&lt;f name="System"&gt;J.Am.Med.Inform.Assoc.&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28]</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Clinicians (…) faced with a long list of them for each patient."</w:t>
            </w:r>
          </w:p>
        </w:tc>
        <w:tc>
          <w:tcPr>
            <w:tcW w:w="251"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1</w:t>
            </w:r>
          </w:p>
        </w:tc>
        <w:tc>
          <w:tcPr>
            <w:tcW w:w="265"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Saleem&lt;/Author&gt;&lt;Year&gt;2005&lt;/Year&gt;&lt;RecNum&gt;204&lt;/RecNum&gt;&lt;IDText&gt;Exploring barriers and facilitators to the use of computerized clinical reminders&lt;/IDText&gt;&lt;MDL Ref_Type="Journal"&gt;&lt;Ref_Type&gt;Journal&lt;/Ref_Type&gt;&lt;Ref_ID&gt;204&lt;/Ref_ID&gt;&lt;Title_Primary&gt;Exploring barriers and facilitators to the use of computerized clinical reminders&lt;/Title_Primary&gt;&lt;Authors_Primary&gt;Saleem,J.J.&lt;/Authors_Primary&gt;&lt;Authors_Primary&gt;Patterson,E.S.&lt;/Authors_Primary&gt;&lt;Authors_Primary&gt;Militello,L.&lt;/Authors_Primary&gt;&lt;Authors_Primary&gt;Render,M.L.&lt;/Authors_Primary&gt;&lt;Authors_Primary&gt;Orshansky,G.&lt;/Authors_Primary&gt;&lt;Authors_Primary&gt;Asch,S.M.&lt;/Authors_Primary&gt;&lt;Date_Primary&gt;2005/7&lt;/Date_Primary&gt;&lt;Keywords&gt;Attitude of Health Personnel&lt;/Keywords&gt;&lt;Keywords&gt;Attitude to Computers&lt;/Keywords&gt;&lt;Keywords&gt;Chronic Disease&lt;/Keywords&gt;&lt;Keywords&gt;Humans&lt;/Keywords&gt;&lt;Keywords&gt;Medical Records Systems,Computerized&lt;/Keywords&gt;&lt;Keywords&gt;Nurses&lt;/Keywords&gt;&lt;Keywords&gt;Outpatient Clinics,Hospital&lt;/Keywords&gt;&lt;Keywords&gt;Physician-Nurse Relations&lt;/Keywords&gt;&lt;Keywords&gt;Physicians&lt;/Keywords&gt;&lt;Keywords&gt;psychology&lt;/Keywords&gt;&lt;Keywords&gt;Reminder Systems&lt;/Keywords&gt;&lt;Keywords&gt;United States&lt;/Keywords&gt;&lt;Keywords&gt;United States Department of Veterans Affairs&lt;/Keywords&gt;&lt;Keywords&gt;utilization&lt;/Keywords&gt;&lt;Keywords&gt;Workflow&lt;/Keywords&gt;&lt;Keywords&gt;Workload&lt;/Keywords&gt;&lt;Reprint&gt;Not in File&lt;/Reprint&gt;&lt;Start_Page&gt;438&lt;/Start_Page&gt;&lt;End_Page&gt;447&lt;/End_Page&gt;&lt;Periodical&gt;J.Am.Med.Inform.Assoc.&lt;/Periodical&gt;&lt;Volume&gt;12&lt;/Volume&gt;&lt;Issue&gt;4&lt;/Issue&gt;&lt;Address&gt;VA GAPS Center, Cincinnati VAMC, 3200 Vine Street, MDP 111, Cincinnati, OH 45220, USA. Jason.Saleem@med.va.gov&lt;/Address&gt;&lt;Web_URL&gt;PM:15802482&lt;/Web_URL&gt;&lt;ZZ_JournalStdAbbrev&gt;&lt;f name="System"&gt;J.Am.Med.Inform.Assoc.&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28]</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The CRs appear on this cover sheet but are delayed in loading and displaying (Site 3 reported an average delay of 8 seconds for the CRs to load)."</w:t>
            </w:r>
          </w:p>
        </w:tc>
        <w:tc>
          <w:tcPr>
            <w:tcW w:w="251"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25</w:t>
            </w:r>
          </w:p>
        </w:tc>
        <w:tc>
          <w:tcPr>
            <w:tcW w:w="265"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Saleem&lt;/Author&gt;&lt;Year&gt;2005&lt;/Year&gt;&lt;RecNum&gt;204&lt;/RecNum&gt;&lt;IDText&gt;Exploring barriers and facilitators to the use of computerized clinical reminders&lt;/IDText&gt;&lt;MDL Ref_Type="Journal"&gt;&lt;Ref_Type&gt;Journal&lt;/Ref_Type&gt;&lt;Ref_ID&gt;204&lt;/Ref_ID&gt;&lt;Title_Primary&gt;Exploring barriers and facilitators to the use of computerized clinical reminders&lt;/Title_Primary&gt;&lt;Authors_Primary&gt;Saleem,J.J.&lt;/Authors_Primary&gt;&lt;Authors_Primary&gt;Patterson,E.S.&lt;/Authors_Primary&gt;&lt;Authors_Primary&gt;Militello,L.&lt;/Authors_Primary&gt;&lt;Authors_Primary&gt;Render,M.L.&lt;/Authors_Primary&gt;&lt;Authors_Primary&gt;Orshansky,G.&lt;/Authors_Primary&gt;&lt;Authors_Primary&gt;Asch,S.M.&lt;/Authors_Primary&gt;&lt;Date_Primary&gt;2005/7&lt;/Date_Primary&gt;&lt;Keywords&gt;Attitude of Health Personnel&lt;/Keywords&gt;&lt;Keywords&gt;Attitude to Computers&lt;/Keywords&gt;&lt;Keywords&gt;Chronic Disease&lt;/Keywords&gt;&lt;Keywords&gt;Humans&lt;/Keywords&gt;&lt;Keywords&gt;Medical Records Systems,Computerized&lt;/Keywords&gt;&lt;Keywords&gt;Nurses&lt;/Keywords&gt;&lt;Keywords&gt;Outpatient Clinics,Hospital&lt;/Keywords&gt;&lt;Keywords&gt;Physician-Nurse Relations&lt;/Keywords&gt;&lt;Keywords&gt;Physicians&lt;/Keywords&gt;&lt;Keywords&gt;psychology&lt;/Keywords&gt;&lt;Keywords&gt;Reminder Systems&lt;/Keywords&gt;&lt;Keywords&gt;United States&lt;/Keywords&gt;&lt;Keywords&gt;United States Department of Veterans Affairs&lt;/Keywords&gt;&lt;Keywords&gt;utilization&lt;/Keywords&gt;&lt;Keywords&gt;Workflow&lt;/Keywords&gt;&lt;Keywords&gt;Workload&lt;/Keywords&gt;&lt;Reprint&gt;Not in File&lt;/Reprint&gt;&lt;Start_Page&gt;438&lt;/Start_Page&gt;&lt;End_Page&gt;447&lt;/End_Page&gt;&lt;Periodical&gt;J.Am.Med.Inform.Assoc.&lt;/Periodical&gt;&lt;Volume&gt;12&lt;/Volume&gt;&lt;Issue&gt;4&lt;/Issue&gt;&lt;Address&gt;VA GAPS Center, Cincinnati VAMC, 3200 Vine Street, MDP 111, Cincinnati, OH 45220, USA. Jason.Saleem@med.va.gov&lt;/Address&gt;&lt;Web_URL&gt;PM:15802482&lt;/Web_URL&gt;&lt;ZZ_JournalStdAbbrev&gt;&lt;f name="System"&gt;J.Am.Med.Inform.Assoc.&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28]</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xml:space="preserve">"When defaulting past the cover sheet, feedback for the presence of due CRs is signified by a question mark icon in the upper right corner of the display. We observed three providers misinterpret this question mark to indicate that the patient had no CRs due, when in actuality it meant the system was still evaluating data to determine which CRs were due." </w:t>
            </w:r>
          </w:p>
        </w:tc>
        <w:tc>
          <w:tcPr>
            <w:tcW w:w="251"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34</w:t>
            </w:r>
          </w:p>
        </w:tc>
        <w:tc>
          <w:tcPr>
            <w:tcW w:w="265"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Saleem&lt;/Author&gt;&lt;Year&gt;2005&lt;/Year&gt;&lt;RecNum&gt;204&lt;/RecNum&gt;&lt;IDText&gt;Exploring barriers and facilitators to the use of computerized clinical reminders&lt;/IDText&gt;&lt;MDL Ref_Type="Journal"&gt;&lt;Ref_Type&gt;Journal&lt;/Ref_Type&gt;&lt;Ref_ID&gt;204&lt;/Ref_ID&gt;&lt;Title_Primary&gt;Exploring barriers and facilitators to the use of computerized clinical reminders&lt;/Title_Primary&gt;&lt;Authors_Primary&gt;Saleem,J.J.&lt;/Authors_Primary&gt;&lt;Authors_Primary&gt;Patterson,E.S.&lt;/Authors_Primary&gt;&lt;Authors_Primary&gt;Militello,L.&lt;/Authors_Primary&gt;&lt;Authors_Primary&gt;Render,M.L.&lt;/Authors_Primary&gt;&lt;Authors_Primary&gt;Orshansky,G.&lt;/Authors_Primary&gt;&lt;Authors_Primary&gt;Asch,S.M.&lt;/Authors_Primary&gt;&lt;Date_Primary&gt;2005/7&lt;/Date_Primary&gt;&lt;Keywords&gt;Attitude of Health Personnel&lt;/Keywords&gt;&lt;Keywords&gt;Attitude to Computers&lt;/Keywords&gt;&lt;Keywords&gt;Chronic Disease&lt;/Keywords&gt;&lt;Keywords&gt;Humans&lt;/Keywords&gt;&lt;Keywords&gt;Medical Records Systems,Computerized&lt;/Keywords&gt;&lt;Keywords&gt;Nurses&lt;/Keywords&gt;&lt;Keywords&gt;Outpatient Clinics,Hospital&lt;/Keywords&gt;&lt;Keywords&gt;Physician-Nurse Relations&lt;/Keywords&gt;&lt;Keywords&gt;Physicians&lt;/Keywords&gt;&lt;Keywords&gt;psychology&lt;/Keywords&gt;&lt;Keywords&gt;Reminder Systems&lt;/Keywords&gt;&lt;Keywords&gt;United States&lt;/Keywords&gt;&lt;Keywords&gt;United States Department of Veterans Affairs&lt;/Keywords&gt;&lt;Keywords&gt;utilization&lt;/Keywords&gt;&lt;Keywords&gt;Workflow&lt;/Keywords&gt;&lt;Keywords&gt;Workload&lt;/Keywords&gt;&lt;Reprint&gt;Not in File&lt;/Reprint&gt;&lt;Start_Page&gt;438&lt;/Start_Page&gt;&lt;End_Page&gt;447&lt;/End_Page&gt;&lt;Periodical&gt;J.Am.Med.Inform.Assoc.&lt;/Periodical&gt;&lt;Volume&gt;12&lt;/Volume&gt;&lt;Issue&gt;4&lt;/Issue&gt;&lt;Address&gt;VA GAPS Center, Cincinnati VAMC, 3200 Vine Street, MDP 111, Cincinnati, OH 45220, USA. Jason.Saleem@med.va.gov&lt;/Address&gt;&lt;Web_URL&gt;PM:15802482&lt;/Web_URL&gt;&lt;ZZ_JournalStdAbbrev&gt;&lt;f name="System"&gt;J.Am.Med.Inform.Assoc.&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28]</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There were cases in which clinicians reached a dead end within the CR system, with no reasonable option to proceed." "We observed instances in which none of the available options to satisfy the CR applied to the patient or situation."</w:t>
            </w:r>
          </w:p>
        </w:tc>
        <w:tc>
          <w:tcPr>
            <w:tcW w:w="251"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49</w:t>
            </w:r>
          </w:p>
        </w:tc>
        <w:tc>
          <w:tcPr>
            <w:tcW w:w="265"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Saleem&lt;/Author&gt;&lt;Year&gt;2005&lt;/Year&gt;&lt;RecNum&gt;204&lt;/RecNum&gt;&lt;IDText&gt;Exploring barriers and facilitators to the use of computerized clinical reminders&lt;/IDText&gt;&lt;MDL Ref_Type="Journal"&gt;&lt;Ref_Type&gt;Journal&lt;/Ref_Type&gt;&lt;Ref_ID&gt;204&lt;/Ref_ID&gt;&lt;Title_Primary&gt;Exploring barriers and facilitators to the use of computerized clinical reminders&lt;/Title_Primary&gt;&lt;Authors_Primary&gt;Saleem,J.J.&lt;/Authors_Primary&gt;&lt;Authors_Primary&gt;Patterson,E.S.&lt;/Authors_Primary&gt;&lt;Authors_Primary&gt;Militello,L.&lt;/Authors_Primary&gt;&lt;Authors_Primary&gt;Render,M.L.&lt;/Authors_Primary&gt;&lt;Authors_Primary&gt;Orshansky,G.&lt;/Authors_Primary&gt;&lt;Authors_Primary&gt;Asch,S.M.&lt;/Authors_Primary&gt;&lt;Date_Primary&gt;2005/7&lt;/Date_Primary&gt;&lt;Keywords&gt;Attitude of Health Personnel&lt;/Keywords&gt;&lt;Keywords&gt;Attitude to Computers&lt;/Keywords&gt;&lt;Keywords&gt;Chronic Disease&lt;/Keywords&gt;&lt;Keywords&gt;Humans&lt;/Keywords&gt;&lt;Keywords&gt;Medical Records Systems,Computerized&lt;/Keywords&gt;&lt;Keywords&gt;Nurses&lt;/Keywords&gt;&lt;Keywords&gt;Outpatient Clinics,Hospital&lt;/Keywords&gt;&lt;Keywords&gt;Physician-Nurse Relations&lt;/Keywords&gt;&lt;Keywords&gt;Physicians&lt;/Keywords&gt;&lt;Keywords&gt;psychology&lt;/Keywords&gt;&lt;Keywords&gt;Reminder Systems&lt;/Keywords&gt;&lt;Keywords&gt;United States&lt;/Keywords&gt;&lt;Keywords&gt;United States Department of Veterans Affairs&lt;/Keywords&gt;&lt;Keywords&gt;utilization&lt;/Keywords&gt;&lt;Keywords&gt;Workflow&lt;/Keywords&gt;&lt;Keywords&gt;Workload&lt;/Keywords&gt;&lt;Reprint&gt;Not in File&lt;/Reprint&gt;&lt;Start_Page&gt;438&lt;/Start_Page&gt;&lt;End_Page&gt;447&lt;/End_Page&gt;&lt;Periodical&gt;J.Am.Med.Inform.Assoc.&lt;/Periodical&gt;&lt;Volume&gt;12&lt;/Volume&gt;&lt;Issue&gt;4&lt;/Issue&gt;&lt;Address&gt;VA GAPS Center, Cincinnati VAMC, 3200 Vine Street, MDP 111, Cincinnati, OH 45220, USA. Jason.Saleem@med.va.gov&lt;/Address&gt;&lt;Web_URL&gt;PM:15802482&lt;/Web_URL&gt;&lt;ZZ_JournalStdAbbrev&gt;&lt;f name="System"&gt;J.Am.Med.Inform.Assoc.&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28]</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Clinicians reported that they faced situations in which CRs could not be removed and therefore continued to appear."</w:t>
            </w:r>
          </w:p>
        </w:tc>
        <w:tc>
          <w:tcPr>
            <w:tcW w:w="251"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59</w:t>
            </w:r>
          </w:p>
        </w:tc>
        <w:tc>
          <w:tcPr>
            <w:tcW w:w="265"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Saleem&lt;/Author&gt;&lt;Year&gt;2005&lt;/Year&gt;&lt;RecNum&gt;204&lt;/RecNum&gt;&lt;IDText&gt;Exploring barriers and facilitators to the use of computerized clinical reminders&lt;/IDText&gt;&lt;MDL Ref_Type="Journal"&gt;&lt;Ref_Type&gt;Journal&lt;/Ref_Type&gt;&lt;Ref_ID&gt;204&lt;/Ref_ID&gt;&lt;Title_Primary&gt;Exploring barriers and facilitators to the use of computerized clinical reminders&lt;/Title_Primary&gt;&lt;Authors_Primary&gt;Saleem,J.J.&lt;/Authors_Primary&gt;&lt;Authors_Primary&gt;Patterson,E.S.&lt;/Authors_Primary&gt;&lt;Authors_Primary&gt;Militello,L.&lt;/Authors_Primary&gt;&lt;Authors_Primary&gt;Render,M.L.&lt;/Authors_Primary&gt;&lt;Authors_Primary&gt;Orshansky,G.&lt;/Authors_Primary&gt;&lt;Authors_Primary&gt;Asch,S.M.&lt;/Authors_Primary&gt;&lt;Date_Primary&gt;2005/7&lt;/Date_Primary&gt;&lt;Keywords&gt;Attitude of Health Personnel&lt;/Keywords&gt;&lt;Keywords&gt;Attitude to Computers&lt;/Keywords&gt;&lt;Keywords&gt;Chronic Disease&lt;/Keywords&gt;&lt;Keywords&gt;Humans&lt;/Keywords&gt;&lt;Keywords&gt;Medical Records Systems,Computerized&lt;/Keywords&gt;&lt;Keywords&gt;Nurses&lt;/Keywords&gt;&lt;Keywords&gt;Outpatient Clinics,Hospital&lt;/Keywords&gt;&lt;Keywords&gt;Physician-Nurse Relations&lt;/Keywords&gt;&lt;Keywords&gt;Physicians&lt;/Keywords&gt;&lt;Keywords&gt;psychology&lt;/Keywords&gt;&lt;Keywords&gt;Reminder Systems&lt;/Keywords&gt;&lt;Keywords&gt;United States&lt;/Keywords&gt;&lt;Keywords&gt;United States Department of Veterans Affairs&lt;/Keywords&gt;&lt;Keywords&gt;utilization&lt;/Keywords&gt;&lt;Keywords&gt;Workflow&lt;/Keywords&gt;&lt;Keywords&gt;Workload&lt;/Keywords&gt;&lt;Reprint&gt;Not in File&lt;/Reprint&gt;&lt;Start_Page&gt;438&lt;/Start_Page&gt;&lt;End_Page&gt;447&lt;/End_Page&gt;&lt;Periodical&gt;J.Am.Med.Inform.Assoc.&lt;/Periodical&gt;&lt;Volume&gt;12&lt;/Volume&gt;&lt;Issue&gt;4&lt;/Issue&gt;&lt;Address&gt;VA GAPS Center, Cincinnati VAMC, 3200 Vine Street, MDP 111, Cincinnati, OH 45220, USA. Jason.Saleem@med.va.gov&lt;/Address&gt;&lt;Web_URL&gt;PM:15802482&lt;/Web_URL&gt;&lt;ZZ_JournalStdAbbrev&gt;&lt;f name="System"&gt;J.Am.Med.Inform.Assoc.&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28]</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Five nurses and two providers were observed to skip all or some of the reminders and explained that this was because they perceived that they did not have enough time to ‘‘satisfy’’ the reminders by entering data.”; "Completing the CRs creates ‘‘double documentation’’ burdens for some providers (…) as they generally keep track of this information without the CRs (e.g.,, in a health maintenance list within the progress note).</w:t>
            </w:r>
            <w:proofErr w:type="gramStart"/>
            <w:r w:rsidRPr="00111F75">
              <w:rPr>
                <w:rFonts w:ascii="Times New Roman" w:eastAsia="Times New Roman" w:hAnsi="Times New Roman" w:cs="Times New Roman"/>
                <w:color w:val="000000"/>
                <w:sz w:val="18"/>
                <w:szCs w:val="18"/>
                <w:lang w:val="en-US" w:eastAsia="en-US"/>
              </w:rPr>
              <w:t>"</w:t>
            </w:r>
            <w:proofErr w:type="gramEnd"/>
            <w:r w:rsidRPr="00111F75">
              <w:rPr>
                <w:rFonts w:ascii="Times New Roman" w:eastAsia="Times New Roman" w:hAnsi="Times New Roman" w:cs="Times New Roman"/>
                <w:color w:val="000000"/>
                <w:sz w:val="18"/>
                <w:szCs w:val="18"/>
                <w:lang w:val="en-US" w:eastAsia="en-US"/>
              </w:rPr>
              <w:t>[Inference: satisfy the reminders requires time]</w:t>
            </w:r>
          </w:p>
        </w:tc>
        <w:tc>
          <w:tcPr>
            <w:tcW w:w="251"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60</w:t>
            </w:r>
          </w:p>
        </w:tc>
        <w:tc>
          <w:tcPr>
            <w:tcW w:w="265"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Saleem&lt;/Author&gt;&lt;Year&gt;2005&lt;/Year&gt;&lt;RecNum&gt;204&lt;/RecNum&gt;&lt;IDText&gt;Exploring barriers and facilitators to the use of computerized clinical reminders&lt;/IDText&gt;&lt;MDL Ref_Type="Journal"&gt;&lt;Ref_Type&gt;Journal&lt;/Ref_Type&gt;&lt;Ref_ID&gt;204&lt;/Ref_ID&gt;&lt;Title_Primary&gt;Exploring barriers and facilitators to the use of computerized clinical reminders&lt;/Title_Primary&gt;&lt;Authors_Primary&gt;Saleem,J.J.&lt;/Authors_Primary&gt;&lt;Authors_Primary&gt;Patterson,E.S.&lt;/Authors_Primary&gt;&lt;Authors_Primary&gt;Militello,L.&lt;/Authors_Primary&gt;&lt;Authors_Primary&gt;Render,M.L.&lt;/Authors_Primary&gt;&lt;Authors_Primary&gt;Orshansky,G.&lt;/Authors_Primary&gt;&lt;Authors_Primary&gt;Asch,S.M.&lt;/Authors_Primary&gt;&lt;Date_Primary&gt;2005/7&lt;/Date_Primary&gt;&lt;Keywords&gt;Attitude of Health Personnel&lt;/Keywords&gt;&lt;Keywords&gt;Attitude to Computers&lt;/Keywords&gt;&lt;Keywords&gt;Chronic Disease&lt;/Keywords&gt;&lt;Keywords&gt;Humans&lt;/Keywords&gt;&lt;Keywords&gt;Medical Records Systems,Computerized&lt;/Keywords&gt;&lt;Keywords&gt;Nurses&lt;/Keywords&gt;&lt;Keywords&gt;Outpatient Clinics,Hospital&lt;/Keywords&gt;&lt;Keywords&gt;Physician-Nurse Relations&lt;/Keywords&gt;&lt;Keywords&gt;Physicians&lt;/Keywords&gt;&lt;Keywords&gt;psychology&lt;/Keywords&gt;&lt;Keywords&gt;Reminder Systems&lt;/Keywords&gt;&lt;Keywords&gt;United States&lt;/Keywords&gt;&lt;Keywords&gt;United States Department of Veterans Affairs&lt;/Keywords&gt;&lt;Keywords&gt;utilization&lt;/Keywords&gt;&lt;Keywords&gt;Workflow&lt;/Keywords&gt;&lt;Keywords&gt;Workload&lt;/Keywords&gt;&lt;Reprint&gt;Not in File&lt;/Reprint&gt;&lt;Start_Page&gt;438&lt;/Start_Page&gt;&lt;End_Page&gt;447&lt;/End_Page&gt;&lt;Periodical&gt;J.Am.Med.Inform.Assoc.&lt;/Periodical&gt;&lt;Volume&gt;12&lt;/Volume&gt;&lt;Issue&gt;4&lt;/Issue&gt;&lt;Address&gt;VA GAPS Center, Cincinnati VAMC, 3200 Vine Street, MDP 111, Cincinnati, OH 45220, USA. Jason.Saleem@med.va.gov&lt;/Address&gt;&lt;Web_URL&gt;PM:15802482&lt;/Web_URL&gt;&lt;ZZ_JournalStdAbbrev&gt;&lt;f name="System"&gt;J.Am.Med.Inform.Assoc.&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28]</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CR system is currently insufficient for supporting transmission of reminder results from nursing intake to provider examination"</w:t>
            </w:r>
          </w:p>
        </w:tc>
        <w:tc>
          <w:tcPr>
            <w:tcW w:w="251"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56</w:t>
            </w:r>
          </w:p>
        </w:tc>
        <w:tc>
          <w:tcPr>
            <w:tcW w:w="265"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Saleem&lt;/Author&gt;&lt;Year&gt;2005&lt;/Year&gt;&lt;RecNum&gt;204&lt;/RecNum&gt;&lt;IDText&gt;Exploring barriers and facilitators to the use of computerized clinical reminders&lt;/IDText&gt;&lt;MDL Ref_Type="Journal"&gt;&lt;Ref_Type&gt;Journal&lt;/Ref_Type&gt;&lt;Ref_ID&gt;204&lt;/Ref_ID&gt;&lt;Title_Primary&gt;Exploring barriers and facilitators to the use of computerized clinical reminders&lt;/Title_Primary&gt;&lt;Authors_Primary&gt;Saleem,J.J.&lt;/Authors_Primary&gt;&lt;Authors_Primary&gt;Patterson,E.S.&lt;/Authors_Primary&gt;&lt;Authors_Primary&gt;Militello,L.&lt;/Authors_Primary&gt;&lt;Authors_Primary&gt;Render,M.L.&lt;/Authors_Primary&gt;&lt;Authors_Primary&gt;Orshansky,G.&lt;/Authors_Primary&gt;&lt;Authors_Primary&gt;Asch,S.M.&lt;/Authors_Primary&gt;&lt;Date_Primary&gt;2005/7&lt;/Date_Primary&gt;&lt;Keywords&gt;Attitude of Health Personnel&lt;/Keywords&gt;&lt;Keywords&gt;Attitude to Computers&lt;/Keywords&gt;&lt;Keywords&gt;Chronic Disease&lt;/Keywords&gt;&lt;Keywords&gt;Humans&lt;/Keywords&gt;&lt;Keywords&gt;Medical Records Systems,Computerized&lt;/Keywords&gt;&lt;Keywords&gt;Nurses&lt;/Keywords&gt;&lt;Keywords&gt;Outpatient Clinics,Hospital&lt;/Keywords&gt;&lt;Keywords&gt;Physician-Nurse Relations&lt;/Keywords&gt;&lt;Keywords&gt;Physicians&lt;/Keywords&gt;&lt;Keywords&gt;psychology&lt;/Keywords&gt;&lt;Keywords&gt;Reminder Systems&lt;/Keywords&gt;&lt;Keywords&gt;United States&lt;/Keywords&gt;&lt;Keywords&gt;United States Department of Veterans Affairs&lt;/Keywords&gt;&lt;Keywords&gt;utilization&lt;/Keywords&gt;&lt;Keywords&gt;Workflow&lt;/Keywords&gt;&lt;Keywords&gt;Workload&lt;/Keywords&gt;&lt;Reprint&gt;Not in File&lt;/Reprint&gt;&lt;Start_Page&gt;438&lt;/Start_Page&gt;&lt;End_Page&gt;447&lt;/End_Page&gt;&lt;Periodical&gt;J.Am.Med.Inform.Assoc.&lt;/Periodical&gt;&lt;Volume&gt;12&lt;/Volume&gt;&lt;Issue&gt;4&lt;/Issue&gt;&lt;Address&gt;VA GAPS Center, Cincinnati VAMC, 3200 Vine Street, MDP 111, Cincinnati, OH 45220, USA. Jason.Saleem@med.va.gov&lt;/Address&gt;&lt;Web_URL&gt;PM:15802482&lt;/Web_URL&gt;&lt;ZZ_JournalStdAbbrev&gt;&lt;f name="System"&gt;J.Am.Med.Inform.Assoc.&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28]</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The use of CRs automatically generates text that is added to the progress note, but that text is not integrated with the template information and is generally added to the bottom of the note."</w:t>
            </w:r>
          </w:p>
        </w:tc>
        <w:tc>
          <w:tcPr>
            <w:tcW w:w="251"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57</w:t>
            </w:r>
          </w:p>
        </w:tc>
        <w:tc>
          <w:tcPr>
            <w:tcW w:w="265"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Saleem&lt;/Author&gt;&lt;Year&gt;2005&lt;/Year&gt;&lt;RecNum&gt;204&lt;/RecNum&gt;&lt;IDText&gt;Exploring barriers and facilitators to the use of computerized clinical reminders&lt;/IDText&gt;&lt;MDL Ref_Type="Journal"&gt;&lt;Ref_Type&gt;Journal&lt;/Ref_Type&gt;&lt;Ref_ID&gt;204&lt;/Ref_ID&gt;&lt;Title_Primary&gt;Exploring barriers and facilitators to the use of computerized clinical reminders&lt;/Title_Primary&gt;&lt;Authors_Primary&gt;Saleem,J.J.&lt;/Authors_Primary&gt;&lt;Authors_Primary&gt;Patterson,E.S.&lt;/Authors_Primary&gt;&lt;Authors_Primary&gt;Militello,L.&lt;/Authors_Primary&gt;&lt;Authors_Primary&gt;Render,M.L.&lt;/Authors_Primary&gt;&lt;Authors_Primary&gt;Orshansky,G.&lt;/Authors_Primary&gt;&lt;Authors_Primary&gt;Asch,S.M.&lt;/Authors_Primary&gt;&lt;Date_Primary&gt;2005/7&lt;/Date_Primary&gt;&lt;Keywords&gt;Attitude of Health Personnel&lt;/Keywords&gt;&lt;Keywords&gt;Attitude to Computers&lt;/Keywords&gt;&lt;Keywords&gt;Chronic Disease&lt;/Keywords&gt;&lt;Keywords&gt;Humans&lt;/Keywords&gt;&lt;Keywords&gt;Medical Records Systems,Computerized&lt;/Keywords&gt;&lt;Keywords&gt;Nurses&lt;/Keywords&gt;&lt;Keywords&gt;Outpatient Clinics,Hospital&lt;/Keywords&gt;&lt;Keywords&gt;Physician-Nurse Relations&lt;/Keywords&gt;&lt;Keywords&gt;Physicians&lt;/Keywords&gt;&lt;Keywords&gt;psychology&lt;/Keywords&gt;&lt;Keywords&gt;Reminder Systems&lt;/Keywords&gt;&lt;Keywords&gt;United States&lt;/Keywords&gt;&lt;Keywords&gt;United States Department of Veterans Affairs&lt;/Keywords&gt;&lt;Keywords&gt;utilization&lt;/Keywords&gt;&lt;Keywords&gt;Workflow&lt;/Keywords&gt;&lt;Keywords&gt;Workload&lt;/Keywords&gt;&lt;Reprint&gt;Not in File&lt;/Reprint&gt;&lt;Start_Page&gt;438&lt;/Start_Page&gt;&lt;End_Page&gt;447&lt;/End_Page&gt;&lt;Periodical&gt;J.Am.Med.Inform.Assoc.&lt;/Periodical&gt;&lt;Volume&gt;12&lt;/Volume&gt;&lt;Issue&gt;4&lt;/Issue&gt;&lt;Address&gt;VA GAPS Center, Cincinnati VAMC, 3200 Vine Street, MDP 111, Cincinnati, OH 45220, USA. Jason.Saleem@med.va.gov&lt;/Address&gt;&lt;Web_URL&gt;PM:15802482&lt;/Web_URL&gt;&lt;ZZ_JournalStdAbbrev&gt;&lt;f name="System"&gt;J.Am.Med.Inform.Assoc.&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28]</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Options within the dialogue box of the CRs do not always match the patient’s response or there is not an appropriate option for indicating why the provider has decided not to order a test, for example."</w:t>
            </w:r>
          </w:p>
        </w:tc>
        <w:tc>
          <w:tcPr>
            <w:tcW w:w="251"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58</w:t>
            </w:r>
          </w:p>
        </w:tc>
        <w:tc>
          <w:tcPr>
            <w:tcW w:w="265"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Trafton&lt;/Author&gt;&lt;Year&gt;2010&lt;/Year&gt;&lt;RecNum&gt;159&lt;/RecNum&gt;&lt;IDText&gt;Evaluation of the acceptability and usability of a decision support system to encourage safe and effective use of opioid therapy for chronic, noncancer pain by primary care providers&lt;/IDText&gt;&lt;MDL Ref_Type="Journal"&gt;&lt;Ref_Type&gt;Journal&lt;/Ref_Type&gt;&lt;Ref_ID&gt;159&lt;/Ref_ID&gt;&lt;Title_Primary&gt;Evaluation of the acceptability and usability of a decision support system to encourage safe and effective use of opioid therapy for chronic, noncancer pain by primary care providers&lt;/Title_Primary&gt;&lt;Authors_Primary&gt;Trafton,J.&lt;/Authors_Primary&gt;&lt;Authors_Primary&gt;Martins,S.&lt;/Authors_Primary&gt;&lt;Authors_Primary&gt;Michel,M.&lt;/Authors_Primary&gt;&lt;Authors_Primary&gt;Lewis,E.&lt;/Authors_Primary&gt;&lt;Authors_Primary&gt;Wang,D.&lt;/Authors_Primary&gt;&lt;Authors_Primary&gt;Combs,A.&lt;/Authors_Primary&gt;&lt;Authors_Primary&gt;Scates,N.&lt;/Authors_Primary&gt;&lt;Authors_Primary&gt;Tu,S.&lt;/Authors_Primary&gt;&lt;Authors_Primary&gt;Goldstein,M.K.&lt;/Authors_Primary&gt;&lt;Date_Primary&gt;2010/4&lt;/Date_Primary&gt;&lt;Keywords&gt;Analgesics,Opioid&lt;/Keywords&gt;&lt;Keywords&gt;Attitude of Health Personnel&lt;/Keywords&gt;&lt;Keywords&gt;Automation&lt;/Keywords&gt;&lt;Keywords&gt;Chronic Disease&lt;/Keywords&gt;&lt;Keywords&gt;Communication&lt;/Keywords&gt;&lt;Keywords&gt;Decision Support Systems,Clinical&lt;/Keywords&gt;&lt;Keywords&gt;drug therapy&lt;/Keywords&gt;&lt;Keywords&gt;education&lt;/Keywords&gt;&lt;Keywords&gt;Evaluation Studies as Topic&lt;/Keywords&gt;&lt;Keywords&gt;Humans&lt;/Keywords&gt;&lt;Keywords&gt;Pain&lt;/Keywords&gt;&lt;Keywords&gt;Physician&amp;apos;s Practice Patterns&lt;/Keywords&gt;&lt;Keywords&gt;Primary Health Care&lt;/Keywords&gt;&lt;Keywords&gt;therapeutic use&lt;/Keywords&gt;&lt;Keywords&gt;therapy&lt;/Keywords&gt;&lt;Keywords&gt;User-Computer Interface&lt;/Keywords&gt;&lt;Keywords&gt;utilization&lt;/Keywords&gt;&lt;Keywords&gt;Workflow&lt;/Keywords&gt;&lt;Reprint&gt;Not in File&lt;/Reprint&gt;&lt;Start_Page&gt;575&lt;/Start_Page&gt;&lt;End_Page&gt;585&lt;/End_Page&gt;&lt;Periodical&gt;Pain Med.&lt;/Periodical&gt;&lt;Volume&gt;11&lt;/Volume&gt;&lt;Issue&gt;4&lt;/Issue&gt;&lt;Address&gt;Center for Health Care Evaluation, VA Palo Alto Healthcare System, Menlo Park, CA 94025, USA. Jodie.Trafton@va.gov&lt;/Address&gt;&lt;Web_URL&gt;PM:20202142&lt;/Web_URL&gt;&lt;ZZ_JournalStdAbbrev&gt;&lt;f name="System"&gt;Pain Med.&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41]</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It is hard to use the tool when sitting with a patient because it is in paragraph form. It would be better if factoids or outlines and standardized approaches are numbered or outlined and in lists.”"</w:t>
            </w:r>
          </w:p>
        </w:tc>
        <w:tc>
          <w:tcPr>
            <w:tcW w:w="251"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33</w:t>
            </w:r>
          </w:p>
        </w:tc>
        <w:tc>
          <w:tcPr>
            <w:tcW w:w="265"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31</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Trafton&lt;/Author&gt;&lt;Year&gt;2010&lt;/Year&gt;&lt;RecNum&gt;159&lt;/RecNum&gt;&lt;IDText&gt;Evaluation of the acceptability and usability of a decision support system to encourage safe and effective use of opioid therapy for chronic, noncancer pain by primary care providers&lt;/IDText&gt;&lt;MDL Ref_Type="Journal"&gt;&lt;Ref_Type&gt;Journal&lt;/Ref_Type&gt;&lt;Ref_ID&gt;159&lt;/Ref_ID&gt;&lt;Title_Primary&gt;Evaluation of the acceptability and usability of a decision support system to encourage safe and effective use of opioid therapy for chronic, noncancer pain by primary care providers&lt;/Title_Primary&gt;&lt;Authors_Primary&gt;Trafton,J.&lt;/Authors_Primary&gt;&lt;Authors_Primary&gt;Martins,S.&lt;/Authors_Primary&gt;&lt;Authors_Primary&gt;Michel,M.&lt;/Authors_Primary&gt;&lt;Authors_Primary&gt;Lewis,E.&lt;/Authors_Primary&gt;&lt;Authors_Primary&gt;Wang,D.&lt;/Authors_Primary&gt;&lt;Authors_Primary&gt;Combs,A.&lt;/Authors_Primary&gt;&lt;Authors_Primary&gt;Scates,N.&lt;/Authors_Primary&gt;&lt;Authors_Primary&gt;Tu,S.&lt;/Authors_Primary&gt;&lt;Authors_Primary&gt;Goldstein,M.K.&lt;/Authors_Primary&gt;&lt;Date_Primary&gt;2010/4&lt;/Date_Primary&gt;&lt;Keywords&gt;Analgesics,Opioid&lt;/Keywords&gt;&lt;Keywords&gt;Attitude of Health Personnel&lt;/Keywords&gt;&lt;Keywords&gt;Automation&lt;/Keywords&gt;&lt;Keywords&gt;Chronic Disease&lt;/Keywords&gt;&lt;Keywords&gt;Communication&lt;/Keywords&gt;&lt;Keywords&gt;Decision Support Systems,Clinical&lt;/Keywords&gt;&lt;Keywords&gt;drug therapy&lt;/Keywords&gt;&lt;Keywords&gt;education&lt;/Keywords&gt;&lt;Keywords&gt;Evaluation Studies as Topic&lt;/Keywords&gt;&lt;Keywords&gt;Humans&lt;/Keywords&gt;&lt;Keywords&gt;Pain&lt;/Keywords&gt;&lt;Keywords&gt;Physician&amp;apos;s Practice Patterns&lt;/Keywords&gt;&lt;Keywords&gt;Primary Health Care&lt;/Keywords&gt;&lt;Keywords&gt;therapeutic use&lt;/Keywords&gt;&lt;Keywords&gt;therapy&lt;/Keywords&gt;&lt;Keywords&gt;User-Computer Interface&lt;/Keywords&gt;&lt;Keywords&gt;utilization&lt;/Keywords&gt;&lt;Keywords&gt;Workflow&lt;/Keywords&gt;&lt;Reprint&gt;Not in File&lt;/Reprint&gt;&lt;Start_Page&gt;575&lt;/Start_Page&gt;&lt;End_Page&gt;585&lt;/End_Page&gt;&lt;Periodical&gt;Pain Med.&lt;/Periodical&gt;&lt;Volume&gt;11&lt;/Volume&gt;&lt;Issue&gt;4&lt;/Issue&gt;&lt;Address&gt;Center for Health Care Evaluation, VA Palo Alto Healthcare System, Menlo Park, CA 94025, USA. Jodie.Trafton@va.gov&lt;/Address&gt;&lt;Web_URL&gt;PM:20202142&lt;/Web_URL&gt;&lt;ZZ_JournalStdAbbrev&gt;&lt;f name="System"&gt;Pain Med.&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41]</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The page is too convoluted. When there are 10 different things on the screen, providers aren’t going to read any of it.”</w:t>
            </w:r>
          </w:p>
        </w:tc>
        <w:tc>
          <w:tcPr>
            <w:tcW w:w="251"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33</w:t>
            </w:r>
          </w:p>
        </w:tc>
        <w:tc>
          <w:tcPr>
            <w:tcW w:w="265"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32</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Trafton&lt;/Author&gt;&lt;Year&gt;2010&lt;/Year&gt;&lt;RecNum&gt;159&lt;/RecNum&gt;&lt;IDText&gt;Evaluation of the acceptability and usability of a decision support system to encourage safe and effective use of opioid therapy for chronic, noncancer pain by primary care providers&lt;/IDText&gt;&lt;MDL Ref_Type="Journal"&gt;&lt;Ref_Type&gt;Journal&lt;/Ref_Type&gt;&lt;Ref_ID&gt;159&lt;/Ref_ID&gt;&lt;Title_Primary&gt;Evaluation of the acceptability and usability of a decision support system to encourage safe and effective use of opioid therapy for chronic, noncancer pain by primary care providers&lt;/Title_Primary&gt;&lt;Authors_Primary&gt;Trafton,J.&lt;/Authors_Primary&gt;&lt;Authors_Primary&gt;Martins,S.&lt;/Authors_Primary&gt;&lt;Authors_Primary&gt;Michel,M.&lt;/Authors_Primary&gt;&lt;Authors_Primary&gt;Lewis,E.&lt;/Authors_Primary&gt;&lt;Authors_Primary&gt;Wang,D.&lt;/Authors_Primary&gt;&lt;Authors_Primary&gt;Combs,A.&lt;/Authors_Primary&gt;&lt;Authors_Primary&gt;Scates,N.&lt;/Authors_Primary&gt;&lt;Authors_Primary&gt;Tu,S.&lt;/Authors_Primary&gt;&lt;Authors_Primary&gt;Goldstein,M.K.&lt;/Authors_Primary&gt;&lt;Date_Primary&gt;2010/4&lt;/Date_Primary&gt;&lt;Keywords&gt;Analgesics,Opioid&lt;/Keywords&gt;&lt;Keywords&gt;Attitude of Health Personnel&lt;/Keywords&gt;&lt;Keywords&gt;Automation&lt;/Keywords&gt;&lt;Keywords&gt;Chronic Disease&lt;/Keywords&gt;&lt;Keywords&gt;Communication&lt;/Keywords&gt;&lt;Keywords&gt;Decision Support Systems,Clinical&lt;/Keywords&gt;&lt;Keywords&gt;drug therapy&lt;/Keywords&gt;&lt;Keywords&gt;education&lt;/Keywords&gt;&lt;Keywords&gt;Evaluation Studies as Topic&lt;/Keywords&gt;&lt;Keywords&gt;Humans&lt;/Keywords&gt;&lt;Keywords&gt;Pain&lt;/Keywords&gt;&lt;Keywords&gt;Physician&amp;apos;s Practice Patterns&lt;/Keywords&gt;&lt;Keywords&gt;Primary Health Care&lt;/Keywords&gt;&lt;Keywords&gt;therapeutic use&lt;/Keywords&gt;&lt;Keywords&gt;therapy&lt;/Keywords&gt;&lt;Keywords&gt;User-Computer Interface&lt;/Keywords&gt;&lt;Keywords&gt;utilization&lt;/Keywords&gt;&lt;Keywords&gt;Workflow&lt;/Keywords&gt;&lt;Reprint&gt;Not in File&lt;/Reprint&gt;&lt;Start_Page&gt;575&lt;/Start_Page&gt;&lt;End_Page&gt;585&lt;/End_Page&gt;&lt;Periodical&gt;Pain Med.&lt;/Periodical&gt;&lt;Volume&gt;11&lt;/Volume&gt;&lt;Issue&gt;4&lt;/Issue&gt;&lt;Address&gt;Center for Health Care Evaluation, VA Palo Alto Healthcare System, Menlo Park, CA 94025, USA. Jodie.Trafton@va.gov&lt;/Address&gt;&lt;Web_URL&gt;PM:20202142&lt;/Web_URL&gt;&lt;ZZ_JournalStdAbbrev&gt;&lt;f name="System"&gt;Pain Med.&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41]</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Several users in the simulation-based testing did not notice the arrows under the clinical recommendations or did not realize they provided additional, more detailed information about the basic recommendation when clicked on."</w:t>
            </w:r>
          </w:p>
        </w:tc>
        <w:tc>
          <w:tcPr>
            <w:tcW w:w="251"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34</w:t>
            </w:r>
          </w:p>
        </w:tc>
        <w:tc>
          <w:tcPr>
            <w:tcW w:w="265"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lastRenderedPageBreak/>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Trafton&lt;/Author&gt;&lt;Year&gt;2010&lt;/Year&gt;&lt;RecNum&gt;159&lt;/RecNum&gt;&lt;IDText&gt;Evaluation of the acceptability and usability of a decision support system to encourage safe and effective use of opioid therapy for chronic, noncancer pain by primary care providers&lt;/IDText&gt;&lt;MDL Ref_Type="Journal"&gt;&lt;Ref_Type&gt;Journal&lt;/Ref_Type&gt;&lt;Ref_ID&gt;159&lt;/Ref_ID&gt;&lt;Title_Primary&gt;Evaluation of the acceptability and usability of a decision support system to encourage safe and effective use of opioid therapy for chronic, noncancer pain by primary care providers&lt;/Title_Primary&gt;&lt;Authors_Primary&gt;Trafton,J.&lt;/Authors_Primary&gt;&lt;Authors_Primary&gt;Martins,S.&lt;/Authors_Primary&gt;&lt;Authors_Primary&gt;Michel,M.&lt;/Authors_Primary&gt;&lt;Authors_Primary&gt;Lewis,E.&lt;/Authors_Primary&gt;&lt;Authors_Primary&gt;Wang,D.&lt;/Authors_Primary&gt;&lt;Authors_Primary&gt;Combs,A.&lt;/Authors_Primary&gt;&lt;Authors_Primary&gt;Scates,N.&lt;/Authors_Primary&gt;&lt;Authors_Primary&gt;Tu,S.&lt;/Authors_Primary&gt;&lt;Authors_Primary&gt;Goldstein,M.K.&lt;/Authors_Primary&gt;&lt;Date_Primary&gt;2010/4&lt;/Date_Primary&gt;&lt;Keywords&gt;Analgesics,Opioid&lt;/Keywords&gt;&lt;Keywords&gt;Attitude of Health Personnel&lt;/Keywords&gt;&lt;Keywords&gt;Automation&lt;/Keywords&gt;&lt;Keywords&gt;Chronic Disease&lt;/Keywords&gt;&lt;Keywords&gt;Communication&lt;/Keywords&gt;&lt;Keywords&gt;Decision Support Systems,Clinical&lt;/Keywords&gt;&lt;Keywords&gt;drug therapy&lt;/Keywords&gt;&lt;Keywords&gt;education&lt;/Keywords&gt;&lt;Keywords&gt;Evaluation Studies as Topic&lt;/Keywords&gt;&lt;Keywords&gt;Humans&lt;/Keywords&gt;&lt;Keywords&gt;Pain&lt;/Keywords&gt;&lt;Keywords&gt;Physician&amp;apos;s Practice Patterns&lt;/Keywords&gt;&lt;Keywords&gt;Primary Health Care&lt;/Keywords&gt;&lt;Keywords&gt;therapeutic use&lt;/Keywords&gt;&lt;Keywords&gt;therapy&lt;/Keywords&gt;&lt;Keywords&gt;User-Computer Interface&lt;/Keywords&gt;&lt;Keywords&gt;utilization&lt;/Keywords&gt;&lt;Keywords&gt;Workflow&lt;/Keywords&gt;&lt;Reprint&gt;Not in File&lt;/Reprint&gt;&lt;Start_Page&gt;575&lt;/Start_Page&gt;&lt;End_Page&gt;585&lt;/End_Page&gt;&lt;Periodical&gt;Pain Med.&lt;/Periodical&gt;&lt;Volume&gt;11&lt;/Volume&gt;&lt;Issue&gt;4&lt;/Issue&gt;&lt;Address&gt;Center for Health Care Evaluation, VA Palo Alto Healthcare System, Menlo Park, CA 94025, USA. Jodie.Trafton@va.gov&lt;/Address&gt;&lt;Web_URL&gt;PM:20202142&lt;/Web_URL&gt;&lt;ZZ_JournalStdAbbrev&gt;&lt;f name="System"&gt;Pain Med.&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41]</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A user thought that the appearance of the “stamp” window implied that the patient had a chronic pain problem or diagnosis. In actuality, the “stamp” indicated that the patient had a scheduled appointment within a 5-day window and that ATHENA-OT had recommendations available should the provider consider OT for that patient."</w:t>
            </w:r>
          </w:p>
        </w:tc>
        <w:tc>
          <w:tcPr>
            <w:tcW w:w="251"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34</w:t>
            </w:r>
          </w:p>
        </w:tc>
        <w:tc>
          <w:tcPr>
            <w:tcW w:w="265"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Trafton&lt;/Author&gt;&lt;Year&gt;2010&lt;/Year&gt;&lt;RecNum&gt;159&lt;/RecNum&gt;&lt;IDText&gt;Evaluation of the acceptability and usability of a decision support system to encourage safe and effective use of opioid therapy for chronic, noncancer pain by primary care providers&lt;/IDText&gt;&lt;MDL Ref_Type="Journal"&gt;&lt;Ref_Type&gt;Journal&lt;/Ref_Type&gt;&lt;Ref_ID&gt;159&lt;/Ref_ID&gt;&lt;Title_Primary&gt;Evaluation of the acceptability and usability of a decision support system to encourage safe and effective use of opioid therapy for chronic, noncancer pain by primary care providers&lt;/Title_Primary&gt;&lt;Authors_Primary&gt;Trafton,J.&lt;/Authors_Primary&gt;&lt;Authors_Primary&gt;Martins,S.&lt;/Authors_Primary&gt;&lt;Authors_Primary&gt;Michel,M.&lt;/Authors_Primary&gt;&lt;Authors_Primary&gt;Lewis,E.&lt;/Authors_Primary&gt;&lt;Authors_Primary&gt;Wang,D.&lt;/Authors_Primary&gt;&lt;Authors_Primary&gt;Combs,A.&lt;/Authors_Primary&gt;&lt;Authors_Primary&gt;Scates,N.&lt;/Authors_Primary&gt;&lt;Authors_Primary&gt;Tu,S.&lt;/Authors_Primary&gt;&lt;Authors_Primary&gt;Goldstein,M.K.&lt;/Authors_Primary&gt;&lt;Date_Primary&gt;2010/4&lt;/Date_Primary&gt;&lt;Keywords&gt;Analgesics,Opioid&lt;/Keywords&gt;&lt;Keywords&gt;Attitude of Health Personnel&lt;/Keywords&gt;&lt;Keywords&gt;Automation&lt;/Keywords&gt;&lt;Keywords&gt;Chronic Disease&lt;/Keywords&gt;&lt;Keywords&gt;Communication&lt;/Keywords&gt;&lt;Keywords&gt;Decision Support Systems,Clinical&lt;/Keywords&gt;&lt;Keywords&gt;drug therapy&lt;/Keywords&gt;&lt;Keywords&gt;education&lt;/Keywords&gt;&lt;Keywords&gt;Evaluation Studies as Topic&lt;/Keywords&gt;&lt;Keywords&gt;Humans&lt;/Keywords&gt;&lt;Keywords&gt;Pain&lt;/Keywords&gt;&lt;Keywords&gt;Physician&amp;apos;s Practice Patterns&lt;/Keywords&gt;&lt;Keywords&gt;Primary Health Care&lt;/Keywords&gt;&lt;Keywords&gt;therapeutic use&lt;/Keywords&gt;&lt;Keywords&gt;therapy&lt;/Keywords&gt;&lt;Keywords&gt;User-Computer Interface&lt;/Keywords&gt;&lt;Keywords&gt;utilization&lt;/Keywords&gt;&lt;Keywords&gt;Workflow&lt;/Keywords&gt;&lt;Reprint&gt;Not in File&lt;/Reprint&gt;&lt;Start_Page&gt;575&lt;/Start_Page&gt;&lt;End_Page&gt;585&lt;/End_Page&gt;&lt;Periodical&gt;Pain Med.&lt;/Periodical&gt;&lt;Volume&gt;11&lt;/Volume&gt;&lt;Issue&gt;4&lt;/Issue&gt;&lt;Address&gt;Center for Health Care Evaluation, VA Palo Alto Healthcare System, Menlo Park, CA 94025, USA. Jodie.Trafton@va.gov&lt;/Address&gt;&lt;Web_URL&gt;PM:20202142&lt;/Web_URL&gt;&lt;ZZ_JournalStdAbbrev&gt;&lt;f name="System"&gt;Pain Med.&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41]</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participants commonly made specific clinical suggestions, such as clarifying the wording of recommendations, cautions, and data table notation" [rephrasing: it is not clear enough]</w:t>
            </w:r>
          </w:p>
        </w:tc>
        <w:tc>
          <w:tcPr>
            <w:tcW w:w="251"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35</w:t>
            </w:r>
          </w:p>
        </w:tc>
        <w:tc>
          <w:tcPr>
            <w:tcW w:w="265"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Trafton&lt;/Author&gt;&lt;Year&gt;2010&lt;/Year&gt;&lt;RecNum&gt;159&lt;/RecNum&gt;&lt;IDText&gt;Evaluation of the acceptability and usability of a decision support system to encourage safe and effective use of opioid therapy for chronic, noncancer pain by primary care providers&lt;/IDText&gt;&lt;MDL Ref_Type="Journal"&gt;&lt;Ref_Type&gt;Journal&lt;/Ref_Type&gt;&lt;Ref_ID&gt;159&lt;/Ref_ID&gt;&lt;Title_Primary&gt;Evaluation of the acceptability and usability of a decision support system to encourage safe and effective use of opioid therapy for chronic, noncancer pain by primary care providers&lt;/Title_Primary&gt;&lt;Authors_Primary&gt;Trafton,J.&lt;/Authors_Primary&gt;&lt;Authors_Primary&gt;Martins,S.&lt;/Authors_Primary&gt;&lt;Authors_Primary&gt;Michel,M.&lt;/Authors_Primary&gt;&lt;Authors_Primary&gt;Lewis,E.&lt;/Authors_Primary&gt;&lt;Authors_Primary&gt;Wang,D.&lt;/Authors_Primary&gt;&lt;Authors_Primary&gt;Combs,A.&lt;/Authors_Primary&gt;&lt;Authors_Primary&gt;Scates,N.&lt;/Authors_Primary&gt;&lt;Authors_Primary&gt;Tu,S.&lt;/Authors_Primary&gt;&lt;Authors_Primary&gt;Goldstein,M.K.&lt;/Authors_Primary&gt;&lt;Date_Primary&gt;2010/4&lt;/Date_Primary&gt;&lt;Keywords&gt;Analgesics,Opioid&lt;/Keywords&gt;&lt;Keywords&gt;Attitude of Health Personnel&lt;/Keywords&gt;&lt;Keywords&gt;Automation&lt;/Keywords&gt;&lt;Keywords&gt;Chronic Disease&lt;/Keywords&gt;&lt;Keywords&gt;Communication&lt;/Keywords&gt;&lt;Keywords&gt;Decision Support Systems,Clinical&lt;/Keywords&gt;&lt;Keywords&gt;drug therapy&lt;/Keywords&gt;&lt;Keywords&gt;education&lt;/Keywords&gt;&lt;Keywords&gt;Evaluation Studies as Topic&lt;/Keywords&gt;&lt;Keywords&gt;Humans&lt;/Keywords&gt;&lt;Keywords&gt;Pain&lt;/Keywords&gt;&lt;Keywords&gt;Physician&amp;apos;s Practice Patterns&lt;/Keywords&gt;&lt;Keywords&gt;Primary Health Care&lt;/Keywords&gt;&lt;Keywords&gt;therapeutic use&lt;/Keywords&gt;&lt;Keywords&gt;therapy&lt;/Keywords&gt;&lt;Keywords&gt;User-Computer Interface&lt;/Keywords&gt;&lt;Keywords&gt;utilization&lt;/Keywords&gt;&lt;Keywords&gt;Workflow&lt;/Keywords&gt;&lt;Reprint&gt;Not in File&lt;/Reprint&gt;&lt;Start_Page&gt;575&lt;/Start_Page&gt;&lt;End_Page&gt;585&lt;/End_Page&gt;&lt;Periodical&gt;Pain Med.&lt;/Periodical&gt;&lt;Volume&gt;11&lt;/Volume&gt;&lt;Issue&gt;4&lt;/Issue&gt;&lt;Address&gt;Center for Health Care Evaluation, VA Palo Alto Healthcare System, Menlo Park, CA 94025, USA. Jodie.Trafton@va.gov&lt;/Address&gt;&lt;Web_URL&gt;PM:20202142&lt;/Web_URL&gt;&lt;ZZ_JournalStdAbbrev&gt;&lt;f name="System"&gt;Pain Med.&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41]</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They wanted the CDSS to tell them whether to initiate or discontinue therapy or increase or decrease dosing rather than provide a detailed explanation of how to evaluate these potential actions."</w:t>
            </w:r>
          </w:p>
        </w:tc>
        <w:tc>
          <w:tcPr>
            <w:tcW w:w="251"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42</w:t>
            </w:r>
          </w:p>
        </w:tc>
        <w:tc>
          <w:tcPr>
            <w:tcW w:w="265"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Trafton&lt;/Author&gt;&lt;Year&gt;2010&lt;/Year&gt;&lt;RecNum&gt;159&lt;/RecNum&gt;&lt;IDText&gt;Evaluation of the acceptability and usability of a decision support system to encourage safe and effective use of opioid therapy for chronic, noncancer pain by primary care providers&lt;/IDText&gt;&lt;MDL Ref_Type="Journal"&gt;&lt;Ref_Type&gt;Journal&lt;/Ref_Type&gt;&lt;Ref_ID&gt;159&lt;/Ref_ID&gt;&lt;Title_Primary&gt;Evaluation of the acceptability and usability of a decision support system to encourage safe and effective use of opioid therapy for chronic, noncancer pain by primary care providers&lt;/Title_Primary&gt;&lt;Authors_Primary&gt;Trafton,J.&lt;/Authors_Primary&gt;&lt;Authors_Primary&gt;Martins,S.&lt;/Authors_Primary&gt;&lt;Authors_Primary&gt;Michel,M.&lt;/Authors_Primary&gt;&lt;Authors_Primary&gt;Lewis,E.&lt;/Authors_Primary&gt;&lt;Authors_Primary&gt;Wang,D.&lt;/Authors_Primary&gt;&lt;Authors_Primary&gt;Combs,A.&lt;/Authors_Primary&gt;&lt;Authors_Primary&gt;Scates,N.&lt;/Authors_Primary&gt;&lt;Authors_Primary&gt;Tu,S.&lt;/Authors_Primary&gt;&lt;Authors_Primary&gt;Goldstein,M.K.&lt;/Authors_Primary&gt;&lt;Date_Primary&gt;2010/4&lt;/Date_Primary&gt;&lt;Keywords&gt;Analgesics,Opioid&lt;/Keywords&gt;&lt;Keywords&gt;Attitude of Health Personnel&lt;/Keywords&gt;&lt;Keywords&gt;Automation&lt;/Keywords&gt;&lt;Keywords&gt;Chronic Disease&lt;/Keywords&gt;&lt;Keywords&gt;Communication&lt;/Keywords&gt;&lt;Keywords&gt;Decision Support Systems,Clinical&lt;/Keywords&gt;&lt;Keywords&gt;drug therapy&lt;/Keywords&gt;&lt;Keywords&gt;education&lt;/Keywords&gt;&lt;Keywords&gt;Evaluation Studies as Topic&lt;/Keywords&gt;&lt;Keywords&gt;Humans&lt;/Keywords&gt;&lt;Keywords&gt;Pain&lt;/Keywords&gt;&lt;Keywords&gt;Physician&amp;apos;s Practice Patterns&lt;/Keywords&gt;&lt;Keywords&gt;Primary Health Care&lt;/Keywords&gt;&lt;Keywords&gt;therapeutic use&lt;/Keywords&gt;&lt;Keywords&gt;therapy&lt;/Keywords&gt;&lt;Keywords&gt;User-Computer Interface&lt;/Keywords&gt;&lt;Keywords&gt;utilization&lt;/Keywords&gt;&lt;Keywords&gt;Workflow&lt;/Keywords&gt;&lt;Reprint&gt;Not in File&lt;/Reprint&gt;&lt;Start_Page&gt;575&lt;/Start_Page&gt;&lt;End_Page&gt;585&lt;/End_Page&gt;&lt;Periodical&gt;Pain Med.&lt;/Periodical&gt;&lt;Volume&gt;11&lt;/Volume&gt;&lt;Issue&gt;4&lt;/Issue&gt;&lt;Address&gt;Center for Health Care Evaluation, VA Palo Alto Healthcare System, Menlo Park, CA 94025, USA. Jodie.Trafton@va.gov&lt;/Address&gt;&lt;Web_URL&gt;PM:20202142&lt;/Web_URL&gt;&lt;ZZ_JournalStdAbbrev&gt;&lt;f name="System"&gt;Pain Med.&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41]</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Another in-clinic user stated that the system would be more helpful if it gave more detailed information on “how to switch or discontinue drugs.”"</w:t>
            </w:r>
          </w:p>
        </w:tc>
        <w:tc>
          <w:tcPr>
            <w:tcW w:w="251"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50</w:t>
            </w:r>
          </w:p>
        </w:tc>
        <w:tc>
          <w:tcPr>
            <w:tcW w:w="265"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51</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Trafton&lt;/Author&gt;&lt;Year&gt;2010&lt;/Year&gt;&lt;RecNum&gt;159&lt;/RecNum&gt;&lt;IDText&gt;Evaluation of the acceptability and usability of a decision support system to encourage safe and effective use of opioid therapy for chronic, noncancer pain by primary care providers&lt;/IDText&gt;&lt;MDL Ref_Type="Journal"&gt;&lt;Ref_Type&gt;Journal&lt;/Ref_Type&gt;&lt;Ref_ID&gt;159&lt;/Ref_ID&gt;&lt;Title_Primary&gt;Evaluation of the acceptability and usability of a decision support system to encourage safe and effective use of opioid therapy for chronic, noncancer pain by primary care providers&lt;/Title_Primary&gt;&lt;Authors_Primary&gt;Trafton,J.&lt;/Authors_Primary&gt;&lt;Authors_Primary&gt;Martins,S.&lt;/Authors_Primary&gt;&lt;Authors_Primary&gt;Michel,M.&lt;/Authors_Primary&gt;&lt;Authors_Primary&gt;Lewis,E.&lt;/Authors_Primary&gt;&lt;Authors_Primary&gt;Wang,D.&lt;/Authors_Primary&gt;&lt;Authors_Primary&gt;Combs,A.&lt;/Authors_Primary&gt;&lt;Authors_Primary&gt;Scates,N.&lt;/Authors_Primary&gt;&lt;Authors_Primary&gt;Tu,S.&lt;/Authors_Primary&gt;&lt;Authors_Primary&gt;Goldstein,M.K.&lt;/Authors_Primary&gt;&lt;Date_Primary&gt;2010/4&lt;/Date_Primary&gt;&lt;Keywords&gt;Analgesics,Opioid&lt;/Keywords&gt;&lt;Keywords&gt;Attitude of Health Personnel&lt;/Keywords&gt;&lt;Keywords&gt;Automation&lt;/Keywords&gt;&lt;Keywords&gt;Chronic Disease&lt;/Keywords&gt;&lt;Keywords&gt;Communication&lt;/Keywords&gt;&lt;Keywords&gt;Decision Support Systems,Clinical&lt;/Keywords&gt;&lt;Keywords&gt;drug therapy&lt;/Keywords&gt;&lt;Keywords&gt;education&lt;/Keywords&gt;&lt;Keywords&gt;Evaluation Studies as Topic&lt;/Keywords&gt;&lt;Keywords&gt;Humans&lt;/Keywords&gt;&lt;Keywords&gt;Pain&lt;/Keywords&gt;&lt;Keywords&gt;Physician&amp;apos;s Practice Patterns&lt;/Keywords&gt;&lt;Keywords&gt;Primary Health Care&lt;/Keywords&gt;&lt;Keywords&gt;therapeutic use&lt;/Keywords&gt;&lt;Keywords&gt;therapy&lt;/Keywords&gt;&lt;Keywords&gt;User-Computer Interface&lt;/Keywords&gt;&lt;Keywords&gt;utilization&lt;/Keywords&gt;&lt;Keywords&gt;Workflow&lt;/Keywords&gt;&lt;Reprint&gt;Not in File&lt;/Reprint&gt;&lt;Start_Page&gt;575&lt;/Start_Page&gt;&lt;End_Page&gt;585&lt;/End_Page&gt;&lt;Periodical&gt;Pain Med.&lt;/Periodical&gt;&lt;Volume&gt;11&lt;/Volume&gt;&lt;Issue&gt;4&lt;/Issue&gt;&lt;Address&gt;Center for Health Care Evaluation, VA Palo Alto Healthcare System, Menlo Park, CA 94025, USA. Jodie.Trafton@va.gov&lt;/Address&gt;&lt;Web_URL&gt;PM:20202142&lt;/Web_URL&gt;&lt;ZZ_JournalStdAbbrev&gt;&lt;f name="System"&gt;Pain Med.&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41]</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I would like more of the recommendations to go into a note to document what I have done with the patient"</w:t>
            </w:r>
          </w:p>
        </w:tc>
        <w:tc>
          <w:tcPr>
            <w:tcW w:w="251"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57</w:t>
            </w:r>
          </w:p>
        </w:tc>
        <w:tc>
          <w:tcPr>
            <w:tcW w:w="265"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van der Sijs&lt;/Author&gt;&lt;Year&gt;2008&lt;/Year&gt;&lt;RecNum&gt;161&lt;/RecNum&gt;&lt;IDText&gt;Turning off frequently overridden drug alerts: limited opportunities for doing it safely&lt;/IDText&gt;&lt;MDL Ref_Type="Journal"&gt;&lt;Ref_Type&gt;Journal&lt;/Ref_Type&gt;&lt;Ref_ID&gt;161&lt;/Ref_ID&gt;&lt;Title_Primary&gt;Turning off frequently overridden drug alerts: limited opportunities for doing it safely&lt;/Title_Primary&gt;&lt;Authors_Primary&gt;van der Sijs,H.&lt;/Authors_Primary&gt;&lt;Authors_Primary&gt;Aarts,J.&lt;/Authors_Primary&gt;&lt;Authors_Primary&gt;van,Gelder T.&lt;/Authors_Primary&gt;&lt;Authors_Primary&gt;Berg,M.&lt;/Authors_Primary&gt;&lt;Authors_Primary&gt;Vulto,A.&lt;/Authors_Primary&gt;&lt;Date_Primary&gt;2008/7&lt;/Date_Primary&gt;&lt;Keywords&gt;Attitude of Health Personnel&lt;/Keywords&gt;&lt;Keywords&gt;Attitude to Computers&lt;/Keywords&gt;&lt;Keywords&gt;Decision Support Systems,Clinical&lt;/Keywords&gt;&lt;Keywords&gt;Drug Therapy,Computer-Assisted&lt;/Keywords&gt;&lt;Keywords&gt;Humans&lt;/Keywords&gt;&lt;Keywords&gt;Internship and Residency&lt;/Keywords&gt;&lt;Keywords&gt;Medical Order Entry Systems&lt;/Keywords&gt;&lt;Keywords&gt;Medication Errors&lt;/Keywords&gt;&lt;Keywords&gt;Medicine&lt;/Keywords&gt;&lt;Keywords&gt;Netherlands&lt;/Keywords&gt;&lt;Keywords&gt;prevention &amp;amp; control&lt;/Keywords&gt;&lt;Keywords&gt;Reminder Systems&lt;/Keywords&gt;&lt;Keywords&gt;Retrospective Studies&lt;/Keywords&gt;&lt;Keywords&gt;Safety&lt;/Keywords&gt;&lt;Keywords&gt;Specialization&lt;/Keywords&gt;&lt;Keywords&gt;User-Computer Interface&lt;/Keywords&gt;&lt;Keywords&gt;utilization&lt;/Keywords&gt;&lt;Reprint&gt;Not in File&lt;/Reprint&gt;&lt;Start_Page&gt;439&lt;/Start_Page&gt;&lt;End_Page&gt;448&lt;/End_Page&gt;&lt;Periodical&gt;J.Am.Med.Inform.Assoc.&lt;/Periodical&gt;&lt;Volume&gt;15&lt;/Volume&gt;&lt;Issue&gt;4&lt;/Issue&gt;&lt;Address&gt;Department of Hospital Pharmacy, Erasmus University Medical Center, P.O. Box 2040, 3000 CA Rotterdam, The Netherlands. i.vandersijs@erasmusmc.nl&lt;/Address&gt;&lt;Web_URL&gt;PM:18436915&lt;/Web_URL&gt;&lt;ZZ_JournalStdAbbrev&gt;&lt;f name="System"&gt;J.Am.Med.Inform.Assoc.&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29]</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The quantity or number of alerts (generated or overridden) is mentioned [as a reason to turn off an alert]" [Inferred: there are too many alerts]</w:t>
            </w:r>
          </w:p>
        </w:tc>
        <w:tc>
          <w:tcPr>
            <w:tcW w:w="251"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1</w:t>
            </w:r>
          </w:p>
        </w:tc>
        <w:tc>
          <w:tcPr>
            <w:tcW w:w="265"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van der Sijs&lt;/Author&gt;&lt;Year&gt;2008&lt;/Year&gt;&lt;RecNum&gt;161&lt;/RecNum&gt;&lt;IDText&gt;Turning off frequently overridden drug alerts: limited opportunities for doing it safely&lt;/IDText&gt;&lt;MDL Ref_Type="Journal"&gt;&lt;Ref_Type&gt;Journal&lt;/Ref_Type&gt;&lt;Ref_ID&gt;161&lt;/Ref_ID&gt;&lt;Title_Primary&gt;Turning off frequently overridden drug alerts: limited opportunities for doing it safely&lt;/Title_Primary&gt;&lt;Authors_Primary&gt;van der Sijs,H.&lt;/Authors_Primary&gt;&lt;Authors_Primary&gt;Aarts,J.&lt;/Authors_Primary&gt;&lt;Authors_Primary&gt;van,Gelder T.&lt;/Authors_Primary&gt;&lt;Authors_Primary&gt;Berg,M.&lt;/Authors_Primary&gt;&lt;Authors_Primary&gt;Vulto,A.&lt;/Authors_Primary&gt;&lt;Date_Primary&gt;2008/7&lt;/Date_Primary&gt;&lt;Keywords&gt;Attitude of Health Personnel&lt;/Keywords&gt;&lt;Keywords&gt;Attitude to Computers&lt;/Keywords&gt;&lt;Keywords&gt;Decision Support Systems,Clinical&lt;/Keywords&gt;&lt;Keywords&gt;Drug Therapy,Computer-Assisted&lt;/Keywords&gt;&lt;Keywords&gt;Humans&lt;/Keywords&gt;&lt;Keywords&gt;Internship and Residency&lt;/Keywords&gt;&lt;Keywords&gt;Medical Order Entry Systems&lt;/Keywords&gt;&lt;Keywords&gt;Medication Errors&lt;/Keywords&gt;&lt;Keywords&gt;Medicine&lt;/Keywords&gt;&lt;Keywords&gt;Netherlands&lt;/Keywords&gt;&lt;Keywords&gt;prevention &amp;amp; control&lt;/Keywords&gt;&lt;Keywords&gt;Reminder Systems&lt;/Keywords&gt;&lt;Keywords&gt;Retrospective Studies&lt;/Keywords&gt;&lt;Keywords&gt;Safety&lt;/Keywords&gt;&lt;Keywords&gt;Specialization&lt;/Keywords&gt;&lt;Keywords&gt;User-Computer Interface&lt;/Keywords&gt;&lt;Keywords&gt;utilization&lt;/Keywords&gt;&lt;Reprint&gt;Not in File&lt;/Reprint&gt;&lt;Start_Page&gt;439&lt;/Start_Page&gt;&lt;End_Page&gt;448&lt;/End_Page&gt;&lt;Periodical&gt;J.Am.Med.Inform.Assoc.&lt;/Periodical&gt;&lt;Volume&gt;15&lt;/Volume&gt;&lt;Issue&gt;4&lt;/Issue&gt;&lt;Address&gt;Department of Hospital Pharmacy, Erasmus University Medical Center, P.O. Box 2040, 3000 CA Rotterdam, The Netherlands. i.vandersijs@erasmusmc.nl&lt;/Address&gt;&lt;Web_URL&gt;PM:18436915&lt;/Web_URL&gt;&lt;ZZ_JournalStdAbbrev&gt;&lt;f name="System"&gt;J.Am.Med.Inform.Assoc.&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29]</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The respondents mention that the alert does not need any action or that they never perform any action [as a reason to turn off an alert]" [Inferred: the alert is useless since no action has to be taken]</w:t>
            </w:r>
          </w:p>
        </w:tc>
        <w:tc>
          <w:tcPr>
            <w:tcW w:w="251"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1</w:t>
            </w:r>
          </w:p>
        </w:tc>
        <w:tc>
          <w:tcPr>
            <w:tcW w:w="265"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van der Sijs&lt;/Author&gt;&lt;Year&gt;2008&lt;/Year&gt;&lt;RecNum&gt;161&lt;/RecNum&gt;&lt;IDText&gt;Turning off frequently overridden drug alerts: limited opportunities for doing it safely&lt;/IDText&gt;&lt;MDL Ref_Type="Journal"&gt;&lt;Ref_Type&gt;Journal&lt;/Ref_Type&gt;&lt;Ref_ID&gt;161&lt;/Ref_ID&gt;&lt;Title_Primary&gt;Turning off frequently overridden drug alerts: limited opportunities for doing it safely&lt;/Title_Primary&gt;&lt;Authors_Primary&gt;van der Sijs,H.&lt;/Authors_Primary&gt;&lt;Authors_Primary&gt;Aarts,J.&lt;/Authors_Primary&gt;&lt;Authors_Primary&gt;van,Gelder T.&lt;/Authors_Primary&gt;&lt;Authors_Primary&gt;Berg,M.&lt;/Authors_Primary&gt;&lt;Authors_Primary&gt;Vulto,A.&lt;/Authors_Primary&gt;&lt;Date_Primary&gt;2008/7&lt;/Date_Primary&gt;&lt;Keywords&gt;Attitude of Health Personnel&lt;/Keywords&gt;&lt;Keywords&gt;Attitude to Computers&lt;/Keywords&gt;&lt;Keywords&gt;Decision Support Systems,Clinical&lt;/Keywords&gt;&lt;Keywords&gt;Drug Therapy,Computer-Assisted&lt;/Keywords&gt;&lt;Keywords&gt;Humans&lt;/Keywords&gt;&lt;Keywords&gt;Internship and Residency&lt;/Keywords&gt;&lt;Keywords&gt;Medical Order Entry Systems&lt;/Keywords&gt;&lt;Keywords&gt;Medication Errors&lt;/Keywords&gt;&lt;Keywords&gt;Medicine&lt;/Keywords&gt;&lt;Keywords&gt;Netherlands&lt;/Keywords&gt;&lt;Keywords&gt;prevention &amp;amp; control&lt;/Keywords&gt;&lt;Keywords&gt;Reminder Systems&lt;/Keywords&gt;&lt;Keywords&gt;Retrospective Studies&lt;/Keywords&gt;&lt;Keywords&gt;Safety&lt;/Keywords&gt;&lt;Keywords&gt;Specialization&lt;/Keywords&gt;&lt;Keywords&gt;User-Computer Interface&lt;/Keywords&gt;&lt;Keywords&gt;utilization&lt;/Keywords&gt;&lt;Reprint&gt;Not in File&lt;/Reprint&gt;&lt;Start_Page&gt;439&lt;/Start_Page&gt;&lt;End_Page&gt;448&lt;/End_Page&gt;&lt;Periodical&gt;J.Am.Med.Inform.Assoc.&lt;/Periodical&gt;&lt;Volume&gt;15&lt;/Volume&gt;&lt;Issue&gt;4&lt;/Issue&gt;&lt;Address&gt;Department of Hospital Pharmacy, Erasmus University Medical Center, P.O. Box 2040, 3000 CA Rotterdam, The Netherlands. i.vandersijs@erasmusmc.nl&lt;/Address&gt;&lt;Web_URL&gt;PM:18436915&lt;/Web_URL&gt;&lt;ZZ_JournalStdAbbrev&gt;&lt;f name="System"&gt;J.Am.Med.Inform.Assoc.&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29]</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The rapidity of the adverse effect is mentioned [as a reason to turn off an alert]" [Inferred: problem of relevance of the alert]</w:t>
            </w:r>
          </w:p>
        </w:tc>
        <w:tc>
          <w:tcPr>
            <w:tcW w:w="251"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5</w:t>
            </w:r>
          </w:p>
        </w:tc>
        <w:tc>
          <w:tcPr>
            <w:tcW w:w="265"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van der Sijs&lt;/Author&gt;&lt;Year&gt;2008&lt;/Year&gt;&lt;RecNum&gt;161&lt;/RecNum&gt;&lt;IDText&gt;Turning off frequently overridden drug alerts: limited opportunities for doing it safely&lt;/IDText&gt;&lt;MDL Ref_Type="Journal"&gt;&lt;Ref_Type&gt;Journal&lt;/Ref_Type&gt;&lt;Ref_ID&gt;161&lt;/Ref_ID&gt;&lt;Title_Primary&gt;Turning off frequently overridden drug alerts: limited opportunities for doing it safely&lt;/Title_Primary&gt;&lt;Authors_Primary&gt;van der Sijs,H.&lt;/Authors_Primary&gt;&lt;Authors_Primary&gt;Aarts,J.&lt;/Authors_Primary&gt;&lt;Authors_Primary&gt;van,Gelder T.&lt;/Authors_Primary&gt;&lt;Authors_Primary&gt;Berg,M.&lt;/Authors_Primary&gt;&lt;Authors_Primary&gt;Vulto,A.&lt;/Authors_Primary&gt;&lt;Date_Primary&gt;2008/7&lt;/Date_Primary&gt;&lt;Keywords&gt;Attitude of Health Personnel&lt;/Keywords&gt;&lt;Keywords&gt;Attitude to Computers&lt;/Keywords&gt;&lt;Keywords&gt;Decision Support Systems,Clinical&lt;/Keywords&gt;&lt;Keywords&gt;Drug Therapy,Computer-Assisted&lt;/Keywords&gt;&lt;Keywords&gt;Humans&lt;/Keywords&gt;&lt;Keywords&gt;Internship and Residency&lt;/Keywords&gt;&lt;Keywords&gt;Medical Order Entry Systems&lt;/Keywords&gt;&lt;Keywords&gt;Medication Errors&lt;/Keywords&gt;&lt;Keywords&gt;Medicine&lt;/Keywords&gt;&lt;Keywords&gt;Netherlands&lt;/Keywords&gt;&lt;Keywords&gt;prevention &amp;amp; control&lt;/Keywords&gt;&lt;Keywords&gt;Reminder Systems&lt;/Keywords&gt;&lt;Keywords&gt;Retrospective Studies&lt;/Keywords&gt;&lt;Keywords&gt;Safety&lt;/Keywords&gt;&lt;Keywords&gt;Specialization&lt;/Keywords&gt;&lt;Keywords&gt;User-Computer Interface&lt;/Keywords&gt;&lt;Keywords&gt;utilization&lt;/Keywords&gt;&lt;Reprint&gt;Not in File&lt;/Reprint&gt;&lt;Start_Page&gt;439&lt;/Start_Page&gt;&lt;End_Page&gt;448&lt;/End_Page&gt;&lt;Periodical&gt;J.Am.Med.Inform.Assoc.&lt;/Periodical&gt;&lt;Volume&gt;15&lt;/Volume&gt;&lt;Issue&gt;4&lt;/Issue&gt;&lt;Address&gt;Department of Hospital Pharmacy, Erasmus University Medical Center, P.O. Box 2040, 3000 CA Rotterdam, The Netherlands. i.vandersijs@erasmusmc.nl&lt;/Address&gt;&lt;Web_URL&gt;PM:18436915&lt;/Web_URL&gt;&lt;ZZ_JournalStdAbbrev&gt;&lt;f name="System"&gt;J.Am.Med.Inform.Assoc.&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29]</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xml:space="preserve">"The fact that effects are monitored or serum level measured is mentioned [as a reason to turn off an alert]" [Inferred: monitoring: the alert is triggered while the corrective actions are already taken] </w:t>
            </w:r>
          </w:p>
        </w:tc>
        <w:tc>
          <w:tcPr>
            <w:tcW w:w="251"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7</w:t>
            </w:r>
          </w:p>
        </w:tc>
        <w:tc>
          <w:tcPr>
            <w:tcW w:w="265"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van der Sijs&lt;/Author&gt;&lt;Year&gt;2008&lt;/Year&gt;&lt;RecNum&gt;161&lt;/RecNum&gt;&lt;IDText&gt;Turning off frequently overridden drug alerts: limited opportunities for doing it safely&lt;/IDText&gt;&lt;MDL Ref_Type="Journal"&gt;&lt;Ref_Type&gt;Journal&lt;/Ref_Type&gt;&lt;Ref_ID&gt;161&lt;/Ref_ID&gt;&lt;Title_Primary&gt;Turning off frequently overridden drug alerts: limited opportunities for doing it safely&lt;/Title_Primary&gt;&lt;Authors_Primary&gt;van der Sijs,H.&lt;/Authors_Primary&gt;&lt;Authors_Primary&gt;Aarts,J.&lt;/Authors_Primary&gt;&lt;Authors_Primary&gt;van,Gelder T.&lt;/Authors_Primary&gt;&lt;Authors_Primary&gt;Berg,M.&lt;/Authors_Primary&gt;&lt;Authors_Primary&gt;Vulto,A.&lt;/Authors_Primary&gt;&lt;Date_Primary&gt;2008/7&lt;/Date_Primary&gt;&lt;Keywords&gt;Attitude of Health Personnel&lt;/Keywords&gt;&lt;Keywords&gt;Attitude to Computers&lt;/Keywords&gt;&lt;Keywords&gt;Decision Support Systems,Clinical&lt;/Keywords&gt;&lt;Keywords&gt;Drug Therapy,Computer-Assisted&lt;/Keywords&gt;&lt;Keywords&gt;Humans&lt;/Keywords&gt;&lt;Keywords&gt;Internship and Residency&lt;/Keywords&gt;&lt;Keywords&gt;Medical Order Entry Systems&lt;/Keywords&gt;&lt;Keywords&gt;Medication Errors&lt;/Keywords&gt;&lt;Keywords&gt;Medicine&lt;/Keywords&gt;&lt;Keywords&gt;Netherlands&lt;/Keywords&gt;&lt;Keywords&gt;prevention &amp;amp; control&lt;/Keywords&gt;&lt;Keywords&gt;Reminder Systems&lt;/Keywords&gt;&lt;Keywords&gt;Retrospective Studies&lt;/Keywords&gt;&lt;Keywords&gt;Safety&lt;/Keywords&gt;&lt;Keywords&gt;Specialization&lt;/Keywords&gt;&lt;Keywords&gt;User-Computer Interface&lt;/Keywords&gt;&lt;Keywords&gt;utilization&lt;/Keywords&gt;&lt;Reprint&gt;Not in File&lt;/Reprint&gt;&lt;Start_Page&gt;439&lt;/Start_Page&gt;&lt;End_Page&gt;448&lt;/End_Page&gt;&lt;Periodical&gt;J.Am.Med.Inform.Assoc.&lt;/Periodical&gt;&lt;Volume&gt;15&lt;/Volume&gt;&lt;Issue&gt;4&lt;/Issue&gt;&lt;Address&gt;Department of Hospital Pharmacy, Erasmus University Medical Center, P.O. Box 2040, 3000 CA Rotterdam, The Netherlands. i.vandersijs@erasmusmc.nl&lt;/Address&gt;&lt;Web_URL&gt;PM:18436915&lt;/Web_URL&gt;&lt;ZZ_JournalStdAbbrev&gt;&lt;f name="System"&gt;J.Am.Med.Inform.Assoc.&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29]</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The fact that only specialists are prescribing a specific drug or the combination of drugs is mentioned [as a reason to turn off an alert]" [Inferred: alert is inconsistent with clinical practice] "The fact that the drugs are intentionally combined because of a desired effect of the DDI or the fact that they are generally combined for other reasons is mentioned [as a reason to turn off an alert]" [Inferred: alert is inconsistent with clinical practice]</w:t>
            </w:r>
          </w:p>
        </w:tc>
        <w:tc>
          <w:tcPr>
            <w:tcW w:w="251"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7</w:t>
            </w:r>
          </w:p>
        </w:tc>
        <w:tc>
          <w:tcPr>
            <w:tcW w:w="265"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van der Sijs&lt;/Author&gt;&lt;Year&gt;2008&lt;/Year&gt;&lt;RecNum&gt;161&lt;/RecNum&gt;&lt;IDText&gt;Turning off frequently overridden drug alerts: limited opportunities for doing it safely&lt;/IDText&gt;&lt;MDL Ref_Type="Journal"&gt;&lt;Ref_Type&gt;Journal&lt;/Ref_Type&gt;&lt;Ref_ID&gt;161&lt;/Ref_ID&gt;&lt;Title_Primary&gt;Turning off frequently overridden drug alerts: limited opportunities for doing it safely&lt;/Title_Primary&gt;&lt;Authors_Primary&gt;van der Sijs,H.&lt;/Authors_Primary&gt;&lt;Authors_Primary&gt;Aarts,J.&lt;/Authors_Primary&gt;&lt;Authors_Primary&gt;van,Gelder T.&lt;/Authors_Primary&gt;&lt;Authors_Primary&gt;Berg,M.&lt;/Authors_Primary&gt;&lt;Authors_Primary&gt;Vulto,A.&lt;/Authors_Primary&gt;&lt;Date_Primary&gt;2008/7&lt;/Date_Primary&gt;&lt;Keywords&gt;Attitude of Health Personnel&lt;/Keywords&gt;&lt;Keywords&gt;Attitude to Computers&lt;/Keywords&gt;&lt;Keywords&gt;Decision Support Systems,Clinical&lt;/Keywords&gt;&lt;Keywords&gt;Drug Therapy,Computer-Assisted&lt;/Keywords&gt;&lt;Keywords&gt;Humans&lt;/Keywords&gt;&lt;Keywords&gt;Internship and Residency&lt;/Keywords&gt;&lt;Keywords&gt;Medical Order Entry Systems&lt;/Keywords&gt;&lt;Keywords&gt;Medication Errors&lt;/Keywords&gt;&lt;Keywords&gt;Medicine&lt;/Keywords&gt;&lt;Keywords&gt;Netherlands&lt;/Keywords&gt;&lt;Keywords&gt;prevention &amp;amp; control&lt;/Keywords&gt;&lt;Keywords&gt;Reminder Systems&lt;/Keywords&gt;&lt;Keywords&gt;Retrospective Studies&lt;/Keywords&gt;&lt;Keywords&gt;Safety&lt;/Keywords&gt;&lt;Keywords&gt;Specialization&lt;/Keywords&gt;&lt;Keywords&gt;User-Computer Interface&lt;/Keywords&gt;&lt;Keywords&gt;utilization&lt;/Keywords&gt;&lt;Reprint&gt;Not in File&lt;/Reprint&gt;&lt;Start_Page&gt;439&lt;/Start_Page&gt;&lt;End_Page&gt;448&lt;/End_Page&gt;&lt;Periodical&gt;J.Am.Med.Inform.Assoc.&lt;/Periodical&gt;&lt;Volume&gt;15&lt;/Volume&gt;&lt;Issue&gt;4&lt;/Issue&gt;&lt;Address&gt;Department of Hospital Pharmacy, Erasmus University Medical Center, P.O. Box 2040, 3000 CA Rotterdam, The Netherlands. i.vandersijs@erasmusmc.nl&lt;/Address&gt;&lt;Web_URL&gt;PM:18436915&lt;/Web_URL&gt;&lt;ZZ_JournalStdAbbrev&gt;&lt;f name="System"&gt;J.Am.Med.Inform.Assoc.&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29]</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The fact that the alert is know is mentioned [as a reason to turn off an alert]" [inference: alert is redundant]</w:t>
            </w:r>
          </w:p>
        </w:tc>
        <w:tc>
          <w:tcPr>
            <w:tcW w:w="251"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7</w:t>
            </w:r>
          </w:p>
        </w:tc>
        <w:tc>
          <w:tcPr>
            <w:tcW w:w="265"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van der Sijs&lt;/Author&gt;&lt;Year&gt;2008&lt;/Year&gt;&lt;RecNum&gt;161&lt;/RecNum&gt;&lt;IDText&gt;Turning off frequently overridden drug alerts: limited opportunities for doing it safely&lt;/IDText&gt;&lt;MDL Ref_Type="Journal"&gt;&lt;Ref_Type&gt;Journal&lt;/Ref_Type&gt;&lt;Ref_ID&gt;161&lt;/Ref_ID&gt;&lt;Title_Primary&gt;Turning off frequently overridden drug alerts: limited opportunities for doing it safely&lt;/Title_Primary&gt;&lt;Authors_Primary&gt;van der Sijs,H.&lt;/Authors_Primary&gt;&lt;Authors_Primary&gt;Aarts,J.&lt;/Authors_Primary&gt;&lt;Authors_Primary&gt;van,Gelder T.&lt;/Authors_Primary&gt;&lt;Authors_Primary&gt;Berg,M.&lt;/Authors_Primary&gt;&lt;Authors_Primary&gt;Vulto,A.&lt;/Authors_Primary&gt;&lt;Date_Primary&gt;2008/7&lt;/Date_Primary&gt;&lt;Keywords&gt;Attitude of Health Personnel&lt;/Keywords&gt;&lt;Keywords&gt;Attitude to Computers&lt;/Keywords&gt;&lt;Keywords&gt;Decision Support Systems,Clinical&lt;/Keywords&gt;&lt;Keywords&gt;Drug Therapy,Computer-Assisted&lt;/Keywords&gt;&lt;Keywords&gt;Humans&lt;/Keywords&gt;&lt;Keywords&gt;Internship and Residency&lt;/Keywords&gt;&lt;Keywords&gt;Medical Order Entry Systems&lt;/Keywords&gt;&lt;Keywords&gt;Medication Errors&lt;/Keywords&gt;&lt;Keywords&gt;Medicine&lt;/Keywords&gt;&lt;Keywords&gt;Netherlands&lt;/Keywords&gt;&lt;Keywords&gt;prevention &amp;amp; control&lt;/Keywords&gt;&lt;Keywords&gt;Reminder Systems&lt;/Keywords&gt;&lt;Keywords&gt;Retrospective Studies&lt;/Keywords&gt;&lt;Keywords&gt;Safety&lt;/Keywords&gt;&lt;Keywords&gt;Specialization&lt;/Keywords&gt;&lt;Keywords&gt;User-Computer Interface&lt;/Keywords&gt;&lt;Keywords&gt;utilization&lt;/Keywords&gt;&lt;Reprint&gt;Not in File&lt;/Reprint&gt;&lt;Start_Page&gt;439&lt;/Start_Page&gt;&lt;End_Page&gt;448&lt;/End_Page&gt;&lt;Periodical&gt;J.Am.Med.Inform.Assoc.&lt;/Periodical&gt;&lt;Volume&gt;15&lt;/Volume&gt;&lt;Issue&gt;4&lt;/Issue&gt;&lt;Address&gt;Department of Hospital Pharmacy, Erasmus University Medical Center, P.O. Box 2040, 3000 CA Rotterdam, The Netherlands. i.vandersijs@erasmusmc.nl&lt;/Address&gt;&lt;Web_URL&gt;PM:18436915&lt;/Web_URL&gt;&lt;ZZ_JournalStdAbbrev&gt;&lt;f name="System"&gt;J.Am.Med.Inform.Assoc.&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29]</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The incidence of adverse events due to the DDI is mentioned [as a reason to turn off an alert]" [Inferred: Irrelevance of the alerts due to their incidence]</w:t>
            </w:r>
          </w:p>
        </w:tc>
        <w:tc>
          <w:tcPr>
            <w:tcW w:w="251"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8</w:t>
            </w:r>
          </w:p>
        </w:tc>
        <w:tc>
          <w:tcPr>
            <w:tcW w:w="265"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van der Sijs&lt;/Author&gt;&lt;Year&gt;2008&lt;/Year&gt;&lt;RecNum&gt;161&lt;/RecNum&gt;&lt;IDText&gt;Turning off frequently overridden drug alerts: limited opportunities for doing it safely&lt;/IDText&gt;&lt;MDL Ref_Type="Journal"&gt;&lt;Ref_Type&gt;Journal&lt;/Ref_Type&gt;&lt;Ref_ID&gt;161&lt;/Ref_ID&gt;&lt;Title_Primary&gt;Turning off frequently overridden drug alerts: limited opportunities for doing it safely&lt;/Title_Primary&gt;&lt;Authors_Primary&gt;van der Sijs,H.&lt;/Authors_Primary&gt;&lt;Authors_Primary&gt;Aarts,J.&lt;/Authors_Primary&gt;&lt;Authors_Primary&gt;van,Gelder T.&lt;/Authors_Primary&gt;&lt;Authors_Primary&gt;Berg,M.&lt;/Authors_Primary&gt;&lt;Authors_Primary&gt;Vulto,A.&lt;/Authors_Primary&gt;&lt;Date_Primary&gt;2008/7&lt;/Date_Primary&gt;&lt;Keywords&gt;Attitude of Health Personnel&lt;/Keywords&gt;&lt;Keywords&gt;Attitude to Computers&lt;/Keywords&gt;&lt;Keywords&gt;Decision Support Systems,Clinical&lt;/Keywords&gt;&lt;Keywords&gt;Drug Therapy,Computer-Assisted&lt;/Keywords&gt;&lt;Keywords&gt;Humans&lt;/Keywords&gt;&lt;Keywords&gt;Internship and Residency&lt;/Keywords&gt;&lt;Keywords&gt;Medical Order Entry Systems&lt;/Keywords&gt;&lt;Keywords&gt;Medication Errors&lt;/Keywords&gt;&lt;Keywords&gt;Medicine&lt;/Keywords&gt;&lt;Keywords&gt;Netherlands&lt;/Keywords&gt;&lt;Keywords&gt;prevention &amp;amp; control&lt;/Keywords&gt;&lt;Keywords&gt;Reminder Systems&lt;/Keywords&gt;&lt;Keywords&gt;Retrospective Studies&lt;/Keywords&gt;&lt;Keywords&gt;Safety&lt;/Keywords&gt;&lt;Keywords&gt;Specialization&lt;/Keywords&gt;&lt;Keywords&gt;User-Computer Interface&lt;/Keywords&gt;&lt;Keywords&gt;utilization&lt;/Keywords&gt;&lt;Reprint&gt;Not in File&lt;/Reprint&gt;&lt;Start_Page&gt;439&lt;/Start_Page&gt;&lt;End_Page&gt;448&lt;/End_Page&gt;&lt;Periodical&gt;J.Am.Med.Inform.Assoc.&lt;/Periodical&gt;&lt;Volume&gt;15&lt;/Volume&gt;&lt;Issue&gt;4&lt;/Issue&gt;&lt;Address&gt;Department of Hospital Pharmacy, Erasmus University Medical Center, P.O. Box 2040, 3000 CA Rotterdam, The Netherlands. i.vandersijs@erasmusmc.nl&lt;/Address&gt;&lt;Web_URL&gt;PM:18436915&lt;/Web_URL&gt;&lt;ZZ_JournalStdAbbrev&gt;&lt;f name="System"&gt;J.Am.Med.Inform.Assoc.&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29]</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DDI is mentioned to be (…) not serious [as a reason to turn off an alert]"  [Inferred: the alert is not sufficiently relevant]</w:t>
            </w:r>
          </w:p>
        </w:tc>
        <w:tc>
          <w:tcPr>
            <w:tcW w:w="251"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8</w:t>
            </w:r>
          </w:p>
        </w:tc>
        <w:tc>
          <w:tcPr>
            <w:tcW w:w="265"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van der Sijs&lt;/Author&gt;&lt;Year&gt;2008&lt;/Year&gt;&lt;RecNum&gt;161&lt;/RecNum&gt;&lt;IDText&gt;Turning off frequently overridden drug alerts: limited opportunities for doing it safely&lt;/IDText&gt;&lt;MDL Ref_Type="Journal"&gt;&lt;Ref_Type&gt;Journal&lt;/Ref_Type&gt;&lt;Ref_ID&gt;161&lt;/Ref_ID&gt;&lt;Title_Primary&gt;Turning off frequently overridden drug alerts: limited opportunities for doing it safely&lt;/Title_Primary&gt;&lt;Authors_Primary&gt;van der Sijs,H.&lt;/Authors_Primary&gt;&lt;Authors_Primary&gt;Aarts,J.&lt;/Authors_Primary&gt;&lt;Authors_Primary&gt;van,Gelder T.&lt;/Authors_Primary&gt;&lt;Authors_Primary&gt;Berg,M.&lt;/Authors_Primary&gt;&lt;Authors_Primary&gt;Vulto,A.&lt;/Authors_Primary&gt;&lt;Date_Primary&gt;2008/7&lt;/Date_Primary&gt;&lt;Keywords&gt;Attitude of Health Personnel&lt;/Keywords&gt;&lt;Keywords&gt;Attitude to Computers&lt;/Keywords&gt;&lt;Keywords&gt;Decision Support Systems,Clinical&lt;/Keywords&gt;&lt;Keywords&gt;Drug Therapy,Computer-Assisted&lt;/Keywords&gt;&lt;Keywords&gt;Humans&lt;/Keywords&gt;&lt;Keywords&gt;Internship and Residency&lt;/Keywords&gt;&lt;Keywords&gt;Medical Order Entry Systems&lt;/Keywords&gt;&lt;Keywords&gt;Medication Errors&lt;/Keywords&gt;&lt;Keywords&gt;Medicine&lt;/Keywords&gt;&lt;Keywords&gt;Netherlands&lt;/Keywords&gt;&lt;Keywords&gt;prevention &amp;amp; control&lt;/Keywords&gt;&lt;Keywords&gt;Reminder Systems&lt;/Keywords&gt;&lt;Keywords&gt;Retrospective Studies&lt;/Keywords&gt;&lt;Keywords&gt;Safety&lt;/Keywords&gt;&lt;Keywords&gt;Specialization&lt;/Keywords&gt;&lt;Keywords&gt;User-Computer Interface&lt;/Keywords&gt;&lt;Keywords&gt;utilization&lt;/Keywords&gt;&lt;Reprint&gt;Not in File&lt;/Reprint&gt;&lt;Start_Page&gt;439&lt;/Start_Page&gt;&lt;End_Page&gt;448&lt;/End_Page&gt;&lt;Periodical&gt;J.Am.Med.Inform.Assoc.&lt;/Periodical&gt;&lt;Volume&gt;15&lt;/Volume&gt;&lt;Issue&gt;4&lt;/Issue&gt;&lt;Address&gt;Department of Hospital Pharmacy, Erasmus University Medical Center, P.O. Box 2040, 3000 CA Rotterdam, The Netherlands. i.vandersijs@erasmusmc.nl&lt;/Address&gt;&lt;Web_URL&gt;PM:18436915&lt;/Web_URL&gt;&lt;ZZ_JournalStdAbbrev&gt;&lt;f name="System"&gt;J.Am.Med.Inform.Assoc.&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29]</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One surgical resident did not understand the text of the sequence-dependent alerts well, considered the administration of drugs was out of the control of physicians, and thought these alerts therefore irrelevant"</w:t>
            </w:r>
          </w:p>
        </w:tc>
        <w:tc>
          <w:tcPr>
            <w:tcW w:w="251"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20</w:t>
            </w:r>
          </w:p>
        </w:tc>
        <w:tc>
          <w:tcPr>
            <w:tcW w:w="265"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van der Sijs&lt;/Author&gt;&lt;Year&gt;2008&lt;/Year&gt;&lt;RecNum&gt;161&lt;/RecNum&gt;&lt;IDText&gt;Turning off frequently overridden drug alerts: limited opportunities for doing it safely&lt;/IDText&gt;&lt;MDL Ref_Type="Journal"&gt;&lt;Ref_Type&gt;Journal&lt;/Ref_Type&gt;&lt;Ref_ID&gt;161&lt;/Ref_ID&gt;&lt;Title_Primary&gt;Turning off frequently overridden drug alerts: limited opportunities for doing it safely&lt;/Title_Primary&gt;&lt;Authors_Primary&gt;van der Sijs,H.&lt;/Authors_Primary&gt;&lt;Authors_Primary&gt;Aarts,J.&lt;/Authors_Primary&gt;&lt;Authors_Primary&gt;van,Gelder T.&lt;/Authors_Primary&gt;&lt;Authors_Primary&gt;Berg,M.&lt;/Authors_Primary&gt;&lt;Authors_Primary&gt;Vulto,A.&lt;/Authors_Primary&gt;&lt;Date_Primary&gt;2008/7&lt;/Date_Primary&gt;&lt;Keywords&gt;Attitude of Health Personnel&lt;/Keywords&gt;&lt;Keywords&gt;Attitude to Computers&lt;/Keywords&gt;&lt;Keywords&gt;Decision Support Systems,Clinical&lt;/Keywords&gt;&lt;Keywords&gt;Drug Therapy,Computer-Assisted&lt;/Keywords&gt;&lt;Keywords&gt;Humans&lt;/Keywords&gt;&lt;Keywords&gt;Internship and Residency&lt;/Keywords&gt;&lt;Keywords&gt;Medical Order Entry Systems&lt;/Keywords&gt;&lt;Keywords&gt;Medication Errors&lt;/Keywords&gt;&lt;Keywords&gt;Medicine&lt;/Keywords&gt;&lt;Keywords&gt;Netherlands&lt;/Keywords&gt;&lt;Keywords&gt;prevention &amp;amp; control&lt;/Keywords&gt;&lt;Keywords&gt;Reminder Systems&lt;/Keywords&gt;&lt;Keywords&gt;Retrospective Studies&lt;/Keywords&gt;&lt;Keywords&gt;Safety&lt;/Keywords&gt;&lt;Keywords&gt;Specialization&lt;/Keywords&gt;&lt;Keywords&gt;User-Computer Interface&lt;/Keywords&gt;&lt;Keywords&gt;utilization&lt;/Keywords&gt;&lt;Reprint&gt;Not in File&lt;/Reprint&gt;&lt;Start_Page&gt;439&lt;/Start_Page&gt;&lt;End_Page&gt;448&lt;/End_Page&gt;&lt;Periodical&gt;J.Am.Med.Inform.Assoc.&lt;/Periodical&gt;&lt;Volume&gt;15&lt;/Volume&gt;&lt;Issue&gt;4&lt;/Issue&gt;&lt;Address&gt;Department of Hospital Pharmacy, Erasmus University Medical Center, P.O. Box 2040, 3000 CA Rotterdam, The Netherlands. i.vandersijs@erasmusmc.nl&lt;/Address&gt;&lt;Web_URL&gt;PM:18436915&lt;/Web_URL&gt;&lt;ZZ_JournalStdAbbrev&gt;&lt;f name="System"&gt;J.Am.Med.Inform.Assoc.&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29]</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missing] information in the alert text (…) (recommendations to adjust doses, to measure serum levels, monitor patient parameters, or prescribe alternative drugs)</w:t>
            </w:r>
          </w:p>
        </w:tc>
        <w:tc>
          <w:tcPr>
            <w:tcW w:w="251"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42</w:t>
            </w:r>
          </w:p>
        </w:tc>
        <w:tc>
          <w:tcPr>
            <w:tcW w:w="265"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van der Sijs&lt;/Author&gt;&lt;Year&gt;2008&lt;/Year&gt;&lt;RecNum&gt;161&lt;/RecNum&gt;&lt;IDText&gt;Turning off frequently overridden drug alerts: limited opportunities for doing it safely&lt;/IDText&gt;&lt;MDL Ref_Type="Journal"&gt;&lt;Ref_Type&gt;Journal&lt;/Ref_Type&gt;&lt;Ref_ID&gt;161&lt;/Ref_ID&gt;&lt;Title_Primary&gt;Turning off frequently overridden drug alerts: limited opportunities for doing it safely&lt;/Title_Primary&gt;&lt;Authors_Primary&gt;van der Sijs,H.&lt;/Authors_Primary&gt;&lt;Authors_Primary&gt;Aarts,J.&lt;/Authors_Primary&gt;&lt;Authors_Primary&gt;van,Gelder T.&lt;/Authors_Primary&gt;&lt;Authors_Primary&gt;Berg,M.&lt;/Authors_Primary&gt;&lt;Authors_Primary&gt;Vulto,A.&lt;/Authors_Primary&gt;&lt;Date_Primary&gt;2008/7&lt;/Date_Primary&gt;&lt;Keywords&gt;Attitude of Health Personnel&lt;/Keywords&gt;&lt;Keywords&gt;Attitude to Computers&lt;/Keywords&gt;&lt;Keywords&gt;Decision Support Systems,Clinical&lt;/Keywords&gt;&lt;Keywords&gt;Drug Therapy,Computer-Assisted&lt;/Keywords&gt;&lt;Keywords&gt;Humans&lt;/Keywords&gt;&lt;Keywords&gt;Internship and Residency&lt;/Keywords&gt;&lt;Keywords&gt;Medical Order Entry Systems&lt;/Keywords&gt;&lt;Keywords&gt;Medication Errors&lt;/Keywords&gt;&lt;Keywords&gt;Medicine&lt;/Keywords&gt;&lt;Keywords&gt;Netherlands&lt;/Keywords&gt;&lt;Keywords&gt;prevention &amp;amp; control&lt;/Keywords&gt;&lt;Keywords&gt;Reminder Systems&lt;/Keywords&gt;&lt;Keywords&gt;Retrospective Studies&lt;/Keywords&gt;&lt;Keywords&gt;Safety&lt;/Keywords&gt;&lt;Keywords&gt;Specialization&lt;/Keywords&gt;&lt;Keywords&gt;User-Computer Interface&lt;/Keywords&gt;&lt;Keywords&gt;utilization&lt;/Keywords&gt;&lt;Reprint&gt;Not in File&lt;/Reprint&gt;&lt;Start_Page&gt;439&lt;/Start_Page&gt;&lt;End_Page&gt;448&lt;/End_Page&gt;&lt;Periodical&gt;J.Am.Med.Inform.Assoc.&lt;/Periodical&gt;&lt;Volume&gt;15&lt;/Volume&gt;&lt;Issue&gt;4&lt;/Issue&gt;&lt;Address&gt;Department of Hospital Pharmacy, Erasmus University Medical Center, P.O. Box 2040, 3000 CA Rotterdam, The Netherlands. i.vandersijs@erasmusmc.nl&lt;/Address&gt;&lt;Web_URL&gt;PM:18436915&lt;/Web_URL&gt;&lt;ZZ_JournalStdAbbrev&gt;&lt;f name="System"&gt;J.Am.Med.Inform.Assoc.&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29]</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missing] evidence of the DDI (…) [as a reason to turn off an alert]" [Inferred: there is no evidence mentioned in the alert, or not sufficiently serious]</w:t>
            </w:r>
          </w:p>
        </w:tc>
        <w:tc>
          <w:tcPr>
            <w:tcW w:w="251"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43</w:t>
            </w:r>
          </w:p>
        </w:tc>
        <w:tc>
          <w:tcPr>
            <w:tcW w:w="265"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van der Sijs&lt;/Author&gt;&lt;Year&gt;2010&lt;/Year&gt;&lt;RecNum&gt;160&lt;/RecNum&gt;&lt;IDText&gt;Understanding handling of drug safety alerts: a simulation study&lt;/IDText&gt;&lt;MDL Ref_Type="Journal"&gt;&lt;Ref_Type&gt;Journal&lt;/Ref_Type&gt;&lt;Ref_ID&gt;160&lt;/Ref_ID&gt;&lt;Title_Primary&gt;Understanding handling of drug safety alerts: a simulation study&lt;/Title_Primary&gt;&lt;Authors_Primary&gt;van der Sijs,H.&lt;/Authors_Primary&gt;&lt;Authors_Primary&gt;van,Gelder T.&lt;/Authors_Primary&gt;&lt;Authors_Primary&gt;Vulto,A.&lt;/Authors_Primary&gt;&lt;Authors_Primary&gt;Berg,M.&lt;/Authors_Primary&gt;&lt;Authors_Primary&gt;Aarts,J.&lt;/Authors_Primary&gt;&lt;Date_Primary&gt;2010/5&lt;/Date_Primary&gt;&lt;Keywords&gt;Attitude of Health Personnel&lt;/Keywords&gt;&lt;Keywords&gt;Computer Simulation&lt;/Keywords&gt;&lt;Keywords&gt;Decision Support Systems,Clinical&lt;/Keywords&gt;&lt;Keywords&gt;Drug Interactions&lt;/Keywords&gt;&lt;Keywords&gt;Drug Overdose&lt;/Keywords&gt;&lt;Keywords&gt;Drug Prescriptions&lt;/Keywords&gt;&lt;Keywords&gt;Drug Therapy,Computer-Assisted&lt;/Keywords&gt;&lt;Keywords&gt;Drug Toxicity&lt;/Keywords&gt;&lt;Keywords&gt;Humans&lt;/Keywords&gt;&lt;Keywords&gt;Medical Order Entry Systems&lt;/Keywords&gt;&lt;Keywords&gt;Medication Errors&lt;/Keywords&gt;&lt;Keywords&gt;methods&lt;/Keywords&gt;&lt;Keywords&gt;prevention &amp;amp; control&lt;/Keywords&gt;&lt;Keywords&gt;Reminder Systems&lt;/Keywords&gt;&lt;Keywords&gt;Safety&lt;/Keywords&gt;&lt;Keywords&gt;utilization&lt;/Keywords&gt;&lt;Reprint&gt;Not in File&lt;/Reprint&gt;&lt;Start_Page&gt;361&lt;/Start_Page&gt;&lt;End_Page&gt;369&lt;/End_Page&gt;&lt;Periodical&gt;Int.J.Med.Inform.&lt;/Periodical&gt;&lt;Volume&gt;79&lt;/Volume&gt;&lt;Issue&gt;5&lt;/Issue&gt;&lt;Address&gt;Department of Hospital Pharmacy, Erasmus University Medical Center, 3000 CA Rotterdam, The Netherlands. i.vandersijs@erasmusmc.nl&lt;/Address&gt;&lt;Web_URL&gt;PM:20171929&lt;/Web_URL&gt;&lt;ZZ_JournalStdAbbrev&gt;&lt;f name="System"&gt;Int.J.Med.Inform.&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11]</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Too low dose limits"</w:t>
            </w:r>
          </w:p>
        </w:tc>
        <w:tc>
          <w:tcPr>
            <w:tcW w:w="251"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1</w:t>
            </w:r>
          </w:p>
        </w:tc>
        <w:tc>
          <w:tcPr>
            <w:tcW w:w="265"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van der Sijs&lt;/Author&gt;&lt;Year&gt;2010&lt;/Year&gt;&lt;RecNum&gt;160&lt;/RecNum&gt;&lt;IDText&gt;Understanding handling of drug safety alerts: a simulation study&lt;/IDText&gt;&lt;MDL Ref_Type="Journal"&gt;&lt;Ref_Type&gt;Journal&lt;/Ref_Type&gt;&lt;Ref_ID&gt;160&lt;/Ref_ID&gt;&lt;Title_Primary&gt;Understanding handling of drug safety alerts: a simulation study&lt;/Title_Primary&gt;&lt;Authors_Primary&gt;van der Sijs,H.&lt;/Authors_Primary&gt;&lt;Authors_Primary&gt;van,Gelder T.&lt;/Authors_Primary&gt;&lt;Authors_Primary&gt;Vulto,A.&lt;/Authors_Primary&gt;&lt;Authors_Primary&gt;Berg,M.&lt;/Authors_Primary&gt;&lt;Authors_Primary&gt;Aarts,J.&lt;/Authors_Primary&gt;&lt;Date_Primary&gt;2010/5&lt;/Date_Primary&gt;&lt;Keywords&gt;Attitude of Health Personnel&lt;/Keywords&gt;&lt;Keywords&gt;Computer Simulation&lt;/Keywords&gt;&lt;Keywords&gt;Decision Support Systems,Clinical&lt;/Keywords&gt;&lt;Keywords&gt;Drug Interactions&lt;/Keywords&gt;&lt;Keywords&gt;Drug Overdose&lt;/Keywords&gt;&lt;Keywords&gt;Drug Prescriptions&lt;/Keywords&gt;&lt;Keywords&gt;Drug Therapy,Computer-Assisted&lt;/Keywords&gt;&lt;Keywords&gt;Drug Toxicity&lt;/Keywords&gt;&lt;Keywords&gt;Humans&lt;/Keywords&gt;&lt;Keywords&gt;Medical Order Entry Systems&lt;/Keywords&gt;&lt;Keywords&gt;Medication Errors&lt;/Keywords&gt;&lt;Keywords&gt;methods&lt;/Keywords&gt;&lt;Keywords&gt;prevention &amp;amp; control&lt;/Keywords&gt;&lt;Keywords&gt;Reminder Systems&lt;/Keywords&gt;&lt;Keywords&gt;Safety&lt;/Keywords&gt;&lt;Keywords&gt;utilization&lt;/Keywords&gt;&lt;Reprint&gt;Not in File&lt;/Reprint&gt;&lt;Start_Page&gt;361&lt;/Start_Page&gt;&lt;End_Page&gt;369&lt;/End_Page&gt;&lt;Periodical&gt;Int.J.Med.Inform.&lt;/Periodical&gt;&lt;Volume&gt;79&lt;/Volume&gt;&lt;Issue&gt;5&lt;/Issue&gt;&lt;Address&gt;Department of Hospital Pharmacy, Erasmus University Medical Center, 3000 CA Rotterdam, The Netherlands. i.vandersijs@erasmusmc.nl&lt;/Address&gt;&lt;Web_URL&gt;PM:20171929&lt;/Web_URL&gt;&lt;ZZ_JournalStdAbbrev&gt;&lt;f name="System"&gt;Int.J.Med.Inform.&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11]</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There are so many drug–drug interactions that are irrelevant, that I am often inclined to rapidly click them away [resident in internal medicine].</w:t>
            </w:r>
          </w:p>
        </w:tc>
        <w:tc>
          <w:tcPr>
            <w:tcW w:w="251"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1</w:t>
            </w:r>
          </w:p>
        </w:tc>
        <w:tc>
          <w:tcPr>
            <w:tcW w:w="265"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van der Sijs&lt;/Author&gt;&lt;Year&gt;2010&lt;/Year&gt;&lt;RecNum&gt;160&lt;/RecNum&gt;&lt;IDText&gt;Understanding handling of drug safety alerts: a simulation study&lt;/IDText&gt;&lt;MDL Ref_Type="Journal"&gt;&lt;Ref_Type&gt;Journal&lt;/Ref_Type&gt;&lt;Ref_ID&gt;160&lt;/Ref_ID&gt;&lt;Title_Primary&gt;Understanding handling of drug safety alerts: a simulation study&lt;/Title_Primary&gt;&lt;Authors_Primary&gt;van der Sijs,H.&lt;/Authors_Primary&gt;&lt;Authors_Primary&gt;van,Gelder T.&lt;/Authors_Primary&gt;&lt;Authors_Primary&gt;Vulto,A.&lt;/Authors_Primary&gt;&lt;Authors_Primary&gt;Berg,M.&lt;/Authors_Primary&gt;&lt;Authors_Primary&gt;Aarts,J.&lt;/Authors_Primary&gt;&lt;Date_Primary&gt;2010/5&lt;/Date_Primary&gt;&lt;Keywords&gt;Attitude of Health Personnel&lt;/Keywords&gt;&lt;Keywords&gt;Computer Simulation&lt;/Keywords&gt;&lt;Keywords&gt;Decision Support Systems,Clinical&lt;/Keywords&gt;&lt;Keywords&gt;Drug Interactions&lt;/Keywords&gt;&lt;Keywords&gt;Drug Overdose&lt;/Keywords&gt;&lt;Keywords&gt;Drug Prescriptions&lt;/Keywords&gt;&lt;Keywords&gt;Drug Therapy,Computer-Assisted&lt;/Keywords&gt;&lt;Keywords&gt;Drug Toxicity&lt;/Keywords&gt;&lt;Keywords&gt;Humans&lt;/Keywords&gt;&lt;Keywords&gt;Medical Order Entry Systems&lt;/Keywords&gt;&lt;Keywords&gt;Medication Errors&lt;/Keywords&gt;&lt;Keywords&gt;methods&lt;/Keywords&gt;&lt;Keywords&gt;prevention &amp;amp; control&lt;/Keywords&gt;&lt;Keywords&gt;Reminder Systems&lt;/Keywords&gt;&lt;Keywords&gt;Safety&lt;/Keywords&gt;&lt;Keywords&gt;utilization&lt;/Keywords&gt;&lt;Reprint&gt;Not in File&lt;/Reprint&gt;&lt;Start_Page&gt;361&lt;/Start_Page&gt;&lt;End_Page&gt;369&lt;/End_Page&gt;&lt;Periodical&gt;Int.J.Med.Inform.&lt;/Periodical&gt;&lt;Volume&gt;79&lt;/Volume&gt;&lt;Issue&gt;5&lt;/Issue&gt;&lt;Address&gt;Department of Hospital Pharmacy, Erasmus University Medical Center, 3000 CA Rotterdam, The Netherlands. i.vandersijs@erasmusmc.nl&lt;/Address&gt;&lt;Web_URL&gt;PM:20171929&lt;/Web_URL&gt;&lt;ZZ_JournalStdAbbrev&gt;&lt;f name="System"&gt;Int.J.Med.Inform.&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11]</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DDIs that should be suppressed because of low incidence of adverse events"</w:t>
            </w:r>
          </w:p>
        </w:tc>
        <w:tc>
          <w:tcPr>
            <w:tcW w:w="251"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8</w:t>
            </w:r>
          </w:p>
        </w:tc>
        <w:tc>
          <w:tcPr>
            <w:tcW w:w="265"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van der Sijs&lt;/Author&gt;&lt;Year&gt;2010&lt;/Year&gt;&lt;RecNum&gt;160&lt;/RecNum&gt;&lt;IDText&gt;Understanding handling of drug safety alerts: a simulation study&lt;/IDText&gt;&lt;MDL Ref_Type="Journal"&gt;&lt;Ref_Type&gt;Journal&lt;/Ref_Type&gt;&lt;Ref_ID&gt;160&lt;/Ref_ID&gt;&lt;Title_Primary&gt;Understanding handling of drug safety alerts: a simulation study&lt;/Title_Primary&gt;&lt;Authors_Primary&gt;van der Sijs,H.&lt;/Authors_Primary&gt;&lt;Authors_Primary&gt;van,Gelder T.&lt;/Authors_Primary&gt;&lt;Authors_Primary&gt;Vulto,A.&lt;/Authors_Primary&gt;&lt;Authors_Primary&gt;Berg,M.&lt;/Authors_Primary&gt;&lt;Authors_Primary&gt;Aarts,J.&lt;/Authors_Primary&gt;&lt;Date_Primary&gt;2010/5&lt;/Date_Primary&gt;&lt;Keywords&gt;Attitude of Health Personnel&lt;/Keywords&gt;&lt;Keywords&gt;Computer Simulation&lt;/Keywords&gt;&lt;Keywords&gt;Decision Support Systems,Clinical&lt;/Keywords&gt;&lt;Keywords&gt;Drug Interactions&lt;/Keywords&gt;&lt;Keywords&gt;Drug Overdose&lt;/Keywords&gt;&lt;Keywords&gt;Drug Prescriptions&lt;/Keywords&gt;&lt;Keywords&gt;Drug Therapy,Computer-Assisted&lt;/Keywords&gt;&lt;Keywords&gt;Drug Toxicity&lt;/Keywords&gt;&lt;Keywords&gt;Humans&lt;/Keywords&gt;&lt;Keywords&gt;Medical Order Entry Systems&lt;/Keywords&gt;&lt;Keywords&gt;Medication Errors&lt;/Keywords&gt;&lt;Keywords&gt;methods&lt;/Keywords&gt;&lt;Keywords&gt;prevention &amp;amp; control&lt;/Keywords&gt;&lt;Keywords&gt;Reminder Systems&lt;/Keywords&gt;&lt;Keywords&gt;Safety&lt;/Keywords&gt;&lt;Keywords&gt;utilization&lt;/Keywords&gt;&lt;Reprint&gt;Not in File&lt;/Reprint&gt;&lt;Start_Page&gt;361&lt;/Start_Page&gt;&lt;End_Page&gt;369&lt;/End_Page&gt;&lt;Periodical&gt;Int.J.Med.Inform.&lt;/Periodical&gt;&lt;Volume&gt;79&lt;/Volume&gt;&lt;Issue&gt;5&lt;/Issue&gt;&lt;Address&gt;Department of Hospital Pharmacy, Erasmus University Medical Center, 3000 CA Rotterdam, The Netherlands. i.vandersijs@erasmusmc.nl&lt;/Address&gt;&lt;Web_URL&gt;PM:20171929&lt;/Web_URL&gt;&lt;ZZ_JournalStdAbbrev&gt;&lt;f name="System"&gt;Int.J.Med.Inform.&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11]</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Alerts regarding drug administration times should be handled by nurses [while they are displayed to physicians]"</w:t>
            </w:r>
          </w:p>
        </w:tc>
        <w:tc>
          <w:tcPr>
            <w:tcW w:w="251"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20</w:t>
            </w:r>
          </w:p>
        </w:tc>
        <w:tc>
          <w:tcPr>
            <w:tcW w:w="265"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van der Sijs&lt;/Author&gt;&lt;Year&gt;2010&lt;/Year&gt;&lt;RecNum&gt;160&lt;/RecNum&gt;&lt;IDText&gt;Understanding handling of drug safety alerts: a simulation study&lt;/IDText&gt;&lt;MDL Ref_Type="Journal"&gt;&lt;Ref_Type&gt;Journal&lt;/Ref_Type&gt;&lt;Ref_ID&gt;160&lt;/Ref_ID&gt;&lt;Title_Primary&gt;Understanding handling of drug safety alerts: a simulation study&lt;/Title_Primary&gt;&lt;Authors_Primary&gt;van der Sijs,H.&lt;/Authors_Primary&gt;&lt;Authors_Primary&gt;van,Gelder T.&lt;/Authors_Primary&gt;&lt;Authors_Primary&gt;Vulto,A.&lt;/Authors_Primary&gt;&lt;Authors_Primary&gt;Berg,M.&lt;/Authors_Primary&gt;&lt;Authors_Primary&gt;Aarts,J.&lt;/Authors_Primary&gt;&lt;Date_Primary&gt;2010/5&lt;/Date_Primary&gt;&lt;Keywords&gt;Attitude of Health Personnel&lt;/Keywords&gt;&lt;Keywords&gt;Computer Simulation&lt;/Keywords&gt;&lt;Keywords&gt;Decision Support Systems,Clinical&lt;/Keywords&gt;&lt;Keywords&gt;Drug Interactions&lt;/Keywords&gt;&lt;Keywords&gt;Drug Overdose&lt;/Keywords&gt;&lt;Keywords&gt;Drug Prescriptions&lt;/Keywords&gt;&lt;Keywords&gt;Drug Therapy,Computer-Assisted&lt;/Keywords&gt;&lt;Keywords&gt;Drug Toxicity&lt;/Keywords&gt;&lt;Keywords&gt;Humans&lt;/Keywords&gt;&lt;Keywords&gt;Medical Order Entry Systems&lt;/Keywords&gt;&lt;Keywords&gt;Medication Errors&lt;/Keywords&gt;&lt;Keywords&gt;methods&lt;/Keywords&gt;&lt;Keywords&gt;prevention &amp;amp; control&lt;/Keywords&gt;&lt;Keywords&gt;Reminder Systems&lt;/Keywords&gt;&lt;Keywords&gt;Safety&lt;/Keywords&gt;&lt;Keywords&gt;utilization&lt;/Keywords&gt;&lt;Reprint&gt;Not in File&lt;/Reprint&gt;&lt;Start_Page&gt;361&lt;/Start_Page&gt;&lt;End_Page&gt;369&lt;/End_Page&gt;&lt;Periodical&gt;Int.J.Med.Inform.&lt;/Periodical&gt;&lt;Volume&gt;79&lt;/Volume&gt;&lt;Issue&gt;5&lt;/Issue&gt;&lt;Address&gt;Department of Hospital Pharmacy, Erasmus University Medical Center, 3000 CA Rotterdam, The Netherlands. i.vandersijs@erasmusmc.nl&lt;/Address&gt;&lt;Web_URL&gt;PM:20171929&lt;/Web_URL&gt;&lt;ZZ_JournalStdAbbrev&gt;&lt;f name="System"&gt;Int.J.Med.Inform.&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11]</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Necessity for scrolling down the whole alert text to find the conclusion"</w:t>
            </w:r>
          </w:p>
        </w:tc>
        <w:tc>
          <w:tcPr>
            <w:tcW w:w="251"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25</w:t>
            </w:r>
          </w:p>
        </w:tc>
        <w:tc>
          <w:tcPr>
            <w:tcW w:w="265"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31</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van der Sijs&lt;/Author&gt;&lt;Year&gt;2010&lt;/Year&gt;&lt;RecNum&gt;160&lt;/RecNum&gt;&lt;IDText&gt;Understanding handling of drug safety alerts: a simulation study&lt;/IDText&gt;&lt;MDL Ref_Type="Journal"&gt;&lt;Ref_Type&gt;Journal&lt;/Ref_Type&gt;&lt;Ref_ID&gt;160&lt;/Ref_ID&gt;&lt;Title_Primary&gt;Understanding handling of drug safety alerts: a simulation study&lt;/Title_Primary&gt;&lt;Authors_Primary&gt;van der Sijs,H.&lt;/Authors_Primary&gt;&lt;Authors_Primary&gt;van,Gelder T.&lt;/Authors_Primary&gt;&lt;Authors_Primary&gt;Vulto,A.&lt;/Authors_Primary&gt;&lt;Authors_Primary&gt;Berg,M.&lt;/Authors_Primary&gt;&lt;Authors_Primary&gt;Aarts,J.&lt;/Authors_Primary&gt;&lt;Date_Primary&gt;2010/5&lt;/Date_Primary&gt;&lt;Keywords&gt;Attitude of Health Personnel&lt;/Keywords&gt;&lt;Keywords&gt;Computer Simulation&lt;/Keywords&gt;&lt;Keywords&gt;Decision Support Systems,Clinical&lt;/Keywords&gt;&lt;Keywords&gt;Drug Interactions&lt;/Keywords&gt;&lt;Keywords&gt;Drug Overdose&lt;/Keywords&gt;&lt;Keywords&gt;Drug Prescriptions&lt;/Keywords&gt;&lt;Keywords&gt;Drug Therapy,Computer-Assisted&lt;/Keywords&gt;&lt;Keywords&gt;Drug Toxicity&lt;/Keywords&gt;&lt;Keywords&gt;Humans&lt;/Keywords&gt;&lt;Keywords&gt;Medical Order Entry Systems&lt;/Keywords&gt;&lt;Keywords&gt;Medication Errors&lt;/Keywords&gt;&lt;Keywords&gt;methods&lt;/Keywords&gt;&lt;Keywords&gt;prevention &amp;amp; control&lt;/Keywords&gt;&lt;Keywords&gt;Reminder Systems&lt;/Keywords&gt;&lt;Keywords&gt;Safety&lt;/Keywords&gt;&lt;Keywords&gt;utilization&lt;/Keywords&gt;&lt;Reprint&gt;Not in File&lt;/Reprint&gt;&lt;Start_Page&gt;361&lt;/Start_Page&gt;&lt;End_Page&gt;369&lt;/End_Page&gt;&lt;Periodical&gt;Int.J.Med.Inform.&lt;/Periodical&gt;&lt;Volume&gt;79&lt;/Volume&gt;&lt;Issue&gt;5&lt;/Issue&gt;&lt;Address&gt;Department of Hospital Pharmacy, Erasmus University Medical Center, 3000 CA Rotterdam, The Netherlands. i.vandersijs@erasmusmc.nl&lt;/Address&gt;&lt;Web_URL&gt;PM:20171929&lt;/Web_URL&gt;&lt;ZZ_JournalStdAbbrev&gt;&lt;f name="System"&gt;Int.J.Med.Inform.&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11]</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You do not get the warning again, and there is no button to get it [the second alert] back""</w:t>
            </w:r>
          </w:p>
        </w:tc>
        <w:tc>
          <w:tcPr>
            <w:tcW w:w="251"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55</w:t>
            </w:r>
          </w:p>
        </w:tc>
        <w:tc>
          <w:tcPr>
            <w:tcW w:w="265"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van der Sijs&lt;/Author&gt;&lt;Year&gt;2010&lt;/Year&gt;&lt;RecNum&gt;160&lt;/RecNum&gt;&lt;IDText&gt;Understanding handling of drug safety alerts: a simulation study&lt;/IDText&gt;&lt;MDL Ref_Type="Journal"&gt;&lt;Ref_Type&gt;Journal&lt;/Ref_Type&gt;&lt;Ref_ID&gt;160&lt;/Ref_ID&gt;&lt;Title_Primary&gt;Understanding handling of drug safety alerts: a simulation study&lt;/Title_Primary&gt;&lt;Authors_Primary&gt;van der Sijs,H.&lt;/Authors_Primary&gt;&lt;Authors_Primary&gt;van,Gelder T.&lt;/Authors_Primary&gt;&lt;Authors_Primary&gt;Vulto,A.&lt;/Authors_Primary&gt;&lt;Authors_Primary&gt;Berg,M.&lt;/Authors_Primary&gt;&lt;Authors_Primary&gt;Aarts,J.&lt;/Authors_Primary&gt;&lt;Date_Primary&gt;2010/5&lt;/Date_Primary&gt;&lt;Keywords&gt;Attitude of Health Personnel&lt;/Keywords&gt;&lt;Keywords&gt;Computer Simulation&lt;/Keywords&gt;&lt;Keywords&gt;Decision Support Systems,Clinical&lt;/Keywords&gt;&lt;Keywords&gt;Drug Interactions&lt;/Keywords&gt;&lt;Keywords&gt;Drug Overdose&lt;/Keywords&gt;&lt;Keywords&gt;Drug Prescriptions&lt;/Keywords&gt;&lt;Keywords&gt;Drug Therapy,Computer-Assisted&lt;/Keywords&gt;&lt;Keywords&gt;Drug Toxicity&lt;/Keywords&gt;&lt;Keywords&gt;Humans&lt;/Keywords&gt;&lt;Keywords&gt;Medical Order Entry Systems&lt;/Keywords&gt;&lt;Keywords&gt;Medication Errors&lt;/Keywords&gt;&lt;Keywords&gt;methods&lt;/Keywords&gt;&lt;Keywords&gt;prevention &amp;amp; control&lt;/Keywords&gt;&lt;Keywords&gt;Reminder Systems&lt;/Keywords&gt;&lt;Keywords&gt;Safety&lt;/Keywords&gt;&lt;Keywords&gt;utilization&lt;/Keywords&gt;&lt;Reprint&gt;Not in File&lt;/Reprint&gt;&lt;Start_Page&gt;361&lt;/Start_Page&gt;&lt;End_Page&gt;369&lt;/End_Page&gt;&lt;Periodical&gt;Int.J.Med.Inform.&lt;/Periodical&gt;&lt;Volume&gt;79&lt;/Volume&gt;&lt;Issue&gt;5&lt;/Issue&gt;&lt;Address&gt;Department of Hospital Pharmacy, Erasmus University Medical Center, 3000 CA Rotterdam, The Netherlands. i.vandersijs@erasmusmc.nl&lt;/Address&gt;&lt;Web_URL&gt;PM:20171929&lt;/Web_URL&gt;&lt;ZZ_JournalStdAbbrev&gt;&lt;f name="System"&gt;Int.J.Med.Inform.&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11]</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xml:space="preserve">“I did not look through the new screen, and then I hit the button and suddenly [the alert] was gone” </w:t>
            </w:r>
          </w:p>
        </w:tc>
        <w:tc>
          <w:tcPr>
            <w:tcW w:w="251"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55</w:t>
            </w:r>
          </w:p>
        </w:tc>
        <w:tc>
          <w:tcPr>
            <w:tcW w:w="265"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Weingart&lt;/Author&gt;&lt;Year&gt;2009&lt;/Year&gt;&lt;RecNum&gt;162&lt;/RecNum&gt;&lt;IDText&gt;Assessing the value of electronic prescribing in ambulatory care: a focus group study&lt;/IDText&gt;&lt;MDL Ref_Type="Journal"&gt;&lt;Ref_Type&gt;Journal&lt;/Ref_Type&gt;&lt;Ref_ID&gt;162&lt;/Ref_ID&gt;&lt;Title_Primary&gt;Assessing the value of electronic prescribing in ambulatory care: a focus group study&lt;/Title_Primary&gt;&lt;Authors_Primary&gt;Weingart,S.N.&lt;/Authors_Primary&gt;&lt;Authors_Primary&gt;Massagli,M.&lt;/Authors_Primary&gt;&lt;Authors_Primary&gt;Cyrulik,A.&lt;/Authors_Primary&gt;&lt;Authors_Primary&gt;Isaac,T.&lt;/Authors_Primary&gt;&lt;Authors_Primary&gt;Morway,L.&lt;/Authors_Primary&gt;&lt;Authors_Primary&gt;Sands,D.Z.&lt;/Authors_Primary&gt;&lt;Authors_Primary&gt;Weissman,J.S.&lt;/Authors_Primary&gt;&lt;Date_Primary&gt;2009/9&lt;/Date_Primary&gt;&lt;Keywords&gt;Adverse Drug Reaction Reporting Systems&lt;/Keywords&gt;&lt;Keywords&gt;Ambulatory Care&lt;/Keywords&gt;&lt;Keywords&gt;Attitude of Health Personnel&lt;/Keywords&gt;&lt;Keywords&gt;Boston&lt;/Keywords&gt;&lt;Keywords&gt;Drug Hypersensitivity&lt;/Keywords&gt;&lt;Keywords&gt;Drug Interactions&lt;/Keywords&gt;&lt;Keywords&gt;Electronic Prescribing&lt;/Keywords&gt;&lt;Keywords&gt;epidemiology&lt;/Keywords&gt;&lt;Keywords&gt;Focus Groups&lt;/Keywords&gt;&lt;Keywords&gt;Humans&lt;/Keywords&gt;&lt;Keywords&gt;Medicine&lt;/Keywords&gt;&lt;Keywords&gt;methods&lt;/Keywords&gt;&lt;Keywords&gt;Physicians&lt;/Keywords&gt;&lt;Keywords&gt;Safety&lt;/Keywords&gt;&lt;Keywords&gt;statistics &amp;amp; numerical data&lt;/Keywords&gt;&lt;Reprint&gt;Not in File&lt;/Reprint&gt;&lt;Start_Page&gt;571&lt;/Start_Page&gt;&lt;End_Page&gt;578&lt;/End_Page&gt;&lt;Periodical&gt;Int.J.Med.Inform.&lt;/Periodical&gt;&lt;Volume&gt;78&lt;/Volume&gt;&lt;Issue&gt;9&lt;/Issue&gt;&lt;Address&gt;Center for Patient Safety, Dana-Farber Cancer Institute, Boston, MA 02115, USA. saul_weingart@dfci.harvard.edu&lt;/Address&gt;&lt;Web_URL&gt;PM:19395307&lt;/Web_URL&gt;&lt;ZZ_JournalStdAbbrev&gt;&lt;f name="System"&gt;Int.J.Med.Inform.&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32]</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According to clinicians, the sensitivity of alerts was often set too high while the specificity was too low."</w:t>
            </w:r>
          </w:p>
        </w:tc>
        <w:tc>
          <w:tcPr>
            <w:tcW w:w="251"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1</w:t>
            </w:r>
          </w:p>
        </w:tc>
        <w:tc>
          <w:tcPr>
            <w:tcW w:w="265"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Weingart&lt;/Author&gt;&lt;Year&gt;2009&lt;/Year&gt;&lt;RecNum&gt;162&lt;/RecNum&gt;&lt;IDText&gt;Assessing the value of electronic prescribing in ambulatory care: a focus group study&lt;/IDText&gt;&lt;MDL Ref_Type="Journal"&gt;&lt;Ref_Type&gt;Journal&lt;/Ref_Type&gt;&lt;Ref_ID&gt;162&lt;/Ref_ID&gt;&lt;Title_Primary&gt;Assessing the value of electronic prescribing in ambulatory care: a focus group study&lt;/Title_Primary&gt;&lt;Authors_Primary&gt;Weingart,S.N.&lt;/Authors_Primary&gt;&lt;Authors_Primary&gt;Massagli,M.&lt;/Authors_Primary&gt;&lt;Authors_Primary&gt;Cyrulik,A.&lt;/Authors_Primary&gt;&lt;Authors_Primary&gt;Isaac,T.&lt;/Authors_Primary&gt;&lt;Authors_Primary&gt;Morway,L.&lt;/Authors_Primary&gt;&lt;Authors_Primary&gt;Sands,D.Z.&lt;/Authors_Primary&gt;&lt;Authors_Primary&gt;Weissman,J.S.&lt;/Authors_Primary&gt;&lt;Date_Primary&gt;2009/9&lt;/Date_Primary&gt;&lt;Keywords&gt;Adverse Drug Reaction Reporting Systems&lt;/Keywords&gt;&lt;Keywords&gt;Ambulatory Care&lt;/Keywords&gt;&lt;Keywords&gt;Attitude of Health Personnel&lt;/Keywords&gt;&lt;Keywords&gt;Boston&lt;/Keywords&gt;&lt;Keywords&gt;Drug Hypersensitivity&lt;/Keywords&gt;&lt;Keywords&gt;Drug Interactions&lt;/Keywords&gt;&lt;Keywords&gt;Electronic Prescribing&lt;/Keywords&gt;&lt;Keywords&gt;epidemiology&lt;/Keywords&gt;&lt;Keywords&gt;Focus Groups&lt;/Keywords&gt;&lt;Keywords&gt;Humans&lt;/Keywords&gt;&lt;Keywords&gt;Medicine&lt;/Keywords&gt;&lt;Keywords&gt;methods&lt;/Keywords&gt;&lt;Keywords&gt;Physicians&lt;/Keywords&gt;&lt;Keywords&gt;Safety&lt;/Keywords&gt;&lt;Keywords&gt;statistics &amp;amp; numerical data&lt;/Keywords&gt;&lt;Reprint&gt;Not in File&lt;/Reprint&gt;&lt;Start_Page&gt;571&lt;/Start_Page&gt;&lt;End_Page&gt;578&lt;/End_Page&gt;&lt;Periodical&gt;Int.J.Med.Inform.&lt;/Periodical&gt;&lt;Volume&gt;78&lt;/Volume&gt;&lt;Issue&gt;9&lt;/Issue&gt;&lt;Address&gt;Center for Patient Safety, Dana-Farber Cancer Institute, Boston, MA 02115, USA. saul_weingart@dfci.harvard.edu&lt;/Address&gt;&lt;Web_URL&gt;PM:19395307&lt;/Web_URL&gt;&lt;ZZ_JournalStdAbbrev&gt;&lt;f name="System"&gt;Int.J.Med.Inform.&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32]</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Within-class interactions typically reflect an out-of-date medication list – such as an antibiotic interacting with another antibiotic – rather than a true interaction."</w:t>
            </w:r>
          </w:p>
        </w:tc>
        <w:tc>
          <w:tcPr>
            <w:tcW w:w="251"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2</w:t>
            </w:r>
          </w:p>
        </w:tc>
        <w:tc>
          <w:tcPr>
            <w:tcW w:w="265"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111F75">
        <w:trPr>
          <w:cantSplit/>
          <w:trHeight w:val="71"/>
        </w:trPr>
        <w:tc>
          <w:tcPr>
            <w:tcW w:w="322" w:type="pct"/>
            <w:tcBorders>
              <w:top w:val="nil"/>
              <w:left w:val="single" w:sz="4" w:space="0" w:color="auto"/>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Weingart&lt;/Author&gt;&lt;Year&gt;2009&lt;/Year&gt;&lt;RecNum&gt;162&lt;/RecNum&gt;&lt;IDText&gt;Assessing the value of electronic prescribing in ambulatory care: a focus group study&lt;/IDText&gt;&lt;MDL Ref_Type="Journal"&gt;&lt;Ref_Type&gt;Journal&lt;/Ref_Type&gt;&lt;Ref_ID&gt;162&lt;/Ref_ID&gt;&lt;Title_Primary&gt;Assessing the value of electronic prescribing in ambulatory care: a focus group study&lt;/Title_Primary&gt;&lt;Authors_Primary&gt;Weingart,S.N.&lt;/Authors_Primary&gt;&lt;Authors_Primary&gt;Massagli,M.&lt;/Authors_Primary&gt;&lt;Authors_Primary&gt;Cyrulik,A.&lt;/Authors_Primary&gt;&lt;Authors_Primary&gt;Isaac,T.&lt;/Authors_Primary&gt;&lt;Authors_Primary&gt;Morway,L.&lt;/Authors_Primary&gt;&lt;Authors_Primary&gt;Sands,D.Z.&lt;/Authors_Primary&gt;&lt;Authors_Primary&gt;Weissman,J.S.&lt;/Authors_Primary&gt;&lt;Date_Primary&gt;2009/9&lt;/Date_Primary&gt;&lt;Keywords&gt;Adverse Drug Reaction Reporting Systems&lt;/Keywords&gt;&lt;Keywords&gt;Ambulatory Care&lt;/Keywords&gt;&lt;Keywords&gt;Attitude of Health Personnel&lt;/Keywords&gt;&lt;Keywords&gt;Boston&lt;/Keywords&gt;&lt;Keywords&gt;Drug Hypersensitivity&lt;/Keywords&gt;&lt;Keywords&gt;Drug Interactions&lt;/Keywords&gt;&lt;Keywords&gt;Electronic Prescribing&lt;/Keywords&gt;&lt;Keywords&gt;epidemiology&lt;/Keywords&gt;&lt;Keywords&gt;Focus Groups&lt;/Keywords&gt;&lt;Keywords&gt;Humans&lt;/Keywords&gt;&lt;Keywords&gt;Medicine&lt;/Keywords&gt;&lt;Keywords&gt;methods&lt;/Keywords&gt;&lt;Keywords&gt;Physicians&lt;/Keywords&gt;&lt;Keywords&gt;Safety&lt;/Keywords&gt;&lt;Keywords&gt;statistics &amp;amp; numerical data&lt;/Keywords&gt;&lt;Reprint&gt;Not in File&lt;/Reprint&gt;&lt;Start_Page&gt;571&lt;/Start_Page&gt;&lt;End_Page&gt;578&lt;/End_Page&gt;&lt;Periodical&gt;Int.J.Med.Inform.&lt;/Periodical&gt;&lt;Volume&gt;78&lt;/Volume&gt;&lt;Issue&gt;9&lt;/Issue&gt;&lt;Address&gt;Center for Patient Safety, Dana-Farber Cancer Institute, Boston, MA 02115, USA. saul_weingart@dfci.harvard.edu&lt;/Address&gt;&lt;Web_URL&gt;PM:19395307&lt;/Web_URL&gt;&lt;ZZ_JournalStdAbbrev&gt;&lt;f name="System"&gt;Int.J.Med.Inform.&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32]</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Pregnancy alerts would be more useful (…) if they were suppressed for male patients and women of non-child-bearing age."</w:t>
            </w:r>
          </w:p>
        </w:tc>
        <w:tc>
          <w:tcPr>
            <w:tcW w:w="251"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6</w:t>
            </w:r>
          </w:p>
        </w:tc>
        <w:tc>
          <w:tcPr>
            <w:tcW w:w="265"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Weingart&lt;/Author&gt;&lt;Year&gt;2009&lt;/Year&gt;&lt;RecNum&gt;162&lt;/RecNum&gt;&lt;IDText&gt;Assessing the value of electronic prescribing in ambulatory care: a focus group study&lt;/IDText&gt;&lt;MDL Ref_Type="Journal"&gt;&lt;Ref_Type&gt;Journal&lt;/Ref_Type&gt;&lt;Ref_ID&gt;162&lt;/Ref_ID&gt;&lt;Title_Primary&gt;Assessing the value of electronic prescribing in ambulatory care: a focus group study&lt;/Title_Primary&gt;&lt;Authors_Primary&gt;Weingart,S.N.&lt;/Authors_Primary&gt;&lt;Authors_Primary&gt;Massagli,M.&lt;/Authors_Primary&gt;&lt;Authors_Primary&gt;Cyrulik,A.&lt;/Authors_Primary&gt;&lt;Authors_Primary&gt;Isaac,T.&lt;/Authors_Primary&gt;&lt;Authors_Primary&gt;Morway,L.&lt;/Authors_Primary&gt;&lt;Authors_Primary&gt;Sands,D.Z.&lt;/Authors_Primary&gt;&lt;Authors_Primary&gt;Weissman,J.S.&lt;/Authors_Primary&gt;&lt;Date_Primary&gt;2009/9&lt;/Date_Primary&gt;&lt;Keywords&gt;Adverse Drug Reaction Reporting Systems&lt;/Keywords&gt;&lt;Keywords&gt;Ambulatory Care&lt;/Keywords&gt;&lt;Keywords&gt;Attitude of Health Personnel&lt;/Keywords&gt;&lt;Keywords&gt;Boston&lt;/Keywords&gt;&lt;Keywords&gt;Drug Hypersensitivity&lt;/Keywords&gt;&lt;Keywords&gt;Drug Interactions&lt;/Keywords&gt;&lt;Keywords&gt;Electronic Prescribing&lt;/Keywords&gt;&lt;Keywords&gt;epidemiology&lt;/Keywords&gt;&lt;Keywords&gt;Focus Groups&lt;/Keywords&gt;&lt;Keywords&gt;Humans&lt;/Keywords&gt;&lt;Keywords&gt;Medicine&lt;/Keywords&gt;&lt;Keywords&gt;methods&lt;/Keywords&gt;&lt;Keywords&gt;Physicians&lt;/Keywords&gt;&lt;Keywords&gt;Safety&lt;/Keywords&gt;&lt;Keywords&gt;statistics &amp;amp; numerical data&lt;/Keywords&gt;&lt;Reprint&gt;Not in File&lt;/Reprint&gt;&lt;Start_Page&gt;571&lt;/Start_Page&gt;&lt;End_Page&gt;578&lt;/End_Page&gt;&lt;Periodical&gt;Int.J.Med.Inform.&lt;/Periodical&gt;&lt;Volume&gt;78&lt;/Volume&gt;&lt;Issue&gt;9&lt;/Issue&gt;&lt;Address&gt;Center for Patient Safety, Dana-Farber Cancer Institute, Boston, MA 02115, USA. saul_weingart@dfci.harvard.edu&lt;/Address&gt;&lt;Web_URL&gt;PM:19395307&lt;/Web_URL&gt;&lt;ZZ_JournalStdAbbrev&gt;&lt;f name="System"&gt;Int.J.Med.Inform.&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32]</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Appropriate polypharmacy is not acknowledged" "In psychiatric care, mood stabilizers are often used intentionally in combination or “augmentation” therapy with antidepressants."</w:t>
            </w:r>
          </w:p>
        </w:tc>
        <w:tc>
          <w:tcPr>
            <w:tcW w:w="251"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7</w:t>
            </w:r>
          </w:p>
        </w:tc>
        <w:tc>
          <w:tcPr>
            <w:tcW w:w="265"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lastRenderedPageBreak/>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Weingart&lt;/Author&gt;&lt;Year&gt;2009&lt;/Year&gt;&lt;RecNum&gt;162&lt;/RecNum&gt;&lt;IDText&gt;Assessing the value of electronic prescribing in ambulatory care: a focus group study&lt;/IDText&gt;&lt;MDL Ref_Type="Journal"&gt;&lt;Ref_Type&gt;Journal&lt;/Ref_Type&gt;&lt;Ref_ID&gt;162&lt;/Ref_ID&gt;&lt;Title_Primary&gt;Assessing the value of electronic prescribing in ambulatory care: a focus group study&lt;/Title_Primary&gt;&lt;Authors_Primary&gt;Weingart,S.N.&lt;/Authors_Primary&gt;&lt;Authors_Primary&gt;Massagli,M.&lt;/Authors_Primary&gt;&lt;Authors_Primary&gt;Cyrulik,A.&lt;/Authors_Primary&gt;&lt;Authors_Primary&gt;Isaac,T.&lt;/Authors_Primary&gt;&lt;Authors_Primary&gt;Morway,L.&lt;/Authors_Primary&gt;&lt;Authors_Primary&gt;Sands,D.Z.&lt;/Authors_Primary&gt;&lt;Authors_Primary&gt;Weissman,J.S.&lt;/Authors_Primary&gt;&lt;Date_Primary&gt;2009/9&lt;/Date_Primary&gt;&lt;Keywords&gt;Adverse Drug Reaction Reporting Systems&lt;/Keywords&gt;&lt;Keywords&gt;Ambulatory Care&lt;/Keywords&gt;&lt;Keywords&gt;Attitude of Health Personnel&lt;/Keywords&gt;&lt;Keywords&gt;Boston&lt;/Keywords&gt;&lt;Keywords&gt;Drug Hypersensitivity&lt;/Keywords&gt;&lt;Keywords&gt;Drug Interactions&lt;/Keywords&gt;&lt;Keywords&gt;Electronic Prescribing&lt;/Keywords&gt;&lt;Keywords&gt;epidemiology&lt;/Keywords&gt;&lt;Keywords&gt;Focus Groups&lt;/Keywords&gt;&lt;Keywords&gt;Humans&lt;/Keywords&gt;&lt;Keywords&gt;Medicine&lt;/Keywords&gt;&lt;Keywords&gt;methods&lt;/Keywords&gt;&lt;Keywords&gt;Physicians&lt;/Keywords&gt;&lt;Keywords&gt;Safety&lt;/Keywords&gt;&lt;Keywords&gt;statistics &amp;amp; numerical data&lt;/Keywords&gt;&lt;Reprint&gt;Not in File&lt;/Reprint&gt;&lt;Start_Page&gt;571&lt;/Start_Page&gt;&lt;End_Page&gt;578&lt;/End_Page&gt;&lt;Periodical&gt;Int.J.Med.Inform.&lt;/Periodical&gt;&lt;Volume&gt;78&lt;/Volume&gt;&lt;Issue&gt;9&lt;/Issue&gt;&lt;Address&gt;Center for Patient Safety, Dana-Farber Cancer Institute, Boston, MA 02115, USA. saul_weingart@dfci.harvard.edu&lt;/Address&gt;&lt;Web_URL&gt;PM:19395307&lt;/Web_URL&gt;&lt;ZZ_JournalStdAbbrev&gt;&lt;f name="System"&gt;Int.J.Med.Inform.&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32]</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Since most pediatric drugs are used off-label, pediatricians find it difficult to interpret the validity of many alerts."</w:t>
            </w:r>
          </w:p>
        </w:tc>
        <w:tc>
          <w:tcPr>
            <w:tcW w:w="251"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7</w:t>
            </w:r>
          </w:p>
        </w:tc>
        <w:tc>
          <w:tcPr>
            <w:tcW w:w="265"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Weingart&lt;/Author&gt;&lt;Year&gt;2009&lt;/Year&gt;&lt;RecNum&gt;162&lt;/RecNum&gt;&lt;IDText&gt;Assessing the value of electronic prescribing in ambulatory care: a focus group study&lt;/IDText&gt;&lt;MDL Ref_Type="Journal"&gt;&lt;Ref_Type&gt;Journal&lt;/Ref_Type&gt;&lt;Ref_ID&gt;162&lt;/Ref_ID&gt;&lt;Title_Primary&gt;Assessing the value of electronic prescribing in ambulatory care: a focus group study&lt;/Title_Primary&gt;&lt;Authors_Primary&gt;Weingart,S.N.&lt;/Authors_Primary&gt;&lt;Authors_Primary&gt;Massagli,M.&lt;/Authors_Primary&gt;&lt;Authors_Primary&gt;Cyrulik,A.&lt;/Authors_Primary&gt;&lt;Authors_Primary&gt;Isaac,T.&lt;/Authors_Primary&gt;&lt;Authors_Primary&gt;Morway,L.&lt;/Authors_Primary&gt;&lt;Authors_Primary&gt;Sands,D.Z.&lt;/Authors_Primary&gt;&lt;Authors_Primary&gt;Weissman,J.S.&lt;/Authors_Primary&gt;&lt;Date_Primary&gt;2009/9&lt;/Date_Primary&gt;&lt;Keywords&gt;Adverse Drug Reaction Reporting Systems&lt;/Keywords&gt;&lt;Keywords&gt;Ambulatory Care&lt;/Keywords&gt;&lt;Keywords&gt;Attitude of Health Personnel&lt;/Keywords&gt;&lt;Keywords&gt;Boston&lt;/Keywords&gt;&lt;Keywords&gt;Drug Hypersensitivity&lt;/Keywords&gt;&lt;Keywords&gt;Drug Interactions&lt;/Keywords&gt;&lt;Keywords&gt;Electronic Prescribing&lt;/Keywords&gt;&lt;Keywords&gt;epidemiology&lt;/Keywords&gt;&lt;Keywords&gt;Focus Groups&lt;/Keywords&gt;&lt;Keywords&gt;Humans&lt;/Keywords&gt;&lt;Keywords&gt;Medicine&lt;/Keywords&gt;&lt;Keywords&gt;methods&lt;/Keywords&gt;&lt;Keywords&gt;Physicians&lt;/Keywords&gt;&lt;Keywords&gt;Safety&lt;/Keywords&gt;&lt;Keywords&gt;statistics &amp;amp; numerical data&lt;/Keywords&gt;&lt;Reprint&gt;Not in File&lt;/Reprint&gt;&lt;Start_Page&gt;571&lt;/Start_Page&gt;&lt;End_Page&gt;578&lt;/End_Page&gt;&lt;Periodical&gt;Int.J.Med.Inform.&lt;/Periodical&gt;&lt;Volume&gt;78&lt;/Volume&gt;&lt;Issue&gt;9&lt;/Issue&gt;&lt;Address&gt;Center for Patient Safety, Dana-Farber Cancer Institute, Boston, MA 02115, USA. saul_weingart@dfci.harvard.edu&lt;/Address&gt;&lt;Web_URL&gt;PM:19395307&lt;/Web_URL&gt;&lt;ZZ_JournalStdAbbrev&gt;&lt;f name="System"&gt;Int.J.Med.Inform.&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32]</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Alerts are often fired for drug combinations that conform to clinical guidelines and are recommended by specialist colleagues. Examples include aspirin with angiotensin converting enzyme inhibitors in patients with heart disease or diabetes."</w:t>
            </w:r>
          </w:p>
        </w:tc>
        <w:tc>
          <w:tcPr>
            <w:tcW w:w="251"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7</w:t>
            </w:r>
          </w:p>
        </w:tc>
        <w:tc>
          <w:tcPr>
            <w:tcW w:w="265"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240"/>
        </w:trPr>
        <w:tc>
          <w:tcPr>
            <w:tcW w:w="322" w:type="pct"/>
            <w:tcBorders>
              <w:top w:val="nil"/>
              <w:left w:val="single" w:sz="4" w:space="0" w:color="auto"/>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Weingart&lt;/Author&gt;&lt;Year&gt;2009&lt;/Year&gt;&lt;RecNum&gt;162&lt;/RecNum&gt;&lt;IDText&gt;Assessing the value of electronic prescribing in ambulatory care: a focus group study&lt;/IDText&gt;&lt;MDL Ref_Type="Journal"&gt;&lt;Ref_Type&gt;Journal&lt;/Ref_Type&gt;&lt;Ref_ID&gt;162&lt;/Ref_ID&gt;&lt;Title_Primary&gt;Assessing the value of electronic prescribing in ambulatory care: a focus group study&lt;/Title_Primary&gt;&lt;Authors_Primary&gt;Weingart,S.N.&lt;/Authors_Primary&gt;&lt;Authors_Primary&gt;Massagli,M.&lt;/Authors_Primary&gt;&lt;Authors_Primary&gt;Cyrulik,A.&lt;/Authors_Primary&gt;&lt;Authors_Primary&gt;Isaac,T.&lt;/Authors_Primary&gt;&lt;Authors_Primary&gt;Morway,L.&lt;/Authors_Primary&gt;&lt;Authors_Primary&gt;Sands,D.Z.&lt;/Authors_Primary&gt;&lt;Authors_Primary&gt;Weissman,J.S.&lt;/Authors_Primary&gt;&lt;Date_Primary&gt;2009/9&lt;/Date_Primary&gt;&lt;Keywords&gt;Adverse Drug Reaction Reporting Systems&lt;/Keywords&gt;&lt;Keywords&gt;Ambulatory Care&lt;/Keywords&gt;&lt;Keywords&gt;Attitude of Health Personnel&lt;/Keywords&gt;&lt;Keywords&gt;Boston&lt;/Keywords&gt;&lt;Keywords&gt;Drug Hypersensitivity&lt;/Keywords&gt;&lt;Keywords&gt;Drug Interactions&lt;/Keywords&gt;&lt;Keywords&gt;Electronic Prescribing&lt;/Keywords&gt;&lt;Keywords&gt;epidemiology&lt;/Keywords&gt;&lt;Keywords&gt;Focus Groups&lt;/Keywords&gt;&lt;Keywords&gt;Humans&lt;/Keywords&gt;&lt;Keywords&gt;Medicine&lt;/Keywords&gt;&lt;Keywords&gt;methods&lt;/Keywords&gt;&lt;Keywords&gt;Physicians&lt;/Keywords&gt;&lt;Keywords&gt;Safety&lt;/Keywords&gt;&lt;Keywords&gt;statistics &amp;amp; numerical data&lt;/Keywords&gt;&lt;Reprint&gt;Not in File&lt;/Reprint&gt;&lt;Start_Page&gt;571&lt;/Start_Page&gt;&lt;End_Page&gt;578&lt;/End_Page&gt;&lt;Periodical&gt;Int.J.Med.Inform.&lt;/Periodical&gt;&lt;Volume&gt;78&lt;/Volume&gt;&lt;Issue&gt;9&lt;/Issue&gt;&lt;Address&gt;Center for Patient Safety, Dana-Farber Cancer Institute, Boston, MA 02115, USA. saul_weingart@dfci.harvard.edu&lt;/Address&gt;&lt;Web_URL&gt;PM:19395307&lt;/Web_URL&gt;&lt;ZZ_JournalStdAbbrev&gt;&lt;f name="System"&gt;Int.J.Med.Inform.&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32]</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There was insufficient discrimination between alerts of varying severity."</w:t>
            </w:r>
          </w:p>
        </w:tc>
        <w:tc>
          <w:tcPr>
            <w:tcW w:w="251"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29</w:t>
            </w:r>
          </w:p>
        </w:tc>
        <w:tc>
          <w:tcPr>
            <w:tcW w:w="265"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Weingart&lt;/Author&gt;&lt;Year&gt;2009&lt;/Year&gt;&lt;RecNum&gt;162&lt;/RecNum&gt;&lt;IDText&gt;Assessing the value of electronic prescribing in ambulatory care: a focus group study&lt;/IDText&gt;&lt;MDL Ref_Type="Journal"&gt;&lt;Ref_Type&gt;Journal&lt;/Ref_Type&gt;&lt;Ref_ID&gt;162&lt;/Ref_ID&gt;&lt;Title_Primary&gt;Assessing the value of electronic prescribing in ambulatory care: a focus group study&lt;/Title_Primary&gt;&lt;Authors_Primary&gt;Weingart,S.N.&lt;/Authors_Primary&gt;&lt;Authors_Primary&gt;Massagli,M.&lt;/Authors_Primary&gt;&lt;Authors_Primary&gt;Cyrulik,A.&lt;/Authors_Primary&gt;&lt;Authors_Primary&gt;Isaac,T.&lt;/Authors_Primary&gt;&lt;Authors_Primary&gt;Morway,L.&lt;/Authors_Primary&gt;&lt;Authors_Primary&gt;Sands,D.Z.&lt;/Authors_Primary&gt;&lt;Authors_Primary&gt;Weissman,J.S.&lt;/Authors_Primary&gt;&lt;Date_Primary&gt;2009/9&lt;/Date_Primary&gt;&lt;Keywords&gt;Adverse Drug Reaction Reporting Systems&lt;/Keywords&gt;&lt;Keywords&gt;Ambulatory Care&lt;/Keywords&gt;&lt;Keywords&gt;Attitude of Health Personnel&lt;/Keywords&gt;&lt;Keywords&gt;Boston&lt;/Keywords&gt;&lt;Keywords&gt;Drug Hypersensitivity&lt;/Keywords&gt;&lt;Keywords&gt;Drug Interactions&lt;/Keywords&gt;&lt;Keywords&gt;Electronic Prescribing&lt;/Keywords&gt;&lt;Keywords&gt;epidemiology&lt;/Keywords&gt;&lt;Keywords&gt;Focus Groups&lt;/Keywords&gt;&lt;Keywords&gt;Humans&lt;/Keywords&gt;&lt;Keywords&gt;Medicine&lt;/Keywords&gt;&lt;Keywords&gt;methods&lt;/Keywords&gt;&lt;Keywords&gt;Physicians&lt;/Keywords&gt;&lt;Keywords&gt;Safety&lt;/Keywords&gt;&lt;Keywords&gt;statistics &amp;amp; numerical data&lt;/Keywords&gt;&lt;Reprint&gt;Not in File&lt;/Reprint&gt;&lt;Start_Page&gt;571&lt;/Start_Page&gt;&lt;End_Page&gt;578&lt;/End_Page&gt;&lt;Periodical&gt;Int.J.Med.Inform.&lt;/Periodical&gt;&lt;Volume&gt;78&lt;/Volume&gt;&lt;Issue&gt;9&lt;/Issue&gt;&lt;Address&gt;Center for Patient Safety, Dana-Farber Cancer Institute, Boston, MA 02115, USA. saul_weingart@dfci.harvard.edu&lt;/Address&gt;&lt;Web_URL&gt;PM:19395307&lt;/Web_URL&gt;&lt;ZZ_JournalStdAbbrev&gt;&lt;f name="System"&gt;Int.J.Med.Inform.&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32]</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Pregnancy alerts would be more useful if they showed the category of alert (A, B, C, etc.) rather than narrative information"</w:t>
            </w:r>
          </w:p>
        </w:tc>
        <w:tc>
          <w:tcPr>
            <w:tcW w:w="251"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29</w:t>
            </w:r>
          </w:p>
        </w:tc>
        <w:tc>
          <w:tcPr>
            <w:tcW w:w="265"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Wipfli&lt;/Author&gt;&lt;Year&gt;2011&lt;/Year&gt;&lt;RecNum&gt;163&lt;/RecNum&gt;&lt;IDText&gt;A qualitative analysis of prescription activity and alert usage in a computerized physician order entry system&lt;/IDText&gt;&lt;MDL Ref_Type="Journal"&gt;&lt;Ref_Type&gt;Journal&lt;/Ref_Type&gt;&lt;Ref_ID&gt;163&lt;/Ref_ID&gt;&lt;Title_Primary&gt;A qualitative analysis of prescription activity and alert usage in a computerized physician order entry system&lt;/Title_Primary&gt;&lt;Authors_Primary&gt;Wipfli,R.&lt;/Authors_Primary&gt;&lt;Authors_Primary&gt;Betrancourt,M.&lt;/Authors_Primary&gt;&lt;Authors_Primary&gt;Guardia,A.&lt;/Authors_Primary&gt;&lt;Authors_Primary&gt;Lovis,C.&lt;/Authors_Primary&gt;&lt;Date_Primary&gt;2011&lt;/Date_Primary&gt;&lt;Keywords&gt;Adverse Drug Reaction Reporting Systems&lt;/Keywords&gt;&lt;Keywords&gt;Decision Support Systems,Clinical&lt;/Keywords&gt;&lt;Keywords&gt;Drug Interactions&lt;/Keywords&gt;&lt;Keywords&gt;Drug Utilization&lt;/Keywords&gt;&lt;Keywords&gt;Humans&lt;/Keywords&gt;&lt;Keywords&gt;Medical Informatics&lt;/Keywords&gt;&lt;Keywords&gt;Medical Order Entry Systems&lt;/Keywords&gt;&lt;Keywords&gt;Medical Records Systems,Computerized&lt;/Keywords&gt;&lt;Keywords&gt;Medication Errors&lt;/Keywords&gt;&lt;Keywords&gt;methods&lt;/Keywords&gt;&lt;Keywords&gt;Physician&amp;apos;s Practice Patterns&lt;/Keywords&gt;&lt;Keywords&gt;Physicians&lt;/Keywords&gt;&lt;Keywords&gt;prevention &amp;amp; control&lt;/Keywords&gt;&lt;Keywords&gt;Reminder Systems&lt;/Keywords&gt;&lt;Keywords&gt;Switzerland&lt;/Keywords&gt;&lt;Keywords&gt;utilization&lt;/Keywords&gt;&lt;Keywords&gt;Workflow&lt;/Keywords&gt;&lt;Reprint&gt;Not in File&lt;/Reprint&gt;&lt;Start_Page&gt;940&lt;/Start_Page&gt;&lt;End_Page&gt;944&lt;/End_Page&gt;&lt;Periodical&gt;Stud Health Technol Inform.&lt;/Periodical&gt;&lt;Volume&gt;169&lt;/Volume&gt;&lt;Address&gt;Division of Medical Information Sciences, University of Geneva and University Hospitals of Geneva, Switzerland&lt;/Address&gt;&lt;Web_URL&gt;PM:21893884&lt;/Web_URL&gt;&lt;ZZ_JournalStdAbbrev&gt;&lt;f name="System"&gt;Stud Health Technol Inform.&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34]</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Alerts once entered in the system can be outdated. The processes how to keep them up-to-date is not yet implemented (i.e., for patients who were carrier of methicillin-resistant staphylococcus aureus (MRSA) and who are now readmitted to the hospital)."</w:t>
            </w:r>
          </w:p>
        </w:tc>
        <w:tc>
          <w:tcPr>
            <w:tcW w:w="251"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2</w:t>
            </w:r>
          </w:p>
        </w:tc>
        <w:tc>
          <w:tcPr>
            <w:tcW w:w="265"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Wipfli&lt;/Author&gt;&lt;Year&gt;2011&lt;/Year&gt;&lt;RecNum&gt;163&lt;/RecNum&gt;&lt;IDText&gt;A qualitative analysis of prescription activity and alert usage in a computerized physician order entry system&lt;/IDText&gt;&lt;MDL Ref_Type="Journal"&gt;&lt;Ref_Type&gt;Journal&lt;/Ref_Type&gt;&lt;Ref_ID&gt;163&lt;/Ref_ID&gt;&lt;Title_Primary&gt;A qualitative analysis of prescription activity and alert usage in a computerized physician order entry system&lt;/Title_Primary&gt;&lt;Authors_Primary&gt;Wipfli,R.&lt;/Authors_Primary&gt;&lt;Authors_Primary&gt;Betrancourt,M.&lt;/Authors_Primary&gt;&lt;Authors_Primary&gt;Guardia,A.&lt;/Authors_Primary&gt;&lt;Authors_Primary&gt;Lovis,C.&lt;/Authors_Primary&gt;&lt;Date_Primary&gt;2011&lt;/Date_Primary&gt;&lt;Keywords&gt;Adverse Drug Reaction Reporting Systems&lt;/Keywords&gt;&lt;Keywords&gt;Decision Support Systems,Clinical&lt;/Keywords&gt;&lt;Keywords&gt;Drug Interactions&lt;/Keywords&gt;&lt;Keywords&gt;Drug Utilization&lt;/Keywords&gt;&lt;Keywords&gt;Humans&lt;/Keywords&gt;&lt;Keywords&gt;Medical Informatics&lt;/Keywords&gt;&lt;Keywords&gt;Medical Order Entry Systems&lt;/Keywords&gt;&lt;Keywords&gt;Medical Records Systems,Computerized&lt;/Keywords&gt;&lt;Keywords&gt;Medication Errors&lt;/Keywords&gt;&lt;Keywords&gt;methods&lt;/Keywords&gt;&lt;Keywords&gt;Physician&amp;apos;s Practice Patterns&lt;/Keywords&gt;&lt;Keywords&gt;Physicians&lt;/Keywords&gt;&lt;Keywords&gt;prevention &amp;amp; control&lt;/Keywords&gt;&lt;Keywords&gt;Reminder Systems&lt;/Keywords&gt;&lt;Keywords&gt;Switzerland&lt;/Keywords&gt;&lt;Keywords&gt;utilization&lt;/Keywords&gt;&lt;Keywords&gt;Workflow&lt;/Keywords&gt;&lt;Reprint&gt;Not in File&lt;/Reprint&gt;&lt;Start_Page&gt;940&lt;/Start_Page&gt;&lt;End_Page&gt;944&lt;/End_Page&gt;&lt;Periodical&gt;Stud Health Technol Inform.&lt;/Periodical&gt;&lt;Volume&gt;169&lt;/Volume&gt;&lt;Address&gt;Division of Medical Information Sciences, University of Geneva and University Hospitals of Geneva, Switzerland&lt;/Address&gt;&lt;Web_URL&gt;PM:21893884&lt;/Web_URL&gt;&lt;ZZ_JournalStdAbbrev&gt;&lt;f name="System"&gt;Stud Health Technol Inform.&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34]</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Reminder alerts that should be given the last day of hospitalization (i.e., bacteriological tests), a day the system cannot forecast. This leads to an alert every day.”</w:t>
            </w:r>
          </w:p>
        </w:tc>
        <w:tc>
          <w:tcPr>
            <w:tcW w:w="251"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6</w:t>
            </w:r>
          </w:p>
        </w:tc>
        <w:tc>
          <w:tcPr>
            <w:tcW w:w="265"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Wipfli&lt;/Author&gt;&lt;Year&gt;2011&lt;/Year&gt;&lt;RecNum&gt;163&lt;/RecNum&gt;&lt;IDText&gt;A qualitative analysis of prescription activity and alert usage in a computerized physician order entry system&lt;/IDText&gt;&lt;MDL Ref_Type="Journal"&gt;&lt;Ref_Type&gt;Journal&lt;/Ref_Type&gt;&lt;Ref_ID&gt;163&lt;/Ref_ID&gt;&lt;Title_Primary&gt;A qualitative analysis of prescription activity and alert usage in a computerized physician order entry system&lt;/Title_Primary&gt;&lt;Authors_Primary&gt;Wipfli,R.&lt;/Authors_Primary&gt;&lt;Authors_Primary&gt;Betrancourt,M.&lt;/Authors_Primary&gt;&lt;Authors_Primary&gt;Guardia,A.&lt;/Authors_Primary&gt;&lt;Authors_Primary&gt;Lovis,C.&lt;/Authors_Primary&gt;&lt;Date_Primary&gt;2011&lt;/Date_Primary&gt;&lt;Keywords&gt;Adverse Drug Reaction Reporting Systems&lt;/Keywords&gt;&lt;Keywords&gt;Decision Support Systems,Clinical&lt;/Keywords&gt;&lt;Keywords&gt;Drug Interactions&lt;/Keywords&gt;&lt;Keywords&gt;Drug Utilization&lt;/Keywords&gt;&lt;Keywords&gt;Humans&lt;/Keywords&gt;&lt;Keywords&gt;Medical Informatics&lt;/Keywords&gt;&lt;Keywords&gt;Medical Order Entry Systems&lt;/Keywords&gt;&lt;Keywords&gt;Medical Records Systems,Computerized&lt;/Keywords&gt;&lt;Keywords&gt;Medication Errors&lt;/Keywords&gt;&lt;Keywords&gt;methods&lt;/Keywords&gt;&lt;Keywords&gt;Physician&amp;apos;s Practice Patterns&lt;/Keywords&gt;&lt;Keywords&gt;Physicians&lt;/Keywords&gt;&lt;Keywords&gt;prevention &amp;amp; control&lt;/Keywords&gt;&lt;Keywords&gt;Reminder Systems&lt;/Keywords&gt;&lt;Keywords&gt;Switzerland&lt;/Keywords&gt;&lt;Keywords&gt;utilization&lt;/Keywords&gt;&lt;Keywords&gt;Workflow&lt;/Keywords&gt;&lt;Reprint&gt;Not in File&lt;/Reprint&gt;&lt;Start_Page&gt;940&lt;/Start_Page&gt;&lt;End_Page&gt;944&lt;/End_Page&gt;&lt;Periodical&gt;Stud Health Technol Inform.&lt;/Periodical&gt;&lt;Volume&gt;169&lt;/Volume&gt;&lt;Address&gt;Division of Medical Information Sciences, University of Geneva and University Hospitals of Geneva, Switzerland&lt;/Address&gt;&lt;Web_URL&gt;PM:21893884&lt;/Web_URL&gt;&lt;ZZ_JournalStdAbbrev&gt;&lt;f name="System"&gt;Stud Health Technol Inform.&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34]</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Some express doubts on whether the system has up-to-date information (for instance for weight-based drug dosage alerts in pediatrics or drug interactions in cardiology where they often introduce new drugs).</w:t>
            </w:r>
          </w:p>
        </w:tc>
        <w:tc>
          <w:tcPr>
            <w:tcW w:w="251"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13</w:t>
            </w:r>
          </w:p>
        </w:tc>
        <w:tc>
          <w:tcPr>
            <w:tcW w:w="265"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3</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Wipfli&lt;/Author&gt;&lt;Year&gt;2011&lt;/Year&gt;&lt;RecNum&gt;163&lt;/RecNum&gt;&lt;IDText&gt;A qualitative analysis of prescription activity and alert usage in a computerized physician order entry system&lt;/IDText&gt;&lt;MDL Ref_Type="Journal"&gt;&lt;Ref_Type&gt;Journal&lt;/Ref_Type&gt;&lt;Ref_ID&gt;163&lt;/Ref_ID&gt;&lt;Title_Primary&gt;A qualitative analysis of prescription activity and alert usage in a computerized physician order entry system&lt;/Title_Primary&gt;&lt;Authors_Primary&gt;Wipfli,R.&lt;/Authors_Primary&gt;&lt;Authors_Primary&gt;Betrancourt,M.&lt;/Authors_Primary&gt;&lt;Authors_Primary&gt;Guardia,A.&lt;/Authors_Primary&gt;&lt;Authors_Primary&gt;Lovis,C.&lt;/Authors_Primary&gt;&lt;Date_Primary&gt;2011&lt;/Date_Primary&gt;&lt;Keywords&gt;Adverse Drug Reaction Reporting Systems&lt;/Keywords&gt;&lt;Keywords&gt;Decision Support Systems,Clinical&lt;/Keywords&gt;&lt;Keywords&gt;Drug Interactions&lt;/Keywords&gt;&lt;Keywords&gt;Drug Utilization&lt;/Keywords&gt;&lt;Keywords&gt;Humans&lt;/Keywords&gt;&lt;Keywords&gt;Medical Informatics&lt;/Keywords&gt;&lt;Keywords&gt;Medical Order Entry Systems&lt;/Keywords&gt;&lt;Keywords&gt;Medical Records Systems,Computerized&lt;/Keywords&gt;&lt;Keywords&gt;Medication Errors&lt;/Keywords&gt;&lt;Keywords&gt;methods&lt;/Keywords&gt;&lt;Keywords&gt;Physician&amp;apos;s Practice Patterns&lt;/Keywords&gt;&lt;Keywords&gt;Physicians&lt;/Keywords&gt;&lt;Keywords&gt;prevention &amp;amp; control&lt;/Keywords&gt;&lt;Keywords&gt;Reminder Systems&lt;/Keywords&gt;&lt;Keywords&gt;Switzerland&lt;/Keywords&gt;&lt;Keywords&gt;utilization&lt;/Keywords&gt;&lt;Keywords&gt;Workflow&lt;/Keywords&gt;&lt;Reprint&gt;Not in File&lt;/Reprint&gt;&lt;Start_Page&gt;940&lt;/Start_Page&gt;&lt;End_Page&gt;944&lt;/End_Page&gt;&lt;Periodical&gt;Stud Health Technol Inform.&lt;/Periodical&gt;&lt;Volume&gt;169&lt;/Volume&gt;&lt;Address&gt;Division of Medical Information Sciences, University of Geneva and University Hospitals of Geneva, Switzerland&lt;/Address&gt;&lt;Web_URL&gt;PM:21893884&lt;/Web_URL&gt;&lt;ZZ_JournalStdAbbrev&gt;&lt;f name="System"&gt;Stud Health Technol Inform.&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34]</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Some alerts are out of the visual focus region when using the system"</w:t>
            </w:r>
          </w:p>
        </w:tc>
        <w:tc>
          <w:tcPr>
            <w:tcW w:w="251"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26</w:t>
            </w:r>
          </w:p>
        </w:tc>
        <w:tc>
          <w:tcPr>
            <w:tcW w:w="265"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Wipfli&lt;/Author&gt;&lt;Year&gt;2011&lt;/Year&gt;&lt;RecNum&gt;163&lt;/RecNum&gt;&lt;IDText&gt;A qualitative analysis of prescription activity and alert usage in a computerized physician order entry system&lt;/IDText&gt;&lt;MDL Ref_Type="Journal"&gt;&lt;Ref_Type&gt;Journal&lt;/Ref_Type&gt;&lt;Ref_ID&gt;163&lt;/Ref_ID&gt;&lt;Title_Primary&gt;A qualitative analysis of prescription activity and alert usage in a computerized physician order entry system&lt;/Title_Primary&gt;&lt;Authors_Primary&gt;Wipfli,R.&lt;/Authors_Primary&gt;&lt;Authors_Primary&gt;Betrancourt,M.&lt;/Authors_Primary&gt;&lt;Authors_Primary&gt;Guardia,A.&lt;/Authors_Primary&gt;&lt;Authors_Primary&gt;Lovis,C.&lt;/Authors_Primary&gt;&lt;Date_Primary&gt;2011&lt;/Date_Primary&gt;&lt;Keywords&gt;Adverse Drug Reaction Reporting Systems&lt;/Keywords&gt;&lt;Keywords&gt;Decision Support Systems,Clinical&lt;/Keywords&gt;&lt;Keywords&gt;Drug Interactions&lt;/Keywords&gt;&lt;Keywords&gt;Drug Utilization&lt;/Keywords&gt;&lt;Keywords&gt;Humans&lt;/Keywords&gt;&lt;Keywords&gt;Medical Informatics&lt;/Keywords&gt;&lt;Keywords&gt;Medical Order Entry Systems&lt;/Keywords&gt;&lt;Keywords&gt;Medical Records Systems,Computerized&lt;/Keywords&gt;&lt;Keywords&gt;Medication Errors&lt;/Keywords&gt;&lt;Keywords&gt;methods&lt;/Keywords&gt;&lt;Keywords&gt;Physician&amp;apos;s Practice Patterns&lt;/Keywords&gt;&lt;Keywords&gt;Physicians&lt;/Keywords&gt;&lt;Keywords&gt;prevention &amp;amp; control&lt;/Keywords&gt;&lt;Keywords&gt;Reminder Systems&lt;/Keywords&gt;&lt;Keywords&gt;Switzerland&lt;/Keywords&gt;&lt;Keywords&gt;utilization&lt;/Keywords&gt;&lt;Keywords&gt;Workflow&lt;/Keywords&gt;&lt;Reprint&gt;Not in File&lt;/Reprint&gt;&lt;Start_Page&gt;940&lt;/Start_Page&gt;&lt;End_Page&gt;944&lt;/End_Page&gt;&lt;Periodical&gt;Stud Health Technol Inform.&lt;/Periodical&gt;&lt;Volume&gt;169&lt;/Volume&gt;&lt;Address&gt;Division of Medical Information Sciences, University of Geneva and University Hospitals of Geneva, Switzerland&lt;/Address&gt;&lt;Web_URL&gt;PM:21893884&lt;/Web_URL&gt;&lt;ZZ_JournalStdAbbrev&gt;&lt;f name="System"&gt;Stud Health Technol Inform.&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34]</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Visualization of drug-drug interaction alerts where one drug has interactions with several others"  [Inference: no sufficiently structured presentation]</w:t>
            </w:r>
          </w:p>
        </w:tc>
        <w:tc>
          <w:tcPr>
            <w:tcW w:w="251"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31</w:t>
            </w:r>
          </w:p>
        </w:tc>
        <w:tc>
          <w:tcPr>
            <w:tcW w:w="265"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Zachariah&lt;/Author&gt;&lt;Year&gt;2011&lt;/Year&gt;&lt;RecNum&gt;164&lt;/RecNum&gt;&lt;IDText&gt;Development and preliminary evidence for the validity of an instrument assessing implementation of human-factors principles in medication-related decision-support systems--I-MeDeSA&lt;/IDText&gt;&lt;MDL Ref_Type="Journal"&gt;&lt;Ref_Type&gt;Journal&lt;/Ref_Type&gt;&lt;Ref_ID&gt;164&lt;/Ref_ID&gt;&lt;Title_Primary&gt;Development and preliminary evidence for the validity of an instrument assessing implementation of human-factors principles in medication-related decision-support systems--I-MeDeSA&lt;/Title_Primary&gt;&lt;Authors_Primary&gt;Zachariah,M.&lt;/Authors_Primary&gt;&lt;Authors_Primary&gt;Phansalkar,S.&lt;/Authors_Primary&gt;&lt;Authors_Primary&gt;Seidling,H.M.&lt;/Authors_Primary&gt;&lt;Authors_Primary&gt;Neri,P.M.&lt;/Authors_Primary&gt;&lt;Authors_Primary&gt;Cresswell,K.M.&lt;/Authors_Primary&gt;&lt;Authors_Primary&gt;Duke,J.&lt;/Authors_Primary&gt;&lt;Authors_Primary&gt;Bloomrosen,M.&lt;/Authors_Primary&gt;&lt;Authors_Primary&gt;Volk,L.A.&lt;/Authors_Primary&gt;&lt;Authors_Primary&gt;Bates,D.W.&lt;/Authors_Primary&gt;&lt;Date_Primary&gt;2011/12&lt;/Date_Primary&gt;&lt;Keywords&gt;Decision Support Systems,Clinical&lt;/Keywords&gt;&lt;Keywords&gt;Drug Therapy,Computer-Assisted&lt;/Keywords&gt;&lt;Keywords&gt;Human Engineering&lt;/Keywords&gt;&lt;Keywords&gt;Humans&lt;/Keywords&gt;&lt;Keywords&gt;Medical Order Entry Systems&lt;/Keywords&gt;&lt;Keywords&gt;Medication Errors&lt;/Keywords&gt;&lt;Keywords&gt;methods&lt;/Keywords&gt;&lt;Keywords&gt;prevention &amp;amp; control&lt;/Keywords&gt;&lt;Keywords&gt;Reminder Systems&lt;/Keywords&gt;&lt;Keywords&gt;standards&lt;/Keywords&gt;&lt;Keywords&gt;User-Computer Interface&lt;/Keywords&gt;&lt;Reprint&gt;Not in File&lt;/Reprint&gt;&lt;Start_Page&gt;i62&lt;/Start_Page&gt;&lt;End_Page&gt;i72&lt;/End_Page&gt;&lt;Periodical&gt;J.Am.Med.Inform.Assoc.&lt;/Periodical&gt;&lt;Volume&gt;18 Suppl 1&lt;/Volume&gt;&lt;Address&gt;Partners HealthCare System, Wellesley, Massachusetts 02481, USA&lt;/Address&gt;&lt;Web_URL&gt;PM:21946241&lt;/Web_URL&gt;&lt;ZZ_JournalStdAbbrev&gt;&lt;f name="System"&gt;J.Am.Med.Inform.Assoc.&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22]</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Alerts are not stratified by levels of severity"</w:t>
            </w:r>
          </w:p>
        </w:tc>
        <w:tc>
          <w:tcPr>
            <w:tcW w:w="251"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8</w:t>
            </w:r>
          </w:p>
        </w:tc>
        <w:tc>
          <w:tcPr>
            <w:tcW w:w="265"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28</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Zachariah&lt;/Author&gt;&lt;Year&gt;2011&lt;/Year&gt;&lt;RecNum&gt;164&lt;/RecNum&gt;&lt;IDText&gt;Development and preliminary evidence for the validity of an instrument assessing implementation of human-factors principles in medication-related decision-support systems--I-MeDeSA&lt;/IDText&gt;&lt;MDL Ref_Type="Journal"&gt;&lt;Ref_Type&gt;Journal&lt;/Ref_Type&gt;&lt;Ref_ID&gt;164&lt;/Ref_ID&gt;&lt;Title_Primary&gt;Development and preliminary evidence for the validity of an instrument assessing implementation of human-factors principles in medication-related decision-support systems--I-MeDeSA&lt;/Title_Primary&gt;&lt;Authors_Primary&gt;Zachariah,M.&lt;/Authors_Primary&gt;&lt;Authors_Primary&gt;Phansalkar,S.&lt;/Authors_Primary&gt;&lt;Authors_Primary&gt;Seidling,H.M.&lt;/Authors_Primary&gt;&lt;Authors_Primary&gt;Neri,P.M.&lt;/Authors_Primary&gt;&lt;Authors_Primary&gt;Cresswell,K.M.&lt;/Authors_Primary&gt;&lt;Authors_Primary&gt;Duke,J.&lt;/Authors_Primary&gt;&lt;Authors_Primary&gt;Bloomrosen,M.&lt;/Authors_Primary&gt;&lt;Authors_Primary&gt;Volk,L.A.&lt;/Authors_Primary&gt;&lt;Authors_Primary&gt;Bates,D.W.&lt;/Authors_Primary&gt;&lt;Date_Primary&gt;2011/12&lt;/Date_Primary&gt;&lt;Keywords&gt;Decision Support Systems,Clinical&lt;/Keywords&gt;&lt;Keywords&gt;Drug Therapy,Computer-Assisted&lt;/Keywords&gt;&lt;Keywords&gt;Human Engineering&lt;/Keywords&gt;&lt;Keywords&gt;Humans&lt;/Keywords&gt;&lt;Keywords&gt;Medical Order Entry Systems&lt;/Keywords&gt;&lt;Keywords&gt;Medication Errors&lt;/Keywords&gt;&lt;Keywords&gt;methods&lt;/Keywords&gt;&lt;Keywords&gt;prevention &amp;amp; control&lt;/Keywords&gt;&lt;Keywords&gt;Reminder Systems&lt;/Keywords&gt;&lt;Keywords&gt;standards&lt;/Keywords&gt;&lt;Keywords&gt;User-Computer Interface&lt;/Keywords&gt;&lt;Reprint&gt;Not in File&lt;/Reprint&gt;&lt;Start_Page&gt;i62&lt;/Start_Page&gt;&lt;End_Page&gt;i72&lt;/End_Page&gt;&lt;Periodical&gt;J.Am.Med.Inform.Assoc.&lt;/Periodical&gt;&lt;Volume&gt;18 Suppl 1&lt;/Volume&gt;&lt;Address&gt;Partners HealthCare System, Wellesley, Massachusetts 02481, USA&lt;/Address&gt;&lt;Web_URL&gt;PM:21946241&lt;/Web_URL&gt;&lt;ZZ_JournalStdAbbrev&gt;&lt;f name="System"&gt;J.Am.Med.Inform.Assoc.&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22]</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alerts are not grouped according to severity"</w:t>
            </w:r>
          </w:p>
        </w:tc>
        <w:tc>
          <w:tcPr>
            <w:tcW w:w="251"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11</w:t>
            </w:r>
          </w:p>
        </w:tc>
        <w:tc>
          <w:tcPr>
            <w:tcW w:w="265"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Zachariah&lt;/Author&gt;&lt;Year&gt;2011&lt;/Year&gt;&lt;RecNum&gt;164&lt;/RecNum&gt;&lt;IDText&gt;Development and preliminary evidence for the validity of an instrument assessing implementation of human-factors principles in medication-related decision-support systems--I-MeDeSA&lt;/IDText&gt;&lt;MDL Ref_Type="Journal"&gt;&lt;Ref_Type&gt;Journal&lt;/Ref_Type&gt;&lt;Ref_ID&gt;164&lt;/Ref_ID&gt;&lt;Title_Primary&gt;Development and preliminary evidence for the validity of an instrument assessing implementation of human-factors principles in medication-related decision-support systems--I-MeDeSA&lt;/Title_Primary&gt;&lt;Authors_Primary&gt;Zachariah,M.&lt;/Authors_Primary&gt;&lt;Authors_Primary&gt;Phansalkar,S.&lt;/Authors_Primary&gt;&lt;Authors_Primary&gt;Seidling,H.M.&lt;/Authors_Primary&gt;&lt;Authors_Primary&gt;Neri,P.M.&lt;/Authors_Primary&gt;&lt;Authors_Primary&gt;Cresswell,K.M.&lt;/Authors_Primary&gt;&lt;Authors_Primary&gt;Duke,J.&lt;/Authors_Primary&gt;&lt;Authors_Primary&gt;Bloomrosen,M.&lt;/Authors_Primary&gt;&lt;Authors_Primary&gt;Volk,L.A.&lt;/Authors_Primary&gt;&lt;Authors_Primary&gt;Bates,D.W.&lt;/Authors_Primary&gt;&lt;Date_Primary&gt;2011/12&lt;/Date_Primary&gt;&lt;Keywords&gt;Decision Support Systems,Clinical&lt;/Keywords&gt;&lt;Keywords&gt;Drug Therapy,Computer-Assisted&lt;/Keywords&gt;&lt;Keywords&gt;Human Engineering&lt;/Keywords&gt;&lt;Keywords&gt;Humans&lt;/Keywords&gt;&lt;Keywords&gt;Medical Order Entry Systems&lt;/Keywords&gt;&lt;Keywords&gt;Medication Errors&lt;/Keywords&gt;&lt;Keywords&gt;methods&lt;/Keywords&gt;&lt;Keywords&gt;prevention &amp;amp; control&lt;/Keywords&gt;&lt;Keywords&gt;Reminder Systems&lt;/Keywords&gt;&lt;Keywords&gt;standards&lt;/Keywords&gt;&lt;Keywords&gt;User-Computer Interface&lt;/Keywords&gt;&lt;Reprint&gt;Not in File&lt;/Reprint&gt;&lt;Start_Page&gt;i62&lt;/Start_Page&gt;&lt;End_Page&gt;i72&lt;/End_Page&gt;&lt;Periodical&gt;J.Am.Med.Inform.Assoc.&lt;/Periodical&gt;&lt;Volume&gt;18 Suppl 1&lt;/Volume&gt;&lt;Address&gt;Partners HealthCare System, Wellesley, Massachusetts 02481, USA&lt;/Address&gt;&lt;Web_URL&gt;PM:21946241&lt;/Web_URL&gt;&lt;ZZ_JournalStdAbbrev&gt;&lt;f name="System"&gt;J.Am.Med.Inform.Assoc.&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22]</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The user must scroll through the screen to see all alerts"</w:t>
            </w:r>
          </w:p>
        </w:tc>
        <w:tc>
          <w:tcPr>
            <w:tcW w:w="251"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25</w:t>
            </w:r>
          </w:p>
        </w:tc>
        <w:tc>
          <w:tcPr>
            <w:tcW w:w="265"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292"/>
        </w:trPr>
        <w:tc>
          <w:tcPr>
            <w:tcW w:w="322" w:type="pct"/>
            <w:tcBorders>
              <w:top w:val="nil"/>
              <w:left w:val="single" w:sz="4" w:space="0" w:color="auto"/>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Zachariah&lt;/Author&gt;&lt;Year&gt;2011&lt;/Year&gt;&lt;RecNum&gt;164&lt;/RecNum&gt;&lt;IDText&gt;Development and preliminary evidence for the validity of an instrument assessing implementation of human-factors principles in medication-related decision-support systems--I-MeDeSA&lt;/IDText&gt;&lt;MDL Ref_Type="Journal"&gt;&lt;Ref_Type&gt;Journal&lt;/Ref_Type&gt;&lt;Ref_ID&gt;164&lt;/Ref_ID&gt;&lt;Title_Primary&gt;Development and preliminary evidence for the validity of an instrument assessing implementation of human-factors principles in medication-related decision-support systems--I-MeDeSA&lt;/Title_Primary&gt;&lt;Authors_Primary&gt;Zachariah,M.&lt;/Authors_Primary&gt;&lt;Authors_Primary&gt;Phansalkar,S.&lt;/Authors_Primary&gt;&lt;Authors_Primary&gt;Seidling,H.M.&lt;/Authors_Primary&gt;&lt;Authors_Primary&gt;Neri,P.M.&lt;/Authors_Primary&gt;&lt;Authors_Primary&gt;Cresswell,K.M.&lt;/Authors_Primary&gt;&lt;Authors_Primary&gt;Duke,J.&lt;/Authors_Primary&gt;&lt;Authors_Primary&gt;Bloomrosen,M.&lt;/Authors_Primary&gt;&lt;Authors_Primary&gt;Volk,L.A.&lt;/Authors_Primary&gt;&lt;Authors_Primary&gt;Bates,D.W.&lt;/Authors_Primary&gt;&lt;Date_Primary&gt;2011/12&lt;/Date_Primary&gt;&lt;Keywords&gt;Decision Support Systems,Clinical&lt;/Keywords&gt;&lt;Keywords&gt;Drug Therapy,Computer-Assisted&lt;/Keywords&gt;&lt;Keywords&gt;Human Engineering&lt;/Keywords&gt;&lt;Keywords&gt;Humans&lt;/Keywords&gt;&lt;Keywords&gt;Medical Order Entry Systems&lt;/Keywords&gt;&lt;Keywords&gt;Medication Errors&lt;/Keywords&gt;&lt;Keywords&gt;methods&lt;/Keywords&gt;&lt;Keywords&gt;prevention &amp;amp; control&lt;/Keywords&gt;&lt;Keywords&gt;Reminder Systems&lt;/Keywords&gt;&lt;Keywords&gt;standards&lt;/Keywords&gt;&lt;Keywords&gt;User-Computer Interface&lt;/Keywords&gt;&lt;Reprint&gt;Not in File&lt;/Reprint&gt;&lt;Start_Page&gt;i62&lt;/Start_Page&gt;&lt;End_Page&gt;i72&lt;/End_Page&gt;&lt;Periodical&gt;J.Am.Med.Inform.Assoc.&lt;/Periodical&gt;&lt;Volume&gt;18 Suppl 1&lt;/Volume&gt;&lt;Address&gt;Partners HealthCare System, Wellesley, Massachusetts 02481, USA&lt;/Address&gt;&lt;Web_URL&gt;PM:21946241&lt;/Web_URL&gt;&lt;ZZ_JournalStdAbbrev&gt;&lt;f name="System"&gt;J.Am.Med.Inform.Assoc.&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22]</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All alerts are labeled with ‘Warning'"</w:t>
            </w:r>
          </w:p>
        </w:tc>
        <w:tc>
          <w:tcPr>
            <w:tcW w:w="251"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28</w:t>
            </w:r>
          </w:p>
        </w:tc>
        <w:tc>
          <w:tcPr>
            <w:tcW w:w="265"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Zachariah&lt;/Author&gt;&lt;Year&gt;2011&lt;/Year&gt;&lt;RecNum&gt;164&lt;/RecNum&gt;&lt;IDText&gt;Development and preliminary evidence for the validity of an instrument assessing implementation of human-factors principles in medication-related decision-support systems--I-MeDeSA&lt;/IDText&gt;&lt;MDL Ref_Type="Journal"&gt;&lt;Ref_Type&gt;Journal&lt;/Ref_Type&gt;&lt;Ref_ID&gt;164&lt;/Ref_ID&gt;&lt;Title_Primary&gt;Development and preliminary evidence for the validity of an instrument assessing implementation of human-factors principles in medication-related decision-support systems--I-MeDeSA&lt;/Title_Primary&gt;&lt;Authors_Primary&gt;Zachariah,M.&lt;/Authors_Primary&gt;&lt;Authors_Primary&gt;Phansalkar,S.&lt;/Authors_Primary&gt;&lt;Authors_Primary&gt;Seidling,H.M.&lt;/Authors_Primary&gt;&lt;Authors_Primary&gt;Neri,P.M.&lt;/Authors_Primary&gt;&lt;Authors_Primary&gt;Cresswell,K.M.&lt;/Authors_Primary&gt;&lt;Authors_Primary&gt;Duke,J.&lt;/Authors_Primary&gt;&lt;Authors_Primary&gt;Bloomrosen,M.&lt;/Authors_Primary&gt;&lt;Authors_Primary&gt;Volk,L.A.&lt;/Authors_Primary&gt;&lt;Authors_Primary&gt;Bates,D.W.&lt;/Authors_Primary&gt;&lt;Date_Primary&gt;2011/12&lt;/Date_Primary&gt;&lt;Keywords&gt;Decision Support Systems,Clinical&lt;/Keywords&gt;&lt;Keywords&gt;Drug Therapy,Computer-Assisted&lt;/Keywords&gt;&lt;Keywords&gt;Human Engineering&lt;/Keywords&gt;&lt;Keywords&gt;Humans&lt;/Keywords&gt;&lt;Keywords&gt;Medical Order Entry Systems&lt;/Keywords&gt;&lt;Keywords&gt;Medication Errors&lt;/Keywords&gt;&lt;Keywords&gt;methods&lt;/Keywords&gt;&lt;Keywords&gt;prevention &amp;amp; control&lt;/Keywords&gt;&lt;Keywords&gt;Reminder Systems&lt;/Keywords&gt;&lt;Keywords&gt;standards&lt;/Keywords&gt;&lt;Keywords&gt;User-Computer Interface&lt;/Keywords&gt;&lt;Reprint&gt;Not in File&lt;/Reprint&gt;&lt;Start_Page&gt;i62&lt;/Start_Page&gt;&lt;End_Page&gt;i72&lt;/End_Page&gt;&lt;Periodical&gt;J.Am.Med.Inform.Assoc.&lt;/Periodical&gt;&lt;Volume&gt;18 Suppl 1&lt;/Volume&gt;&lt;Address&gt;Partners HealthCare System, Wellesley, Massachusetts 02481, USA&lt;/Address&gt;&lt;Web_URL&gt;PM:21946241&lt;/Web_URL&gt;&lt;ZZ_JournalStdAbbrev&gt;&lt;f name="System"&gt;J.Am.Med.Inform.Assoc.&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22]</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No shapes or icons are used to convey alert priority." (System 3)</w:t>
            </w:r>
          </w:p>
        </w:tc>
        <w:tc>
          <w:tcPr>
            <w:tcW w:w="251"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29</w:t>
            </w:r>
          </w:p>
        </w:tc>
        <w:tc>
          <w:tcPr>
            <w:tcW w:w="265"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Zachariah&lt;/Author&gt;&lt;Year&gt;2011&lt;/Year&gt;&lt;RecNum&gt;164&lt;/RecNum&gt;&lt;IDText&gt;Development and preliminary evidence for the validity of an instrument assessing implementation of human-factors principles in medication-related decision-support systems--I-MeDeSA&lt;/IDText&gt;&lt;MDL Ref_Type="Journal"&gt;&lt;Ref_Type&gt;Journal&lt;/Ref_Type&gt;&lt;Ref_ID&gt;164&lt;/Ref_ID&gt;&lt;Title_Primary&gt;Development and preliminary evidence for the validity of an instrument assessing implementation of human-factors principles in medication-related decision-support systems--I-MeDeSA&lt;/Title_Primary&gt;&lt;Authors_Primary&gt;Zachariah,M.&lt;/Authors_Primary&gt;&lt;Authors_Primary&gt;Phansalkar,S.&lt;/Authors_Primary&gt;&lt;Authors_Primary&gt;Seidling,H.M.&lt;/Authors_Primary&gt;&lt;Authors_Primary&gt;Neri,P.M.&lt;/Authors_Primary&gt;&lt;Authors_Primary&gt;Cresswell,K.M.&lt;/Authors_Primary&gt;&lt;Authors_Primary&gt;Duke,J.&lt;/Authors_Primary&gt;&lt;Authors_Primary&gt;Bloomrosen,M.&lt;/Authors_Primary&gt;&lt;Authors_Primary&gt;Volk,L.A.&lt;/Authors_Primary&gt;&lt;Authors_Primary&gt;Bates,D.W.&lt;/Authors_Primary&gt;&lt;Date_Primary&gt;2011/12&lt;/Date_Primary&gt;&lt;Keywords&gt;Decision Support Systems,Clinical&lt;/Keywords&gt;&lt;Keywords&gt;Drug Therapy,Computer-Assisted&lt;/Keywords&gt;&lt;Keywords&gt;Human Engineering&lt;/Keywords&gt;&lt;Keywords&gt;Humans&lt;/Keywords&gt;&lt;Keywords&gt;Medical Order Entry Systems&lt;/Keywords&gt;&lt;Keywords&gt;Medication Errors&lt;/Keywords&gt;&lt;Keywords&gt;methods&lt;/Keywords&gt;&lt;Keywords&gt;prevention &amp;amp; control&lt;/Keywords&gt;&lt;Keywords&gt;Reminder Systems&lt;/Keywords&gt;&lt;Keywords&gt;standards&lt;/Keywords&gt;&lt;Keywords&gt;User-Computer Interface&lt;/Keywords&gt;&lt;Reprint&gt;Not in File&lt;/Reprint&gt;&lt;Start_Page&gt;i62&lt;/Start_Page&gt;&lt;End_Page&gt;i72&lt;/End_Page&gt;&lt;Periodical&gt;J.Am.Med.Inform.Assoc.&lt;/Periodical&gt;&lt;Volume&gt;18 Suppl 1&lt;/Volume&gt;&lt;Address&gt;Partners HealthCare System, Wellesley, Massachusetts 02481, USA&lt;/Address&gt;&lt;Web_URL&gt;PM:21946241&lt;/Web_URL&gt;&lt;ZZ_JournalStdAbbrev&gt;&lt;f name="System"&gt;J.Am.Med.Inform.Assoc.&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22]</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Alerts are color-coded by severity, not by the type of alert" (System 1)</w:t>
            </w:r>
          </w:p>
        </w:tc>
        <w:tc>
          <w:tcPr>
            <w:tcW w:w="251"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29</w:t>
            </w:r>
          </w:p>
        </w:tc>
        <w:tc>
          <w:tcPr>
            <w:tcW w:w="265"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Zachariah&lt;/Author&gt;&lt;Year&gt;2011&lt;/Year&gt;&lt;RecNum&gt;164&lt;/RecNum&gt;&lt;IDText&gt;Development and preliminary evidence for the validity of an instrument assessing implementation of human-factors principles in medication-related decision-support systems--I-MeDeSA&lt;/IDText&gt;&lt;MDL Ref_Type="Journal"&gt;&lt;Ref_Type&gt;Journal&lt;/Ref_Type&gt;&lt;Ref_ID&gt;164&lt;/Ref_ID&gt;&lt;Title_Primary&gt;Development and preliminary evidence for the validity of an instrument assessing implementation of human-factors principles in medication-related decision-support systems--I-MeDeSA&lt;/Title_Primary&gt;&lt;Authors_Primary&gt;Zachariah,M.&lt;/Authors_Primary&gt;&lt;Authors_Primary&gt;Phansalkar,S.&lt;/Authors_Primary&gt;&lt;Authors_Primary&gt;Seidling,H.M.&lt;/Authors_Primary&gt;&lt;Authors_Primary&gt;Neri,P.M.&lt;/Authors_Primary&gt;&lt;Authors_Primary&gt;Cresswell,K.M.&lt;/Authors_Primary&gt;&lt;Authors_Primary&gt;Duke,J.&lt;/Authors_Primary&gt;&lt;Authors_Primary&gt;Bloomrosen,M.&lt;/Authors_Primary&gt;&lt;Authors_Primary&gt;Volk,L.A.&lt;/Authors_Primary&gt;&lt;Authors_Primary&gt;Bates,D.W.&lt;/Authors_Primary&gt;&lt;Date_Primary&gt;2011/12&lt;/Date_Primary&gt;&lt;Keywords&gt;Decision Support Systems,Clinical&lt;/Keywords&gt;&lt;Keywords&gt;Drug Therapy,Computer-Assisted&lt;/Keywords&gt;&lt;Keywords&gt;Human Engineering&lt;/Keywords&gt;&lt;Keywords&gt;Humans&lt;/Keywords&gt;&lt;Keywords&gt;Medical Order Entry Systems&lt;/Keywords&gt;&lt;Keywords&gt;Medication Errors&lt;/Keywords&gt;&lt;Keywords&gt;methods&lt;/Keywords&gt;&lt;Keywords&gt;prevention &amp;amp; control&lt;/Keywords&gt;&lt;Keywords&gt;Reminder Systems&lt;/Keywords&gt;&lt;Keywords&gt;standards&lt;/Keywords&gt;&lt;Keywords&gt;User-Computer Interface&lt;/Keywords&gt;&lt;Reprint&gt;Not in File&lt;/Reprint&gt;&lt;Start_Page&gt;i62&lt;/Start_Page&gt;&lt;End_Page&gt;i72&lt;/End_Page&gt;&lt;Periodical&gt;J.Am.Med.Inform.Assoc.&lt;/Periodical&gt;&lt;Volume&gt;18 Suppl 1&lt;/Volume&gt;&lt;Address&gt;Partners HealthCare System, Wellesley, Massachusetts 02481, USA&lt;/Address&gt;&lt;Web_URL&gt;PM:21946241&lt;/Web_URL&gt;&lt;ZZ_JournalStdAbbrev&gt;&lt;f name="System"&gt;J.Am.Med.Inform.Assoc.&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22]</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Alerts are color-coded by severity, not by type" (System 3)</w:t>
            </w:r>
          </w:p>
        </w:tc>
        <w:tc>
          <w:tcPr>
            <w:tcW w:w="251"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29</w:t>
            </w:r>
          </w:p>
        </w:tc>
        <w:tc>
          <w:tcPr>
            <w:tcW w:w="265"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218"/>
        </w:trPr>
        <w:tc>
          <w:tcPr>
            <w:tcW w:w="322" w:type="pct"/>
            <w:tcBorders>
              <w:top w:val="nil"/>
              <w:left w:val="single" w:sz="4" w:space="0" w:color="auto"/>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Zachariah&lt;/Author&gt;&lt;Year&gt;2011&lt;/Year&gt;&lt;RecNum&gt;164&lt;/RecNum&gt;&lt;IDText&gt;Development and preliminary evidence for the validity of an instrument assessing implementation of human-factors principles in medication-related decision-support systems--I-MeDeSA&lt;/IDText&gt;&lt;MDL Ref_Type="Journal"&gt;&lt;Ref_Type&gt;Journal&lt;/Ref_Type&gt;&lt;Ref_ID&gt;164&lt;/Ref_ID&gt;&lt;Title_Primary&gt;Development and preliminary evidence for the validity of an instrument assessing implementation of human-factors principles in medication-related decision-support systems--I-MeDeSA&lt;/Title_Primary&gt;&lt;Authors_Primary&gt;Zachariah,M.&lt;/Authors_Primary&gt;&lt;Authors_Primary&gt;Phansalkar,S.&lt;/Authors_Primary&gt;&lt;Authors_Primary&gt;Seidling,H.M.&lt;/Authors_Primary&gt;&lt;Authors_Primary&gt;Neri,P.M.&lt;/Authors_Primary&gt;&lt;Authors_Primary&gt;Cresswell,K.M.&lt;/Authors_Primary&gt;&lt;Authors_Primary&gt;Duke,J.&lt;/Authors_Primary&gt;&lt;Authors_Primary&gt;Bloomrosen,M.&lt;/Authors_Primary&gt;&lt;Authors_Primary&gt;Volk,L.A.&lt;/Authors_Primary&gt;&lt;Authors_Primary&gt;Bates,D.W.&lt;/Authors_Primary&gt;&lt;Date_Primary&gt;2011/12&lt;/Date_Primary&gt;&lt;Keywords&gt;Decision Support Systems,Clinical&lt;/Keywords&gt;&lt;Keywords&gt;Drug Therapy,Computer-Assisted&lt;/Keywords&gt;&lt;Keywords&gt;Human Engineering&lt;/Keywords&gt;&lt;Keywords&gt;Humans&lt;/Keywords&gt;&lt;Keywords&gt;Medical Order Entry Systems&lt;/Keywords&gt;&lt;Keywords&gt;Medication Errors&lt;/Keywords&gt;&lt;Keywords&gt;methods&lt;/Keywords&gt;&lt;Keywords&gt;prevention &amp;amp; control&lt;/Keywords&gt;&lt;Keywords&gt;Reminder Systems&lt;/Keywords&gt;&lt;Keywords&gt;standards&lt;/Keywords&gt;&lt;Keywords&gt;User-Computer Interface&lt;/Keywords&gt;&lt;Reprint&gt;Not in File&lt;/Reprint&gt;&lt;Start_Page&gt;i62&lt;/Start_Page&gt;&lt;End_Page&gt;i72&lt;/End_Page&gt;&lt;Periodical&gt;J.Am.Med.Inform.Assoc.&lt;/Periodical&gt;&lt;Volume&gt;18 Suppl 1&lt;/Volume&gt;&lt;Address&gt;Partners HealthCare System, Wellesley, Massachusetts 02481, USA&lt;/Address&gt;&lt;Web_URL&gt;PM:21946241&lt;/Web_URL&gt;&lt;ZZ_JournalStdAbbrev&gt;&lt;f name="System"&gt;J.Am.Med.Inform.Assoc.&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22]</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Color coding within the alert is not utilized in any way"</w:t>
            </w:r>
          </w:p>
        </w:tc>
        <w:tc>
          <w:tcPr>
            <w:tcW w:w="251"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29</w:t>
            </w:r>
          </w:p>
        </w:tc>
        <w:tc>
          <w:tcPr>
            <w:tcW w:w="265"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Zachariah&lt;/Author&gt;&lt;Year&gt;2011&lt;/Year&gt;&lt;RecNum&gt;164&lt;/RecNum&gt;&lt;IDText&gt;Development and preliminary evidence for the validity of an instrument assessing implementation of human-factors principles in medication-related decision-support systems--I-MeDeSA&lt;/IDText&gt;&lt;MDL Ref_Type="Journal"&gt;&lt;Ref_Type&gt;Journal&lt;/Ref_Type&gt;&lt;Ref_ID&gt;164&lt;/Ref_ID&gt;&lt;Title_Primary&gt;Development and preliminary evidence for the validity of an instrument assessing implementation of human-factors principles in medication-related decision-support systems--I-MeDeSA&lt;/Title_Primary&gt;&lt;Authors_Primary&gt;Zachariah,M.&lt;/Authors_Primary&gt;&lt;Authors_Primary&gt;Phansalkar,S.&lt;/Authors_Primary&gt;&lt;Authors_Primary&gt;Seidling,H.M.&lt;/Authors_Primary&gt;&lt;Authors_Primary&gt;Neri,P.M.&lt;/Authors_Primary&gt;&lt;Authors_Primary&gt;Cresswell,K.M.&lt;/Authors_Primary&gt;&lt;Authors_Primary&gt;Duke,J.&lt;/Authors_Primary&gt;&lt;Authors_Primary&gt;Bloomrosen,M.&lt;/Authors_Primary&gt;&lt;Authors_Primary&gt;Volk,L.A.&lt;/Authors_Primary&gt;&lt;Authors_Primary&gt;Bates,D.W.&lt;/Authors_Primary&gt;&lt;Date_Primary&gt;2011/12&lt;/Date_Primary&gt;&lt;Keywords&gt;Decision Support Systems,Clinical&lt;/Keywords&gt;&lt;Keywords&gt;Drug Therapy,Computer-Assisted&lt;/Keywords&gt;&lt;Keywords&gt;Human Engineering&lt;/Keywords&gt;&lt;Keywords&gt;Humans&lt;/Keywords&gt;&lt;Keywords&gt;Medical Order Entry Systems&lt;/Keywords&gt;&lt;Keywords&gt;Medication Errors&lt;/Keywords&gt;&lt;Keywords&gt;methods&lt;/Keywords&gt;&lt;Keywords&gt;prevention &amp;amp; control&lt;/Keywords&gt;&lt;Keywords&gt;Reminder Systems&lt;/Keywords&gt;&lt;Keywords&gt;standards&lt;/Keywords&gt;&lt;Keywords&gt;User-Computer Interface&lt;/Keywords&gt;&lt;Reprint&gt;Not in File&lt;/Reprint&gt;&lt;Start_Page&gt;i62&lt;/Start_Page&gt;&lt;End_Page&gt;i72&lt;/End_Page&gt;&lt;Periodical&gt;J.Am.Med.Inform.Assoc.&lt;/Periodical&gt;&lt;Volume&gt;18 Suppl 1&lt;/Volume&gt;&lt;Address&gt;Partners HealthCare System, Wellesley, Massachusetts 02481, USA&lt;/Address&gt;&lt;Web_URL&gt;PM:21946241&lt;/Web_URL&gt;&lt;ZZ_JournalStdAbbrev&gt;&lt;f name="System"&gt;J.Am.Med.Inform.Assoc.&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22]</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Neither color, signal words, nor shapes or icons are used to signify the alert’s priority; all alerts possess the same visual characteristics and appear as drugs orders are placed" (System 2)</w:t>
            </w:r>
          </w:p>
        </w:tc>
        <w:tc>
          <w:tcPr>
            <w:tcW w:w="251"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29</w:t>
            </w:r>
          </w:p>
        </w:tc>
        <w:tc>
          <w:tcPr>
            <w:tcW w:w="265"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Zachariah&lt;/Author&gt;&lt;Year&gt;2011&lt;/Year&gt;&lt;RecNum&gt;164&lt;/RecNum&gt;&lt;IDText&gt;Development and preliminary evidence for the validity of an instrument assessing implementation of human-factors principles in medication-related decision-support systems--I-MeDeSA&lt;/IDText&gt;&lt;MDL Ref_Type="Journal"&gt;&lt;Ref_Type&gt;Journal&lt;/Ref_Type&gt;&lt;Ref_ID&gt;164&lt;/Ref_ID&gt;&lt;Title_Primary&gt;Development and preliminary evidence for the validity of an instrument assessing implementation of human-factors principles in medication-related decision-support systems--I-MeDeSA&lt;/Title_Primary&gt;&lt;Authors_Primary&gt;Zachariah,M.&lt;/Authors_Primary&gt;&lt;Authors_Primary&gt;Phansalkar,S.&lt;/Authors_Primary&gt;&lt;Authors_Primary&gt;Seidling,H.M.&lt;/Authors_Primary&gt;&lt;Authors_Primary&gt;Neri,P.M.&lt;/Authors_Primary&gt;&lt;Authors_Primary&gt;Cresswell,K.M.&lt;/Authors_Primary&gt;&lt;Authors_Primary&gt;Duke,J.&lt;/Authors_Primary&gt;&lt;Authors_Primary&gt;Bloomrosen,M.&lt;/Authors_Primary&gt;&lt;Authors_Primary&gt;Volk,L.A.&lt;/Authors_Primary&gt;&lt;Authors_Primary&gt;Bates,D.W.&lt;/Authors_Primary&gt;&lt;Date_Primary&gt;2011/12&lt;/Date_Primary&gt;&lt;Keywords&gt;Decision Support Systems,Clinical&lt;/Keywords&gt;&lt;Keywords&gt;Drug Therapy,Computer-Assisted&lt;/Keywords&gt;&lt;Keywords&gt;Human Engineering&lt;/Keywords&gt;&lt;Keywords&gt;Humans&lt;/Keywords&gt;&lt;Keywords&gt;Medical Order Entry Systems&lt;/Keywords&gt;&lt;Keywords&gt;Medication Errors&lt;/Keywords&gt;&lt;Keywords&gt;methods&lt;/Keywords&gt;&lt;Keywords&gt;prevention &amp;amp; control&lt;/Keywords&gt;&lt;Keywords&gt;Reminder Systems&lt;/Keywords&gt;&lt;Keywords&gt;standards&lt;/Keywords&gt;&lt;Keywords&gt;User-Computer Interface&lt;/Keywords&gt;&lt;Reprint&gt;Not in File&lt;/Reprint&gt;&lt;Start_Page&gt;i62&lt;/Start_Page&gt;&lt;End_Page&gt;i72&lt;/End_Page&gt;&lt;Periodical&gt;J.Am.Med.Inform.Assoc.&lt;/Periodical&gt;&lt;Volume&gt;18 Suppl 1&lt;/Volume&gt;&lt;Address&gt;Partners HealthCare System, Wellesley, Massachusetts 02481, USA&lt;/Address&gt;&lt;Web_URL&gt;PM:21946241&lt;/Web_URL&gt;&lt;ZZ_JournalStdAbbrev&gt;&lt;f name="System"&gt;J.Am.Med.Inform.Assoc.&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22]</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The user can link to outside sources of information from elsewhere in the system when connected to a workstation, but there is no link within the alert"</w:t>
            </w:r>
          </w:p>
        </w:tc>
        <w:tc>
          <w:tcPr>
            <w:tcW w:w="251"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31</w:t>
            </w:r>
          </w:p>
        </w:tc>
        <w:tc>
          <w:tcPr>
            <w:tcW w:w="265"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41</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Zachariah&lt;/Author&gt;&lt;Year&gt;2011&lt;/Year&gt;&lt;RecNum&gt;164&lt;/RecNum&gt;&lt;IDText&gt;Development and preliminary evidence for the validity of an instrument assessing implementation of human-factors principles in medication-related decision-support systems--I-MeDeSA&lt;/IDText&gt;&lt;MDL Ref_Type="Journal"&gt;&lt;Ref_Type&gt;Journal&lt;/Ref_Type&gt;&lt;Ref_ID&gt;164&lt;/Ref_ID&gt;&lt;Title_Primary&gt;Development and preliminary evidence for the validity of an instrument assessing implementation of human-factors principles in medication-related decision-support systems--I-MeDeSA&lt;/Title_Primary&gt;&lt;Authors_Primary&gt;Zachariah,M.&lt;/Authors_Primary&gt;&lt;Authors_Primary&gt;Phansalkar,S.&lt;/Authors_Primary&gt;&lt;Authors_Primary&gt;Seidling,H.M.&lt;/Authors_Primary&gt;&lt;Authors_Primary&gt;Neri,P.M.&lt;/Authors_Primary&gt;&lt;Authors_Primary&gt;Cresswell,K.M.&lt;/Authors_Primary&gt;&lt;Authors_Primary&gt;Duke,J.&lt;/Authors_Primary&gt;&lt;Authors_Primary&gt;Bloomrosen,M.&lt;/Authors_Primary&gt;&lt;Authors_Primary&gt;Volk,L.A.&lt;/Authors_Primary&gt;&lt;Authors_Primary&gt;Bates,D.W.&lt;/Authors_Primary&gt;&lt;Date_Primary&gt;2011/12&lt;/Date_Primary&gt;&lt;Keywords&gt;Decision Support Systems,Clinical&lt;/Keywords&gt;&lt;Keywords&gt;Drug Therapy,Computer-Assisted&lt;/Keywords&gt;&lt;Keywords&gt;Human Engineering&lt;/Keywords&gt;&lt;Keywords&gt;Humans&lt;/Keywords&gt;&lt;Keywords&gt;Medical Order Entry Systems&lt;/Keywords&gt;&lt;Keywords&gt;Medication Errors&lt;/Keywords&gt;&lt;Keywords&gt;methods&lt;/Keywords&gt;&lt;Keywords&gt;prevention &amp;amp; control&lt;/Keywords&gt;&lt;Keywords&gt;Reminder Systems&lt;/Keywords&gt;&lt;Keywords&gt;standards&lt;/Keywords&gt;&lt;Keywords&gt;User-Computer Interface&lt;/Keywords&gt;&lt;Reprint&gt;Not in File&lt;/Reprint&gt;&lt;Start_Page&gt;i62&lt;/Start_Page&gt;&lt;End_Page&gt;i72&lt;/End_Page&gt;&lt;Periodical&gt;J.Am.Med.Inform.Assoc.&lt;/Periodical&gt;&lt;Volume&gt;18 Suppl 1&lt;/Volume&gt;&lt;Address&gt;Partners HealthCare System, Wellesley, Massachusetts 02481, USA&lt;/Address&gt;&lt;Web_URL&gt;PM:21946241&lt;/Web_URL&gt;&lt;ZZ_JournalStdAbbrev&gt;&lt;f name="System"&gt;J.Am.Med.Inform.Assoc.&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22]</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All alerts only present information, and no alerts require action"</w:t>
            </w:r>
          </w:p>
        </w:tc>
        <w:tc>
          <w:tcPr>
            <w:tcW w:w="251"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42</w:t>
            </w:r>
          </w:p>
        </w:tc>
        <w:tc>
          <w:tcPr>
            <w:tcW w:w="265"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Zachariah&lt;/Author&gt;&lt;Year&gt;2011&lt;/Year&gt;&lt;RecNum&gt;164&lt;/RecNum&gt;&lt;IDText&gt;Development and preliminary evidence for the validity of an instrument assessing implementation of human-factors principles in medication-related decision-support systems--I-MeDeSA&lt;/IDText&gt;&lt;MDL Ref_Type="Journal"&gt;&lt;Ref_Type&gt;Journal&lt;/Ref_Type&gt;&lt;Ref_ID&gt;164&lt;/Ref_ID&gt;&lt;Title_Primary&gt;Development and preliminary evidence for the validity of an instrument assessing implementation of human-factors principles in medication-related decision-support systems--I-MeDeSA&lt;/Title_Primary&gt;&lt;Authors_Primary&gt;Zachariah,M.&lt;/Authors_Primary&gt;&lt;Authors_Primary&gt;Phansalkar,S.&lt;/Authors_Primary&gt;&lt;Authors_Primary&gt;Seidling,H.M.&lt;/Authors_Primary&gt;&lt;Authors_Primary&gt;Neri,P.M.&lt;/Authors_Primary&gt;&lt;Authors_Primary&gt;Cresswell,K.M.&lt;/Authors_Primary&gt;&lt;Authors_Primary&gt;Duke,J.&lt;/Authors_Primary&gt;&lt;Authors_Primary&gt;Bloomrosen,M.&lt;/Authors_Primary&gt;&lt;Authors_Primary&gt;Volk,L.A.&lt;/Authors_Primary&gt;&lt;Authors_Primary&gt;Bates,D.W.&lt;/Authors_Primary&gt;&lt;Date_Primary&gt;2011/12&lt;/Date_Primary&gt;&lt;Keywords&gt;Decision Support Systems,Clinical&lt;/Keywords&gt;&lt;Keywords&gt;Drug Therapy,Computer-Assisted&lt;/Keywords&gt;&lt;Keywords&gt;Human Engineering&lt;/Keywords&gt;&lt;Keywords&gt;Humans&lt;/Keywords&gt;&lt;Keywords&gt;Medical Order Entry Systems&lt;/Keywords&gt;&lt;Keywords&gt;Medication Errors&lt;/Keywords&gt;&lt;Keywords&gt;methods&lt;/Keywords&gt;&lt;Keywords&gt;prevention &amp;amp; control&lt;/Keywords&gt;&lt;Keywords&gt;Reminder Systems&lt;/Keywords&gt;&lt;Keywords&gt;standards&lt;/Keywords&gt;&lt;Keywords&gt;User-Computer Interface&lt;/Keywords&gt;&lt;Reprint&gt;Not in File&lt;/Reprint&gt;&lt;Start_Page&gt;i62&lt;/Start_Page&gt;&lt;End_Page&gt;i72&lt;/End_Page&gt;&lt;Periodical&gt;J.Am.Med.Inform.Assoc.&lt;/Periodical&gt;&lt;Volume&gt;18 Suppl 1&lt;/Volume&gt;&lt;Address&gt;Partners HealthCare System, Wellesley, Massachusetts 02481, USA&lt;/Address&gt;&lt;Web_URL&gt;PM:21946241&lt;/Web_URL&gt;&lt;ZZ_JournalStdAbbrev&gt;&lt;f name="System"&gt;J.Am.Med.Inform.Assoc.&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22]</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No catalog exists explaining the levels of alert severity" (system 3)</w:t>
            </w:r>
          </w:p>
        </w:tc>
        <w:tc>
          <w:tcPr>
            <w:tcW w:w="251"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47</w:t>
            </w:r>
          </w:p>
        </w:tc>
        <w:tc>
          <w:tcPr>
            <w:tcW w:w="265" w:type="pct"/>
            <w:tcBorders>
              <w:top w:val="nil"/>
              <w:left w:val="nil"/>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Zachariah&lt;/Author&gt;&lt;Year&gt;2011&lt;/Year&gt;&lt;RecNum&gt;164&lt;/RecNum&gt;&lt;IDText&gt;Development and preliminary evidence for the validity of an instrument assessing implementation of human-factors principles in medication-related decision-support systems--I-MeDeSA&lt;/IDText&gt;&lt;MDL Ref_Type="Journal"&gt;&lt;Ref_Type&gt;Journal&lt;/Ref_Type&gt;&lt;Ref_ID&gt;164&lt;/Ref_ID&gt;&lt;Title_Primary&gt;Development and preliminary evidence for the validity of an instrument assessing implementation of human-factors principles in medication-related decision-support systems--I-MeDeSA&lt;/Title_Primary&gt;&lt;Authors_Primary&gt;Zachariah,M.&lt;/Authors_Primary&gt;&lt;Authors_Primary&gt;Phansalkar,S.&lt;/Authors_Primary&gt;&lt;Authors_Primary&gt;Seidling,H.M.&lt;/Authors_Primary&gt;&lt;Authors_Primary&gt;Neri,P.M.&lt;/Authors_Primary&gt;&lt;Authors_Primary&gt;Cresswell,K.M.&lt;/Authors_Primary&gt;&lt;Authors_Primary&gt;Duke,J.&lt;/Authors_Primary&gt;&lt;Authors_Primary&gt;Bloomrosen,M.&lt;/Authors_Primary&gt;&lt;Authors_Primary&gt;Volk,L.A.&lt;/Authors_Primary&gt;&lt;Authors_Primary&gt;Bates,D.W.&lt;/Authors_Primary&gt;&lt;Date_Primary&gt;2011/12&lt;/Date_Primary&gt;&lt;Keywords&gt;Decision Support Systems,Clinical&lt;/Keywords&gt;&lt;Keywords&gt;Drug Therapy,Computer-Assisted&lt;/Keywords&gt;&lt;Keywords&gt;Human Engineering&lt;/Keywords&gt;&lt;Keywords&gt;Humans&lt;/Keywords&gt;&lt;Keywords&gt;Medical Order Entry Systems&lt;/Keywords&gt;&lt;Keywords&gt;Medication Errors&lt;/Keywords&gt;&lt;Keywords&gt;methods&lt;/Keywords&gt;&lt;Keywords&gt;prevention &amp;amp; control&lt;/Keywords&gt;&lt;Keywords&gt;Reminder Systems&lt;/Keywords&gt;&lt;Keywords&gt;standards&lt;/Keywords&gt;&lt;Keywords&gt;User-Computer Interface&lt;/Keywords&gt;&lt;Reprint&gt;Not in File&lt;/Reprint&gt;&lt;Start_Page&gt;i62&lt;/Start_Page&gt;&lt;End_Page&gt;i72&lt;/End_Page&gt;&lt;Periodical&gt;J.Am.Med.Inform.Assoc.&lt;/Periodical&gt;&lt;Volume&gt;18 Suppl 1&lt;/Volume&gt;&lt;Address&gt;Partners HealthCare System, Wellesley, Massachusetts 02481, USA&lt;/Address&gt;&lt;Web_URL&gt;PM:21946241&lt;/Web_URL&gt;&lt;ZZ_JournalStdAbbrev&gt;&lt;f name="System"&gt;J.Am.Med.Inform.Assoc.&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22]</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No catalog is visible for the user that explains in detail the levels of severity" (System 1)</w:t>
            </w:r>
          </w:p>
        </w:tc>
        <w:tc>
          <w:tcPr>
            <w:tcW w:w="251"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47</w:t>
            </w:r>
          </w:p>
        </w:tc>
        <w:tc>
          <w:tcPr>
            <w:tcW w:w="265"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r w:rsidR="00111F75" w:rsidRPr="00111F75" w:rsidTr="00BF1E6C">
        <w:trPr>
          <w:cantSplit/>
          <w:trHeight w:val="57"/>
        </w:trPr>
        <w:tc>
          <w:tcPr>
            <w:tcW w:w="322" w:type="pct"/>
            <w:tcBorders>
              <w:top w:val="nil"/>
              <w:left w:val="single" w:sz="4" w:space="0" w:color="auto"/>
              <w:bottom w:val="single" w:sz="4" w:space="0" w:color="auto"/>
              <w:right w:val="single" w:sz="4" w:space="0" w:color="auto"/>
            </w:tcBorders>
            <w:hideMark/>
          </w:tcPr>
          <w:p w:rsidR="00111F75" w:rsidRPr="00111F75" w:rsidRDefault="00111F75" w:rsidP="00111F75">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fldChar w:fldCharType="begin"/>
            </w:r>
            <w:r w:rsidRPr="00111F75">
              <w:rPr>
                <w:rFonts w:ascii="Times New Roman" w:eastAsia="Times New Roman" w:hAnsi="Times New Roman" w:cs="Times New Roman"/>
                <w:color w:val="000000"/>
                <w:sz w:val="18"/>
                <w:szCs w:val="18"/>
                <w:lang w:val="en-US" w:eastAsia="en-US"/>
              </w:rPr>
              <w:instrText xml:space="preserve"> ADDIN REFMGR.CITE &lt;Refman&gt;&lt;Cite&gt;&lt;Author&gt;Zachariah&lt;/Author&gt;&lt;Year&gt;2011&lt;/Year&gt;&lt;RecNum&gt;164&lt;/RecNum&gt;&lt;IDText&gt;Development and preliminary evidence for the validity of an instrument assessing implementation of human-factors principles in medication-related decision-support systems--I-MeDeSA&lt;/IDText&gt;&lt;MDL Ref_Type="Journal"&gt;&lt;Ref_Type&gt;Journal&lt;/Ref_Type&gt;&lt;Ref_ID&gt;164&lt;/Ref_ID&gt;&lt;Title_Primary&gt;Development and preliminary evidence for the validity of an instrument assessing implementation of human-factors principles in medication-related decision-support systems--I-MeDeSA&lt;/Title_Primary&gt;&lt;Authors_Primary&gt;Zachariah,M.&lt;/Authors_Primary&gt;&lt;Authors_Primary&gt;Phansalkar,S.&lt;/Authors_Primary&gt;&lt;Authors_Primary&gt;Seidling,H.M.&lt;/Authors_Primary&gt;&lt;Authors_Primary&gt;Neri,P.M.&lt;/Authors_Primary&gt;&lt;Authors_Primary&gt;Cresswell,K.M.&lt;/Authors_Primary&gt;&lt;Authors_Primary&gt;Duke,J.&lt;/Authors_Primary&gt;&lt;Authors_Primary&gt;Bloomrosen,M.&lt;/Authors_Primary&gt;&lt;Authors_Primary&gt;Volk,L.A.&lt;/Authors_Primary&gt;&lt;Authors_Primary&gt;Bates,D.W.&lt;/Authors_Primary&gt;&lt;Date_Primary&gt;2011/12&lt;/Date_Primary&gt;&lt;Keywords&gt;Decision Support Systems,Clinical&lt;/Keywords&gt;&lt;Keywords&gt;Drug Therapy,Computer-Assisted&lt;/Keywords&gt;&lt;Keywords&gt;Human Engineering&lt;/Keywords&gt;&lt;Keywords&gt;Humans&lt;/Keywords&gt;&lt;Keywords&gt;Medical Order Entry Systems&lt;/Keywords&gt;&lt;Keywords&gt;Medication Errors&lt;/Keywords&gt;&lt;Keywords&gt;methods&lt;/Keywords&gt;&lt;Keywords&gt;prevention &amp;amp; control&lt;/Keywords&gt;&lt;Keywords&gt;Reminder Systems&lt;/Keywords&gt;&lt;Keywords&gt;standards&lt;/Keywords&gt;&lt;Keywords&gt;User-Computer Interface&lt;/Keywords&gt;&lt;Reprint&gt;Not in File&lt;/Reprint&gt;&lt;Start_Page&gt;i62&lt;/Start_Page&gt;&lt;End_Page&gt;i72&lt;/End_Page&gt;&lt;Periodical&gt;J.Am.Med.Inform.Assoc.&lt;/Periodical&gt;&lt;Volume&gt;18 Suppl 1&lt;/Volume&gt;&lt;Address&gt;Partners HealthCare System, Wellesley, Massachusetts 02481, USA&lt;/Address&gt;&lt;Web_URL&gt;PM:21946241&lt;/Web_URL&gt;&lt;ZZ_JournalStdAbbrev&gt;&lt;f name="System"&gt;J.Am.Med.Inform.Assoc.&lt;/f&gt;&lt;/ZZ_JournalStdAbbrev&gt;&lt;ZZ_WorkformID&gt;1&lt;/ZZ_WorkformID&gt;&lt;/MDL&gt;&lt;/Cite&gt;&lt;/Refman&gt;</w:instrText>
            </w:r>
            <w:r w:rsidRPr="00111F75">
              <w:rPr>
                <w:rFonts w:ascii="Times New Roman" w:eastAsia="Times New Roman" w:hAnsi="Times New Roman" w:cs="Times New Roman"/>
                <w:color w:val="000000"/>
                <w:sz w:val="18"/>
                <w:szCs w:val="18"/>
                <w:lang w:val="en-US" w:eastAsia="en-US"/>
              </w:rPr>
              <w:fldChar w:fldCharType="separate"/>
            </w:r>
            <w:r w:rsidRPr="00111F75">
              <w:rPr>
                <w:rFonts w:ascii="Times New Roman" w:eastAsia="Times New Roman" w:hAnsi="Times New Roman" w:cs="Times New Roman"/>
                <w:color w:val="000000"/>
                <w:sz w:val="18"/>
                <w:szCs w:val="18"/>
                <w:lang w:val="en-US" w:eastAsia="en-US"/>
              </w:rPr>
              <w:t>[22]</w:t>
            </w:r>
            <w:r w:rsidRPr="00111F75">
              <w:rPr>
                <w:rFonts w:ascii="Times New Roman" w:eastAsia="Times New Roman" w:hAnsi="Times New Roman" w:cs="Times New Roman"/>
                <w:color w:val="000000"/>
                <w:sz w:val="18"/>
                <w:szCs w:val="18"/>
                <w:lang w:val="en-US" w:eastAsia="en-US"/>
              </w:rPr>
              <w:fldChar w:fldCharType="end"/>
            </w:r>
          </w:p>
        </w:tc>
        <w:tc>
          <w:tcPr>
            <w:tcW w:w="4163"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Directly from the alert, the user can choose to continue with or cancel the order of the offending drug; no other actionable options are available."</w:t>
            </w:r>
          </w:p>
        </w:tc>
        <w:tc>
          <w:tcPr>
            <w:tcW w:w="251"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49</w:t>
            </w:r>
          </w:p>
        </w:tc>
        <w:tc>
          <w:tcPr>
            <w:tcW w:w="265" w:type="pct"/>
            <w:tcBorders>
              <w:top w:val="nil"/>
              <w:left w:val="nil"/>
              <w:bottom w:val="single" w:sz="4" w:space="0" w:color="auto"/>
              <w:right w:val="single" w:sz="4" w:space="0" w:color="auto"/>
            </w:tcBorders>
            <w:hideMark/>
          </w:tcPr>
          <w:p w:rsidR="00111F75" w:rsidRPr="00111F75" w:rsidRDefault="00111F75" w:rsidP="00BF1E6C">
            <w:pPr>
              <w:spacing w:after="0" w:line="240" w:lineRule="auto"/>
              <w:rPr>
                <w:rFonts w:ascii="Times New Roman" w:eastAsia="Times New Roman" w:hAnsi="Times New Roman" w:cs="Times New Roman"/>
                <w:color w:val="000000"/>
                <w:sz w:val="18"/>
                <w:szCs w:val="18"/>
                <w:lang w:val="en-US" w:eastAsia="en-US"/>
              </w:rPr>
            </w:pPr>
            <w:r w:rsidRPr="00111F75">
              <w:rPr>
                <w:rFonts w:ascii="Times New Roman" w:eastAsia="Times New Roman" w:hAnsi="Times New Roman" w:cs="Times New Roman"/>
                <w:color w:val="000000"/>
                <w:sz w:val="18"/>
                <w:szCs w:val="18"/>
                <w:lang w:val="en-US" w:eastAsia="en-US"/>
              </w:rPr>
              <w:t> </w:t>
            </w:r>
          </w:p>
        </w:tc>
      </w:tr>
    </w:tbl>
    <w:p w:rsidR="00E20491" w:rsidRPr="00111F75" w:rsidRDefault="00E20491" w:rsidP="00111F75">
      <w:pPr>
        <w:spacing w:after="0" w:line="240" w:lineRule="auto"/>
        <w:rPr>
          <w:rFonts w:ascii="Times New Roman" w:eastAsia="Times New Roman" w:hAnsi="Times New Roman" w:cs="Times New Roman"/>
          <w:color w:val="000000"/>
          <w:sz w:val="18"/>
          <w:szCs w:val="18"/>
          <w:lang w:val="en-US" w:eastAsia="en-US"/>
        </w:rPr>
      </w:pPr>
    </w:p>
    <w:sectPr w:rsidR="00E20491" w:rsidRPr="00111F75" w:rsidSect="00111F75">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Garamond">
    <w:panose1 w:val="020204040303010108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C47070"/>
    <w:multiLevelType w:val="multilevel"/>
    <w:tmpl w:val="13145C36"/>
    <w:lvl w:ilvl="0">
      <w:start w:val="1"/>
      <w:numFmt w:val="decimal"/>
      <w:lvlText w:val="%1."/>
      <w:lvlJc w:val="left"/>
      <w:pPr>
        <w:ind w:left="360" w:hanging="360"/>
      </w:pPr>
    </w:lvl>
    <w:lvl w:ilvl="1">
      <w:start w:val="1"/>
      <w:numFmt w:val="decimal"/>
      <w:pStyle w:val="Heading2"/>
      <w:lvlText w:val="%1.%2."/>
      <w:lvlJc w:val="left"/>
      <w:pPr>
        <w:ind w:left="792" w:hanging="432"/>
      </w:pPr>
    </w:lvl>
    <w:lvl w:ilvl="2">
      <w:start w:val="1"/>
      <w:numFmt w:val="decimal"/>
      <w:pStyle w:val="Heading3"/>
      <w:lvlText w:val="%1.%2.%3."/>
      <w:lvlJc w:val="left"/>
      <w:pPr>
        <w:ind w:left="1224" w:hanging="504"/>
      </w:pPr>
    </w:lvl>
    <w:lvl w:ilvl="3">
      <w:start w:val="1"/>
      <w:numFmt w:val="decimal"/>
      <w:pStyle w:val="Heading4"/>
      <w:lvlText w:val="%1.%2.%3.%4."/>
      <w:lvlJc w:val="left"/>
      <w:pPr>
        <w:ind w:left="1728" w:hanging="648"/>
      </w:pPr>
    </w:lvl>
    <w:lvl w:ilvl="4">
      <w:start w:val="1"/>
      <w:numFmt w:val="decimal"/>
      <w:pStyle w:val="Heading5"/>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nsid w:val="033E0B6A"/>
    <w:multiLevelType w:val="hybridMultilevel"/>
    <w:tmpl w:val="4AB8E240"/>
    <w:lvl w:ilvl="0" w:tplc="040C0015">
      <w:start w:val="1"/>
      <w:numFmt w:val="upperLetter"/>
      <w:lvlText w:val="%1."/>
      <w:lvlJc w:val="left"/>
      <w:pPr>
        <w:ind w:left="720" w:hanging="360"/>
      </w:pPr>
      <w:rPr>
        <w:rFonts w:hint="default"/>
      </w:rPr>
    </w:lvl>
    <w:lvl w:ilvl="1" w:tplc="040C0001">
      <w:start w:val="1"/>
      <w:numFmt w:val="bullet"/>
      <w:lvlText w:val=""/>
      <w:lvlJc w:val="left"/>
      <w:pPr>
        <w:ind w:left="1440" w:hanging="360"/>
      </w:pPr>
      <w:rPr>
        <w:rFonts w:ascii="Symbol" w:hAnsi="Symbol"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nsid w:val="0C413CE6"/>
    <w:multiLevelType w:val="multilevel"/>
    <w:tmpl w:val="D07A4DE8"/>
    <w:name w:val="Romaric"/>
    <w:lvl w:ilvl="0">
      <w:start w:val="1"/>
      <w:numFmt w:val="decimal"/>
      <w:pStyle w:val="Titre1"/>
      <w:lvlText w:val="%1."/>
      <w:lvlJc w:val="left"/>
      <w:pPr>
        <w:ind w:left="360" w:hanging="360"/>
      </w:pPr>
      <w:rPr>
        <w:rFonts w:hint="default"/>
      </w:rPr>
    </w:lvl>
    <w:lvl w:ilvl="1">
      <w:start w:val="1"/>
      <w:numFmt w:val="decimal"/>
      <w:pStyle w:val="Titre2"/>
      <w:lvlText w:val="%1.%2."/>
      <w:lvlJc w:val="left"/>
      <w:pPr>
        <w:ind w:left="792" w:hanging="432"/>
      </w:pPr>
      <w:rPr>
        <w:rFonts w:hint="default"/>
      </w:rPr>
    </w:lvl>
    <w:lvl w:ilvl="2">
      <w:start w:val="1"/>
      <w:numFmt w:val="decimal"/>
      <w:pStyle w:val="Titre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nsid w:val="0D534A6F"/>
    <w:multiLevelType w:val="hybridMultilevel"/>
    <w:tmpl w:val="83C20D7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nsid w:val="26A00462"/>
    <w:multiLevelType w:val="hybridMultilevel"/>
    <w:tmpl w:val="CA6ADFA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nsid w:val="283B2916"/>
    <w:multiLevelType w:val="hybridMultilevel"/>
    <w:tmpl w:val="C3DC487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nsid w:val="35BE093B"/>
    <w:multiLevelType w:val="hybridMultilevel"/>
    <w:tmpl w:val="968C0D8E"/>
    <w:lvl w:ilvl="0" w:tplc="040C0015">
      <w:start w:val="1"/>
      <w:numFmt w:val="upperLetter"/>
      <w:lvlText w:val="%1."/>
      <w:lvlJc w:val="left"/>
      <w:pPr>
        <w:ind w:left="1080" w:hanging="360"/>
      </w:p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7">
    <w:nsid w:val="3FC82E92"/>
    <w:multiLevelType w:val="hybridMultilevel"/>
    <w:tmpl w:val="C72A1D12"/>
    <w:lvl w:ilvl="0" w:tplc="040C000F">
      <w:start w:val="1"/>
      <w:numFmt w:val="decimal"/>
      <w:lvlText w:val="%1."/>
      <w:lvlJc w:val="left"/>
      <w:pPr>
        <w:ind w:left="720" w:hanging="360"/>
      </w:pPr>
      <w:rPr>
        <w:rFonts w:hint="default"/>
      </w:rPr>
    </w:lvl>
    <w:lvl w:ilvl="1" w:tplc="040C0001">
      <w:start w:val="1"/>
      <w:numFmt w:val="bullet"/>
      <w:lvlText w:val=""/>
      <w:lvlJc w:val="left"/>
      <w:pPr>
        <w:ind w:left="1440" w:hanging="360"/>
      </w:pPr>
      <w:rPr>
        <w:rFonts w:ascii="Symbol" w:hAnsi="Symbol"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nsid w:val="44757FFC"/>
    <w:multiLevelType w:val="multilevel"/>
    <w:tmpl w:val="AA5AE8C0"/>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nsid w:val="48937571"/>
    <w:multiLevelType w:val="hybridMultilevel"/>
    <w:tmpl w:val="7AFA602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nsid w:val="5BD240C9"/>
    <w:multiLevelType w:val="hybridMultilevel"/>
    <w:tmpl w:val="2C88E5A2"/>
    <w:lvl w:ilvl="0" w:tplc="FE328BA2">
      <w:start w:val="1"/>
      <w:numFmt w:val="bullet"/>
      <w:pStyle w:val="Pucehautliste"/>
      <w:lvlText w:val=""/>
      <w:lvlJc w:val="left"/>
      <w:pPr>
        <w:ind w:left="720" w:hanging="360"/>
      </w:pPr>
      <w:rPr>
        <w:rFonts w:ascii="Symbol" w:hAnsi="Symbol" w:hint="default"/>
      </w:rPr>
    </w:lvl>
    <w:lvl w:ilvl="1" w:tplc="040C0001">
      <w:start w:val="1"/>
      <w:numFmt w:val="bullet"/>
      <w:lvlText w:val=""/>
      <w:lvlJc w:val="left"/>
      <w:pPr>
        <w:ind w:left="1440" w:hanging="360"/>
      </w:pPr>
      <w:rPr>
        <w:rFonts w:ascii="Symbol" w:hAnsi="Symbol"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nsid w:val="7FFE1788"/>
    <w:multiLevelType w:val="hybridMultilevel"/>
    <w:tmpl w:val="21E82374"/>
    <w:lvl w:ilvl="0" w:tplc="03C6155C">
      <w:start w:val="1"/>
      <w:numFmt w:val="decimal"/>
      <w:lvlText w:val="%1."/>
      <w:lvlJc w:val="left"/>
      <w:pPr>
        <w:ind w:left="720" w:hanging="360"/>
      </w:p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 w:numId="2">
    <w:abstractNumId w:val="11"/>
  </w:num>
  <w:num w:numId="3">
    <w:abstractNumId w:val="10"/>
  </w:num>
  <w:num w:numId="4">
    <w:abstractNumId w:val="8"/>
  </w:num>
  <w:num w:numId="5">
    <w:abstractNumId w:val="4"/>
  </w:num>
  <w:num w:numId="6">
    <w:abstractNumId w:val="3"/>
  </w:num>
  <w:num w:numId="7">
    <w:abstractNumId w:val="5"/>
  </w:num>
  <w:num w:numId="8">
    <w:abstractNumId w:val="9"/>
  </w:num>
  <w:num w:numId="9">
    <w:abstractNumId w:val="2"/>
  </w:num>
  <w:num w:numId="10">
    <w:abstractNumId w:val="7"/>
  </w:num>
  <w:num w:numId="11">
    <w:abstractNumId w:val="1"/>
  </w:num>
  <w:num w:numId="12">
    <w:abstractNumId w:val="6"/>
  </w:num>
  <w:num w:numId="1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10"/>
    <w:lvlOverride w:ilvl="0"/>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10"/>
    <w:lvlOverride w:ilvl="0"/>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drawingGridHorizontalSpacing w:val="110"/>
  <w:displayHorizontalDrawingGridEvery w:val="2"/>
  <w:characterSpacingControl w:val="doNotCompress"/>
  <w:compat>
    <w:compatSetting w:name="compatibilityMode" w:uri="http://schemas.microsoft.com/office/word" w:val="12"/>
  </w:compat>
  <w:docVars>
    <w:docVar w:name="Total_Editing_Time" w:val="2"/>
  </w:docVars>
  <w:rsids>
    <w:rsidRoot w:val="00111F75"/>
    <w:rsid w:val="000B4291"/>
    <w:rsid w:val="00111F75"/>
    <w:rsid w:val="005220EA"/>
    <w:rsid w:val="00673DC3"/>
    <w:rsid w:val="006F65ED"/>
    <w:rsid w:val="00726B53"/>
    <w:rsid w:val="00C47575"/>
    <w:rsid w:val="00DC65A2"/>
    <w:rsid w:val="00E20491"/>
    <w:rsid w:val="00F156E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111F75"/>
    <w:rPr>
      <w:rFonts w:eastAsiaTheme="minorEastAsia"/>
      <w:lang w:eastAsia="fr-FR"/>
    </w:rPr>
  </w:style>
  <w:style w:type="paragraph" w:styleId="Heading2">
    <w:name w:val="heading 2"/>
    <w:basedOn w:val="Normal"/>
    <w:next w:val="Normal"/>
    <w:link w:val="Heading2Char"/>
    <w:uiPriority w:val="9"/>
    <w:semiHidden/>
    <w:unhideWhenUsed/>
    <w:qFormat/>
    <w:rsid w:val="00111F75"/>
    <w:pPr>
      <w:keepNext/>
      <w:keepLines/>
      <w:numPr>
        <w:ilvl w:val="1"/>
        <w:numId w:val="1"/>
      </w:numPr>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111F75"/>
    <w:pPr>
      <w:keepNext/>
      <w:keepLines/>
      <w:numPr>
        <w:ilvl w:val="2"/>
        <w:numId w:val="1"/>
      </w:numPr>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111F75"/>
    <w:pPr>
      <w:keepNext/>
      <w:keepLines/>
      <w:numPr>
        <w:ilvl w:val="3"/>
        <w:numId w:val="1"/>
      </w:numPr>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111F75"/>
    <w:pPr>
      <w:keepNext/>
      <w:keepLines/>
      <w:numPr>
        <w:ilvl w:val="4"/>
        <w:numId w:val="1"/>
      </w:numPr>
      <w:spacing w:before="200" w:after="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111F75"/>
    <w:rPr>
      <w:rFonts w:asciiTheme="majorHAnsi" w:eastAsiaTheme="majorEastAsia" w:hAnsiTheme="majorHAnsi" w:cstheme="majorBidi"/>
      <w:b/>
      <w:bCs/>
      <w:color w:val="4F81BD" w:themeColor="accent1"/>
      <w:sz w:val="26"/>
      <w:szCs w:val="26"/>
      <w:lang w:eastAsia="fr-FR"/>
    </w:rPr>
  </w:style>
  <w:style w:type="character" w:customStyle="1" w:styleId="Heading3Char">
    <w:name w:val="Heading 3 Char"/>
    <w:basedOn w:val="DefaultParagraphFont"/>
    <w:link w:val="Heading3"/>
    <w:uiPriority w:val="9"/>
    <w:semiHidden/>
    <w:rsid w:val="00111F75"/>
    <w:rPr>
      <w:rFonts w:asciiTheme="majorHAnsi" w:eastAsiaTheme="majorEastAsia" w:hAnsiTheme="majorHAnsi" w:cstheme="majorBidi"/>
      <w:b/>
      <w:bCs/>
      <w:color w:val="4F81BD" w:themeColor="accent1"/>
      <w:lang w:eastAsia="fr-FR"/>
    </w:rPr>
  </w:style>
  <w:style w:type="character" w:customStyle="1" w:styleId="Heading4Char">
    <w:name w:val="Heading 4 Char"/>
    <w:basedOn w:val="DefaultParagraphFont"/>
    <w:link w:val="Heading4"/>
    <w:uiPriority w:val="9"/>
    <w:semiHidden/>
    <w:rsid w:val="00111F75"/>
    <w:rPr>
      <w:rFonts w:asciiTheme="majorHAnsi" w:eastAsiaTheme="majorEastAsia" w:hAnsiTheme="majorHAnsi" w:cstheme="majorBidi"/>
      <w:b/>
      <w:bCs/>
      <w:i/>
      <w:iCs/>
      <w:color w:val="4F81BD" w:themeColor="accent1"/>
      <w:lang w:eastAsia="fr-FR"/>
    </w:rPr>
  </w:style>
  <w:style w:type="character" w:customStyle="1" w:styleId="Heading5Char">
    <w:name w:val="Heading 5 Char"/>
    <w:basedOn w:val="DefaultParagraphFont"/>
    <w:link w:val="Heading5"/>
    <w:uiPriority w:val="9"/>
    <w:semiHidden/>
    <w:rsid w:val="00111F75"/>
    <w:rPr>
      <w:rFonts w:asciiTheme="majorHAnsi" w:eastAsiaTheme="majorEastAsia" w:hAnsiTheme="majorHAnsi" w:cstheme="majorBidi"/>
      <w:color w:val="243F60" w:themeColor="accent1" w:themeShade="7F"/>
      <w:lang w:eastAsia="fr-FR"/>
    </w:rPr>
  </w:style>
  <w:style w:type="paragraph" w:styleId="Title">
    <w:name w:val="Title"/>
    <w:basedOn w:val="Normal"/>
    <w:next w:val="Normal"/>
    <w:link w:val="TitleChar"/>
    <w:uiPriority w:val="10"/>
    <w:qFormat/>
    <w:rsid w:val="00111F75"/>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111F75"/>
    <w:rPr>
      <w:rFonts w:asciiTheme="majorHAnsi" w:eastAsiaTheme="majorEastAsia" w:hAnsiTheme="majorHAnsi" w:cstheme="majorBidi"/>
      <w:color w:val="17365D" w:themeColor="text2" w:themeShade="BF"/>
      <w:spacing w:val="5"/>
      <w:kern w:val="28"/>
      <w:sz w:val="52"/>
      <w:szCs w:val="52"/>
      <w:lang w:eastAsia="fr-FR"/>
    </w:rPr>
  </w:style>
  <w:style w:type="paragraph" w:styleId="Caption">
    <w:name w:val="caption"/>
    <w:basedOn w:val="Normal"/>
    <w:next w:val="Normal"/>
    <w:uiPriority w:val="35"/>
    <w:unhideWhenUsed/>
    <w:qFormat/>
    <w:rsid w:val="00111F75"/>
    <w:pPr>
      <w:spacing w:line="240" w:lineRule="auto"/>
    </w:pPr>
    <w:rPr>
      <w:b/>
      <w:bCs/>
      <w:color w:val="4F81BD" w:themeColor="accent1"/>
      <w:sz w:val="18"/>
      <w:szCs w:val="18"/>
    </w:rPr>
  </w:style>
  <w:style w:type="paragraph" w:styleId="ListParagraph">
    <w:name w:val="List Paragraph"/>
    <w:basedOn w:val="Normal"/>
    <w:uiPriority w:val="34"/>
    <w:qFormat/>
    <w:rsid w:val="00111F75"/>
    <w:pPr>
      <w:ind w:left="720"/>
      <w:contextualSpacing/>
    </w:pPr>
  </w:style>
  <w:style w:type="paragraph" w:customStyle="1" w:styleId="Titredechapitre">
    <w:name w:val="Titre de chapitre"/>
    <w:basedOn w:val="Normal"/>
    <w:link w:val="TitredechapitreCar"/>
    <w:qFormat/>
    <w:rsid w:val="00111F75"/>
    <w:pPr>
      <w:pBdr>
        <w:bottom w:val="single" w:sz="4" w:space="1" w:color="auto"/>
      </w:pBdr>
      <w:spacing w:before="240" w:after="240" w:line="360" w:lineRule="auto"/>
      <w:jc w:val="center"/>
      <w:outlineLvl w:val="0"/>
    </w:pPr>
    <w:rPr>
      <w:rFonts w:ascii="Garamond" w:hAnsi="Garamond" w:cs="Times New Roman"/>
      <w:b/>
      <w:sz w:val="40"/>
      <w:lang w:val="en-US"/>
    </w:rPr>
  </w:style>
  <w:style w:type="character" w:customStyle="1" w:styleId="TitredechapitreCar">
    <w:name w:val="Titre de chapitre Car"/>
    <w:basedOn w:val="DefaultParagraphFont"/>
    <w:link w:val="Titredechapitre"/>
    <w:rsid w:val="00111F75"/>
    <w:rPr>
      <w:rFonts w:ascii="Garamond" w:eastAsiaTheme="minorEastAsia" w:hAnsi="Garamond" w:cs="Times New Roman"/>
      <w:b/>
      <w:sz w:val="40"/>
      <w:lang w:val="en-US" w:eastAsia="fr-FR"/>
    </w:rPr>
  </w:style>
  <w:style w:type="paragraph" w:customStyle="1" w:styleId="Titreabstract">
    <w:name w:val="Titre abstract"/>
    <w:qFormat/>
    <w:rsid w:val="00111F75"/>
    <w:pPr>
      <w:spacing w:after="80"/>
    </w:pPr>
    <w:rPr>
      <w:rFonts w:ascii="Garamond" w:eastAsiaTheme="minorEastAsia" w:hAnsi="Garamond" w:cs="Times New Roman"/>
      <w:b/>
      <w:i/>
      <w:sz w:val="24"/>
      <w:szCs w:val="24"/>
      <w:lang w:val="en-US" w:eastAsia="fr-FR"/>
    </w:rPr>
  </w:style>
  <w:style w:type="paragraph" w:customStyle="1" w:styleId="keywords">
    <w:name w:val="keywords"/>
    <w:basedOn w:val="Normal"/>
    <w:link w:val="keywordsCar"/>
    <w:qFormat/>
    <w:rsid w:val="00111F75"/>
    <w:pPr>
      <w:pBdr>
        <w:bottom w:val="single" w:sz="4" w:space="1" w:color="auto"/>
      </w:pBdr>
      <w:spacing w:after="240" w:line="480" w:lineRule="auto"/>
    </w:pPr>
    <w:rPr>
      <w:rFonts w:ascii="Garamond" w:hAnsi="Garamond" w:cs="Times New Roman"/>
      <w:lang w:val="en-US"/>
    </w:rPr>
  </w:style>
  <w:style w:type="character" w:customStyle="1" w:styleId="keywordsCar">
    <w:name w:val="keywords Car"/>
    <w:basedOn w:val="DefaultParagraphFont"/>
    <w:link w:val="keywords"/>
    <w:rsid w:val="00111F75"/>
    <w:rPr>
      <w:rFonts w:ascii="Garamond" w:eastAsiaTheme="minorEastAsia" w:hAnsi="Garamond" w:cs="Times New Roman"/>
      <w:lang w:val="en-US" w:eastAsia="fr-FR"/>
    </w:rPr>
  </w:style>
  <w:style w:type="paragraph" w:customStyle="1" w:styleId="Titre1">
    <w:name w:val="Titre1"/>
    <w:basedOn w:val="ListParagraph"/>
    <w:next w:val="Heading2"/>
    <w:qFormat/>
    <w:rsid w:val="00111F75"/>
    <w:pPr>
      <w:numPr>
        <w:numId w:val="9"/>
      </w:numPr>
      <w:spacing w:before="360" w:after="120" w:line="480" w:lineRule="auto"/>
    </w:pPr>
    <w:rPr>
      <w:rFonts w:ascii="Garamond" w:hAnsi="Garamond" w:cs="Times New Roman"/>
      <w:b/>
      <w:sz w:val="24"/>
      <w:szCs w:val="24"/>
      <w:lang w:val="en-US"/>
    </w:rPr>
  </w:style>
  <w:style w:type="paragraph" w:customStyle="1" w:styleId="Paragraphe">
    <w:name w:val="Paragraphe"/>
    <w:basedOn w:val="Normal"/>
    <w:link w:val="ParagrapheCar"/>
    <w:qFormat/>
    <w:rsid w:val="00111F75"/>
    <w:pPr>
      <w:widowControl w:val="0"/>
      <w:spacing w:before="120" w:after="240"/>
      <w:ind w:firstLine="567"/>
      <w:contextualSpacing/>
      <w:jc w:val="both"/>
    </w:pPr>
    <w:rPr>
      <w:rFonts w:ascii="Garamond" w:hAnsi="Garamond" w:cs="Times New Roman"/>
      <w:lang w:val="en-US"/>
    </w:rPr>
  </w:style>
  <w:style w:type="paragraph" w:customStyle="1" w:styleId="image">
    <w:name w:val="image"/>
    <w:basedOn w:val="Normal"/>
    <w:qFormat/>
    <w:rsid w:val="00111F75"/>
    <w:pPr>
      <w:keepNext/>
      <w:spacing w:after="120"/>
      <w:jc w:val="center"/>
    </w:pPr>
    <w:rPr>
      <w:noProof/>
    </w:rPr>
  </w:style>
  <w:style w:type="paragraph" w:customStyle="1" w:styleId="Pucehautliste">
    <w:name w:val="Pucehautliste"/>
    <w:basedOn w:val="ListParagraph"/>
    <w:qFormat/>
    <w:rsid w:val="00111F75"/>
    <w:pPr>
      <w:numPr>
        <w:numId w:val="3"/>
      </w:numPr>
      <w:spacing w:before="120" w:after="0"/>
      <w:jc w:val="both"/>
    </w:pPr>
    <w:rPr>
      <w:rFonts w:ascii="Garamond" w:hAnsi="Garamond" w:cs="Times New Roman"/>
      <w:lang w:val="en-US"/>
    </w:rPr>
  </w:style>
  <w:style w:type="paragraph" w:customStyle="1" w:styleId="Pucebasliste">
    <w:name w:val="Pucebasliste"/>
    <w:basedOn w:val="Pucehautliste"/>
    <w:qFormat/>
    <w:rsid w:val="00111F75"/>
    <w:pPr>
      <w:spacing w:before="0" w:after="120"/>
      <w:ind w:left="714" w:hanging="357"/>
    </w:pPr>
  </w:style>
  <w:style w:type="paragraph" w:customStyle="1" w:styleId="Pucemilieu">
    <w:name w:val="Pucemilieu"/>
    <w:basedOn w:val="Pucehautliste"/>
    <w:qFormat/>
    <w:rsid w:val="00111F75"/>
    <w:pPr>
      <w:spacing w:before="0"/>
    </w:pPr>
  </w:style>
  <w:style w:type="paragraph" w:customStyle="1" w:styleId="Titre2">
    <w:name w:val="Titre2"/>
    <w:basedOn w:val="Titre1"/>
    <w:qFormat/>
    <w:rsid w:val="00111F75"/>
    <w:pPr>
      <w:numPr>
        <w:ilvl w:val="1"/>
      </w:numPr>
    </w:pPr>
    <w:rPr>
      <w:szCs w:val="22"/>
    </w:rPr>
  </w:style>
  <w:style w:type="paragraph" w:customStyle="1" w:styleId="Titre3">
    <w:name w:val="Titre3"/>
    <w:basedOn w:val="Titre1"/>
    <w:qFormat/>
    <w:rsid w:val="00111F75"/>
    <w:pPr>
      <w:numPr>
        <w:ilvl w:val="2"/>
      </w:numPr>
    </w:pPr>
    <w:rPr>
      <w:sz w:val="22"/>
      <w:szCs w:val="22"/>
    </w:rPr>
  </w:style>
  <w:style w:type="paragraph" w:customStyle="1" w:styleId="Titretableau">
    <w:name w:val="Titre tableau"/>
    <w:basedOn w:val="Normal"/>
    <w:qFormat/>
    <w:rsid w:val="00111F75"/>
    <w:pPr>
      <w:jc w:val="both"/>
    </w:pPr>
    <w:rPr>
      <w:rFonts w:ascii="Garamond" w:hAnsi="Garamond" w:cs="Times New Roman"/>
      <w:b/>
      <w:sz w:val="20"/>
      <w:szCs w:val="20"/>
      <w:lang w:val="en-US"/>
    </w:rPr>
  </w:style>
  <w:style w:type="paragraph" w:customStyle="1" w:styleId="Titreacknoref">
    <w:name w:val="Titreacknoref"/>
    <w:basedOn w:val="Normal"/>
    <w:qFormat/>
    <w:rsid w:val="00111F75"/>
    <w:pPr>
      <w:spacing w:before="360" w:after="120" w:line="240" w:lineRule="auto"/>
    </w:pPr>
    <w:rPr>
      <w:rFonts w:ascii="Garamond" w:hAnsi="Garamond" w:cs="Times New Roman"/>
      <w:b/>
      <w:sz w:val="24"/>
      <w:szCs w:val="24"/>
      <w:lang w:val="en-US"/>
    </w:rPr>
  </w:style>
  <w:style w:type="paragraph" w:customStyle="1" w:styleId="abstracttext">
    <w:name w:val="abstracttext"/>
    <w:basedOn w:val="Normal"/>
    <w:link w:val="abstracttextCar"/>
    <w:qFormat/>
    <w:rsid w:val="00111F75"/>
    <w:pPr>
      <w:keepLines/>
      <w:suppressAutoHyphens/>
      <w:jc w:val="both"/>
    </w:pPr>
    <w:rPr>
      <w:rFonts w:ascii="Garamond" w:hAnsi="Garamond" w:cs="Times New Roman"/>
      <w:i/>
      <w:sz w:val="20"/>
      <w:lang w:val="en-US"/>
    </w:rPr>
  </w:style>
  <w:style w:type="character" w:customStyle="1" w:styleId="abstracttextCar">
    <w:name w:val="abstracttext Car"/>
    <w:basedOn w:val="DefaultParagraphFont"/>
    <w:link w:val="abstracttext"/>
    <w:rsid w:val="00111F75"/>
    <w:rPr>
      <w:rFonts w:ascii="Garamond" w:eastAsiaTheme="minorEastAsia" w:hAnsi="Garamond" w:cs="Times New Roman"/>
      <w:i/>
      <w:sz w:val="20"/>
      <w:lang w:val="en-US" w:eastAsia="fr-FR"/>
    </w:rPr>
  </w:style>
  <w:style w:type="paragraph" w:customStyle="1" w:styleId="keywordstext">
    <w:name w:val="keywordstext"/>
    <w:basedOn w:val="keywords"/>
    <w:link w:val="keywordstextCar"/>
    <w:qFormat/>
    <w:rsid w:val="00111F75"/>
    <w:pPr>
      <w:keepLines/>
      <w:suppressAutoHyphens/>
    </w:pPr>
  </w:style>
  <w:style w:type="character" w:customStyle="1" w:styleId="keywordstextCar">
    <w:name w:val="keywordstext Car"/>
    <w:basedOn w:val="keywordsCar"/>
    <w:link w:val="keywordstext"/>
    <w:rsid w:val="00111F75"/>
    <w:rPr>
      <w:rFonts w:ascii="Garamond" w:eastAsiaTheme="minorEastAsia" w:hAnsi="Garamond" w:cs="Times New Roman"/>
      <w:lang w:val="en-US" w:eastAsia="fr-FR"/>
    </w:rPr>
  </w:style>
  <w:style w:type="paragraph" w:customStyle="1" w:styleId="adressauthors">
    <w:name w:val="adressauthors"/>
    <w:basedOn w:val="Normal"/>
    <w:link w:val="adressauthorsCar1"/>
    <w:rsid w:val="00111F75"/>
    <w:pPr>
      <w:pBdr>
        <w:bottom w:val="single" w:sz="4" w:space="1" w:color="auto"/>
      </w:pBdr>
      <w:overflowPunct w:val="0"/>
      <w:autoSpaceDE w:val="0"/>
      <w:autoSpaceDN w:val="0"/>
      <w:adjustRightInd w:val="0"/>
      <w:spacing w:after="240" w:line="360" w:lineRule="auto"/>
      <w:jc w:val="center"/>
      <w:textAlignment w:val="baseline"/>
    </w:pPr>
    <w:rPr>
      <w:rFonts w:ascii="Times New Roman" w:eastAsia="Times New Roman" w:hAnsi="Times New Roman" w:cs="Times New Roman"/>
      <w:i/>
      <w:sz w:val="20"/>
      <w:szCs w:val="20"/>
      <w:lang w:val="en-GB"/>
    </w:rPr>
  </w:style>
  <w:style w:type="character" w:customStyle="1" w:styleId="adressauthorsCar1">
    <w:name w:val="adressauthors Car1"/>
    <w:basedOn w:val="DefaultParagraphFont"/>
    <w:link w:val="adressauthors"/>
    <w:rsid w:val="00111F75"/>
    <w:rPr>
      <w:rFonts w:ascii="Times New Roman" w:eastAsia="Times New Roman" w:hAnsi="Times New Roman" w:cs="Times New Roman"/>
      <w:i/>
      <w:sz w:val="20"/>
      <w:szCs w:val="20"/>
      <w:lang w:val="en-GB" w:eastAsia="fr-FR"/>
    </w:rPr>
  </w:style>
  <w:style w:type="paragraph" w:customStyle="1" w:styleId="refpaper">
    <w:name w:val="refpaper"/>
    <w:basedOn w:val="adressauthors"/>
    <w:link w:val="refpaperCar"/>
    <w:qFormat/>
    <w:rsid w:val="00111F75"/>
    <w:pPr>
      <w:pBdr>
        <w:bottom w:val="none" w:sz="0" w:space="0" w:color="auto"/>
      </w:pBdr>
      <w:spacing w:after="480" w:line="480" w:lineRule="auto"/>
    </w:pPr>
  </w:style>
  <w:style w:type="character" w:customStyle="1" w:styleId="refpaperCar">
    <w:name w:val="refpaper Car"/>
    <w:basedOn w:val="adressauthorsCar1"/>
    <w:link w:val="refpaper"/>
    <w:rsid w:val="00111F75"/>
    <w:rPr>
      <w:rFonts w:ascii="Times New Roman" w:eastAsia="Times New Roman" w:hAnsi="Times New Roman" w:cs="Times New Roman"/>
      <w:i/>
      <w:sz w:val="20"/>
      <w:szCs w:val="20"/>
      <w:lang w:val="en-GB" w:eastAsia="fr-FR"/>
    </w:rPr>
  </w:style>
  <w:style w:type="character" w:styleId="Strong">
    <w:name w:val="Strong"/>
    <w:basedOn w:val="DefaultParagraphFont"/>
    <w:uiPriority w:val="22"/>
    <w:qFormat/>
    <w:rsid w:val="00111F75"/>
    <w:rPr>
      <w:b/>
      <w:bCs/>
    </w:rPr>
  </w:style>
  <w:style w:type="character" w:styleId="CommentReference">
    <w:name w:val="annotation reference"/>
    <w:basedOn w:val="DefaultParagraphFont"/>
    <w:uiPriority w:val="99"/>
    <w:semiHidden/>
    <w:unhideWhenUsed/>
    <w:rsid w:val="00111F75"/>
    <w:rPr>
      <w:sz w:val="18"/>
      <w:szCs w:val="18"/>
    </w:rPr>
  </w:style>
  <w:style w:type="paragraph" w:styleId="CommentText">
    <w:name w:val="annotation text"/>
    <w:basedOn w:val="Normal"/>
    <w:link w:val="CommentTextChar"/>
    <w:uiPriority w:val="99"/>
    <w:semiHidden/>
    <w:unhideWhenUsed/>
    <w:rsid w:val="00111F75"/>
    <w:pPr>
      <w:spacing w:line="240" w:lineRule="auto"/>
    </w:pPr>
    <w:rPr>
      <w:rFonts w:eastAsiaTheme="minorHAnsi"/>
      <w:sz w:val="24"/>
      <w:szCs w:val="24"/>
      <w:lang w:eastAsia="en-US"/>
    </w:rPr>
  </w:style>
  <w:style w:type="character" w:customStyle="1" w:styleId="CommentTextChar">
    <w:name w:val="Comment Text Char"/>
    <w:basedOn w:val="DefaultParagraphFont"/>
    <w:link w:val="CommentText"/>
    <w:uiPriority w:val="99"/>
    <w:semiHidden/>
    <w:rsid w:val="00111F75"/>
    <w:rPr>
      <w:sz w:val="24"/>
      <w:szCs w:val="24"/>
    </w:rPr>
  </w:style>
  <w:style w:type="paragraph" w:styleId="BalloonText">
    <w:name w:val="Balloon Text"/>
    <w:basedOn w:val="Normal"/>
    <w:link w:val="BalloonTextChar"/>
    <w:uiPriority w:val="99"/>
    <w:semiHidden/>
    <w:unhideWhenUsed/>
    <w:rsid w:val="00111F7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1F75"/>
    <w:rPr>
      <w:rFonts w:ascii="Tahoma" w:eastAsiaTheme="minorEastAsia" w:hAnsi="Tahoma" w:cs="Tahoma"/>
      <w:sz w:val="16"/>
      <w:szCs w:val="16"/>
      <w:lang w:eastAsia="fr-FR"/>
    </w:rPr>
  </w:style>
  <w:style w:type="paragraph" w:styleId="CommentSubject">
    <w:name w:val="annotation subject"/>
    <w:basedOn w:val="CommentText"/>
    <w:next w:val="CommentText"/>
    <w:link w:val="CommentSubjectChar"/>
    <w:uiPriority w:val="99"/>
    <w:semiHidden/>
    <w:unhideWhenUsed/>
    <w:rsid w:val="00111F75"/>
    <w:rPr>
      <w:rFonts w:eastAsiaTheme="minorEastAsia"/>
      <w:b/>
      <w:bCs/>
      <w:sz w:val="20"/>
      <w:szCs w:val="20"/>
      <w:lang w:eastAsia="fr-FR"/>
    </w:rPr>
  </w:style>
  <w:style w:type="character" w:customStyle="1" w:styleId="CommentSubjectChar">
    <w:name w:val="Comment Subject Char"/>
    <w:basedOn w:val="CommentTextChar"/>
    <w:link w:val="CommentSubject"/>
    <w:uiPriority w:val="99"/>
    <w:semiHidden/>
    <w:rsid w:val="00111F75"/>
    <w:rPr>
      <w:rFonts w:eastAsiaTheme="minorEastAsia"/>
      <w:b/>
      <w:bCs/>
      <w:sz w:val="20"/>
      <w:szCs w:val="20"/>
      <w:lang w:eastAsia="fr-FR"/>
    </w:rPr>
  </w:style>
  <w:style w:type="paragraph" w:styleId="Revision">
    <w:name w:val="Revision"/>
    <w:hidden/>
    <w:uiPriority w:val="99"/>
    <w:semiHidden/>
    <w:rsid w:val="00111F75"/>
    <w:pPr>
      <w:spacing w:after="0" w:line="240" w:lineRule="auto"/>
    </w:pPr>
    <w:rPr>
      <w:rFonts w:eastAsiaTheme="minorEastAsia"/>
      <w:lang w:eastAsia="fr-FR"/>
    </w:rPr>
  </w:style>
  <w:style w:type="paragraph" w:styleId="Header">
    <w:name w:val="header"/>
    <w:basedOn w:val="Normal"/>
    <w:link w:val="HeaderChar"/>
    <w:uiPriority w:val="99"/>
    <w:semiHidden/>
    <w:unhideWhenUsed/>
    <w:rsid w:val="00111F75"/>
    <w:pPr>
      <w:tabs>
        <w:tab w:val="center" w:pos="4536"/>
        <w:tab w:val="right" w:pos="9072"/>
      </w:tabs>
      <w:spacing w:after="0" w:line="240" w:lineRule="auto"/>
    </w:pPr>
  </w:style>
  <w:style w:type="character" w:customStyle="1" w:styleId="HeaderChar">
    <w:name w:val="Header Char"/>
    <w:basedOn w:val="DefaultParagraphFont"/>
    <w:link w:val="Header"/>
    <w:uiPriority w:val="99"/>
    <w:semiHidden/>
    <w:rsid w:val="00111F75"/>
    <w:rPr>
      <w:rFonts w:eastAsiaTheme="minorEastAsia"/>
      <w:lang w:eastAsia="fr-FR"/>
    </w:rPr>
  </w:style>
  <w:style w:type="paragraph" w:styleId="Footer">
    <w:name w:val="footer"/>
    <w:basedOn w:val="Normal"/>
    <w:link w:val="FooterChar"/>
    <w:uiPriority w:val="99"/>
    <w:unhideWhenUsed/>
    <w:rsid w:val="00111F75"/>
    <w:pPr>
      <w:tabs>
        <w:tab w:val="center" w:pos="4536"/>
        <w:tab w:val="right" w:pos="9072"/>
      </w:tabs>
      <w:spacing w:after="0" w:line="240" w:lineRule="auto"/>
    </w:pPr>
  </w:style>
  <w:style w:type="character" w:customStyle="1" w:styleId="FooterChar">
    <w:name w:val="Footer Char"/>
    <w:basedOn w:val="DefaultParagraphFont"/>
    <w:link w:val="Footer"/>
    <w:uiPriority w:val="99"/>
    <w:rsid w:val="00111F75"/>
    <w:rPr>
      <w:rFonts w:eastAsiaTheme="minorEastAsia"/>
      <w:lang w:eastAsia="fr-FR"/>
    </w:rPr>
  </w:style>
  <w:style w:type="character" w:styleId="Hyperlink">
    <w:name w:val="Hyperlink"/>
    <w:basedOn w:val="DefaultParagraphFont"/>
    <w:uiPriority w:val="99"/>
    <w:semiHidden/>
    <w:unhideWhenUsed/>
    <w:rsid w:val="00111F75"/>
    <w:rPr>
      <w:color w:val="0000FF"/>
      <w:u w:val="single"/>
    </w:rPr>
  </w:style>
  <w:style w:type="character" w:styleId="FollowedHyperlink">
    <w:name w:val="FollowedHyperlink"/>
    <w:basedOn w:val="DefaultParagraphFont"/>
    <w:uiPriority w:val="99"/>
    <w:semiHidden/>
    <w:unhideWhenUsed/>
    <w:rsid w:val="00111F75"/>
    <w:rPr>
      <w:color w:val="800080"/>
      <w:u w:val="single"/>
    </w:rPr>
  </w:style>
  <w:style w:type="paragraph" w:customStyle="1" w:styleId="font0">
    <w:name w:val="font0"/>
    <w:basedOn w:val="Normal"/>
    <w:rsid w:val="00111F75"/>
    <w:pPr>
      <w:spacing w:before="100" w:beforeAutospacing="1" w:after="100" w:afterAutospacing="1" w:line="240" w:lineRule="auto"/>
    </w:pPr>
    <w:rPr>
      <w:rFonts w:ascii="Calibri" w:eastAsia="Times New Roman" w:hAnsi="Calibri" w:cs="Times New Roman"/>
      <w:color w:val="000000"/>
    </w:rPr>
  </w:style>
  <w:style w:type="paragraph" w:customStyle="1" w:styleId="font5">
    <w:name w:val="font5"/>
    <w:basedOn w:val="Normal"/>
    <w:rsid w:val="00111F75"/>
    <w:pPr>
      <w:spacing w:before="100" w:beforeAutospacing="1" w:after="100" w:afterAutospacing="1" w:line="240" w:lineRule="auto"/>
    </w:pPr>
    <w:rPr>
      <w:rFonts w:ascii="Calibri" w:eastAsia="Times New Roman" w:hAnsi="Calibri" w:cs="Times New Roman"/>
      <w:color w:val="00B050"/>
    </w:rPr>
  </w:style>
  <w:style w:type="paragraph" w:customStyle="1" w:styleId="font6">
    <w:name w:val="font6"/>
    <w:basedOn w:val="Normal"/>
    <w:rsid w:val="00111F75"/>
    <w:pPr>
      <w:spacing w:before="100" w:beforeAutospacing="1" w:after="100" w:afterAutospacing="1" w:line="240" w:lineRule="auto"/>
    </w:pPr>
    <w:rPr>
      <w:rFonts w:ascii="Calibri" w:eastAsia="Times New Roman" w:hAnsi="Calibri" w:cs="Times New Roman"/>
      <w:color w:val="953735"/>
    </w:rPr>
  </w:style>
  <w:style w:type="paragraph" w:customStyle="1" w:styleId="font7">
    <w:name w:val="font7"/>
    <w:basedOn w:val="Normal"/>
    <w:rsid w:val="00111F75"/>
    <w:pPr>
      <w:spacing w:before="100" w:beforeAutospacing="1" w:after="100" w:afterAutospacing="1" w:line="240" w:lineRule="auto"/>
    </w:pPr>
    <w:rPr>
      <w:rFonts w:ascii="Calibri" w:eastAsia="Times New Roman" w:hAnsi="Calibri" w:cs="Times New Roman"/>
      <w:color w:val="E46D0A"/>
    </w:rPr>
  </w:style>
  <w:style w:type="paragraph" w:customStyle="1" w:styleId="xl63">
    <w:name w:val="xl63"/>
    <w:basedOn w:val="Normal"/>
    <w:rsid w:val="00111F75"/>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4">
    <w:name w:val="xl64"/>
    <w:basedOn w:val="Normal"/>
    <w:rsid w:val="00111F75"/>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111F75"/>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66">
    <w:name w:val="xl66"/>
    <w:basedOn w:val="Normal"/>
    <w:rsid w:val="00111F75"/>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67">
    <w:name w:val="xl67"/>
    <w:basedOn w:val="Normal"/>
    <w:rsid w:val="00111F75"/>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8">
    <w:name w:val="xl68"/>
    <w:basedOn w:val="Normal"/>
    <w:rsid w:val="00111F75"/>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ParagrapheCar">
    <w:name w:val="Paragraphe Car"/>
    <w:basedOn w:val="DefaultParagraphFont"/>
    <w:link w:val="Paragraphe"/>
    <w:rsid w:val="00111F75"/>
    <w:rPr>
      <w:rFonts w:ascii="Garamond" w:eastAsiaTheme="minorEastAsia" w:hAnsi="Garamond" w:cs="Times New Roman"/>
      <w:lang w:val="en-US" w:eastAsia="fr-FR"/>
    </w:rPr>
  </w:style>
  <w:style w:type="character" w:styleId="LineNumber">
    <w:name w:val="line number"/>
    <w:basedOn w:val="DefaultParagraphFont"/>
    <w:uiPriority w:val="99"/>
    <w:semiHidden/>
    <w:unhideWhenUsed/>
    <w:rsid w:val="00111F7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7</Pages>
  <Words>52671</Words>
  <Characters>279158</Characters>
  <Application>Microsoft Office Word</Application>
  <DocSecurity>0</DocSecurity>
  <Lines>8723</Lines>
  <Paragraphs>6913</Paragraphs>
  <ScaleCrop>false</ScaleCrop>
  <Company/>
  <LinksUpToDate>false</LinksUpToDate>
  <CharactersWithSpaces>3249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maric Marcilly</dc:creator>
  <cp:lastModifiedBy>JLOAYON</cp:lastModifiedBy>
  <cp:revision>5</cp:revision>
  <dcterms:created xsi:type="dcterms:W3CDTF">2016-12-19T09:23:00Z</dcterms:created>
  <dcterms:modified xsi:type="dcterms:W3CDTF">2018-05-24T19:27:00Z</dcterms:modified>
</cp:coreProperties>
</file>